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02CF24" w14:textId="77777777" w:rsidR="008F13A8" w:rsidRPr="00685FE7" w:rsidRDefault="008F13A8" w:rsidP="008F13A8">
      <w:pPr>
        <w:spacing w:line="360" w:lineRule="auto"/>
        <w:ind w:firstLine="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Information</w:t>
      </w:r>
      <w:r w:rsidRPr="00685FE7">
        <w:rPr>
          <w:b/>
          <w:bCs/>
          <w:sz w:val="28"/>
          <w:szCs w:val="28"/>
        </w:rPr>
        <w:t xml:space="preserve"> for</w:t>
      </w:r>
    </w:p>
    <w:p w14:paraId="50D1760A" w14:textId="77777777" w:rsidR="008F13A8" w:rsidRPr="00710B78" w:rsidRDefault="008F13A8" w:rsidP="008F13A8">
      <w:pPr>
        <w:pStyle w:val="Heading3"/>
        <w:spacing w:before="0" w:after="120"/>
        <w:rPr>
          <w:b w:val="0"/>
          <w:bCs/>
          <w:i w:val="0"/>
          <w:sz w:val="28"/>
          <w:szCs w:val="28"/>
        </w:rPr>
      </w:pPr>
      <w:r w:rsidRPr="00F663DD">
        <w:rPr>
          <w:b w:val="0"/>
          <w:bCs/>
          <w:i w:val="0"/>
          <w:sz w:val="28"/>
          <w:szCs w:val="28"/>
        </w:rPr>
        <w:t>The technical-reasoning network is recruited when people observe others mak</w:t>
      </w:r>
      <w:r>
        <w:rPr>
          <w:b w:val="0"/>
          <w:bCs/>
          <w:i w:val="0"/>
          <w:sz w:val="28"/>
          <w:szCs w:val="28"/>
        </w:rPr>
        <w:t>e</w:t>
      </w:r>
      <w:r w:rsidRPr="00F663DD">
        <w:rPr>
          <w:b w:val="0"/>
          <w:bCs/>
          <w:i w:val="0"/>
          <w:sz w:val="28"/>
          <w:szCs w:val="28"/>
        </w:rPr>
        <w:t xml:space="preserve"> or teach how to make tools</w:t>
      </w:r>
      <w:r>
        <w:rPr>
          <w:b w:val="0"/>
          <w:bCs/>
          <w:i w:val="0"/>
          <w:sz w:val="28"/>
          <w:szCs w:val="28"/>
        </w:rPr>
        <w:t>: An fMRI study</w:t>
      </w:r>
    </w:p>
    <w:p w14:paraId="435442E1" w14:textId="77777777" w:rsidR="007C0EC3" w:rsidRPr="00763637" w:rsidRDefault="007C0EC3" w:rsidP="007C0EC3">
      <w:pPr>
        <w:spacing w:before="240" w:after="360" w:line="276" w:lineRule="auto"/>
        <w:ind w:firstLine="0"/>
        <w:rPr>
          <w:color w:val="000000" w:themeColor="text1"/>
          <w:vertAlign w:val="superscript"/>
        </w:rPr>
      </w:pPr>
      <w:r w:rsidRPr="00763637">
        <w:rPr>
          <w:color w:val="000000" w:themeColor="text1"/>
        </w:rPr>
        <w:t>Alexandre Bluet</w:t>
      </w:r>
      <w:r w:rsidRPr="00763637">
        <w:rPr>
          <w:color w:val="000000" w:themeColor="text1"/>
          <w:vertAlign w:val="superscript"/>
        </w:rPr>
        <w:t>1</w:t>
      </w:r>
      <w:r w:rsidRPr="00763637">
        <w:rPr>
          <w:color w:val="000000" w:themeColor="text1"/>
        </w:rPr>
        <w:t xml:space="preserve">, </w:t>
      </w:r>
      <w:proofErr w:type="spellStart"/>
      <w:r w:rsidRPr="00763637">
        <w:rPr>
          <w:color w:val="000000" w:themeColor="text1"/>
        </w:rPr>
        <w:t>Emanuelle</w:t>
      </w:r>
      <w:proofErr w:type="spellEnd"/>
      <w:r w:rsidRPr="00763637">
        <w:rPr>
          <w:color w:val="000000" w:themeColor="text1"/>
        </w:rPr>
        <w:t xml:space="preserve"> Reynaud</w:t>
      </w:r>
      <w:r w:rsidRPr="00763637">
        <w:rPr>
          <w:color w:val="000000" w:themeColor="text1"/>
          <w:vertAlign w:val="superscript"/>
        </w:rPr>
        <w:t>1</w:t>
      </w:r>
      <w:r w:rsidRPr="00763637">
        <w:rPr>
          <w:color w:val="000000" w:themeColor="text1"/>
        </w:rPr>
        <w:t>, Giovanni Federico</w:t>
      </w:r>
      <w:r w:rsidRPr="00763637">
        <w:rPr>
          <w:color w:val="000000" w:themeColor="text1"/>
          <w:vertAlign w:val="superscript"/>
        </w:rPr>
        <w:t>2,3,4</w:t>
      </w:r>
      <w:r w:rsidRPr="00763637">
        <w:rPr>
          <w:color w:val="000000" w:themeColor="text1"/>
        </w:rPr>
        <w:t>, Chloé Bryche</w:t>
      </w:r>
      <w:r w:rsidRPr="00763637">
        <w:rPr>
          <w:color w:val="000000" w:themeColor="text1"/>
          <w:vertAlign w:val="superscript"/>
        </w:rPr>
        <w:t>1</w:t>
      </w:r>
      <w:r w:rsidRPr="00763637">
        <w:rPr>
          <w:color w:val="000000" w:themeColor="text1"/>
        </w:rPr>
        <w:t>, Mathieu Lesourd</w:t>
      </w:r>
      <w:r w:rsidRPr="00763637">
        <w:rPr>
          <w:color w:val="000000" w:themeColor="text1"/>
          <w:vertAlign w:val="superscript"/>
        </w:rPr>
        <w:t>5,6</w:t>
      </w:r>
      <w:r w:rsidRPr="00763637">
        <w:rPr>
          <w:color w:val="000000" w:themeColor="text1"/>
        </w:rPr>
        <w:t>, Arnaud Fournel</w:t>
      </w:r>
      <w:r>
        <w:rPr>
          <w:color w:val="000000" w:themeColor="text1"/>
          <w:vertAlign w:val="superscript"/>
        </w:rPr>
        <w:t>1</w:t>
      </w:r>
      <w:r>
        <w:rPr>
          <w:color w:val="000000" w:themeColor="text1"/>
        </w:rPr>
        <w:t xml:space="preserve">, </w:t>
      </w:r>
      <w:r w:rsidRPr="00763637">
        <w:rPr>
          <w:color w:val="000000" w:themeColor="text1"/>
        </w:rPr>
        <w:t>Franck Lamberton</w:t>
      </w:r>
      <w:r w:rsidRPr="00763637">
        <w:rPr>
          <w:color w:val="000000" w:themeColor="text1"/>
          <w:vertAlign w:val="superscript"/>
        </w:rPr>
        <w:t>7</w:t>
      </w:r>
      <w:r w:rsidRPr="00763637">
        <w:rPr>
          <w:color w:val="000000" w:themeColor="text1"/>
        </w:rPr>
        <w:t xml:space="preserve">, </w:t>
      </w:r>
      <w:proofErr w:type="spellStart"/>
      <w:r w:rsidRPr="00763637">
        <w:rPr>
          <w:color w:val="000000" w:themeColor="text1"/>
        </w:rPr>
        <w:t>Danièle</w:t>
      </w:r>
      <w:proofErr w:type="spellEnd"/>
      <w:r w:rsidRPr="00763637">
        <w:rPr>
          <w:color w:val="000000" w:themeColor="text1"/>
        </w:rPr>
        <w:t xml:space="preserve"> Ibarrola</w:t>
      </w:r>
      <w:r w:rsidRPr="00763637">
        <w:rPr>
          <w:color w:val="000000" w:themeColor="text1"/>
          <w:vertAlign w:val="superscript"/>
        </w:rPr>
        <w:t>7</w:t>
      </w:r>
      <w:r w:rsidRPr="00763637">
        <w:rPr>
          <w:color w:val="000000" w:themeColor="text1"/>
        </w:rPr>
        <w:t>, Yves Rossetti</w:t>
      </w:r>
      <w:r w:rsidRPr="00763637">
        <w:rPr>
          <w:color w:val="000000" w:themeColor="text1"/>
          <w:vertAlign w:val="superscript"/>
        </w:rPr>
        <w:t>8,9</w:t>
      </w:r>
      <w:r w:rsidRPr="00763637">
        <w:rPr>
          <w:color w:val="000000" w:themeColor="text1"/>
        </w:rPr>
        <w:t>, &amp; François Osiurak</w:t>
      </w:r>
      <w:r w:rsidRPr="00763637">
        <w:rPr>
          <w:color w:val="000000" w:themeColor="text1"/>
          <w:vertAlign w:val="superscript"/>
        </w:rPr>
        <w:t>1,10</w:t>
      </w:r>
    </w:p>
    <w:p w14:paraId="12968A75" w14:textId="77777777" w:rsidR="007C0EC3" w:rsidRPr="00F663DD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  <w:lang w:val="fr-FR"/>
        </w:rPr>
      </w:pPr>
      <w:r w:rsidRPr="00F663DD">
        <w:rPr>
          <w:color w:val="000000" w:themeColor="text1"/>
          <w:sz w:val="20"/>
          <w:szCs w:val="20"/>
          <w:vertAlign w:val="superscript"/>
          <w:lang w:val="fr-FR"/>
        </w:rPr>
        <w:t>1</w:t>
      </w:r>
      <w:r w:rsidRPr="00F663DD">
        <w:rPr>
          <w:color w:val="000000" w:themeColor="text1"/>
          <w:sz w:val="20"/>
          <w:szCs w:val="20"/>
          <w:lang w:val="fr-FR"/>
        </w:rPr>
        <w:t>Laboratoire d’Étude des Mécanismes Cognitifs, Université de Lyon, Bron, France</w:t>
      </w:r>
    </w:p>
    <w:p w14:paraId="344A6061" w14:textId="77777777" w:rsidR="007C0EC3" w:rsidRPr="00F663DD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</w:rPr>
      </w:pPr>
      <w:r w:rsidRPr="00F663DD">
        <w:rPr>
          <w:color w:val="000000" w:themeColor="text1"/>
          <w:sz w:val="20"/>
          <w:szCs w:val="20"/>
          <w:vertAlign w:val="superscript"/>
        </w:rPr>
        <w:t>2</w:t>
      </w:r>
      <w:r w:rsidRPr="00F663DD">
        <w:rPr>
          <w:color w:val="000000" w:themeColor="text1"/>
          <w:sz w:val="20"/>
          <w:szCs w:val="20"/>
        </w:rPr>
        <w:t xml:space="preserve">IRCCS </w:t>
      </w:r>
      <w:proofErr w:type="spellStart"/>
      <w:r w:rsidRPr="00F663DD">
        <w:rPr>
          <w:color w:val="000000" w:themeColor="text1"/>
          <w:sz w:val="20"/>
          <w:szCs w:val="20"/>
        </w:rPr>
        <w:t>Synlab</w:t>
      </w:r>
      <w:proofErr w:type="spellEnd"/>
      <w:r w:rsidRPr="00F663DD">
        <w:rPr>
          <w:color w:val="000000" w:themeColor="text1"/>
          <w:sz w:val="20"/>
          <w:szCs w:val="20"/>
        </w:rPr>
        <w:t xml:space="preserve"> SDN </w:t>
      </w:r>
      <w:r w:rsidRPr="00F663DD">
        <w:rPr>
          <w:color w:val="000000" w:themeColor="text1"/>
          <w:sz w:val="20"/>
          <w:szCs w:val="20"/>
          <w:lang w:val="it-IT"/>
        </w:rPr>
        <w:t>S.p.A.,</w:t>
      </w:r>
      <w:r w:rsidRPr="00F663DD">
        <w:rPr>
          <w:color w:val="000000" w:themeColor="text1"/>
          <w:sz w:val="20"/>
          <w:szCs w:val="20"/>
        </w:rPr>
        <w:t xml:space="preserve"> Naples, Italy</w:t>
      </w:r>
    </w:p>
    <w:p w14:paraId="246033B8" w14:textId="77777777" w:rsidR="007C0EC3" w:rsidRPr="00F663DD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</w:rPr>
      </w:pPr>
      <w:r w:rsidRPr="00F663DD">
        <w:rPr>
          <w:color w:val="000000" w:themeColor="text1"/>
          <w:sz w:val="20"/>
          <w:szCs w:val="20"/>
          <w:vertAlign w:val="superscript"/>
        </w:rPr>
        <w:t>3</w:t>
      </w:r>
      <w:r w:rsidRPr="00F663DD">
        <w:rPr>
          <w:color w:val="000000" w:themeColor="text1"/>
          <w:sz w:val="20"/>
          <w:szCs w:val="20"/>
        </w:rPr>
        <w:t xml:space="preserve">Laboratory of Experimental Psychology, </w:t>
      </w:r>
      <w:proofErr w:type="spellStart"/>
      <w:r w:rsidRPr="00F663DD">
        <w:rPr>
          <w:color w:val="000000" w:themeColor="text1"/>
          <w:sz w:val="20"/>
          <w:szCs w:val="20"/>
        </w:rPr>
        <w:t>Suor</w:t>
      </w:r>
      <w:proofErr w:type="spellEnd"/>
      <w:r w:rsidRPr="00F663DD">
        <w:rPr>
          <w:color w:val="000000" w:themeColor="text1"/>
          <w:sz w:val="20"/>
          <w:szCs w:val="20"/>
        </w:rPr>
        <w:t xml:space="preserve"> </w:t>
      </w:r>
      <w:proofErr w:type="spellStart"/>
      <w:r w:rsidRPr="00F663DD">
        <w:rPr>
          <w:color w:val="000000" w:themeColor="text1"/>
          <w:sz w:val="20"/>
          <w:szCs w:val="20"/>
        </w:rPr>
        <w:t>Orsola</w:t>
      </w:r>
      <w:proofErr w:type="spellEnd"/>
      <w:r w:rsidRPr="00F663DD">
        <w:rPr>
          <w:color w:val="000000" w:themeColor="text1"/>
          <w:sz w:val="20"/>
          <w:szCs w:val="20"/>
        </w:rPr>
        <w:t xml:space="preserve"> </w:t>
      </w:r>
      <w:proofErr w:type="spellStart"/>
      <w:r w:rsidRPr="00F663DD">
        <w:rPr>
          <w:color w:val="000000" w:themeColor="text1"/>
          <w:sz w:val="20"/>
          <w:szCs w:val="20"/>
        </w:rPr>
        <w:t>Benincasa</w:t>
      </w:r>
      <w:proofErr w:type="spellEnd"/>
      <w:r w:rsidRPr="00F663DD">
        <w:rPr>
          <w:color w:val="000000" w:themeColor="text1"/>
          <w:sz w:val="20"/>
          <w:szCs w:val="20"/>
        </w:rPr>
        <w:t xml:space="preserve"> University, Naples, Italy</w:t>
      </w:r>
    </w:p>
    <w:p w14:paraId="19ACE274" w14:textId="77777777" w:rsidR="007C0EC3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</w:rPr>
      </w:pPr>
      <w:r w:rsidRPr="00F663DD">
        <w:rPr>
          <w:color w:val="000000" w:themeColor="text1"/>
          <w:sz w:val="20"/>
          <w:szCs w:val="20"/>
          <w:vertAlign w:val="superscript"/>
        </w:rPr>
        <w:t>4</w:t>
      </w:r>
      <w:r w:rsidRPr="00F663DD">
        <w:rPr>
          <w:color w:val="000000" w:themeColor="text1"/>
          <w:sz w:val="20"/>
          <w:szCs w:val="20"/>
        </w:rPr>
        <w:t xml:space="preserve">Department of Psychology, University of Campania “Luigi </w:t>
      </w:r>
      <w:proofErr w:type="spellStart"/>
      <w:r w:rsidRPr="00F663DD">
        <w:rPr>
          <w:color w:val="000000" w:themeColor="text1"/>
          <w:sz w:val="20"/>
          <w:szCs w:val="20"/>
        </w:rPr>
        <w:t>Vanvitelli</w:t>
      </w:r>
      <w:proofErr w:type="spellEnd"/>
      <w:r w:rsidRPr="00F663DD">
        <w:rPr>
          <w:color w:val="000000" w:themeColor="text1"/>
          <w:sz w:val="20"/>
          <w:szCs w:val="20"/>
        </w:rPr>
        <w:t>”, Caserta, Italy</w:t>
      </w:r>
    </w:p>
    <w:p w14:paraId="18782FFE" w14:textId="77777777" w:rsidR="007C0EC3" w:rsidRPr="00426F4E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  <w:vertAlign w:val="superscript"/>
          <w:lang w:val="fr-FR"/>
        </w:rPr>
      </w:pPr>
      <w:r w:rsidRPr="00426F4E">
        <w:rPr>
          <w:color w:val="000000" w:themeColor="text1"/>
          <w:sz w:val="20"/>
          <w:szCs w:val="20"/>
          <w:vertAlign w:val="superscript"/>
          <w:lang w:val="fr-FR"/>
        </w:rPr>
        <w:t>5</w:t>
      </w:r>
      <w:r w:rsidRPr="00426F4E">
        <w:rPr>
          <w:color w:val="000000" w:themeColor="text1"/>
          <w:sz w:val="20"/>
          <w:szCs w:val="20"/>
          <w:lang w:val="fr-FR"/>
        </w:rPr>
        <w:t>Laboratoire de Recherches Intégratives en Neurosciences et Psychologie Cognitive (UR481), Université de Bourgogne Franche-Comté, Besançon, France</w:t>
      </w:r>
    </w:p>
    <w:p w14:paraId="55D5F16C" w14:textId="77777777" w:rsidR="007C0EC3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  <w:lang w:val="fr-FR"/>
        </w:rPr>
      </w:pPr>
      <w:r>
        <w:rPr>
          <w:color w:val="000000" w:themeColor="text1"/>
          <w:sz w:val="20"/>
          <w:szCs w:val="20"/>
          <w:vertAlign w:val="superscript"/>
          <w:lang w:val="fr-FR"/>
        </w:rPr>
        <w:t>6</w:t>
      </w:r>
      <w:r w:rsidRPr="00426F4E">
        <w:rPr>
          <w:color w:val="000000" w:themeColor="text1"/>
          <w:sz w:val="20"/>
          <w:szCs w:val="20"/>
          <w:lang w:val="fr-FR"/>
        </w:rPr>
        <w:t xml:space="preserve">MSHE Ledoux, CNRS, Université de Bourgogne Franche-Comté, Besançon, </w:t>
      </w:r>
      <w:r>
        <w:rPr>
          <w:color w:val="000000" w:themeColor="text1"/>
          <w:sz w:val="20"/>
          <w:szCs w:val="20"/>
          <w:lang w:val="fr-FR"/>
        </w:rPr>
        <w:t>France</w:t>
      </w:r>
    </w:p>
    <w:p w14:paraId="0B9BA763" w14:textId="3DAD6202" w:rsidR="007C0EC3" w:rsidRPr="0010302B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  <w:lang w:val="fr-FR"/>
        </w:rPr>
      </w:pPr>
      <w:r>
        <w:rPr>
          <w:color w:val="000000" w:themeColor="text1"/>
          <w:sz w:val="20"/>
          <w:szCs w:val="20"/>
          <w:vertAlign w:val="superscript"/>
          <w:lang w:val="fr-FR"/>
        </w:rPr>
        <w:t>7</w:t>
      </w:r>
      <w:r w:rsidRPr="0010302B">
        <w:rPr>
          <w:color w:val="000000" w:themeColor="text1"/>
          <w:sz w:val="20"/>
          <w:szCs w:val="20"/>
          <w:lang w:val="fr-FR"/>
        </w:rPr>
        <w:t xml:space="preserve">CERMEP-Imagerie du vivant, MRI </w:t>
      </w:r>
      <w:proofErr w:type="spellStart"/>
      <w:r w:rsidRPr="0010302B">
        <w:rPr>
          <w:color w:val="000000" w:themeColor="text1"/>
          <w:sz w:val="20"/>
          <w:szCs w:val="20"/>
          <w:lang w:val="fr-FR"/>
        </w:rPr>
        <w:t>Department</w:t>
      </w:r>
      <w:proofErr w:type="spellEnd"/>
      <w:r w:rsidRPr="0010302B">
        <w:rPr>
          <w:color w:val="000000" w:themeColor="text1"/>
          <w:sz w:val="20"/>
          <w:szCs w:val="20"/>
          <w:lang w:val="fr-FR"/>
        </w:rPr>
        <w:t xml:space="preserve"> and CNRS UMS3453, Lyon, France</w:t>
      </w:r>
    </w:p>
    <w:p w14:paraId="6D712AB3" w14:textId="77777777" w:rsidR="007C0EC3" w:rsidRPr="00F663DD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  <w:lang w:val="fr-FR"/>
        </w:rPr>
      </w:pPr>
      <w:r>
        <w:rPr>
          <w:color w:val="000000" w:themeColor="text1"/>
          <w:sz w:val="20"/>
          <w:szCs w:val="20"/>
          <w:vertAlign w:val="superscript"/>
          <w:lang w:val="fr-FR"/>
        </w:rPr>
        <w:t>8</w:t>
      </w:r>
      <w:r w:rsidRPr="00F663DD">
        <w:rPr>
          <w:color w:val="000000" w:themeColor="text1"/>
          <w:sz w:val="20"/>
          <w:szCs w:val="20"/>
          <w:lang w:val="fr-FR"/>
        </w:rPr>
        <w:t>Centre de Recherche en Neurosciences de Lyon (CRNL), Trajectoires Team (Inserm UMR_S 1028-CNRS-UMR 5292-Université de Lyon), Bron, France</w:t>
      </w:r>
    </w:p>
    <w:p w14:paraId="297FF589" w14:textId="77777777" w:rsidR="007C0EC3" w:rsidRPr="00F663DD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  <w:lang w:val="fr-FR"/>
        </w:rPr>
      </w:pPr>
      <w:r>
        <w:rPr>
          <w:color w:val="000000" w:themeColor="text1"/>
          <w:sz w:val="20"/>
          <w:szCs w:val="20"/>
          <w:vertAlign w:val="superscript"/>
          <w:lang w:val="fr-FR"/>
        </w:rPr>
        <w:t>9</w:t>
      </w:r>
      <w:r w:rsidRPr="00F663DD">
        <w:rPr>
          <w:color w:val="000000" w:themeColor="text1"/>
          <w:sz w:val="20"/>
          <w:szCs w:val="20"/>
          <w:lang w:val="fr-FR"/>
        </w:rPr>
        <w:t xml:space="preserve">Mouvement et Handicap and Neuro-Immersion, Hospices Civils de Lyon et Centre de Recherche en Neurosciences de Lyon, </w:t>
      </w:r>
      <w:proofErr w:type="spellStart"/>
      <w:r w:rsidRPr="00F663DD">
        <w:rPr>
          <w:color w:val="000000" w:themeColor="text1"/>
          <w:sz w:val="20"/>
          <w:szCs w:val="20"/>
          <w:lang w:val="fr-FR"/>
        </w:rPr>
        <w:t>Hôpital</w:t>
      </w:r>
      <w:proofErr w:type="spellEnd"/>
      <w:r w:rsidRPr="00F663DD">
        <w:rPr>
          <w:color w:val="000000" w:themeColor="text1"/>
          <w:sz w:val="20"/>
          <w:szCs w:val="20"/>
          <w:lang w:val="fr-FR"/>
        </w:rPr>
        <w:t xml:space="preserve"> Henry Gabrielle, St Genis Laval, France</w:t>
      </w:r>
    </w:p>
    <w:p w14:paraId="2CFB60D0" w14:textId="77777777" w:rsidR="007C0EC3" w:rsidRPr="00F663DD" w:rsidRDefault="007C0EC3" w:rsidP="007C0EC3">
      <w:pPr>
        <w:spacing w:before="60" w:after="60" w:line="276" w:lineRule="auto"/>
        <w:ind w:firstLine="0"/>
        <w:rPr>
          <w:color w:val="000000" w:themeColor="text1"/>
          <w:sz w:val="20"/>
          <w:szCs w:val="20"/>
          <w:lang w:val="fr-FR"/>
        </w:rPr>
      </w:pPr>
      <w:r>
        <w:rPr>
          <w:color w:val="000000" w:themeColor="text1"/>
          <w:sz w:val="20"/>
          <w:szCs w:val="20"/>
          <w:vertAlign w:val="superscript"/>
          <w:lang w:val="fr-FR"/>
        </w:rPr>
        <w:t>10</w:t>
      </w:r>
      <w:r w:rsidRPr="00F663DD">
        <w:rPr>
          <w:color w:val="000000" w:themeColor="text1"/>
          <w:sz w:val="20"/>
          <w:szCs w:val="20"/>
          <w:lang w:val="fr-FR"/>
        </w:rPr>
        <w:t>Institut Universitaire de France, Paris, France</w:t>
      </w:r>
    </w:p>
    <w:p w14:paraId="0A328CAD" w14:textId="77777777" w:rsidR="008F13A8" w:rsidRPr="006C35C2" w:rsidRDefault="008F13A8" w:rsidP="008F13A8">
      <w:pPr>
        <w:spacing w:before="360" w:after="120" w:line="240" w:lineRule="auto"/>
        <w:ind w:firstLine="0"/>
        <w:rPr>
          <w:color w:val="000000" w:themeColor="text1"/>
          <w:szCs w:val="20"/>
        </w:rPr>
      </w:pPr>
      <w:r w:rsidRPr="006C35C2">
        <w:rPr>
          <w:color w:val="000000" w:themeColor="text1"/>
        </w:rPr>
        <w:t xml:space="preserve">Corresponding author: </w:t>
      </w:r>
      <w:r>
        <w:rPr>
          <w:color w:val="000000" w:themeColor="text1"/>
        </w:rPr>
        <w:t>Alexandre Bluet</w:t>
      </w:r>
      <w:r w:rsidRPr="006C35C2">
        <w:rPr>
          <w:color w:val="000000" w:themeColor="text1"/>
        </w:rPr>
        <w:t xml:space="preserve">; </w:t>
      </w:r>
      <w:r w:rsidRPr="006C35C2">
        <w:rPr>
          <w:color w:val="000000" w:themeColor="text1"/>
          <w:szCs w:val="20"/>
        </w:rPr>
        <w:t xml:space="preserve">Email: </w:t>
      </w:r>
      <w:r w:rsidRPr="00F663DD">
        <w:rPr>
          <w:color w:val="000000" w:themeColor="text1"/>
          <w:szCs w:val="20"/>
        </w:rPr>
        <w:t>alexandre.bluet@univ-lyon2.fr</w:t>
      </w:r>
    </w:p>
    <w:p w14:paraId="0EE65E7A" w14:textId="40BB27CB" w:rsidR="008F13A8" w:rsidRPr="008F13A8" w:rsidRDefault="008F13A8" w:rsidP="0072538C">
      <w:pPr>
        <w:spacing w:before="960" w:after="120" w:line="240" w:lineRule="auto"/>
        <w:ind w:firstLine="0"/>
        <w:rPr>
          <w:color w:val="000000" w:themeColor="text1"/>
          <w:szCs w:val="20"/>
          <w:highlight w:val="yellow"/>
        </w:rPr>
      </w:pPr>
      <w:bookmarkStart w:id="0" w:name="Correction"/>
      <w:bookmarkEnd w:id="0"/>
      <w:r w:rsidRPr="005C1877">
        <w:rPr>
          <w:b/>
          <w:bCs/>
          <w:color w:val="000000" w:themeColor="text1"/>
          <w:szCs w:val="20"/>
        </w:rPr>
        <w:t>This PDF file includes:</w:t>
      </w:r>
    </w:p>
    <w:p w14:paraId="36C3198E" w14:textId="4A2638C3" w:rsidR="008F13A8" w:rsidRPr="00E22284" w:rsidRDefault="008F13A8" w:rsidP="008F13A8">
      <w:pPr>
        <w:spacing w:before="120" w:after="120" w:line="276" w:lineRule="auto"/>
        <w:ind w:left="567" w:firstLine="0"/>
        <w:rPr>
          <w:color w:val="000000" w:themeColor="text1"/>
          <w:szCs w:val="20"/>
        </w:rPr>
      </w:pPr>
      <w:r w:rsidRPr="0072538C">
        <w:rPr>
          <w:color w:val="000000" w:themeColor="text1"/>
          <w:szCs w:val="20"/>
        </w:rPr>
        <w:t>Tables S1 to S</w:t>
      </w:r>
      <w:r w:rsidR="0072538C" w:rsidRPr="0072538C">
        <w:rPr>
          <w:color w:val="000000" w:themeColor="text1"/>
          <w:szCs w:val="20"/>
        </w:rPr>
        <w:t>5</w:t>
      </w:r>
    </w:p>
    <w:p w14:paraId="75B82F01" w14:textId="77777777" w:rsidR="008F13A8" w:rsidRPr="008C1447" w:rsidRDefault="008F13A8" w:rsidP="008F13A8">
      <w:pPr>
        <w:spacing w:line="240" w:lineRule="auto"/>
        <w:ind w:firstLine="0"/>
        <w:jc w:val="left"/>
        <w:rPr>
          <w:rFonts w:cs="Arial"/>
          <w:b/>
          <w:bCs/>
          <w:lang w:eastAsia="ar-SA"/>
        </w:rPr>
      </w:pPr>
      <w:r w:rsidRPr="008C1447">
        <w:br w:type="page"/>
      </w:r>
    </w:p>
    <w:tbl>
      <w:tblPr>
        <w:tblStyle w:val="TableGrid1"/>
        <w:tblW w:w="88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709"/>
        <w:gridCol w:w="703"/>
        <w:gridCol w:w="851"/>
        <w:gridCol w:w="1020"/>
        <w:gridCol w:w="1020"/>
        <w:gridCol w:w="1020"/>
      </w:tblGrid>
      <w:tr w:rsidR="008F13A8" w:rsidRPr="00137359" w14:paraId="5D798090" w14:textId="77777777" w:rsidTr="00F75942">
        <w:tc>
          <w:tcPr>
            <w:tcW w:w="8867" w:type="dxa"/>
            <w:gridSpan w:val="8"/>
            <w:shd w:val="clear" w:color="auto" w:fill="FFFFFF"/>
            <w:vAlign w:val="center"/>
          </w:tcPr>
          <w:p w14:paraId="113C9DAC" w14:textId="2F228DFE" w:rsidR="008F13A8" w:rsidRPr="005B6E6E" w:rsidRDefault="008F13A8" w:rsidP="00B52C56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Table S</w:t>
            </w:r>
            <w:r w:rsidR="007F63D4" w:rsidRPr="005B6E6E">
              <w:rPr>
                <w:rFonts w:asciiTheme="minorHAnsi" w:hAnsiTheme="minorHAnsi"/>
                <w:b/>
                <w:bCs/>
                <w:sz w:val="16"/>
                <w:szCs w:val="16"/>
              </w:rPr>
              <w:t>1</w:t>
            </w:r>
            <w:r w:rsidRPr="005B6E6E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.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Local maxima of activation clusters (MNI stereotactic coordinates) for the individual contrasts </w:t>
            </w:r>
            <w:r w:rsidR="007A014A" w:rsidRPr="005B6E6E">
              <w:rPr>
                <w:rFonts w:asciiTheme="minorHAnsi" w:hAnsiTheme="minorHAnsi"/>
                <w:sz w:val="16"/>
                <w:szCs w:val="16"/>
              </w:rPr>
              <w:t>Teaching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>&gt;Control, Observation&gt;Control, Reverse</w:t>
            </w:r>
            <w:r w:rsidR="00463F1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engineering&gt;Control and </w:t>
            </w:r>
            <w:r w:rsidR="007A014A" w:rsidRPr="005B6E6E">
              <w:rPr>
                <w:rFonts w:asciiTheme="minorHAnsi" w:hAnsiTheme="minorHAnsi"/>
                <w:sz w:val="16"/>
                <w:szCs w:val="16"/>
              </w:rPr>
              <w:t>Teaching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>&gt;Observation</w:t>
            </w:r>
          </w:p>
        </w:tc>
      </w:tr>
      <w:tr w:rsidR="008F13A8" w:rsidRPr="00137359" w14:paraId="035C380D" w14:textId="77777777" w:rsidTr="005B6E6E">
        <w:tc>
          <w:tcPr>
            <w:tcW w:w="241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945ED2E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Brain region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AA8C186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Hemisphere</w:t>
            </w:r>
          </w:p>
        </w:tc>
        <w:tc>
          <w:tcPr>
            <w:tcW w:w="2263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714F3EB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Peak MIN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9DE47B9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Cluster siz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F727DBE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T-valu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64EAD54" w14:textId="77777777" w:rsidR="008F13A8" w:rsidRPr="00137359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PFWE</w:t>
            </w:r>
          </w:p>
        </w:tc>
      </w:tr>
      <w:tr w:rsidR="008F13A8" w:rsidRPr="00137359" w14:paraId="308FAC4A" w14:textId="77777777" w:rsidTr="005B6E6E">
        <w:tc>
          <w:tcPr>
            <w:tcW w:w="241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3DEF79C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BCDC795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06E638A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5ED78C0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23E52DC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z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BFDBE75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20803DA3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2C9535B" w14:textId="77777777" w:rsidR="008F13A8" w:rsidRPr="00137359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F13A8" w:rsidRPr="00137359" w14:paraId="26C6973B" w14:textId="77777777" w:rsidTr="005B6E6E">
        <w:tc>
          <w:tcPr>
            <w:tcW w:w="241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2D171D2" w14:textId="5A0B59C0" w:rsidR="008F13A8" w:rsidRPr="005B6E6E" w:rsidRDefault="007A014A" w:rsidP="00F75942">
            <w:pPr>
              <w:spacing w:before="40" w:after="40" w:line="240" w:lineRule="auto"/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Teachin</w:t>
            </w:r>
            <w:r w:rsidR="00D33B67">
              <w:rPr>
                <w:rFonts w:asciiTheme="minorHAnsi" w:hAnsiTheme="minorHAnsi"/>
                <w:i/>
                <w:iCs/>
                <w:sz w:val="16"/>
                <w:szCs w:val="16"/>
              </w:rPr>
              <w:t>g</w:t>
            </w:r>
            <w:r w:rsidR="008F13A8"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&gt;Control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08083E17" w14:textId="77777777" w:rsidR="008F13A8" w:rsidRPr="005B6E6E" w:rsidRDefault="008F13A8" w:rsidP="00F75942">
            <w:pPr>
              <w:spacing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3F429FB1" w14:textId="77777777" w:rsidR="008F13A8" w:rsidRPr="005B6E6E" w:rsidRDefault="008F13A8" w:rsidP="00F75942">
            <w:pPr>
              <w:spacing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79F53100" w14:textId="77777777" w:rsidR="008F13A8" w:rsidRPr="005B6E6E" w:rsidRDefault="008F13A8" w:rsidP="00F75942">
            <w:pPr>
              <w:spacing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E65B5D3" w14:textId="77777777" w:rsidR="008F13A8" w:rsidRPr="005B6E6E" w:rsidRDefault="008F13A8" w:rsidP="00F75942">
            <w:pPr>
              <w:spacing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2EFD3DFD" w14:textId="77777777" w:rsidR="008F13A8" w:rsidRPr="005B6E6E" w:rsidRDefault="008F13A8" w:rsidP="00F75942">
            <w:pPr>
              <w:spacing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43FE0B0" w14:textId="77777777" w:rsidR="008F13A8" w:rsidRPr="005B6E6E" w:rsidRDefault="008F13A8" w:rsidP="00F75942">
            <w:pPr>
              <w:spacing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19B883E" w14:textId="77777777" w:rsidR="008F13A8" w:rsidRPr="00137359" w:rsidRDefault="008F13A8" w:rsidP="00F75942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F13A8" w:rsidRPr="00137359" w14:paraId="52A5E705" w14:textId="77777777" w:rsidTr="005B6E6E">
        <w:tc>
          <w:tcPr>
            <w:tcW w:w="2410" w:type="dxa"/>
            <w:shd w:val="clear" w:color="auto" w:fill="FFFFFF"/>
            <w:vAlign w:val="center"/>
          </w:tcPr>
          <w:p w14:paraId="2BA46AB5" w14:textId="31F8337C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Postcentral Gyrus</w:t>
            </w:r>
            <w:r w:rsidR="0051570B" w:rsidRPr="005B6E6E">
              <w:rPr>
                <w:rFonts w:asciiTheme="minorHAnsi" w:hAnsiTheme="minorHAnsi"/>
                <w:sz w:val="16"/>
                <w:szCs w:val="16"/>
              </w:rPr>
              <w:t xml:space="preserve"> – </w:t>
            </w:r>
            <w:proofErr w:type="spellStart"/>
            <w:r w:rsidR="0051570B" w:rsidRPr="005B6E6E">
              <w:rPr>
                <w:rFonts w:asciiTheme="minorHAnsi" w:hAnsiTheme="minorHAnsi"/>
                <w:sz w:val="16"/>
                <w:szCs w:val="16"/>
              </w:rPr>
              <w:t>PF</w:t>
            </w:r>
            <w:r w:rsidR="0051570B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  <w:r w:rsidR="0051570B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D9E650A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0970ED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5E204E20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1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862188A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65423BA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909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4EB55E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6.1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34AAB99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6FE4D382" w14:textId="77777777" w:rsidTr="005B6E6E">
        <w:tc>
          <w:tcPr>
            <w:tcW w:w="2410" w:type="dxa"/>
            <w:shd w:val="clear" w:color="auto" w:fill="FFFFFF"/>
            <w:vAlign w:val="center"/>
          </w:tcPr>
          <w:p w14:paraId="419C8DDF" w14:textId="1C21B610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Postcentral Gyrus </w:t>
            </w:r>
            <w:r w:rsidR="007A014A" w:rsidRPr="005B6E6E">
              <w:rPr>
                <w:rFonts w:asciiTheme="minorHAnsi" w:hAnsiTheme="minorHAnsi"/>
                <w:sz w:val="16"/>
                <w:szCs w:val="16"/>
              </w:rPr>
              <w:t>–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PF</w:t>
            </w:r>
            <w:r w:rsidR="007A014A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  <w:r w:rsidR="00DC6629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 </w:t>
            </w:r>
            <w:r w:rsidR="0051570B" w:rsidRPr="005B6E6E">
              <w:rPr>
                <w:rFonts w:asciiTheme="minorHAnsi" w:hAnsiTheme="minorHAnsi"/>
                <w:sz w:val="16"/>
                <w:szCs w:val="16"/>
              </w:rPr>
              <w:t xml:space="preserve">– </w:t>
            </w:r>
            <w:proofErr w:type="spellStart"/>
            <w:r w:rsidR="0051570B" w:rsidRPr="005B6E6E">
              <w:rPr>
                <w:rFonts w:asciiTheme="minorHAnsi" w:hAnsiTheme="minorHAnsi"/>
                <w:sz w:val="16"/>
                <w:szCs w:val="16"/>
              </w:rPr>
              <w:t>IPS</w:t>
            </w:r>
            <w:r w:rsidR="0051570B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2DFB82CC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4D59D5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4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32019BD3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2C3AE3F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5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8004A0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821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E24CFA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5.71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53F13BB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3C9D41FD" w14:textId="77777777" w:rsidTr="005B6E6E">
        <w:tc>
          <w:tcPr>
            <w:tcW w:w="2410" w:type="dxa"/>
            <w:shd w:val="clear" w:color="auto" w:fill="FFFFFF"/>
            <w:vAlign w:val="center"/>
          </w:tcPr>
          <w:p w14:paraId="3893159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O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DB11DB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ECF0FF1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0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38A3453A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AA3902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FDDBF9F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50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90D0AFC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4.8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46B1F52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77BD54AE" w14:textId="77777777" w:rsidTr="005B6E6E">
        <w:tc>
          <w:tcPr>
            <w:tcW w:w="2410" w:type="dxa"/>
            <w:shd w:val="clear" w:color="auto" w:fill="FFFFFF"/>
            <w:vAlign w:val="center"/>
          </w:tcPr>
          <w:p w14:paraId="77F95F66" w14:textId="08224D28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MO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4CDB9C0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35BD19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29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04847BB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9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98A66C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D96D26F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7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E13F83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2.8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F26349D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50A2D281" w14:textId="77777777" w:rsidTr="005B6E6E">
        <w:tc>
          <w:tcPr>
            <w:tcW w:w="2410" w:type="dxa"/>
            <w:shd w:val="clear" w:color="auto" w:fill="FFFFFF"/>
            <w:vAlign w:val="center"/>
          </w:tcPr>
          <w:p w14:paraId="35669BE9" w14:textId="08DA8DBF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MTG </w:t>
            </w:r>
            <w:r w:rsidR="007A014A" w:rsidRPr="005B6E6E">
              <w:rPr>
                <w:rFonts w:asciiTheme="minorHAnsi" w:hAnsiTheme="minorHAnsi"/>
                <w:sz w:val="16"/>
                <w:szCs w:val="16"/>
              </w:rPr>
              <w:t>–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ITG</w:t>
            </w:r>
            <w:r w:rsidR="007A014A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3C78077F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3C46269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45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000036B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6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3405C9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1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72C7FE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5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1334B90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.22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7E67EFF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56D80C62" w14:textId="77777777" w:rsidTr="005B6E6E">
        <w:tc>
          <w:tcPr>
            <w:tcW w:w="2410" w:type="dxa"/>
            <w:shd w:val="clear" w:color="auto" w:fill="FFFFFF"/>
            <w:vAlign w:val="center"/>
          </w:tcPr>
          <w:p w14:paraId="11728A5A" w14:textId="6043E9EC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TG </w:t>
            </w:r>
            <w:r w:rsidR="007A014A" w:rsidRPr="005B6E6E">
              <w:rPr>
                <w:rFonts w:asciiTheme="minorHAnsi" w:hAnsiTheme="minorHAnsi"/>
                <w:sz w:val="16"/>
                <w:szCs w:val="16"/>
              </w:rPr>
              <w:t>–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MTG</w:t>
            </w:r>
            <w:r w:rsidR="007A014A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723254A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FE60F6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07E933E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5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8786D0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12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EFB45B0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8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8AD47DA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.1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AAA6B02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4B03D3BD" w14:textId="77777777" w:rsidTr="005B6E6E">
        <w:tc>
          <w:tcPr>
            <w:tcW w:w="2410" w:type="dxa"/>
            <w:shd w:val="clear" w:color="auto" w:fill="FFFFFF"/>
            <w:vAlign w:val="center"/>
          </w:tcPr>
          <w:p w14:paraId="395FF19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F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0C39CC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B6221E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47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5EBABFA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D5760B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C26B17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0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372D94D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9.8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8074C37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22A34ABE" w14:textId="77777777" w:rsidTr="005B6E6E">
        <w:tc>
          <w:tcPr>
            <w:tcW w:w="2410" w:type="dxa"/>
            <w:shd w:val="clear" w:color="auto" w:fill="FFFFFF"/>
            <w:vAlign w:val="center"/>
          </w:tcPr>
          <w:p w14:paraId="6CDED9F1" w14:textId="0D5DE034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Observation</w:t>
            </w:r>
            <w:r w:rsidR="00D0384F">
              <w:rPr>
                <w:rFonts w:asciiTheme="minorHAnsi" w:hAnsiTheme="minorHAnsi"/>
                <w:i/>
                <w:iCs/>
                <w:sz w:val="16"/>
                <w:szCs w:val="16"/>
              </w:rPr>
              <w:t>&gt;</w:t>
            </w:r>
            <w:r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Contro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3C5BDC0D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2B15AEF9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FFFFFF"/>
            <w:vAlign w:val="center"/>
          </w:tcPr>
          <w:p w14:paraId="79E64E89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135FD3EF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5E523C88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13E91CE7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106882E" w14:textId="77777777" w:rsidR="008F13A8" w:rsidRPr="00137359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F13A8" w:rsidRPr="00137359" w14:paraId="4952A3CA" w14:textId="77777777" w:rsidTr="005B6E6E">
        <w:tc>
          <w:tcPr>
            <w:tcW w:w="2410" w:type="dxa"/>
            <w:shd w:val="clear" w:color="auto" w:fill="FFFFFF"/>
            <w:vAlign w:val="center"/>
          </w:tcPr>
          <w:p w14:paraId="6D772294" w14:textId="000E524B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Postcentral Gyrus</w:t>
            </w:r>
            <w:r w:rsidR="0051570B" w:rsidRPr="005B6E6E">
              <w:rPr>
                <w:rFonts w:asciiTheme="minorHAnsi" w:hAnsiTheme="minorHAnsi"/>
                <w:sz w:val="16"/>
                <w:szCs w:val="16"/>
              </w:rPr>
              <w:t xml:space="preserve"> – </w:t>
            </w:r>
            <w:proofErr w:type="spellStart"/>
            <w:r w:rsidR="0051570B" w:rsidRPr="005B6E6E">
              <w:rPr>
                <w:rFonts w:asciiTheme="minorHAnsi" w:hAnsiTheme="minorHAnsi"/>
                <w:sz w:val="16"/>
                <w:szCs w:val="16"/>
              </w:rPr>
              <w:t>PF</w:t>
            </w:r>
            <w:r w:rsidR="0051570B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0E76738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13A4A3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643E3A2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1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24AF00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FE6CC9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662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4431EA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4.5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DFC0B83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443F74F7" w14:textId="77777777" w:rsidTr="005B6E6E">
        <w:tc>
          <w:tcPr>
            <w:tcW w:w="2410" w:type="dxa"/>
            <w:shd w:val="clear" w:color="auto" w:fill="FFFFFF"/>
            <w:vAlign w:val="center"/>
          </w:tcPr>
          <w:p w14:paraId="02625853" w14:textId="1026CEEA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Postcentral Gyrus </w:t>
            </w:r>
            <w:r w:rsidR="007A014A" w:rsidRPr="005B6E6E">
              <w:rPr>
                <w:rFonts w:asciiTheme="minorHAnsi" w:hAnsiTheme="minorHAnsi"/>
                <w:sz w:val="16"/>
                <w:szCs w:val="16"/>
              </w:rPr>
              <w:t>–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PF</w:t>
            </w:r>
            <w:r w:rsidR="007A014A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  <w:r w:rsidR="00DC6629"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51570B" w:rsidRPr="005B6E6E">
              <w:rPr>
                <w:rFonts w:asciiTheme="minorHAnsi" w:hAnsiTheme="minorHAnsi"/>
                <w:sz w:val="16"/>
                <w:szCs w:val="16"/>
              </w:rPr>
              <w:t xml:space="preserve">– </w:t>
            </w:r>
            <w:proofErr w:type="spellStart"/>
            <w:r w:rsidR="0051570B" w:rsidRPr="005B6E6E">
              <w:rPr>
                <w:rFonts w:asciiTheme="minorHAnsi" w:hAnsiTheme="minorHAnsi"/>
                <w:sz w:val="16"/>
                <w:szCs w:val="16"/>
              </w:rPr>
              <w:t>IPS</w:t>
            </w:r>
            <w:r w:rsidR="0051570B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11E316C3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FECE991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41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4EC94F6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BF7A8DD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715F19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8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FE1F66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.9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AB60736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6EEEB243" w14:textId="77777777" w:rsidTr="005B6E6E">
        <w:tc>
          <w:tcPr>
            <w:tcW w:w="2410" w:type="dxa"/>
            <w:shd w:val="clear" w:color="auto" w:fill="FFFFFF"/>
            <w:vAlign w:val="center"/>
          </w:tcPr>
          <w:p w14:paraId="5176F31C" w14:textId="59B54FAA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OG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B5948A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B45BD9D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0D87DC5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01BF6A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BD3303A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62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FEDF1B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5.5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65DFE39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129B5814" w14:textId="77777777" w:rsidTr="005B6E6E">
        <w:tc>
          <w:tcPr>
            <w:tcW w:w="2410" w:type="dxa"/>
            <w:shd w:val="clear" w:color="auto" w:fill="FFFFFF"/>
            <w:vAlign w:val="center"/>
          </w:tcPr>
          <w:p w14:paraId="5639A136" w14:textId="7716F130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OG 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BEA6B9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B2F151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1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0848EFE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127E441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26C7711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7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6209EE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2.8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C7D6BC0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20F7AEF1" w14:textId="77777777" w:rsidTr="005B6E6E">
        <w:tc>
          <w:tcPr>
            <w:tcW w:w="2410" w:type="dxa"/>
            <w:shd w:val="clear" w:color="auto" w:fill="FFFFFF"/>
            <w:vAlign w:val="center"/>
          </w:tcPr>
          <w:p w14:paraId="6C8EBB00" w14:textId="30A8CBA4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OG</w:t>
            </w:r>
            <w:r w:rsidR="006A232F" w:rsidRPr="005B6E6E">
              <w:rPr>
                <w:rFonts w:asciiTheme="minorHAnsi" w:hAnsiTheme="minorHAnsi"/>
                <w:sz w:val="16"/>
                <w:szCs w:val="16"/>
              </w:rPr>
              <w:t xml:space="preserve"> – </w:t>
            </w:r>
            <w:proofErr w:type="spellStart"/>
            <w:r w:rsidR="006A232F" w:rsidRPr="005B6E6E">
              <w:rPr>
                <w:rFonts w:asciiTheme="minorHAnsi" w:hAnsiTheme="minorHAnsi"/>
                <w:sz w:val="16"/>
                <w:szCs w:val="16"/>
              </w:rPr>
              <w:t>ITG</w:t>
            </w:r>
            <w:r w:rsidR="006A232F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3AA8D0A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958A46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43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58A7DD2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6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ADD1EE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FF8558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5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4F6A179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9.26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49D489F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520AEB8F" w14:textId="77777777" w:rsidTr="005B6E6E">
        <w:tc>
          <w:tcPr>
            <w:tcW w:w="2410" w:type="dxa"/>
            <w:shd w:val="clear" w:color="auto" w:fill="FFFFFF"/>
            <w:vAlign w:val="center"/>
          </w:tcPr>
          <w:p w14:paraId="58FF0959" w14:textId="40A01710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Reverse</w:t>
            </w:r>
            <w:r w:rsidR="00463F16">
              <w:rPr>
                <w:rFonts w:asciiTheme="minorHAnsi" w:hAnsiTheme="minorHAnsi"/>
                <w:i/>
                <w:iCs/>
                <w:sz w:val="16"/>
                <w:szCs w:val="16"/>
              </w:rPr>
              <w:t xml:space="preserve"> </w:t>
            </w:r>
            <w:r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engineerin</w:t>
            </w:r>
            <w:r w:rsidR="00D0384F">
              <w:rPr>
                <w:rFonts w:asciiTheme="minorHAnsi" w:hAnsiTheme="minorHAnsi"/>
                <w:i/>
                <w:iCs/>
                <w:sz w:val="16"/>
                <w:szCs w:val="16"/>
              </w:rPr>
              <w:t>g</w:t>
            </w:r>
            <w:r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&gt;Contro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B16853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3A010EF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FFFFFF"/>
            <w:vAlign w:val="center"/>
          </w:tcPr>
          <w:p w14:paraId="55A88D0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3E36F0DA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5CC2B49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3496ACB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136CDA99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F13A8" w:rsidRPr="00137359" w14:paraId="2FD1F2C2" w14:textId="77777777" w:rsidTr="005B6E6E">
        <w:tc>
          <w:tcPr>
            <w:tcW w:w="2410" w:type="dxa"/>
            <w:shd w:val="clear" w:color="auto" w:fill="FFFFFF"/>
            <w:vAlign w:val="center"/>
          </w:tcPr>
          <w:p w14:paraId="07FBADD6" w14:textId="4BC36151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FG </w:t>
            </w:r>
            <w:r w:rsidR="007A014A" w:rsidRPr="005B6E6E">
              <w:rPr>
                <w:rFonts w:asciiTheme="minorHAnsi" w:hAnsiTheme="minorHAnsi"/>
                <w:sz w:val="16"/>
                <w:szCs w:val="16"/>
              </w:rPr>
              <w:t>–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MFG</w:t>
            </w:r>
            <w:r w:rsidR="007A014A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shd w:val="clear" w:color="auto" w:fill="FFFFFF"/>
            <w:vAlign w:val="center"/>
          </w:tcPr>
          <w:p w14:paraId="5D4898E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51E8533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6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3EE8C09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231D44D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6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CAA473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5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B7B007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.4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8CEC7BF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143AAF4F" w14:textId="77777777" w:rsidTr="005B6E6E">
        <w:tc>
          <w:tcPr>
            <w:tcW w:w="2410" w:type="dxa"/>
            <w:shd w:val="clear" w:color="auto" w:fill="FFFFFF"/>
            <w:vAlign w:val="center"/>
          </w:tcPr>
          <w:p w14:paraId="245AC66F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T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97B4E8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7FEEA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43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38F3483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53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8258399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23671D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9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DB9A56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2.2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60B8D5B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0A9D6C26" w14:textId="77777777" w:rsidTr="005B6E6E">
        <w:tc>
          <w:tcPr>
            <w:tcW w:w="2410" w:type="dxa"/>
            <w:shd w:val="clear" w:color="auto" w:fill="FFFFFF"/>
            <w:vAlign w:val="center"/>
          </w:tcPr>
          <w:p w14:paraId="2A64159C" w14:textId="4449C28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Angular Gyru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5C9DC61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BC4E740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3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3BE85100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60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A78432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2B59E1D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6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C7FA20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9.86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7783BDD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1B1B3328" w14:textId="77777777" w:rsidTr="005B6E6E">
        <w:tc>
          <w:tcPr>
            <w:tcW w:w="2410" w:type="dxa"/>
            <w:shd w:val="clear" w:color="auto" w:fill="FFFFFF"/>
            <w:vAlign w:val="center"/>
          </w:tcPr>
          <w:p w14:paraId="544A9FA2" w14:textId="303FBAE9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PL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DDADBAC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02A3CCF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8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4F6BBD8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4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353705C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1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30A64B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3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0C6C4E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8.76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47BC402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0FB14392" w14:textId="77777777" w:rsidTr="005B6E6E">
        <w:tc>
          <w:tcPr>
            <w:tcW w:w="2410" w:type="dxa"/>
            <w:shd w:val="clear" w:color="auto" w:fill="FFFFFF"/>
            <w:vAlign w:val="center"/>
          </w:tcPr>
          <w:p w14:paraId="7D86425F" w14:textId="46B8E70C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T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2AD233C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72D7DDA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9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5741F1DB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4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7E83A59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1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3132F5D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2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20CE41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.2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3982ADD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6FBF1A04" w14:textId="77777777" w:rsidTr="005B6E6E">
        <w:tc>
          <w:tcPr>
            <w:tcW w:w="2410" w:type="dxa"/>
            <w:shd w:val="clear" w:color="auto" w:fill="FFFFFF"/>
            <w:vAlign w:val="center"/>
          </w:tcPr>
          <w:p w14:paraId="1E79DF01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Cerebellum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446CEE39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1FBD7C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11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5591A351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7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F3332D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A3248D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9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620EE5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0.2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8646D39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1D988A6E" w14:textId="77777777" w:rsidTr="005B6E6E">
        <w:tc>
          <w:tcPr>
            <w:tcW w:w="2410" w:type="dxa"/>
            <w:shd w:val="clear" w:color="auto" w:fill="FFFFFF"/>
            <w:vAlign w:val="center"/>
          </w:tcPr>
          <w:p w14:paraId="11560464" w14:textId="7E50285E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OG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2BF32A6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AAE5C21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1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7E1125F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EB707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D467459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2EA628F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3.4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4D3D4D4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0CADD634" w14:textId="77777777" w:rsidTr="005B6E6E">
        <w:tc>
          <w:tcPr>
            <w:tcW w:w="2410" w:type="dxa"/>
            <w:shd w:val="clear" w:color="auto" w:fill="FFFFFF"/>
            <w:vAlign w:val="center"/>
          </w:tcPr>
          <w:p w14:paraId="00036765" w14:textId="26A75830" w:rsidR="008F13A8" w:rsidRPr="005B6E6E" w:rsidRDefault="007A014A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Teachin</w:t>
            </w:r>
            <w:r w:rsidR="00D0384F">
              <w:rPr>
                <w:rFonts w:asciiTheme="minorHAnsi" w:hAnsiTheme="minorHAnsi"/>
                <w:i/>
                <w:iCs/>
                <w:sz w:val="16"/>
                <w:szCs w:val="16"/>
              </w:rPr>
              <w:t>g</w:t>
            </w:r>
            <w:r w:rsidR="008F13A8"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&gt;Observation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1DA24178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4B65FC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3" w:type="dxa"/>
            <w:shd w:val="clear" w:color="auto" w:fill="FFFFFF"/>
            <w:vAlign w:val="center"/>
          </w:tcPr>
          <w:p w14:paraId="13852C0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FFFFFF"/>
            <w:vAlign w:val="center"/>
          </w:tcPr>
          <w:p w14:paraId="76F6B26D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127EE0A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23E3EBF2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FFFFFF"/>
            <w:vAlign w:val="center"/>
          </w:tcPr>
          <w:p w14:paraId="79DF758F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F13A8" w:rsidRPr="00137359" w14:paraId="561C7E7B" w14:textId="77777777" w:rsidTr="005B6E6E">
        <w:trPr>
          <w:trHeight w:val="106"/>
        </w:trPr>
        <w:tc>
          <w:tcPr>
            <w:tcW w:w="2410" w:type="dxa"/>
            <w:shd w:val="clear" w:color="auto" w:fill="FFFFFF"/>
            <w:vAlign w:val="center"/>
          </w:tcPr>
          <w:p w14:paraId="03FF480F" w14:textId="463745CE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Postcentral</w:t>
            </w:r>
            <w:r w:rsidR="0000451C" w:rsidRPr="005B6E6E">
              <w:rPr>
                <w:rFonts w:asciiTheme="minorHAnsi" w:hAnsiTheme="minorHAnsi"/>
                <w:sz w:val="16"/>
                <w:szCs w:val="16"/>
              </w:rPr>
              <w:t xml:space="preserve"> Gyrus</w:t>
            </w:r>
          </w:p>
        </w:tc>
        <w:tc>
          <w:tcPr>
            <w:tcW w:w="1134" w:type="dxa"/>
            <w:shd w:val="clear" w:color="auto" w:fill="FFFFFF"/>
            <w:vAlign w:val="center"/>
          </w:tcPr>
          <w:p w14:paraId="737C1FA5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BD6DF9E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7D4DB92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4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9C486F3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379EF44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91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7DCFF7D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.3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4421495" w14:textId="77777777" w:rsidR="008F13A8" w:rsidRPr="00137359" w:rsidRDefault="008F13A8" w:rsidP="00F75942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26F94CE7" w14:textId="77777777" w:rsidTr="005B6E6E">
        <w:tc>
          <w:tcPr>
            <w:tcW w:w="241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E2D132C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MTG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2453455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3F5874E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70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D54A0CA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6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2A93D20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519AC300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43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3937B0B1" w14:textId="77777777" w:rsidR="008F13A8" w:rsidRPr="005B6E6E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9.51</w:t>
            </w:r>
          </w:p>
        </w:tc>
        <w:tc>
          <w:tcPr>
            <w:tcW w:w="102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8823A0A" w14:textId="77777777" w:rsidR="008F13A8" w:rsidRPr="00137359" w:rsidRDefault="008F13A8" w:rsidP="00F75942">
            <w:pPr>
              <w:spacing w:beforeLines="20" w:before="48" w:afterLines="20" w:after="48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sz w:val="16"/>
                <w:szCs w:val="16"/>
              </w:rPr>
              <w:t>&lt; .001</w:t>
            </w:r>
          </w:p>
        </w:tc>
      </w:tr>
      <w:tr w:rsidR="008F13A8" w:rsidRPr="00137359" w14:paraId="3F7B7CEF" w14:textId="77777777" w:rsidTr="00F75942">
        <w:tc>
          <w:tcPr>
            <w:tcW w:w="8867" w:type="dxa"/>
            <w:gridSpan w:val="8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45080765" w14:textId="1BB7F278" w:rsidR="008F13A8" w:rsidRPr="005B6E6E" w:rsidRDefault="008F13A8" w:rsidP="00D0384F">
            <w:pPr>
              <w:spacing w:beforeLines="20" w:before="48" w:afterLines="20" w:after="48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All results are thresholded at </w:t>
            </w:r>
            <w:r w:rsidRPr="00D038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&lt; .05 (FWE, cluster level)</w:t>
            </w:r>
            <w:r w:rsidR="00AF6FF7">
              <w:rPr>
                <w:rFonts w:asciiTheme="minorHAnsi" w:hAnsiTheme="minorHAnsi"/>
                <w:sz w:val="16"/>
                <w:szCs w:val="16"/>
              </w:rPr>
              <w:t>.</w:t>
            </w:r>
          </w:p>
          <w:p w14:paraId="5C9DF4E7" w14:textId="77777777" w:rsidR="007A014A" w:rsidRPr="005B6E6E" w:rsidRDefault="008F13A8" w:rsidP="00D0384F">
            <w:pPr>
              <w:spacing w:beforeLines="20" w:before="48" w:afterLines="20" w:after="48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Brain region labels are given according the aal atlas</w:t>
            </w:r>
            <w:r w:rsidR="007A014A" w:rsidRPr="005B6E6E">
              <w:rPr>
                <w:rFonts w:asciiTheme="minorHAnsi" w:hAnsiTheme="minorHAnsi"/>
                <w:sz w:val="16"/>
                <w:szCs w:val="16"/>
              </w:rPr>
              <w:t xml:space="preserve">. </w:t>
            </w:r>
          </w:p>
          <w:p w14:paraId="6010807C" w14:textId="021D296E" w:rsidR="008F13A8" w:rsidRPr="005B6E6E" w:rsidRDefault="007A014A" w:rsidP="00D0384F">
            <w:pPr>
              <w:spacing w:beforeLines="20" w:before="48" w:afterLines="20" w:after="48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a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Regions that are part of our ROI but </w:t>
            </w:r>
            <w:r w:rsidR="006244B2">
              <w:rPr>
                <w:rFonts w:asciiTheme="minorHAnsi" w:hAnsiTheme="minorHAnsi"/>
                <w:sz w:val="16"/>
                <w:szCs w:val="16"/>
              </w:rPr>
              <w:t xml:space="preserve">they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are not the main peak </w:t>
            </w:r>
            <w:r w:rsidR="005B6E6E" w:rsidRPr="005B6E6E">
              <w:rPr>
                <w:rFonts w:asciiTheme="minorHAnsi" w:hAnsiTheme="minorHAnsi"/>
                <w:sz w:val="16"/>
                <w:szCs w:val="16"/>
              </w:rPr>
              <w:t>in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the cluster they are parts of.</w:t>
            </w:r>
          </w:p>
          <w:p w14:paraId="741E0A3B" w14:textId="20CAF92C" w:rsidR="008F13A8" w:rsidRPr="005B6E6E" w:rsidRDefault="008125AC" w:rsidP="00D0384F">
            <w:pPr>
              <w:spacing w:beforeLines="20" w:before="48" w:afterLines="20" w:after="48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IPS: inferior parietal sulcus;</w:t>
            </w:r>
            <w:r w:rsidR="008F13A8" w:rsidRPr="005B6E6E">
              <w:rPr>
                <w:rFonts w:asciiTheme="minorHAnsi" w:hAnsiTheme="minorHAnsi"/>
                <w:sz w:val="16"/>
                <w:szCs w:val="16"/>
              </w:rPr>
              <w:t xml:space="preserve"> IOG: inferior occipital gyrus; MOG: middle occipital gyrus; MTG: middle temporal gyrus; ITG: inferior temporal gyrus; IFG: inferior frontal gyrus; MFG: middle frontal gyrus; </w:t>
            </w:r>
            <w:r w:rsidR="0000451C" w:rsidRPr="005B6E6E">
              <w:rPr>
                <w:rFonts w:asciiTheme="minorHAnsi" w:hAnsiTheme="minorHAnsi"/>
                <w:sz w:val="16"/>
                <w:szCs w:val="16"/>
              </w:rPr>
              <w:t>IPL: inferior parietal lobule</w:t>
            </w:r>
            <w:r w:rsidR="00AF6FF7">
              <w:rPr>
                <w:rFonts w:asciiTheme="minorHAnsi" w:hAnsiTheme="minorHAnsi"/>
                <w:sz w:val="16"/>
                <w:szCs w:val="16"/>
              </w:rPr>
              <w:t>.</w:t>
            </w:r>
          </w:p>
        </w:tc>
      </w:tr>
    </w:tbl>
    <w:p w14:paraId="7F74AE45" w14:textId="77777777" w:rsidR="008F13A8" w:rsidRPr="00137359" w:rsidRDefault="008F13A8" w:rsidP="008F13A8">
      <w:pPr>
        <w:spacing w:after="160" w:line="259" w:lineRule="auto"/>
        <w:ind w:firstLine="0"/>
        <w:jc w:val="left"/>
        <w:rPr>
          <w:rFonts w:ascii="Times New Roman" w:eastAsia="SimSun" w:hAnsi="Times New Roman"/>
          <w:color w:val="000000"/>
          <w:sz w:val="16"/>
          <w:szCs w:val="16"/>
          <w:lang w:eastAsia="ja-JP"/>
        </w:rPr>
      </w:pPr>
      <w:r w:rsidRPr="00137359">
        <w:rPr>
          <w:rFonts w:ascii="Times New Roman" w:eastAsia="SimSun" w:hAnsi="Times New Roman"/>
          <w:color w:val="000000"/>
          <w:sz w:val="16"/>
          <w:szCs w:val="16"/>
          <w:lang w:eastAsia="ja-JP"/>
        </w:rPr>
        <w:br w:type="page"/>
      </w:r>
    </w:p>
    <w:tbl>
      <w:tblPr>
        <w:tblStyle w:val="TableGrid2"/>
        <w:tblW w:w="88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139"/>
        <w:gridCol w:w="851"/>
        <w:gridCol w:w="703"/>
        <w:gridCol w:w="851"/>
        <w:gridCol w:w="1020"/>
        <w:gridCol w:w="1020"/>
        <w:gridCol w:w="1020"/>
      </w:tblGrid>
      <w:tr w:rsidR="008F13A8" w:rsidRPr="00137359" w14:paraId="6F5B26BE" w14:textId="77777777" w:rsidTr="00F75942">
        <w:tc>
          <w:tcPr>
            <w:tcW w:w="8867" w:type="dxa"/>
            <w:gridSpan w:val="8"/>
            <w:shd w:val="clear" w:color="auto" w:fill="FFFFFF"/>
            <w:vAlign w:val="center"/>
          </w:tcPr>
          <w:p w14:paraId="3A4E77EA" w14:textId="28FA0F2D" w:rsidR="008F13A8" w:rsidRPr="005B6E6E" w:rsidRDefault="008F13A8" w:rsidP="00F75942">
            <w:pPr>
              <w:spacing w:before="40" w:after="4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Table S</w:t>
            </w:r>
            <w:r w:rsidR="005B6E6E" w:rsidRPr="005B6E6E">
              <w:rPr>
                <w:rFonts w:asciiTheme="minorHAnsi" w:hAnsiTheme="minorHAnsi"/>
                <w:b/>
                <w:bCs/>
                <w:sz w:val="16"/>
                <w:szCs w:val="16"/>
              </w:rPr>
              <w:t>2</w:t>
            </w:r>
            <w:r w:rsidRPr="005B6E6E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.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>Region activated in one-way repeated-measure ANOVA</w:t>
            </w:r>
          </w:p>
        </w:tc>
      </w:tr>
      <w:tr w:rsidR="008F13A8" w:rsidRPr="00137359" w14:paraId="6020E018" w14:textId="77777777" w:rsidTr="005B6E6E">
        <w:tc>
          <w:tcPr>
            <w:tcW w:w="226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6EA45F4" w14:textId="77777777" w:rsidR="008F13A8" w:rsidRPr="005B6E6E" w:rsidRDefault="008F13A8" w:rsidP="00D0384F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Brain region</w:t>
            </w:r>
          </w:p>
        </w:tc>
        <w:tc>
          <w:tcPr>
            <w:tcW w:w="113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48A7017" w14:textId="77777777" w:rsidR="008F13A8" w:rsidRPr="005B6E6E" w:rsidRDefault="008F13A8" w:rsidP="00D0384F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Hemisphere</w:t>
            </w:r>
          </w:p>
        </w:tc>
        <w:tc>
          <w:tcPr>
            <w:tcW w:w="2405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DFB0303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Peak MIN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1AF7011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Cluster siz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226B1E2F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F-value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271BB08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PFWE</w:t>
            </w:r>
          </w:p>
        </w:tc>
      </w:tr>
      <w:tr w:rsidR="008F13A8" w:rsidRPr="00137359" w14:paraId="2F224CE8" w14:textId="77777777" w:rsidTr="005B6E6E">
        <w:tc>
          <w:tcPr>
            <w:tcW w:w="226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841EFC8" w14:textId="77777777" w:rsidR="008F13A8" w:rsidRPr="005B6E6E" w:rsidRDefault="008F13A8" w:rsidP="00F75942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498AE30" w14:textId="77777777" w:rsidR="008F13A8" w:rsidRPr="005B6E6E" w:rsidRDefault="008F13A8" w:rsidP="00D0384F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305F3BCF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70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0863BE8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y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48B5069A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z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3CB1B2F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01DEC0BB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9947390" w14:textId="77777777" w:rsidR="008F13A8" w:rsidRPr="005B6E6E" w:rsidRDefault="008F13A8" w:rsidP="00AF6FF7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8F13A8" w:rsidRPr="00137359" w14:paraId="7B85EE98" w14:textId="77777777" w:rsidTr="005B6E6E">
        <w:tc>
          <w:tcPr>
            <w:tcW w:w="2263" w:type="dxa"/>
            <w:shd w:val="clear" w:color="auto" w:fill="FFFFFF"/>
            <w:vAlign w:val="center"/>
          </w:tcPr>
          <w:p w14:paraId="51ED38D9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Lingual Gyrus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14AAAB23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Bilateral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740A12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0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68B342C2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7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014EDCF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DF3F629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16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3378C8A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15.39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5175788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31BC9CDF" w14:textId="77777777" w:rsidTr="005B6E6E">
        <w:tc>
          <w:tcPr>
            <w:tcW w:w="2263" w:type="dxa"/>
            <w:shd w:val="clear" w:color="auto" w:fill="FFFFFF"/>
            <w:vAlign w:val="center"/>
          </w:tcPr>
          <w:p w14:paraId="5C1F3687" w14:textId="63934A8A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OG </w:t>
            </w:r>
            <w:r w:rsidR="007F63D4" w:rsidRPr="005B6E6E">
              <w:rPr>
                <w:rFonts w:asciiTheme="minorHAnsi" w:hAnsiTheme="minorHAnsi"/>
                <w:sz w:val="16"/>
                <w:szCs w:val="16"/>
              </w:rPr>
              <w:t>–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ITG</w:t>
            </w:r>
            <w:r w:rsidR="007F63D4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="007F63D4" w:rsidRPr="005B6E6E">
              <w:rPr>
                <w:rFonts w:asciiTheme="minorHAnsi" w:hAnsiTheme="minorHAnsi"/>
                <w:sz w:val="16"/>
                <w:szCs w:val="16"/>
              </w:rPr>
              <w:t>–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MTG</w:t>
            </w:r>
            <w:r w:rsidR="007F63D4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9" w:type="dxa"/>
            <w:shd w:val="clear" w:color="auto" w:fill="FFFFFF"/>
            <w:vAlign w:val="center"/>
          </w:tcPr>
          <w:p w14:paraId="347BB5E1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8FD549B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8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79A365F1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7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C8AD221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4ABEDF7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04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2D4FC7E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97.6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FE7267F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6E9CBEC2" w14:textId="77777777" w:rsidTr="005B6E6E">
        <w:tc>
          <w:tcPr>
            <w:tcW w:w="2263" w:type="dxa"/>
            <w:shd w:val="clear" w:color="auto" w:fill="FFFFFF"/>
            <w:vAlign w:val="center"/>
          </w:tcPr>
          <w:p w14:paraId="2BDADC79" w14:textId="13BA0DAE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OG </w:t>
            </w:r>
            <w:r w:rsidR="007F63D4" w:rsidRPr="005B6E6E">
              <w:rPr>
                <w:rFonts w:asciiTheme="minorHAnsi" w:hAnsiTheme="minorHAnsi"/>
                <w:sz w:val="16"/>
                <w:szCs w:val="16"/>
              </w:rPr>
              <w:t>–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ITG</w:t>
            </w:r>
            <w:r w:rsidR="007F63D4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9" w:type="dxa"/>
            <w:shd w:val="clear" w:color="auto" w:fill="FFFFFF"/>
            <w:vAlign w:val="center"/>
          </w:tcPr>
          <w:p w14:paraId="0648D00C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26217C7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1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783708B4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8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7255D24E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171F059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03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B1E6377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47.9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07DAC3F8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10832A78" w14:textId="77777777" w:rsidTr="005B6E6E">
        <w:tc>
          <w:tcPr>
            <w:tcW w:w="2263" w:type="dxa"/>
            <w:shd w:val="clear" w:color="auto" w:fill="FFFFFF"/>
            <w:vAlign w:val="center"/>
          </w:tcPr>
          <w:p w14:paraId="0E4F0520" w14:textId="03E3C508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PL</w:t>
            </w:r>
            <w:r w:rsidR="007F63D4" w:rsidRPr="005B6E6E">
              <w:rPr>
                <w:rFonts w:asciiTheme="minorHAnsi" w:hAnsiTheme="minorHAnsi"/>
                <w:sz w:val="16"/>
                <w:szCs w:val="16"/>
              </w:rPr>
              <w:t xml:space="preserve"> – </w:t>
            </w:r>
            <w:proofErr w:type="spellStart"/>
            <w:r w:rsidR="007F63D4" w:rsidRPr="005B6E6E">
              <w:rPr>
                <w:rFonts w:asciiTheme="minorHAnsi" w:hAnsiTheme="minorHAnsi"/>
                <w:sz w:val="16"/>
                <w:szCs w:val="16"/>
              </w:rPr>
              <w:t>PF</w:t>
            </w:r>
            <w:r w:rsidR="007F63D4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  <w:r w:rsidR="007F63D4" w:rsidRPr="005B6E6E">
              <w:rPr>
                <w:rFonts w:asciiTheme="minorHAnsi" w:hAnsiTheme="minorHAnsi"/>
                <w:sz w:val="16"/>
                <w:szCs w:val="16"/>
              </w:rPr>
              <w:t xml:space="preserve"> – </w:t>
            </w:r>
            <w:proofErr w:type="spellStart"/>
            <w:r w:rsidR="007F63D4" w:rsidRPr="005B6E6E">
              <w:rPr>
                <w:rFonts w:asciiTheme="minorHAnsi" w:hAnsiTheme="minorHAnsi"/>
                <w:sz w:val="16"/>
                <w:szCs w:val="16"/>
              </w:rPr>
              <w:t>IPS</w:t>
            </w:r>
            <w:r w:rsidR="007F63D4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9" w:type="dxa"/>
            <w:shd w:val="clear" w:color="auto" w:fill="FFFFFF"/>
            <w:vAlign w:val="center"/>
          </w:tcPr>
          <w:p w14:paraId="08845ECA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9352DC5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50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6829B5DB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25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33283DA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3F90E3F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35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4A46EBC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00.8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3391910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2ED872C4" w14:textId="77777777" w:rsidTr="005B6E6E">
        <w:tc>
          <w:tcPr>
            <w:tcW w:w="2263" w:type="dxa"/>
            <w:shd w:val="clear" w:color="auto" w:fill="FFFFFF"/>
            <w:vAlign w:val="center"/>
          </w:tcPr>
          <w:p w14:paraId="13010527" w14:textId="488209CA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PL</w:t>
            </w:r>
            <w:r w:rsidR="007F63D4" w:rsidRPr="005B6E6E">
              <w:rPr>
                <w:rFonts w:asciiTheme="minorHAnsi" w:hAnsiTheme="minorHAnsi"/>
                <w:sz w:val="16"/>
                <w:szCs w:val="16"/>
              </w:rPr>
              <w:t xml:space="preserve"> – </w:t>
            </w:r>
            <w:proofErr w:type="spellStart"/>
            <w:r w:rsidR="007F63D4" w:rsidRPr="005B6E6E">
              <w:rPr>
                <w:rFonts w:asciiTheme="minorHAnsi" w:hAnsiTheme="minorHAnsi"/>
                <w:sz w:val="16"/>
                <w:szCs w:val="16"/>
              </w:rPr>
              <w:t>PF</w:t>
            </w:r>
            <w:r w:rsidR="007F63D4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9" w:type="dxa"/>
            <w:shd w:val="clear" w:color="auto" w:fill="FFFFFF"/>
            <w:vAlign w:val="center"/>
          </w:tcPr>
          <w:p w14:paraId="292F6E8E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BB0F8B5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53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6F41F74A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2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0B8D349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D8E65AB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22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ADF3C45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65.3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117F32B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4E39EB11" w14:textId="77777777" w:rsidTr="005B6E6E">
        <w:tc>
          <w:tcPr>
            <w:tcW w:w="2263" w:type="dxa"/>
            <w:shd w:val="clear" w:color="auto" w:fill="FFFFFF"/>
            <w:vAlign w:val="center"/>
          </w:tcPr>
          <w:p w14:paraId="40B7A13F" w14:textId="7B4F8004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FG </w:t>
            </w:r>
            <w:r w:rsidR="007F63D4" w:rsidRPr="005B6E6E">
              <w:rPr>
                <w:rFonts w:asciiTheme="minorHAnsi" w:hAnsiTheme="minorHAnsi"/>
                <w:sz w:val="16"/>
                <w:szCs w:val="16"/>
              </w:rPr>
              <w:t>–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MFG</w:t>
            </w:r>
            <w:r w:rsidR="007F63D4"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139" w:type="dxa"/>
            <w:shd w:val="clear" w:color="auto" w:fill="FFFFFF"/>
            <w:vAlign w:val="center"/>
          </w:tcPr>
          <w:p w14:paraId="5FB1B1C5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EFDC223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50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280D7DF3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8A5A6D3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5FDB46E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7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0FFE09D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06.7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358BC3B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31B25834" w14:textId="77777777" w:rsidTr="005B6E6E">
        <w:tc>
          <w:tcPr>
            <w:tcW w:w="2263" w:type="dxa"/>
            <w:shd w:val="clear" w:color="auto" w:fill="FFFFFF"/>
            <w:vAlign w:val="center"/>
          </w:tcPr>
          <w:p w14:paraId="1EFBB788" w14:textId="7B89E7E8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Angular Gyrus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39BC9368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26FBCB3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24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63A6D02E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76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118D548C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5F13E8C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43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2F969D6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78.2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755DFCA6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6D5F5B84" w14:textId="77777777" w:rsidTr="005B6E6E">
        <w:tc>
          <w:tcPr>
            <w:tcW w:w="2263" w:type="dxa"/>
            <w:shd w:val="clear" w:color="auto" w:fill="FFFFFF"/>
            <w:vAlign w:val="center"/>
          </w:tcPr>
          <w:p w14:paraId="21EE8BF3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IFG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577BA093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CCC0331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51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79A335D4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5550DB7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AFBD729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9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A7A03C8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14.2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5EFD8DC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53191D8C" w14:textId="77777777" w:rsidTr="005B6E6E">
        <w:tc>
          <w:tcPr>
            <w:tcW w:w="2263" w:type="dxa"/>
            <w:shd w:val="clear" w:color="auto" w:fill="FFFFFF"/>
            <w:vAlign w:val="center"/>
          </w:tcPr>
          <w:p w14:paraId="7E46D0DC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STG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7DC77623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680C2468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65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34DDA830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39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3689FD53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5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6C8225B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88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6DAE8A8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68.1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371C4894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36AC1CC9" w14:textId="77777777" w:rsidTr="005B6E6E">
        <w:tc>
          <w:tcPr>
            <w:tcW w:w="2263" w:type="dxa"/>
            <w:shd w:val="clear" w:color="auto" w:fill="FFFFFF"/>
            <w:vAlign w:val="center"/>
          </w:tcPr>
          <w:p w14:paraId="058F5E27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Postcentral Gyrus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681BACEC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08C5C0C4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2580C951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48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8B7DF0C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5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0F4B929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70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7701FA7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37B27A1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6C11607E" w14:textId="77777777" w:rsidTr="005B6E6E">
        <w:tc>
          <w:tcPr>
            <w:tcW w:w="2263" w:type="dxa"/>
            <w:shd w:val="clear" w:color="auto" w:fill="FFFFFF"/>
            <w:vAlign w:val="center"/>
          </w:tcPr>
          <w:p w14:paraId="03D927EF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SPL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3CDDB84B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20F3DF21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6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46C3AC36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62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5BB2686F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34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665D5BD7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47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6992811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5CA2C94C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3E9FA9DC" w14:textId="77777777" w:rsidTr="005B6E6E">
        <w:tc>
          <w:tcPr>
            <w:tcW w:w="2263" w:type="dxa"/>
            <w:shd w:val="clear" w:color="auto" w:fill="FFFFFF"/>
            <w:vAlign w:val="center"/>
          </w:tcPr>
          <w:p w14:paraId="71AFB396" w14:textId="77777777" w:rsidR="008F13A8" w:rsidRPr="005B6E6E" w:rsidRDefault="008F13A8" w:rsidP="00F75942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SMG</w:t>
            </w:r>
          </w:p>
        </w:tc>
        <w:tc>
          <w:tcPr>
            <w:tcW w:w="1139" w:type="dxa"/>
            <w:shd w:val="clear" w:color="auto" w:fill="FFFFFF"/>
            <w:vAlign w:val="center"/>
          </w:tcPr>
          <w:p w14:paraId="7C897E65" w14:textId="77777777" w:rsidR="008F13A8" w:rsidRPr="005B6E6E" w:rsidRDefault="008F13A8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1C2E11A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59</w:t>
            </w:r>
          </w:p>
        </w:tc>
        <w:tc>
          <w:tcPr>
            <w:tcW w:w="703" w:type="dxa"/>
            <w:shd w:val="clear" w:color="auto" w:fill="FFFFFF"/>
            <w:vAlign w:val="center"/>
          </w:tcPr>
          <w:p w14:paraId="6C427863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41</w:t>
            </w:r>
          </w:p>
        </w:tc>
        <w:tc>
          <w:tcPr>
            <w:tcW w:w="851" w:type="dxa"/>
            <w:shd w:val="clear" w:color="auto" w:fill="FFFFFF"/>
            <w:vAlign w:val="center"/>
          </w:tcPr>
          <w:p w14:paraId="4D1154EA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22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2CF38507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146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1543263A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-</w:t>
            </w:r>
          </w:p>
        </w:tc>
        <w:tc>
          <w:tcPr>
            <w:tcW w:w="1020" w:type="dxa"/>
            <w:shd w:val="clear" w:color="auto" w:fill="FFFFFF"/>
            <w:vAlign w:val="center"/>
          </w:tcPr>
          <w:p w14:paraId="4C1E39E3" w14:textId="77777777" w:rsidR="008F13A8" w:rsidRPr="005B6E6E" w:rsidRDefault="008F13A8" w:rsidP="00AF6FF7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&lt; .001</w:t>
            </w:r>
          </w:p>
        </w:tc>
      </w:tr>
      <w:tr w:rsidR="008F13A8" w:rsidRPr="00137359" w14:paraId="20BD2D73" w14:textId="77777777" w:rsidTr="00F75942">
        <w:tc>
          <w:tcPr>
            <w:tcW w:w="8867" w:type="dxa"/>
            <w:gridSpan w:val="8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E442216" w14:textId="62CBFA88" w:rsidR="008F13A8" w:rsidRPr="005B6E6E" w:rsidRDefault="008F13A8" w:rsidP="00D0384F">
            <w:pPr>
              <w:spacing w:beforeLines="20" w:before="48" w:afterLines="20" w:after="48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All results are thresholded at </w:t>
            </w:r>
            <w:r w:rsidRPr="00D038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&lt; .05 (FWE, cluster level)</w:t>
            </w:r>
            <w:r w:rsidR="00AF6FF7">
              <w:rPr>
                <w:rFonts w:asciiTheme="minorHAnsi" w:hAnsiTheme="minorHAnsi"/>
                <w:sz w:val="16"/>
                <w:szCs w:val="16"/>
              </w:rPr>
              <w:t>.</w:t>
            </w:r>
          </w:p>
          <w:p w14:paraId="66DC4C34" w14:textId="5AC5A341" w:rsidR="008F13A8" w:rsidRPr="005B6E6E" w:rsidRDefault="008F13A8" w:rsidP="00D0384F">
            <w:pPr>
              <w:spacing w:beforeLines="20" w:before="48" w:afterLines="20" w:after="48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Brain region labels are given according the aal atlas</w:t>
            </w:r>
            <w:r w:rsidR="00AF6FF7">
              <w:rPr>
                <w:rFonts w:asciiTheme="minorHAnsi" w:hAnsiTheme="minorHAnsi"/>
                <w:sz w:val="16"/>
                <w:szCs w:val="16"/>
              </w:rPr>
              <w:t>.</w:t>
            </w:r>
          </w:p>
          <w:p w14:paraId="6DC2D867" w14:textId="1C24F144" w:rsidR="007F63D4" w:rsidRPr="005B6E6E" w:rsidRDefault="007F63D4" w:rsidP="00D0384F">
            <w:pPr>
              <w:spacing w:beforeLines="20" w:before="48" w:afterLines="20" w:after="48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 xml:space="preserve">a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Regions that are part of our ROI but </w:t>
            </w:r>
            <w:r w:rsidR="006244B2">
              <w:rPr>
                <w:rFonts w:asciiTheme="minorHAnsi" w:hAnsiTheme="minorHAnsi"/>
                <w:sz w:val="16"/>
                <w:szCs w:val="16"/>
              </w:rPr>
              <w:t xml:space="preserve">they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are not the main peak </w:t>
            </w:r>
            <w:r w:rsidR="005B6E6E" w:rsidRPr="005B6E6E">
              <w:rPr>
                <w:rFonts w:asciiTheme="minorHAnsi" w:hAnsiTheme="minorHAnsi"/>
                <w:sz w:val="16"/>
                <w:szCs w:val="16"/>
              </w:rPr>
              <w:t>in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the cluster they are parts of.</w:t>
            </w:r>
          </w:p>
          <w:p w14:paraId="2C645928" w14:textId="2D6D5FB3" w:rsidR="008F13A8" w:rsidRPr="005B6E6E" w:rsidRDefault="008F13A8" w:rsidP="00D0384F">
            <w:pPr>
              <w:spacing w:beforeLines="20" w:before="48" w:afterLines="20" w:after="48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IOG: inferior occipital gyrus; ITG: inferior temporal gyrus; MTG: middle temporal gyrus; IPL: inferior parietal lobule; </w:t>
            </w:r>
            <w:r w:rsidR="007F63D4" w:rsidRPr="005B6E6E">
              <w:rPr>
                <w:rFonts w:asciiTheme="minorHAnsi" w:hAnsiTheme="minorHAnsi"/>
                <w:sz w:val="16"/>
                <w:szCs w:val="16"/>
              </w:rPr>
              <w:t xml:space="preserve">IPS: inferior parietal sulcus;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>IFG: inferior frontal gyrus; MFG: middle frontal gyrus; STG: superior temporal gyrus;</w:t>
            </w:r>
            <w:r w:rsidR="007F63D4" w:rsidRPr="005B6E6E">
              <w:rPr>
                <w:rFonts w:asciiTheme="minorHAnsi" w:hAnsiTheme="minorHAnsi"/>
                <w:sz w:val="16"/>
                <w:szCs w:val="16"/>
              </w:rPr>
              <w:t xml:space="preserve"> SPL: superior parietal lobule;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>SMG: supramarginal gyrus</w:t>
            </w:r>
            <w:r w:rsidR="00AF6FF7">
              <w:rPr>
                <w:rFonts w:asciiTheme="minorHAnsi" w:hAnsiTheme="minorHAnsi"/>
                <w:sz w:val="16"/>
                <w:szCs w:val="16"/>
              </w:rPr>
              <w:t>.</w:t>
            </w:r>
          </w:p>
        </w:tc>
      </w:tr>
    </w:tbl>
    <w:p w14:paraId="1485470F" w14:textId="77777777" w:rsidR="008F13A8" w:rsidRPr="00137359" w:rsidRDefault="008F13A8" w:rsidP="008F13A8">
      <w:pPr>
        <w:spacing w:after="160" w:line="259" w:lineRule="auto"/>
        <w:ind w:firstLine="0"/>
        <w:jc w:val="left"/>
        <w:rPr>
          <w:rFonts w:ascii="Times New Roman" w:eastAsia="SimSun" w:hAnsi="Times New Roman"/>
          <w:color w:val="000000"/>
          <w:sz w:val="16"/>
          <w:szCs w:val="16"/>
          <w:lang w:eastAsia="ja-JP"/>
        </w:rPr>
      </w:pPr>
      <w:r w:rsidRPr="00137359">
        <w:rPr>
          <w:rFonts w:ascii="Times New Roman" w:eastAsia="SimSun" w:hAnsi="Times New Roman"/>
          <w:color w:val="000000"/>
          <w:sz w:val="16"/>
          <w:szCs w:val="16"/>
          <w:lang w:eastAsia="ja-JP"/>
        </w:rPr>
        <w:br w:type="page"/>
      </w:r>
    </w:p>
    <w:tbl>
      <w:tblPr>
        <w:tblStyle w:val="TableGrid"/>
        <w:tblW w:w="80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134"/>
        <w:gridCol w:w="709"/>
        <w:gridCol w:w="709"/>
        <w:gridCol w:w="709"/>
        <w:gridCol w:w="2126"/>
      </w:tblGrid>
      <w:tr w:rsidR="0072538C" w:rsidRPr="00E024E2" w14:paraId="181AA4A1" w14:textId="77777777" w:rsidTr="00D0384F">
        <w:trPr>
          <w:jc w:val="center"/>
        </w:trPr>
        <w:tc>
          <w:tcPr>
            <w:tcW w:w="269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F50B472" w14:textId="50486EDB" w:rsidR="0072538C" w:rsidRPr="00E024E2" w:rsidRDefault="0072538C" w:rsidP="008B215B">
            <w:pPr>
              <w:spacing w:before="40" w:after="4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>Table S</w:t>
            </w:r>
            <w:r>
              <w:rPr>
                <w:rFonts w:asciiTheme="minorHAnsi" w:hAnsiTheme="minorHAnsi"/>
                <w:b/>
                <w:bCs/>
                <w:sz w:val="16"/>
                <w:szCs w:val="16"/>
              </w:rPr>
              <w:t>3</w:t>
            </w:r>
            <w:r w:rsidRPr="00E024E2">
              <w:rPr>
                <w:rFonts w:asciiTheme="minorHAnsi" w:hAnsiTheme="minorHAnsi"/>
                <w:b/>
                <w:bCs/>
                <w:sz w:val="16"/>
                <w:szCs w:val="16"/>
              </w:rPr>
              <w:t xml:space="preserve">. </w:t>
            </w:r>
            <w:r w:rsidRPr="00E024E2">
              <w:rPr>
                <w:rFonts w:asciiTheme="minorHAnsi" w:hAnsiTheme="minorHAnsi"/>
                <w:sz w:val="16"/>
                <w:szCs w:val="16"/>
              </w:rPr>
              <w:t xml:space="preserve">Seed-region locations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</w:tcPr>
          <w:p w14:paraId="462741CB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27" w:type="dxa"/>
            <w:gridSpan w:val="3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B13F46A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7948762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2538C" w:rsidRPr="00E024E2" w14:paraId="65B1A8C7" w14:textId="77777777" w:rsidTr="00D0384F">
        <w:trPr>
          <w:jc w:val="center"/>
        </w:trPr>
        <w:tc>
          <w:tcPr>
            <w:tcW w:w="269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512A68DD" w14:textId="77777777" w:rsidR="0072538C" w:rsidRPr="00E024E2" w:rsidRDefault="0072538C" w:rsidP="00D0384F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Seed nam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/>
          </w:tcPr>
          <w:p w14:paraId="6305BED9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Hemisphere</w:t>
            </w:r>
          </w:p>
        </w:tc>
        <w:tc>
          <w:tcPr>
            <w:tcW w:w="2127" w:type="dxa"/>
            <w:gridSpan w:val="3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E777F7E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MNI coordinates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7962FDDB" w14:textId="77777777" w:rsidR="0072538C" w:rsidRPr="00E024E2" w:rsidRDefault="0072538C" w:rsidP="00D0384F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Studies</w:t>
            </w:r>
          </w:p>
        </w:tc>
      </w:tr>
      <w:tr w:rsidR="0072538C" w:rsidRPr="00E024E2" w14:paraId="504DDDB2" w14:textId="77777777" w:rsidTr="00D0384F">
        <w:trPr>
          <w:jc w:val="center"/>
        </w:trPr>
        <w:tc>
          <w:tcPr>
            <w:tcW w:w="269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6BA4BB9F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FFFFFF"/>
          </w:tcPr>
          <w:p w14:paraId="29BEC118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160272CA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x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6FA6447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7EE60122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z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14:paraId="58C6739B" w14:textId="77777777" w:rsidR="0072538C" w:rsidRPr="00E024E2" w:rsidRDefault="0072538C" w:rsidP="008B215B">
            <w:pPr>
              <w:spacing w:before="40" w:after="4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2538C" w:rsidRPr="00E024E2" w14:paraId="1808D8E9" w14:textId="77777777" w:rsidTr="00D0384F">
        <w:trPr>
          <w:jc w:val="center"/>
        </w:trPr>
        <w:tc>
          <w:tcPr>
            <w:tcW w:w="2693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563ECE14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E024E2">
              <w:rPr>
                <w:rFonts w:asciiTheme="minorHAnsi" w:hAnsiTheme="minorHAnsi"/>
                <w:i/>
                <w:iCs/>
                <w:sz w:val="16"/>
                <w:szCs w:val="16"/>
              </w:rPr>
              <w:t>Technical Reasoning Network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FFFFFF"/>
          </w:tcPr>
          <w:p w14:paraId="4274BBFE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35CDA3D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6C2D1D44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19C8A202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FFFFFF"/>
            <w:vAlign w:val="center"/>
          </w:tcPr>
          <w:p w14:paraId="40FBD435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2538C" w:rsidRPr="00E024E2" w14:paraId="57970F4D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26762C73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 xml:space="preserve">    PF</w:t>
            </w:r>
          </w:p>
        </w:tc>
        <w:tc>
          <w:tcPr>
            <w:tcW w:w="1134" w:type="dxa"/>
            <w:shd w:val="clear" w:color="auto" w:fill="FFFFFF"/>
          </w:tcPr>
          <w:p w14:paraId="1E940E66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0F911A2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263EA1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31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C3D8AF7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40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00915D2" w14:textId="5C96304E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Reynaud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1)</w:t>
            </w:r>
          </w:p>
        </w:tc>
      </w:tr>
      <w:tr w:rsidR="0072538C" w:rsidRPr="00E024E2" w14:paraId="36DF4933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5932DA08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 xml:space="preserve">    IFG</w:t>
            </w:r>
          </w:p>
        </w:tc>
        <w:tc>
          <w:tcPr>
            <w:tcW w:w="1134" w:type="dxa"/>
            <w:shd w:val="clear" w:color="auto" w:fill="FFFFFF"/>
          </w:tcPr>
          <w:p w14:paraId="0EE355AD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25A8F7C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5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73F6662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5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6478B61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29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1BAD08B" w14:textId="08C81873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Reynaud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1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72538C" w:rsidRPr="00E024E2" w14:paraId="335DC650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2F08082A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E024E2">
              <w:rPr>
                <w:rFonts w:asciiTheme="minorHAnsi" w:hAnsiTheme="minorHAnsi"/>
                <w:i/>
                <w:iCs/>
                <w:sz w:val="16"/>
                <w:szCs w:val="16"/>
              </w:rPr>
              <w:t>Theory of Mind Network</w:t>
            </w:r>
          </w:p>
        </w:tc>
        <w:tc>
          <w:tcPr>
            <w:tcW w:w="1134" w:type="dxa"/>
            <w:shd w:val="clear" w:color="auto" w:fill="FFFFFF"/>
          </w:tcPr>
          <w:p w14:paraId="622DF68B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185810AF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584C96B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22FB80E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0BB4D50B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2538C" w:rsidRPr="00E024E2" w14:paraId="5C9EF412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2F8DB132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   ACC</w:t>
            </w:r>
          </w:p>
        </w:tc>
        <w:tc>
          <w:tcPr>
            <w:tcW w:w="1134" w:type="dxa"/>
            <w:shd w:val="clear" w:color="auto" w:fill="FFFFFF"/>
          </w:tcPr>
          <w:p w14:paraId="69D3A59A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Left</w:t>
            </w:r>
            <w:r w:rsidRPr="00E024E2">
              <w:rPr>
                <w:rFonts w:asciiTheme="minorHAnsi" w:hAnsiTheme="minorHAnsi"/>
                <w:sz w:val="16"/>
                <w:szCs w:val="16"/>
                <w:vertAlign w:val="superscript"/>
                <w:lang w:val="fr-FR"/>
              </w:rPr>
              <w:t>a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7784E7FF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-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C526C9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5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666DBE51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-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B2B0657" w14:textId="7F5EADC5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Molenberghs</w:t>
            </w:r>
            <w:proofErr w:type="spellEnd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2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72538C" w:rsidRPr="00E024E2" w14:paraId="145DFFE7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590646C8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   </w:t>
            </w:r>
            <w:proofErr w:type="gramStart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right</w:t>
            </w:r>
            <w:proofErr w:type="gramEnd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TP</w:t>
            </w:r>
          </w:p>
        </w:tc>
        <w:tc>
          <w:tcPr>
            <w:tcW w:w="1134" w:type="dxa"/>
            <w:shd w:val="clear" w:color="auto" w:fill="FFFFFF"/>
          </w:tcPr>
          <w:p w14:paraId="60D6443D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704D358" w14:textId="3255C7BF" w:rsidR="0072538C" w:rsidRPr="00E024E2" w:rsidRDefault="00E9458E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fr-FR"/>
              </w:rPr>
              <w:t>6</w:t>
            </w:r>
            <w:r w:rsidR="0072538C" w:rsidRPr="00E024E2">
              <w:rPr>
                <w:rFonts w:asciiTheme="minorHAnsi" w:hAnsiTheme="minorHAnsi"/>
                <w:sz w:val="16"/>
                <w:szCs w:val="16"/>
                <w:lang w:val="fr-FR"/>
              </w:rPr>
              <w:t>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F2CA220" w14:textId="5E802524" w:rsidR="0072538C" w:rsidRPr="00E024E2" w:rsidRDefault="00E9458E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</w:rPr>
              <w:t>-1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E546038" w14:textId="36AE305A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-</w:t>
            </w:r>
            <w:r w:rsidR="00E9458E">
              <w:rPr>
                <w:rFonts w:asciiTheme="minorHAnsi" w:hAnsiTheme="minorHAnsi"/>
                <w:sz w:val="16"/>
                <w:szCs w:val="16"/>
                <w:lang w:val="fr-FR"/>
              </w:rPr>
              <w:t>1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5FC1FD4" w14:textId="6E3D4F08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Molenberghs</w:t>
            </w:r>
            <w:proofErr w:type="spellEnd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2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72538C" w:rsidRPr="00E024E2" w14:paraId="1FA5D647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752F0C5E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   </w:t>
            </w:r>
            <w:proofErr w:type="spellStart"/>
            <w:proofErr w:type="gramStart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left</w:t>
            </w:r>
            <w:proofErr w:type="spellEnd"/>
            <w:proofErr w:type="gramEnd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TP</w:t>
            </w:r>
          </w:p>
        </w:tc>
        <w:tc>
          <w:tcPr>
            <w:tcW w:w="1134" w:type="dxa"/>
            <w:shd w:val="clear" w:color="auto" w:fill="FFFFFF"/>
          </w:tcPr>
          <w:p w14:paraId="28FA6EFB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Left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2A805E57" w14:textId="33D59103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-5</w:t>
            </w:r>
            <w:r w:rsidR="00E9458E">
              <w:rPr>
                <w:rFonts w:asciiTheme="minorHAnsi" w:hAnsiTheme="minorHAnsi"/>
                <w:sz w:val="16"/>
                <w:szCs w:val="16"/>
                <w:lang w:val="fr-FR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9AFEA34" w14:textId="46DC06D6" w:rsidR="0072538C" w:rsidRPr="00E024E2" w:rsidRDefault="00E9458E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>
              <w:rPr>
                <w:rFonts w:asciiTheme="minorHAnsi" w:hAnsiTheme="minorHAnsi"/>
                <w:sz w:val="16"/>
                <w:szCs w:val="16"/>
                <w:lang w:val="fr-FR"/>
              </w:rPr>
              <w:t>-1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CB88205" w14:textId="1B1870C4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-</w:t>
            </w:r>
            <w:r w:rsidR="00E9458E">
              <w:rPr>
                <w:rFonts w:asciiTheme="minorHAnsi" w:hAnsiTheme="minorHAnsi"/>
                <w:sz w:val="16"/>
                <w:szCs w:val="16"/>
                <w:lang w:val="fr-FR"/>
              </w:rPr>
              <w:t>14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D60A4FA" w14:textId="410DD879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Molenberghs</w:t>
            </w:r>
            <w:proofErr w:type="spellEnd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2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72538C" w:rsidRPr="00E024E2" w14:paraId="2C23AECC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381A11E6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   STS</w:t>
            </w:r>
          </w:p>
        </w:tc>
        <w:tc>
          <w:tcPr>
            <w:tcW w:w="1134" w:type="dxa"/>
            <w:shd w:val="clear" w:color="auto" w:fill="FFFFFF"/>
          </w:tcPr>
          <w:p w14:paraId="5B2D6F8E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Left</w:t>
            </w:r>
            <w:proofErr w:type="spellEnd"/>
          </w:p>
        </w:tc>
        <w:tc>
          <w:tcPr>
            <w:tcW w:w="709" w:type="dxa"/>
            <w:shd w:val="clear" w:color="auto" w:fill="FFFFFF"/>
            <w:vAlign w:val="center"/>
          </w:tcPr>
          <w:p w14:paraId="791D93F7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-52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EC274D2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-58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5089381" w14:textId="7BEFED79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22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50F6F0A" w14:textId="4B366975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Hodgson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3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72538C" w:rsidRPr="00E024E2" w14:paraId="2F7F7AD2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6FF58B9E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   MTG</w:t>
            </w:r>
          </w:p>
        </w:tc>
        <w:tc>
          <w:tcPr>
            <w:tcW w:w="1134" w:type="dxa"/>
            <w:shd w:val="clear" w:color="auto" w:fill="FFFFFF"/>
          </w:tcPr>
          <w:p w14:paraId="39FA1F7D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B96D840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4F2E0EB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-7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24AB9720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8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5D174EC" w14:textId="01787CA2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Hodgson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3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72538C" w:rsidRPr="00E024E2" w14:paraId="2AB4B6B0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48979225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i/>
                <w:iCs/>
                <w:sz w:val="16"/>
                <w:szCs w:val="16"/>
              </w:rPr>
            </w:pPr>
            <w:r>
              <w:rPr>
                <w:rFonts w:asciiTheme="minorHAnsi" w:hAnsiTheme="minorHAnsi"/>
                <w:i/>
                <w:iCs/>
                <w:sz w:val="16"/>
                <w:szCs w:val="16"/>
              </w:rPr>
              <w:t>T</w:t>
            </w:r>
            <w:r w:rsidRPr="00E024E2">
              <w:rPr>
                <w:rFonts w:asciiTheme="minorHAnsi" w:hAnsiTheme="minorHAnsi"/>
                <w:i/>
                <w:iCs/>
                <w:sz w:val="16"/>
                <w:szCs w:val="16"/>
              </w:rPr>
              <w:t>ool-use</w:t>
            </w:r>
            <w:r w:rsidRPr="00E024E2">
              <w:rPr>
                <w:rFonts w:asciiTheme="minorHAnsi" w:hAnsiTheme="minorHAnsi"/>
                <w:i/>
                <w:iCs/>
                <w:sz w:val="16"/>
                <w:szCs w:val="16"/>
              </w:rPr>
              <w:sym w:font="Symbol" w:char="F0C7"/>
            </w:r>
            <w:r w:rsidRPr="00E024E2">
              <w:rPr>
                <w:rFonts w:asciiTheme="minorHAnsi" w:hAnsiTheme="minorHAnsi"/>
                <w:i/>
                <w:iCs/>
                <w:sz w:val="16"/>
                <w:szCs w:val="16"/>
              </w:rPr>
              <w:t>action observation</w:t>
            </w:r>
          </w:p>
        </w:tc>
        <w:tc>
          <w:tcPr>
            <w:tcW w:w="1134" w:type="dxa"/>
            <w:shd w:val="clear" w:color="auto" w:fill="FFFFFF"/>
          </w:tcPr>
          <w:p w14:paraId="79CE76B2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00AC8207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750507A7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14:paraId="5D038BF3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2126" w:type="dxa"/>
            <w:shd w:val="clear" w:color="auto" w:fill="FFFFFF"/>
            <w:vAlign w:val="center"/>
          </w:tcPr>
          <w:p w14:paraId="6C1CDF70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</w:p>
        </w:tc>
      </w:tr>
      <w:tr w:rsidR="0072538C" w:rsidRPr="00E024E2" w14:paraId="321040FB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71D14019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 xml:space="preserve">    IPS</w:t>
            </w:r>
          </w:p>
        </w:tc>
        <w:tc>
          <w:tcPr>
            <w:tcW w:w="1134" w:type="dxa"/>
            <w:shd w:val="clear" w:color="auto" w:fill="FFFFFF"/>
          </w:tcPr>
          <w:p w14:paraId="0394E7D6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028EADD3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3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6AF2A28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78F10457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52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1407D35" w14:textId="0651FF23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Reynaud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4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72538C" w:rsidRPr="00E024E2" w14:paraId="47E00A26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3499B826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   </w:t>
            </w:r>
            <w:proofErr w:type="spellStart"/>
            <w:r w:rsidRPr="00E024E2">
              <w:rPr>
                <w:rFonts w:asciiTheme="minorHAnsi" w:hAnsiTheme="minorHAnsi"/>
                <w:sz w:val="16"/>
                <w:szCs w:val="16"/>
              </w:rPr>
              <w:t>Ieft</w:t>
            </w:r>
            <w:proofErr w:type="spellEnd"/>
            <w:r w:rsidRPr="00E024E2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I</w:t>
            </w:r>
            <w:r w:rsidRPr="00E024E2">
              <w:rPr>
                <w:rFonts w:asciiTheme="minorHAnsi" w:hAnsiTheme="minorHAnsi"/>
                <w:sz w:val="16"/>
                <w:szCs w:val="16"/>
              </w:rPr>
              <w:t>TG</w:t>
            </w:r>
          </w:p>
        </w:tc>
        <w:tc>
          <w:tcPr>
            <w:tcW w:w="1134" w:type="dxa"/>
            <w:shd w:val="clear" w:color="auto" w:fill="FFFFFF"/>
          </w:tcPr>
          <w:p w14:paraId="083A50EA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03EE2F2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5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79531C2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6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41A2C322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3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C24B929" w14:textId="12B5A29B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Reynaud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4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72538C" w:rsidRPr="00E024E2" w14:paraId="3EDD8A72" w14:textId="77777777" w:rsidTr="00D0384F">
        <w:trPr>
          <w:jc w:val="center"/>
        </w:trPr>
        <w:tc>
          <w:tcPr>
            <w:tcW w:w="2693" w:type="dxa"/>
            <w:shd w:val="clear" w:color="auto" w:fill="FFFFFF"/>
            <w:vAlign w:val="center"/>
          </w:tcPr>
          <w:p w14:paraId="78F22CBE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   </w:t>
            </w:r>
            <w:r>
              <w:rPr>
                <w:rFonts w:asciiTheme="minorHAnsi" w:hAnsiTheme="minorHAnsi"/>
                <w:sz w:val="16"/>
                <w:szCs w:val="16"/>
              </w:rPr>
              <w:t>right</w:t>
            </w:r>
            <w:r w:rsidRPr="00E024E2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>
              <w:rPr>
                <w:rFonts w:asciiTheme="minorHAnsi" w:hAnsiTheme="minorHAnsi"/>
                <w:sz w:val="16"/>
                <w:szCs w:val="16"/>
              </w:rPr>
              <w:t>I</w:t>
            </w:r>
            <w:r w:rsidRPr="00E024E2">
              <w:rPr>
                <w:rFonts w:asciiTheme="minorHAnsi" w:hAnsiTheme="minorHAnsi"/>
                <w:sz w:val="16"/>
                <w:szCs w:val="16"/>
              </w:rPr>
              <w:t>TG</w:t>
            </w:r>
          </w:p>
        </w:tc>
        <w:tc>
          <w:tcPr>
            <w:tcW w:w="1134" w:type="dxa"/>
            <w:shd w:val="clear" w:color="auto" w:fill="FFFFFF"/>
          </w:tcPr>
          <w:p w14:paraId="7DAB6629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Right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337B3DE3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44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1A020535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14:paraId="5A8E90A1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6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A4F4A2E" w14:textId="5D2BDED2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Reynaud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4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72538C" w:rsidRPr="00E024E2" w14:paraId="431997A8" w14:textId="77777777" w:rsidTr="00D0384F">
        <w:trPr>
          <w:jc w:val="center"/>
        </w:trPr>
        <w:tc>
          <w:tcPr>
            <w:tcW w:w="2693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415190B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   </w:t>
            </w:r>
            <w:r w:rsidRPr="00E024E2">
              <w:rPr>
                <w:rFonts w:asciiTheme="minorHAnsi" w:hAnsiTheme="minorHAnsi"/>
                <w:sz w:val="16"/>
                <w:szCs w:val="16"/>
              </w:rPr>
              <w:t>MFG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shd w:val="clear" w:color="auto" w:fill="FFFFFF"/>
          </w:tcPr>
          <w:p w14:paraId="486EAED6" w14:textId="77777777" w:rsidR="0072538C" w:rsidRPr="00E024E2" w:rsidRDefault="0072538C" w:rsidP="00D0384F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Left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9361A89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24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0BA4EEF6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-16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1700A24" w14:textId="77777777" w:rsidR="0072538C" w:rsidRPr="00E024E2" w:rsidRDefault="0072538C" w:rsidP="008B215B">
            <w:pPr>
              <w:spacing w:before="10" w:after="10" w:line="240" w:lineRule="auto"/>
              <w:ind w:firstLine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E024E2">
              <w:rPr>
                <w:rFonts w:asciiTheme="minorHAnsi" w:hAnsiTheme="minorHAnsi"/>
                <w:sz w:val="16"/>
                <w:szCs w:val="16"/>
              </w:rPr>
              <w:t>62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shd w:val="clear" w:color="auto" w:fill="FFFFFF"/>
            <w:vAlign w:val="center"/>
          </w:tcPr>
          <w:p w14:paraId="5241D873" w14:textId="770FF5EF" w:rsidR="0072538C" w:rsidRPr="00E024E2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lang w:val="fr-FR"/>
              </w:rPr>
            </w:pP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Reynaud et al. (</w:t>
            </w:r>
            <w:r w:rsidR="006F79F3">
              <w:rPr>
                <w:rFonts w:asciiTheme="minorHAnsi" w:hAnsiTheme="minorHAnsi"/>
                <w:sz w:val="16"/>
                <w:szCs w:val="16"/>
                <w:lang w:val="fr-FR"/>
              </w:rPr>
              <w:t>4</w:t>
            </w:r>
            <w:r w:rsidRPr="00E024E2">
              <w:rPr>
                <w:rFonts w:asciiTheme="minorHAnsi" w:hAnsiTheme="minorHAnsi"/>
                <w:sz w:val="16"/>
                <w:szCs w:val="16"/>
                <w:lang w:val="fr-FR"/>
              </w:rPr>
              <w:t>)</w:t>
            </w:r>
          </w:p>
        </w:tc>
      </w:tr>
      <w:tr w:rsidR="00AF6FF7" w:rsidRPr="00E024E2" w14:paraId="622B89C0" w14:textId="77777777" w:rsidTr="00D3457E">
        <w:trPr>
          <w:jc w:val="center"/>
        </w:trPr>
        <w:tc>
          <w:tcPr>
            <w:tcW w:w="8080" w:type="dxa"/>
            <w:gridSpan w:val="6"/>
            <w:tcBorders>
              <w:top w:val="single" w:sz="24" w:space="0" w:color="auto"/>
            </w:tcBorders>
            <w:shd w:val="clear" w:color="auto" w:fill="FFFFFF"/>
            <w:vAlign w:val="center"/>
          </w:tcPr>
          <w:p w14:paraId="52640548" w14:textId="6E2EAA48" w:rsidR="00AF6FF7" w:rsidRPr="00D0384F" w:rsidRDefault="00AF6FF7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E024E2">
              <w:rPr>
                <w:rFonts w:asciiTheme="minorHAnsi" w:hAnsiTheme="minorHAnsi"/>
                <w:sz w:val="16"/>
                <w:szCs w:val="16"/>
                <w:vertAlign w:val="superscript"/>
              </w:rPr>
              <w:t>a</w:t>
            </w:r>
            <w:r w:rsidRPr="00E024E2">
              <w:rPr>
                <w:rFonts w:asciiTheme="minorHAnsi" w:hAnsiTheme="minorHAnsi"/>
                <w:sz w:val="16"/>
                <w:szCs w:val="16"/>
              </w:rPr>
              <w:t>Center</w:t>
            </w:r>
            <w:proofErr w:type="spellEnd"/>
            <w:r w:rsidRPr="00E024E2">
              <w:rPr>
                <w:rFonts w:asciiTheme="minorHAnsi" w:hAnsiTheme="minorHAnsi"/>
                <w:sz w:val="16"/>
                <w:szCs w:val="16"/>
              </w:rPr>
              <w:t xml:space="preserve"> of ROI for the ACC is on the left hemisphere but expand</w:t>
            </w:r>
            <w:r>
              <w:rPr>
                <w:rFonts w:asciiTheme="minorHAnsi" w:hAnsiTheme="minorHAnsi"/>
                <w:sz w:val="16"/>
                <w:szCs w:val="16"/>
              </w:rPr>
              <w:t>s</w:t>
            </w:r>
            <w:r w:rsidRPr="00E024E2">
              <w:rPr>
                <w:rFonts w:asciiTheme="minorHAnsi" w:hAnsiTheme="minorHAnsi"/>
                <w:sz w:val="16"/>
                <w:szCs w:val="16"/>
              </w:rPr>
              <w:t xml:space="preserve"> to the right hemisphere.</w:t>
            </w:r>
          </w:p>
        </w:tc>
      </w:tr>
    </w:tbl>
    <w:p w14:paraId="47DBE6BE" w14:textId="0AAFAB37" w:rsidR="0072538C" w:rsidRPr="00E024E2" w:rsidRDefault="0072538C" w:rsidP="0072538C">
      <w:pPr>
        <w:spacing w:after="160" w:line="259" w:lineRule="auto"/>
        <w:ind w:firstLine="0"/>
        <w:jc w:val="left"/>
        <w:rPr>
          <w:rFonts w:asciiTheme="minorHAnsi" w:eastAsia="SimSun" w:hAnsiTheme="minorHAnsi"/>
          <w:color w:val="000000"/>
          <w:sz w:val="16"/>
          <w:szCs w:val="16"/>
          <w:lang w:eastAsia="ja-JP"/>
        </w:rPr>
      </w:pPr>
    </w:p>
    <w:p w14:paraId="6B8C525A" w14:textId="77777777" w:rsidR="0072538C" w:rsidRPr="0072538C" w:rsidRDefault="00F57324" w:rsidP="007A014A">
      <w:r w:rsidRPr="0072538C">
        <w:rPr>
          <w:rFonts w:ascii="Times New Roman" w:hAnsi="Times New Roman"/>
          <w:b/>
          <w:bCs/>
          <w:sz w:val="28"/>
          <w:szCs w:val="28"/>
        </w:rPr>
        <w:br w:type="page"/>
      </w:r>
    </w:p>
    <w:tbl>
      <w:tblPr>
        <w:tblStyle w:val="TableGrid3"/>
        <w:tblW w:w="9610" w:type="dxa"/>
        <w:tblInd w:w="-1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778"/>
        <w:gridCol w:w="2778"/>
        <w:gridCol w:w="2778"/>
      </w:tblGrid>
      <w:tr w:rsidR="0072538C" w:rsidRPr="005B6E6E" w14:paraId="159FC8C3" w14:textId="77777777" w:rsidTr="008B215B">
        <w:tc>
          <w:tcPr>
            <w:tcW w:w="961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402A34" w14:textId="3A6C6A7E" w:rsidR="0072538C" w:rsidRPr="005B6E6E" w:rsidRDefault="0072538C" w:rsidP="008B215B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b/>
                <w:bCs/>
                <w:sz w:val="16"/>
                <w:szCs w:val="16"/>
              </w:rPr>
              <w:lastRenderedPageBreak/>
              <w:t xml:space="preserve">Table S4.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Post-hoc </w:t>
            </w:r>
            <w:r w:rsidRPr="005B6E6E">
              <w:rPr>
                <w:rFonts w:asciiTheme="minorHAnsi" w:hAnsiTheme="minorHAnsi"/>
                <w:i/>
                <w:iCs/>
                <w:sz w:val="16"/>
                <w:szCs w:val="16"/>
              </w:rPr>
              <w:t>t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>-test results</w:t>
            </w:r>
          </w:p>
        </w:tc>
      </w:tr>
      <w:tr w:rsidR="0072538C" w:rsidRPr="005B6E6E" w14:paraId="386800BD" w14:textId="77777777" w:rsidTr="008B215B"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E59957" w14:textId="77777777" w:rsidR="0072538C" w:rsidRPr="005B6E6E" w:rsidRDefault="0072538C" w:rsidP="00D0384F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Seed name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C385BEF" w14:textId="74725999" w:rsidR="0072538C" w:rsidRPr="005B6E6E" w:rsidRDefault="0072538C" w:rsidP="00D0384F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Teaching&gt;Observation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2BC04B" w14:textId="4B88A0E6" w:rsidR="0072538C" w:rsidRPr="005B6E6E" w:rsidRDefault="0072538C" w:rsidP="00D0384F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Teaching&gt;Reverse</w:t>
            </w:r>
            <w:r w:rsidR="00463F16">
              <w:rPr>
                <w:rFonts w:asciiTheme="minorHAnsi" w:hAnsiTheme="minorHAnsi"/>
                <w:sz w:val="16"/>
                <w:szCs w:val="16"/>
              </w:rPr>
              <w:t xml:space="preserve"> 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>engineering</w:t>
            </w:r>
          </w:p>
        </w:tc>
        <w:tc>
          <w:tcPr>
            <w:tcW w:w="27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7CE4F3" w14:textId="4235D9C8" w:rsidR="0072538C" w:rsidRPr="005B6E6E" w:rsidRDefault="0072538C" w:rsidP="00D0384F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Observation&gt;Reverse</w:t>
            </w:r>
            <w:r w:rsidR="00463F16">
              <w:rPr>
                <w:rFonts w:asciiTheme="minorHAnsi" w:hAnsiTheme="minorHAnsi"/>
                <w:sz w:val="16"/>
                <w:szCs w:val="16"/>
              </w:rPr>
              <w:t xml:space="preserve"> e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>ngineering</w:t>
            </w:r>
          </w:p>
        </w:tc>
      </w:tr>
      <w:tr w:rsidR="0072538C" w:rsidRPr="005B6E6E" w14:paraId="4D32C5F8" w14:textId="77777777" w:rsidTr="008B215B"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130EC" w14:textId="77777777" w:rsidR="0072538C" w:rsidRPr="005B6E6E" w:rsidRDefault="0072538C" w:rsidP="008B215B">
            <w:pPr>
              <w:spacing w:before="40" w:after="4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PF</w:t>
            </w:r>
          </w:p>
        </w:tc>
        <w:tc>
          <w:tcPr>
            <w:tcW w:w="2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E948B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97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2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564ED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0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7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D9610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20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</w:t>
            </w:r>
          </w:p>
        </w:tc>
      </w:tr>
      <w:tr w:rsidR="0072538C" w:rsidRPr="005B6E6E" w14:paraId="4B780F18" w14:textId="77777777" w:rsidTr="008B21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92FC" w14:textId="77777777" w:rsidR="0072538C" w:rsidRPr="005B6E6E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IF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0A9DB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96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12E5F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0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CB713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0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*</w:t>
            </w:r>
          </w:p>
        </w:tc>
      </w:tr>
      <w:tr w:rsidR="0072538C" w:rsidRPr="005B6E6E" w14:paraId="26FBD10B" w14:textId="77777777" w:rsidTr="008B21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F897" w14:textId="77777777" w:rsidR="0072538C" w:rsidRPr="005B6E6E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IPS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88FC5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155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n.s.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06D62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2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102F8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74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n.s.</w:t>
            </w:r>
          </w:p>
        </w:tc>
      </w:tr>
      <w:tr w:rsidR="0072538C" w:rsidRPr="005B6E6E" w14:paraId="3934F469" w14:textId="77777777" w:rsidTr="008B21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4A85" w14:textId="77777777" w:rsidR="0072538C" w:rsidRPr="005B6E6E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proofErr w:type="gramStart"/>
            <w:r w:rsidRPr="005B6E6E">
              <w:rPr>
                <w:rFonts w:asciiTheme="minorHAnsi" w:hAnsiTheme="minorHAnsi"/>
                <w:sz w:val="16"/>
                <w:szCs w:val="16"/>
                <w:lang w:val="fr-FR"/>
              </w:rPr>
              <w:t>left</w:t>
            </w:r>
            <w:proofErr w:type="spellEnd"/>
            <w:proofErr w:type="gramEnd"/>
            <w:r w:rsidRPr="005B6E6E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IT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A9AA6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16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B8CF9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0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C0EE9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18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</w:t>
            </w:r>
          </w:p>
        </w:tc>
      </w:tr>
      <w:tr w:rsidR="0072538C" w:rsidRPr="005B6E6E" w14:paraId="00DC8ECE" w14:textId="77777777" w:rsidTr="008B21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12C0C" w14:textId="77777777" w:rsidR="0072538C" w:rsidRPr="005B6E6E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right IT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3A246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45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53013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0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1F7CF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3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</w:t>
            </w:r>
          </w:p>
        </w:tc>
      </w:tr>
      <w:tr w:rsidR="0072538C" w:rsidRPr="005B6E6E" w14:paraId="1ACDC295" w14:textId="77777777" w:rsidTr="008B21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F16B5" w14:textId="77777777" w:rsidR="0072538C" w:rsidRPr="005B6E6E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  <w:lang w:val="fr-FR"/>
              </w:rPr>
              <w:t>MTG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6D520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4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B1AE2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0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3219F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5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</w:t>
            </w:r>
          </w:p>
        </w:tc>
      </w:tr>
      <w:tr w:rsidR="0072538C" w:rsidRPr="005B6E6E" w14:paraId="4C2C7701" w14:textId="77777777" w:rsidTr="008B215B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7E4E" w14:textId="77777777" w:rsidR="0072538C" w:rsidRPr="005B6E6E" w:rsidRDefault="0072538C" w:rsidP="008B215B">
            <w:pPr>
              <w:spacing w:before="10" w:after="10" w:line="240" w:lineRule="auto"/>
              <w:ind w:firstLine="0"/>
              <w:jc w:val="left"/>
              <w:rPr>
                <w:rFonts w:asciiTheme="minorHAnsi" w:hAnsiTheme="minorHAnsi"/>
                <w:sz w:val="16"/>
                <w:szCs w:val="16"/>
                <w:lang w:val="fr-FR"/>
              </w:rPr>
            </w:pPr>
            <w:proofErr w:type="gramStart"/>
            <w:r w:rsidRPr="005B6E6E">
              <w:rPr>
                <w:rFonts w:asciiTheme="minorHAnsi" w:hAnsiTheme="minorHAnsi"/>
                <w:sz w:val="16"/>
                <w:szCs w:val="16"/>
                <w:lang w:val="fr-FR"/>
              </w:rPr>
              <w:t>right</w:t>
            </w:r>
            <w:proofErr w:type="gramEnd"/>
            <w:r w:rsidRPr="005B6E6E">
              <w:rPr>
                <w:rFonts w:asciiTheme="minorHAnsi" w:hAnsiTheme="minorHAnsi"/>
                <w:sz w:val="16"/>
                <w:szCs w:val="16"/>
                <w:lang w:val="fr-FR"/>
              </w:rPr>
              <w:t xml:space="preserve"> PF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06EAB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29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28B62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0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*</w:t>
            </w:r>
          </w:p>
        </w:tc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A12B5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  <w:vertAlign w:val="superscript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>.000</w:t>
            </w:r>
            <w:r w:rsidRPr="005B6E6E">
              <w:rPr>
                <w:rFonts w:asciiTheme="minorHAnsi" w:hAnsiTheme="minorHAnsi"/>
                <w:sz w:val="16"/>
                <w:szCs w:val="16"/>
                <w:vertAlign w:val="superscript"/>
              </w:rPr>
              <w:t>***</w:t>
            </w:r>
          </w:p>
        </w:tc>
      </w:tr>
      <w:tr w:rsidR="0072538C" w:rsidRPr="005B6E6E" w14:paraId="19698072" w14:textId="77777777" w:rsidTr="008B215B">
        <w:trPr>
          <w:trHeight w:val="703"/>
        </w:trPr>
        <w:tc>
          <w:tcPr>
            <w:tcW w:w="961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E459E" w14:textId="28E8B791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proofErr w:type="spellStart"/>
            <w:r w:rsidRPr="005B6E6E">
              <w:rPr>
                <w:rFonts w:asciiTheme="minorHAnsi" w:hAnsiTheme="minorHAnsi"/>
                <w:sz w:val="16"/>
                <w:szCs w:val="16"/>
              </w:rPr>
              <w:t>n.s</w:t>
            </w:r>
            <w:proofErr w:type="spellEnd"/>
            <w:r w:rsidRPr="005B6E6E">
              <w:rPr>
                <w:rFonts w:asciiTheme="minorHAnsi" w:hAnsiTheme="minorHAnsi"/>
                <w:sz w:val="16"/>
                <w:szCs w:val="16"/>
              </w:rPr>
              <w:t>.</w:t>
            </w:r>
            <w:r w:rsidR="00570E2C">
              <w:rPr>
                <w:rFonts w:asciiTheme="minorHAnsi" w:hAnsiTheme="minorHAnsi"/>
                <w:sz w:val="16"/>
                <w:szCs w:val="16"/>
              </w:rPr>
              <w:t>,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not significant</w:t>
            </w:r>
            <w:r w:rsidR="00AF6FF7">
              <w:rPr>
                <w:rFonts w:asciiTheme="minorHAnsi" w:hAnsiTheme="minorHAnsi"/>
                <w:sz w:val="16"/>
                <w:szCs w:val="16"/>
              </w:rPr>
              <w:t xml:space="preserve">. </w:t>
            </w:r>
          </w:p>
          <w:p w14:paraId="4A219996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  * </w:t>
            </w:r>
            <w:r w:rsidRPr="00D038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&lt; .05</w:t>
            </w:r>
          </w:p>
          <w:p w14:paraId="060DEB82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 ** </w:t>
            </w:r>
            <w:r w:rsidRPr="00D038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&lt; .01</w:t>
            </w:r>
          </w:p>
          <w:p w14:paraId="5F108FCC" w14:textId="77777777" w:rsidR="0072538C" w:rsidRPr="005B6E6E" w:rsidRDefault="0072538C" w:rsidP="00D0384F">
            <w:pPr>
              <w:spacing w:before="10" w:after="10" w:line="240" w:lineRule="auto"/>
              <w:ind w:firstLine="0"/>
              <w:rPr>
                <w:rFonts w:asciiTheme="minorHAnsi" w:hAnsiTheme="minorHAnsi"/>
                <w:sz w:val="16"/>
                <w:szCs w:val="16"/>
              </w:rPr>
            </w:pPr>
            <w:r w:rsidRPr="005B6E6E">
              <w:rPr>
                <w:rFonts w:asciiTheme="minorHAnsi" w:hAnsiTheme="minorHAnsi"/>
                <w:sz w:val="16"/>
                <w:szCs w:val="16"/>
              </w:rPr>
              <w:t xml:space="preserve">*** </w:t>
            </w:r>
            <w:r w:rsidRPr="00D0384F">
              <w:rPr>
                <w:rFonts w:asciiTheme="minorHAnsi" w:hAnsiTheme="minorHAnsi"/>
                <w:i/>
                <w:iCs/>
                <w:sz w:val="16"/>
                <w:szCs w:val="16"/>
              </w:rPr>
              <w:t>p</w:t>
            </w:r>
            <w:r w:rsidRPr="005B6E6E">
              <w:rPr>
                <w:rFonts w:asciiTheme="minorHAnsi" w:hAnsiTheme="minorHAnsi"/>
                <w:sz w:val="16"/>
                <w:szCs w:val="16"/>
              </w:rPr>
              <w:t xml:space="preserve"> &lt; .001</w:t>
            </w:r>
          </w:p>
        </w:tc>
      </w:tr>
    </w:tbl>
    <w:p w14:paraId="436685E6" w14:textId="1ED7216F" w:rsidR="0072538C" w:rsidRDefault="0072538C">
      <w:pPr>
        <w:spacing w:line="240" w:lineRule="auto"/>
        <w:ind w:firstLine="0"/>
        <w:jc w:val="left"/>
      </w:pPr>
      <w:r>
        <w:br w:type="page"/>
      </w:r>
    </w:p>
    <w:p w14:paraId="3E2A70B2" w14:textId="77777777" w:rsidR="00F57324" w:rsidRPr="0072538C" w:rsidRDefault="00F57324" w:rsidP="007A014A"/>
    <w:tbl>
      <w:tblPr>
        <w:tblStyle w:val="TableGrid"/>
        <w:tblW w:w="8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9"/>
        <w:gridCol w:w="3249"/>
        <w:gridCol w:w="3402"/>
      </w:tblGrid>
      <w:tr w:rsidR="00F57324" w:rsidRPr="00137359" w14:paraId="4187354D" w14:textId="77777777" w:rsidTr="00863FEE">
        <w:tc>
          <w:tcPr>
            <w:tcW w:w="8080" w:type="dxa"/>
            <w:gridSpan w:val="3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1CE4703" w14:textId="52270368" w:rsidR="00F57324" w:rsidRPr="00137359" w:rsidRDefault="00F57324" w:rsidP="00663C87">
            <w:pPr>
              <w:spacing w:before="40" w:after="4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13735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Table 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S</w:t>
            </w:r>
            <w:r w:rsidR="0072538C">
              <w:rPr>
                <w:rFonts w:ascii="Times New Roman" w:hAnsi="Times New Roman"/>
                <w:b/>
                <w:bCs/>
                <w:sz w:val="16"/>
                <w:szCs w:val="16"/>
              </w:rPr>
              <w:t>5</w:t>
            </w:r>
            <w:r w:rsidRPr="00137359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. </w:t>
            </w:r>
            <w:r w:rsidRPr="00DA464A">
              <w:rPr>
                <w:rFonts w:ascii="Times New Roman" w:hAnsi="Times New Roman"/>
                <w:sz w:val="16"/>
                <w:szCs w:val="16"/>
              </w:rPr>
              <w:t xml:space="preserve">List of all tools being </w:t>
            </w:r>
            <w:r w:rsidR="006244B2">
              <w:rPr>
                <w:rFonts w:ascii="Times New Roman" w:hAnsi="Times New Roman"/>
                <w:sz w:val="16"/>
                <w:szCs w:val="16"/>
              </w:rPr>
              <w:t>made</w:t>
            </w:r>
            <w:r w:rsidR="006244B2" w:rsidRPr="00DA464A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DA464A">
              <w:rPr>
                <w:rFonts w:ascii="Times New Roman" w:hAnsi="Times New Roman"/>
                <w:sz w:val="16"/>
                <w:szCs w:val="16"/>
              </w:rPr>
              <w:t>in the video stimuli</w:t>
            </w:r>
          </w:p>
        </w:tc>
      </w:tr>
      <w:tr w:rsidR="00F57324" w:rsidRPr="00137359" w14:paraId="654C4284" w14:textId="77777777" w:rsidTr="009636CE">
        <w:tc>
          <w:tcPr>
            <w:tcW w:w="142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7B14A46F" w14:textId="77777777" w:rsidR="00F57324" w:rsidRPr="00137359" w:rsidRDefault="00F57324" w:rsidP="00D0384F">
            <w:pPr>
              <w:spacing w:before="40" w:after="4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3249" w:type="dxa"/>
            <w:tcBorders>
              <w:bottom w:val="single" w:sz="12" w:space="0" w:color="auto"/>
            </w:tcBorders>
            <w:shd w:val="clear" w:color="auto" w:fill="FFFFFF"/>
          </w:tcPr>
          <w:p w14:paraId="61F531E1" w14:textId="31266460" w:rsidR="00F57324" w:rsidRPr="00137359" w:rsidRDefault="00F57324" w:rsidP="00D0384F">
            <w:pPr>
              <w:spacing w:before="40" w:after="4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esc</w:t>
            </w:r>
            <w:r w:rsidR="00495AA8">
              <w:rPr>
                <w:rFonts w:ascii="Times New Roman" w:hAnsi="Times New Roman"/>
                <w:sz w:val="16"/>
                <w:szCs w:val="16"/>
              </w:rPr>
              <w:t>r</w:t>
            </w:r>
            <w:r>
              <w:rPr>
                <w:rFonts w:ascii="Times New Roman" w:hAnsi="Times New Roman"/>
                <w:sz w:val="16"/>
                <w:szCs w:val="16"/>
              </w:rPr>
              <w:t>iption</w:t>
            </w:r>
          </w:p>
        </w:tc>
        <w:tc>
          <w:tcPr>
            <w:tcW w:w="340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68772D0" w14:textId="77777777" w:rsidR="00F57324" w:rsidRPr="00137359" w:rsidRDefault="00F57324" w:rsidP="00663C87">
            <w:pPr>
              <w:spacing w:before="40" w:after="4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hoto</w:t>
            </w:r>
          </w:p>
        </w:tc>
      </w:tr>
      <w:tr w:rsidR="009636CE" w:rsidRPr="00137359" w14:paraId="232BC30C" w14:textId="77777777" w:rsidTr="009636CE">
        <w:tc>
          <w:tcPr>
            <w:tcW w:w="14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631AFBD" w14:textId="01796E46" w:rsidR="009636CE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Bucket</w:t>
            </w:r>
          </w:p>
        </w:tc>
        <w:tc>
          <w:tcPr>
            <w:tcW w:w="3249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B2FDBD3" w14:textId="2A883166" w:rsidR="009636CE" w:rsidRPr="00DA464A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A464A">
              <w:rPr>
                <w:rFonts w:ascii="Times New Roman" w:hAnsi="Times New Roman"/>
                <w:sz w:val="16"/>
                <w:szCs w:val="16"/>
              </w:rPr>
              <w:t>A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safe</w:t>
            </w:r>
            <w:r w:rsidRPr="00DA464A">
              <w:rPr>
                <w:rFonts w:ascii="Times New Roman" w:hAnsi="Times New Roman"/>
                <w:sz w:val="16"/>
                <w:szCs w:val="16"/>
              </w:rPr>
              <w:t xml:space="preserve"> bucket for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children to</w:t>
            </w:r>
            <w:r w:rsidRPr="00DA464A">
              <w:rPr>
                <w:rFonts w:ascii="Times New Roman" w:hAnsi="Times New Roman"/>
                <w:sz w:val="16"/>
                <w:szCs w:val="16"/>
              </w:rPr>
              <w:t xml:space="preserve"> carry toys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610F24A" w14:textId="45DBD1D9" w:rsidR="009636CE" w:rsidRDefault="009636CE" w:rsidP="009636CE">
            <w:pPr>
              <w:spacing w:before="10" w:after="10" w:line="240" w:lineRule="auto"/>
              <w:ind w:firstLine="0"/>
              <w:jc w:val="center"/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D0E553A" wp14:editId="49E856B4">
                  <wp:extent cx="594000" cy="720000"/>
                  <wp:effectExtent l="0" t="0" r="0" b="4445"/>
                  <wp:docPr id="8" name="Picture 8" descr="A picture containing cup, table, drink, eaten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picture containing cup, table, drink, eaten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4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6CE" w:rsidRPr="00137359" w14:paraId="5A95C4C2" w14:textId="77777777" w:rsidTr="009636CE"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9A0C18F" w14:textId="77777777" w:rsidR="009636CE" w:rsidRPr="005F5083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ontainer</w:t>
            </w:r>
          </w:p>
        </w:tc>
        <w:tc>
          <w:tcPr>
            <w:tcW w:w="32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72E4B3C" w14:textId="02E62E7A" w:rsidR="009636CE" w:rsidRPr="00137359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A464A">
              <w:rPr>
                <w:rFonts w:ascii="Times New Roman" w:hAnsi="Times New Roman"/>
                <w:sz w:val="16"/>
                <w:szCs w:val="16"/>
              </w:rPr>
              <w:t>A paper tray that can contain, for example, food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6093727" w14:textId="77777777" w:rsidR="009636CE" w:rsidRPr="00137359" w:rsidRDefault="009636CE" w:rsidP="009636CE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04258EB8" wp14:editId="2FE0E71C">
                  <wp:extent cx="1476000" cy="720000"/>
                  <wp:effectExtent l="0" t="0" r="0" b="4445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60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6CE" w:rsidRPr="00137359" w14:paraId="538D0B4D" w14:textId="77777777" w:rsidTr="00863FEE"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EAA2E67" w14:textId="2DA1729D" w:rsidR="009636CE" w:rsidRPr="005F5083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Dishrack</w:t>
            </w:r>
          </w:p>
        </w:tc>
        <w:tc>
          <w:tcPr>
            <w:tcW w:w="32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21C2FCC9" w14:textId="25B6BB5E" w:rsidR="009636CE" w:rsidRPr="00137359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 dishrack for one plate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0687CEA" w14:textId="6E3EBFD1" w:rsidR="009636CE" w:rsidRPr="00137359" w:rsidRDefault="009636CE" w:rsidP="009636CE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78519761" wp14:editId="6D295826">
                  <wp:extent cx="1904400" cy="720000"/>
                  <wp:effectExtent l="0" t="0" r="635" b="4445"/>
                  <wp:docPr id="6" name="Picture 6" descr="A picture containing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6" descr="A picture containing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44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6CE" w:rsidRPr="00137359" w14:paraId="3EE0D098" w14:textId="77777777" w:rsidTr="00863FEE"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4F77132" w14:textId="409DF68F" w:rsidR="009636CE" w:rsidRPr="00137359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Kazoo</w:t>
            </w:r>
          </w:p>
        </w:tc>
        <w:tc>
          <w:tcPr>
            <w:tcW w:w="32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03BE7E68" w14:textId="0708971B" w:rsidR="009636CE" w:rsidRPr="00137359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A464A">
              <w:rPr>
                <w:rFonts w:ascii="Times New Roman" w:hAnsi="Times New Roman"/>
                <w:sz w:val="16"/>
                <w:szCs w:val="16"/>
              </w:rPr>
              <w:t>A small musical instrument that produces a buzzing sound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3E041D32" w14:textId="6F99A166" w:rsidR="009636CE" w:rsidRPr="00137359" w:rsidRDefault="009636CE" w:rsidP="009636CE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73D1C7E7" wp14:editId="51EEE0E1">
                  <wp:extent cx="676800" cy="720000"/>
                  <wp:effectExtent l="0" t="0" r="9525" b="4445"/>
                  <wp:docPr id="2" name="Picture 2" descr="A white salt shaker on a wooden surface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A white salt shaker on a wooden surface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768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6CE" w:rsidRPr="00137359" w14:paraId="7D7B29B3" w14:textId="77777777" w:rsidTr="00863FEE"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1AF315B" w14:textId="691594C5" w:rsidR="009636CE" w:rsidRPr="00137359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ake</w:t>
            </w:r>
          </w:p>
        </w:tc>
        <w:tc>
          <w:tcPr>
            <w:tcW w:w="32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9055D9B" w14:textId="7BF938AF" w:rsidR="009636CE" w:rsidRPr="00137359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A464A">
              <w:rPr>
                <w:rFonts w:ascii="Times New Roman" w:hAnsi="Times New Roman"/>
                <w:sz w:val="16"/>
                <w:szCs w:val="16"/>
              </w:rPr>
              <w:t xml:space="preserve">A small rake for a </w:t>
            </w:r>
            <w:proofErr w:type="gramStart"/>
            <w:r w:rsidRPr="00DA464A">
              <w:rPr>
                <w:rFonts w:ascii="Times New Roman" w:hAnsi="Times New Roman"/>
                <w:sz w:val="16"/>
                <w:szCs w:val="16"/>
              </w:rPr>
              <w:t>Zen garden</w:t>
            </w:r>
            <w:proofErr w:type="gramEnd"/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DE4CC36" w14:textId="230079BA" w:rsidR="009636CE" w:rsidRPr="00137359" w:rsidRDefault="009636CE" w:rsidP="009636CE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644A9AA0" wp14:editId="1D1AE5F6">
                  <wp:extent cx="867600" cy="720000"/>
                  <wp:effectExtent l="0" t="0" r="8890" b="444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76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6CE" w:rsidRPr="00137359" w14:paraId="267AD22B" w14:textId="77777777" w:rsidTr="00863FEE"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8FBC26B" w14:textId="54CC975B" w:rsidR="009636CE" w:rsidRPr="005F5083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  <w:lang w:val="fr-FR"/>
              </w:rPr>
              <w:t xml:space="preserve">Roll </w:t>
            </w:r>
            <w:proofErr w:type="spellStart"/>
            <w:r>
              <w:rPr>
                <w:rFonts w:ascii="Times New Roman" w:hAnsi="Times New Roman"/>
                <w:sz w:val="16"/>
                <w:szCs w:val="16"/>
                <w:lang w:val="fr-FR"/>
              </w:rPr>
              <w:t>holder</w:t>
            </w:r>
            <w:proofErr w:type="spellEnd"/>
          </w:p>
        </w:tc>
        <w:tc>
          <w:tcPr>
            <w:tcW w:w="32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6D5E6F97" w14:textId="47D74FF4" w:rsidR="009636CE" w:rsidRPr="00137359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A464A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>
              <w:rPr>
                <w:rFonts w:ascii="Times New Roman" w:hAnsi="Times New Roman"/>
                <w:sz w:val="16"/>
                <w:szCs w:val="16"/>
              </w:rPr>
              <w:t>roll</w:t>
            </w:r>
            <w:r w:rsidRPr="00DA464A">
              <w:rPr>
                <w:rFonts w:ascii="Times New Roman" w:hAnsi="Times New Roman"/>
                <w:sz w:val="16"/>
                <w:szCs w:val="16"/>
              </w:rPr>
              <w:t xml:space="preserve"> holder for small roll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that can be hung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AEBE346" w14:textId="2A2331F0" w:rsidR="009636CE" w:rsidRPr="00137359" w:rsidRDefault="009636CE" w:rsidP="009636CE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noProof/>
              </w:rPr>
              <w:drawing>
                <wp:inline distT="0" distB="0" distL="0" distR="0" wp14:anchorId="233F860D" wp14:editId="57066D99">
                  <wp:extent cx="421200" cy="720000"/>
                  <wp:effectExtent l="0" t="0" r="0" b="4445"/>
                  <wp:docPr id="10" name="Picture 10" descr="A clear bottle with a blue cap&#10;&#10;Description automatically generated with low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A clear bottle with a blue cap&#10;&#10;Description automatically generated with low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12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6CE" w:rsidRPr="00137359" w14:paraId="2F603738" w14:textId="77777777" w:rsidTr="00863FEE"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0DD7803" w14:textId="18247CAE" w:rsidR="009636CE" w:rsidRPr="00137359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eed starter</w:t>
            </w:r>
          </w:p>
        </w:tc>
        <w:tc>
          <w:tcPr>
            <w:tcW w:w="32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B51F45D" w14:textId="3DBA875C" w:rsidR="009636CE" w:rsidRPr="00137359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A464A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>
              <w:rPr>
                <w:rFonts w:ascii="Times New Roman" w:hAnsi="Times New Roman"/>
                <w:sz w:val="16"/>
                <w:szCs w:val="16"/>
              </w:rPr>
              <w:t>seed starter</w:t>
            </w:r>
            <w:r w:rsidRPr="00DA464A">
              <w:rPr>
                <w:rFonts w:ascii="Times New Roman" w:hAnsi="Times New Roman"/>
                <w:sz w:val="16"/>
                <w:szCs w:val="16"/>
              </w:rPr>
              <w:t xml:space="preserve"> with a water tank connected to a pot via a rope, which feed</w:t>
            </w:r>
            <w:r w:rsidR="006244B2">
              <w:rPr>
                <w:rFonts w:ascii="Times New Roman" w:hAnsi="Times New Roman"/>
                <w:sz w:val="16"/>
                <w:szCs w:val="16"/>
              </w:rPr>
              <w:t>s</w:t>
            </w:r>
            <w:r w:rsidRPr="00DA464A">
              <w:rPr>
                <w:rFonts w:ascii="Times New Roman" w:hAnsi="Times New Roman"/>
                <w:sz w:val="16"/>
                <w:szCs w:val="16"/>
              </w:rPr>
              <w:t xml:space="preserve"> the plant by capi</w:t>
            </w:r>
            <w:r>
              <w:rPr>
                <w:rFonts w:ascii="Times New Roman" w:hAnsi="Times New Roman"/>
                <w:sz w:val="16"/>
                <w:szCs w:val="16"/>
              </w:rPr>
              <w:t>l</w:t>
            </w:r>
            <w:r w:rsidRPr="00DA464A">
              <w:rPr>
                <w:rFonts w:ascii="Times New Roman" w:hAnsi="Times New Roman"/>
                <w:sz w:val="16"/>
                <w:szCs w:val="16"/>
              </w:rPr>
              <w:t>larity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7218757D" w14:textId="243C7FCE" w:rsidR="009636CE" w:rsidRPr="00137359" w:rsidRDefault="009636CE" w:rsidP="009636CE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3FFFD78E" wp14:editId="54FD34A2">
                  <wp:extent cx="399600" cy="720000"/>
                  <wp:effectExtent l="0" t="0" r="635" b="4445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96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6CE" w:rsidRPr="00137359" w14:paraId="4678B382" w14:textId="77777777" w:rsidTr="00863FEE"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9332E19" w14:textId="3CE0CA94" w:rsidR="009636CE" w:rsidRPr="00137359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hovel</w:t>
            </w:r>
          </w:p>
        </w:tc>
        <w:tc>
          <w:tcPr>
            <w:tcW w:w="32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5B7C24E3" w14:textId="16C85993" w:rsidR="009636CE" w:rsidRPr="00137359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A464A">
              <w:rPr>
                <w:rFonts w:ascii="Times New Roman" w:hAnsi="Times New Roman"/>
                <w:sz w:val="16"/>
                <w:szCs w:val="16"/>
              </w:rPr>
              <w:t>A shovel for gardening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49FEDF5" w14:textId="1F210CA9" w:rsidR="009636CE" w:rsidRPr="00137359" w:rsidRDefault="009636CE" w:rsidP="009636CE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51EF61F8" wp14:editId="678E583C">
                  <wp:extent cx="1414800" cy="720000"/>
                  <wp:effectExtent l="0" t="0" r="0" b="4445"/>
                  <wp:docPr id="4" name="Picture 4" descr="A picture containing table, indoor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A picture containing table, indoor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148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6CE" w:rsidRPr="00137359" w14:paraId="733966A4" w14:textId="77777777" w:rsidTr="009636CE">
        <w:tc>
          <w:tcPr>
            <w:tcW w:w="142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1F8B6476" w14:textId="0BC34DCC" w:rsidR="009636CE" w:rsidRPr="00137359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Slingshot</w:t>
            </w:r>
          </w:p>
        </w:tc>
        <w:tc>
          <w:tcPr>
            <w:tcW w:w="3249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199BB5D" w14:textId="5E8C3DFC" w:rsidR="009636CE" w:rsidRPr="00137359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A464A">
              <w:rPr>
                <w:rFonts w:ascii="Times New Roman" w:hAnsi="Times New Roman"/>
                <w:sz w:val="16"/>
                <w:szCs w:val="16"/>
              </w:rPr>
              <w:t>A slingshot that propels objects by pulling on its plastic part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14:paraId="41B5B6FA" w14:textId="4532D333" w:rsidR="009636CE" w:rsidRPr="00137359" w:rsidRDefault="009636CE" w:rsidP="009636CE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49DD1F86" wp14:editId="430F22E8">
                  <wp:extent cx="619200" cy="720000"/>
                  <wp:effectExtent l="0" t="0" r="0" b="4445"/>
                  <wp:docPr id="3" name="Picture 3" descr="A picture containing table, food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A picture containing table, food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92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636CE" w:rsidRPr="00137359" w14:paraId="786CEB05" w14:textId="77777777" w:rsidTr="009636CE">
        <w:tc>
          <w:tcPr>
            <w:tcW w:w="1429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C2388E7" w14:textId="0D3B0F99" w:rsidR="009636CE" w:rsidRPr="00137359" w:rsidRDefault="009636CE" w:rsidP="009636CE">
            <w:pPr>
              <w:spacing w:before="10" w:after="10" w:line="240" w:lineRule="auto"/>
              <w:ind w:firstLine="0"/>
              <w:jc w:val="left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ransportable pot</w:t>
            </w:r>
          </w:p>
        </w:tc>
        <w:tc>
          <w:tcPr>
            <w:tcW w:w="3249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7A47F256" w14:textId="2DD21D20" w:rsidR="009636CE" w:rsidRPr="00137359" w:rsidRDefault="009636CE" w:rsidP="009636CE">
            <w:pPr>
              <w:spacing w:before="10" w:after="10" w:line="240" w:lineRule="auto"/>
              <w:ind w:firstLine="0"/>
              <w:rPr>
                <w:rFonts w:ascii="Times New Roman" w:hAnsi="Times New Roman"/>
                <w:sz w:val="16"/>
                <w:szCs w:val="16"/>
              </w:rPr>
            </w:pPr>
            <w:r w:rsidRPr="00DA464A">
              <w:rPr>
                <w:rFonts w:ascii="Times New Roman" w:hAnsi="Times New Roman"/>
                <w:sz w:val="16"/>
                <w:szCs w:val="16"/>
              </w:rPr>
              <w:t xml:space="preserve">A </w:t>
            </w:r>
            <w:r>
              <w:rPr>
                <w:rFonts w:ascii="Times New Roman" w:hAnsi="Times New Roman"/>
                <w:sz w:val="16"/>
                <w:szCs w:val="16"/>
              </w:rPr>
              <w:t>pot</w:t>
            </w:r>
            <w:r w:rsidRPr="00DA464A">
              <w:rPr>
                <w:rFonts w:ascii="Times New Roman" w:hAnsi="Times New Roman"/>
                <w:sz w:val="16"/>
                <w:szCs w:val="16"/>
              </w:rPr>
              <w:t xml:space="preserve"> that can be closed and transported</w:t>
            </w:r>
            <w:r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2" w:type="dxa"/>
            <w:tcBorders>
              <w:top w:val="single" w:sz="8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528C727" w14:textId="70B42578" w:rsidR="009636CE" w:rsidRPr="00137359" w:rsidRDefault="009636CE" w:rsidP="009636CE">
            <w:pPr>
              <w:spacing w:before="10" w:after="10" w:line="240" w:lineRule="auto"/>
              <w:ind w:firstLine="0"/>
              <w:jc w:val="center"/>
              <w:rPr>
                <w:rFonts w:ascii="Times New Roman" w:hAnsi="Times New Roman"/>
                <w:sz w:val="16"/>
                <w:szCs w:val="16"/>
                <w:lang w:val="fr-FR"/>
              </w:rPr>
            </w:pPr>
            <w:r>
              <w:rPr>
                <w:noProof/>
              </w:rPr>
              <w:drawing>
                <wp:inline distT="0" distB="0" distL="0" distR="0" wp14:anchorId="4A0E6C6C" wp14:editId="26624094">
                  <wp:extent cx="478800" cy="720000"/>
                  <wp:effectExtent l="0" t="0" r="0" b="4445"/>
                  <wp:docPr id="5" name="Picture 5" descr="A picture containing table, cup, indoor, drink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A picture containing table, cup, indoor, drink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8800" cy="7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5604FD1" w14:textId="7D8A0687" w:rsidR="00ED2550" w:rsidRDefault="00ED2550" w:rsidP="008F13A8">
      <w:pPr>
        <w:jc w:val="center"/>
        <w:rPr>
          <w:rFonts w:ascii="Times New Roman" w:hAnsi="Times New Roman"/>
          <w:b/>
          <w:bCs/>
          <w:sz w:val="28"/>
          <w:szCs w:val="28"/>
          <w:lang w:val="fr-FR"/>
        </w:rPr>
      </w:pPr>
    </w:p>
    <w:p w14:paraId="33295AEF" w14:textId="77777777" w:rsidR="00ED2550" w:rsidRDefault="00ED2550">
      <w:pPr>
        <w:spacing w:line="240" w:lineRule="auto"/>
        <w:ind w:firstLine="0"/>
        <w:jc w:val="left"/>
        <w:rPr>
          <w:rFonts w:ascii="Times New Roman" w:hAnsi="Times New Roman"/>
          <w:b/>
          <w:bCs/>
          <w:sz w:val="28"/>
          <w:szCs w:val="28"/>
          <w:lang w:val="fr-FR"/>
        </w:rPr>
      </w:pPr>
      <w:r>
        <w:rPr>
          <w:rFonts w:ascii="Times New Roman" w:hAnsi="Times New Roman"/>
          <w:b/>
          <w:bCs/>
          <w:sz w:val="28"/>
          <w:szCs w:val="28"/>
          <w:lang w:val="fr-FR"/>
        </w:rPr>
        <w:br w:type="page"/>
      </w:r>
    </w:p>
    <w:p w14:paraId="6D32AB1A" w14:textId="77777777" w:rsidR="00ED2550" w:rsidRPr="006D6258" w:rsidRDefault="00ED2550" w:rsidP="00ED2550">
      <w:pPr>
        <w:pStyle w:val="Heading2"/>
        <w:rPr>
          <w:rFonts w:asciiTheme="minorHAnsi" w:hAnsiTheme="minorHAnsi"/>
        </w:rPr>
      </w:pPr>
      <w:r w:rsidRPr="006D6258">
        <w:rPr>
          <w:rFonts w:asciiTheme="minorHAnsi" w:hAnsiTheme="minorHAnsi"/>
        </w:rPr>
        <w:lastRenderedPageBreak/>
        <w:t>References</w:t>
      </w:r>
    </w:p>
    <w:p w14:paraId="4289B431" w14:textId="3A5AC776" w:rsidR="00ED2550" w:rsidRDefault="00ED2550" w:rsidP="00B82BA6">
      <w:pPr>
        <w:pStyle w:val="Bibliography"/>
        <w:spacing w:line="360" w:lineRule="auto"/>
        <w:ind w:left="567" w:hanging="567"/>
        <w:rPr>
          <w:rFonts w:asciiTheme="minorHAnsi" w:hAnsiTheme="minorHAnsi"/>
        </w:rPr>
      </w:pPr>
      <w:r w:rsidRPr="00ED2550">
        <w:rPr>
          <w:rFonts w:asciiTheme="minorHAnsi" w:hAnsiTheme="minorHAnsi"/>
        </w:rPr>
        <w:t>1.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ab/>
      </w:r>
      <w:r w:rsidRPr="006D6258">
        <w:rPr>
          <w:rFonts w:asciiTheme="minorHAnsi" w:hAnsiTheme="minorHAnsi"/>
        </w:rPr>
        <w:t xml:space="preserve">E. Reynaud, M. </w:t>
      </w:r>
      <w:proofErr w:type="spellStart"/>
      <w:r w:rsidRPr="006D6258">
        <w:rPr>
          <w:rFonts w:asciiTheme="minorHAnsi" w:hAnsiTheme="minorHAnsi"/>
        </w:rPr>
        <w:t>Lesourd</w:t>
      </w:r>
      <w:proofErr w:type="spellEnd"/>
      <w:r w:rsidRPr="006D6258">
        <w:rPr>
          <w:rFonts w:asciiTheme="minorHAnsi" w:hAnsiTheme="minorHAnsi"/>
        </w:rPr>
        <w:t xml:space="preserve">, J. Navarro, F. </w:t>
      </w:r>
      <w:proofErr w:type="spellStart"/>
      <w:r w:rsidRPr="006D6258">
        <w:rPr>
          <w:rFonts w:asciiTheme="minorHAnsi" w:hAnsiTheme="minorHAnsi"/>
        </w:rPr>
        <w:t>Osiurak</w:t>
      </w:r>
      <w:proofErr w:type="spellEnd"/>
      <w:r w:rsidRPr="006D6258">
        <w:rPr>
          <w:rFonts w:asciiTheme="minorHAnsi" w:hAnsiTheme="minorHAnsi"/>
        </w:rPr>
        <w:t xml:space="preserve">, On the neurocognitive origins of human tool use: A critical review of neuroimaging data. </w:t>
      </w:r>
      <w:proofErr w:type="spellStart"/>
      <w:r w:rsidRPr="006D6258">
        <w:rPr>
          <w:rFonts w:asciiTheme="minorHAnsi" w:hAnsiTheme="minorHAnsi"/>
          <w:i/>
          <w:iCs/>
        </w:rPr>
        <w:t>Neurosci</w:t>
      </w:r>
      <w:proofErr w:type="spellEnd"/>
      <w:r w:rsidRPr="006D6258">
        <w:rPr>
          <w:rFonts w:asciiTheme="minorHAnsi" w:hAnsiTheme="minorHAnsi"/>
          <w:i/>
          <w:iCs/>
        </w:rPr>
        <w:t xml:space="preserve">. </w:t>
      </w:r>
      <w:proofErr w:type="spellStart"/>
      <w:r w:rsidRPr="006D6258">
        <w:rPr>
          <w:rFonts w:asciiTheme="minorHAnsi" w:hAnsiTheme="minorHAnsi"/>
          <w:i/>
          <w:iCs/>
        </w:rPr>
        <w:t>Biobehav</w:t>
      </w:r>
      <w:proofErr w:type="spellEnd"/>
      <w:r w:rsidRPr="006D6258">
        <w:rPr>
          <w:rFonts w:asciiTheme="minorHAnsi" w:hAnsiTheme="minorHAnsi"/>
          <w:i/>
          <w:iCs/>
        </w:rPr>
        <w:t>. Rev.</w:t>
      </w:r>
      <w:r w:rsidRPr="006D6258">
        <w:rPr>
          <w:rFonts w:asciiTheme="minorHAnsi" w:hAnsiTheme="minorHAnsi"/>
        </w:rPr>
        <w:t xml:space="preserve"> </w:t>
      </w:r>
      <w:r w:rsidRPr="006D6258">
        <w:rPr>
          <w:rFonts w:asciiTheme="minorHAnsi" w:hAnsiTheme="minorHAnsi"/>
          <w:b/>
          <w:bCs/>
        </w:rPr>
        <w:t>64</w:t>
      </w:r>
      <w:r w:rsidRPr="006D6258">
        <w:rPr>
          <w:rFonts w:asciiTheme="minorHAnsi" w:hAnsiTheme="minorHAnsi"/>
        </w:rPr>
        <w:t>, 421–437 (2016).</w:t>
      </w:r>
    </w:p>
    <w:p w14:paraId="56E60727" w14:textId="7D2F4C3A" w:rsidR="00ED2550" w:rsidRPr="006D6258" w:rsidRDefault="00ED2550" w:rsidP="00B82BA6">
      <w:pPr>
        <w:pStyle w:val="Bibliography"/>
        <w:spacing w:line="360" w:lineRule="auto"/>
        <w:ind w:left="567" w:hanging="567"/>
        <w:rPr>
          <w:rFonts w:asciiTheme="minorHAnsi" w:hAnsiTheme="minorHAnsi"/>
        </w:rPr>
      </w:pPr>
      <w:r>
        <w:rPr>
          <w:rFonts w:asciiTheme="minorHAnsi" w:hAnsiTheme="minorHAnsi"/>
        </w:rPr>
        <w:t>2</w:t>
      </w:r>
      <w:r w:rsidRPr="006D6258">
        <w:rPr>
          <w:rFonts w:asciiTheme="minorHAnsi" w:hAnsiTheme="minorHAnsi"/>
        </w:rPr>
        <w:t xml:space="preserve">. </w:t>
      </w:r>
      <w:r w:rsidRPr="006D6258">
        <w:rPr>
          <w:rFonts w:asciiTheme="minorHAnsi" w:hAnsiTheme="minorHAnsi"/>
        </w:rPr>
        <w:tab/>
        <w:t xml:space="preserve">P. </w:t>
      </w:r>
      <w:proofErr w:type="spellStart"/>
      <w:r w:rsidRPr="006D6258">
        <w:rPr>
          <w:rFonts w:asciiTheme="minorHAnsi" w:hAnsiTheme="minorHAnsi"/>
        </w:rPr>
        <w:t>Molenberghs</w:t>
      </w:r>
      <w:proofErr w:type="spellEnd"/>
      <w:r w:rsidRPr="006D6258">
        <w:rPr>
          <w:rFonts w:asciiTheme="minorHAnsi" w:hAnsiTheme="minorHAnsi"/>
        </w:rPr>
        <w:t xml:space="preserve">, H. Johnson, J. D. Henry, J. B. </w:t>
      </w:r>
      <w:proofErr w:type="spellStart"/>
      <w:r w:rsidRPr="006D6258">
        <w:rPr>
          <w:rFonts w:asciiTheme="minorHAnsi" w:hAnsiTheme="minorHAnsi"/>
        </w:rPr>
        <w:t>Mattingley</w:t>
      </w:r>
      <w:proofErr w:type="spellEnd"/>
      <w:r w:rsidRPr="006D6258">
        <w:rPr>
          <w:rFonts w:asciiTheme="minorHAnsi" w:hAnsiTheme="minorHAnsi"/>
        </w:rPr>
        <w:t xml:space="preserve">, Understanding the minds of others: A neuroimaging meta-analysis. </w:t>
      </w:r>
      <w:proofErr w:type="spellStart"/>
      <w:r w:rsidRPr="006D6258">
        <w:rPr>
          <w:rFonts w:asciiTheme="minorHAnsi" w:hAnsiTheme="minorHAnsi"/>
          <w:i/>
          <w:iCs/>
        </w:rPr>
        <w:t>Neurosci</w:t>
      </w:r>
      <w:proofErr w:type="spellEnd"/>
      <w:r w:rsidRPr="006D6258">
        <w:rPr>
          <w:rFonts w:asciiTheme="minorHAnsi" w:hAnsiTheme="minorHAnsi"/>
          <w:i/>
          <w:iCs/>
        </w:rPr>
        <w:t xml:space="preserve">. </w:t>
      </w:r>
      <w:proofErr w:type="spellStart"/>
      <w:r w:rsidRPr="006D6258">
        <w:rPr>
          <w:rFonts w:asciiTheme="minorHAnsi" w:hAnsiTheme="minorHAnsi"/>
          <w:i/>
          <w:iCs/>
        </w:rPr>
        <w:t>Biobehav</w:t>
      </w:r>
      <w:proofErr w:type="spellEnd"/>
      <w:r w:rsidRPr="006D6258">
        <w:rPr>
          <w:rFonts w:asciiTheme="minorHAnsi" w:hAnsiTheme="minorHAnsi"/>
          <w:i/>
          <w:iCs/>
        </w:rPr>
        <w:t>. Rev.</w:t>
      </w:r>
      <w:r w:rsidRPr="006D6258">
        <w:rPr>
          <w:rFonts w:asciiTheme="minorHAnsi" w:hAnsiTheme="minorHAnsi"/>
        </w:rPr>
        <w:t xml:space="preserve"> </w:t>
      </w:r>
      <w:r w:rsidRPr="006D6258">
        <w:rPr>
          <w:rFonts w:asciiTheme="minorHAnsi" w:hAnsiTheme="minorHAnsi"/>
          <w:b/>
          <w:bCs/>
        </w:rPr>
        <w:t>65</w:t>
      </w:r>
      <w:r w:rsidRPr="006D6258">
        <w:rPr>
          <w:rFonts w:asciiTheme="minorHAnsi" w:hAnsiTheme="minorHAnsi"/>
        </w:rPr>
        <w:t>, 276–291 (2016).</w:t>
      </w:r>
    </w:p>
    <w:p w14:paraId="5674B8E5" w14:textId="47A2DA99" w:rsidR="00ED2550" w:rsidRPr="00ED2550" w:rsidRDefault="00ED2550" w:rsidP="00B82BA6">
      <w:pPr>
        <w:pStyle w:val="Bibliography"/>
        <w:spacing w:line="360" w:lineRule="auto"/>
        <w:ind w:left="567" w:hanging="567"/>
        <w:rPr>
          <w:rFonts w:asciiTheme="minorHAnsi" w:hAnsiTheme="minorHAnsi"/>
        </w:rPr>
      </w:pPr>
      <w:r>
        <w:rPr>
          <w:rFonts w:asciiTheme="minorHAnsi" w:hAnsiTheme="minorHAnsi"/>
        </w:rPr>
        <w:t>3</w:t>
      </w:r>
      <w:r w:rsidRPr="006D6258">
        <w:rPr>
          <w:rFonts w:asciiTheme="minorHAnsi" w:hAnsiTheme="minorHAnsi"/>
        </w:rPr>
        <w:t xml:space="preserve">. </w:t>
      </w:r>
      <w:r w:rsidRPr="006D6258">
        <w:rPr>
          <w:rFonts w:asciiTheme="minorHAnsi" w:hAnsiTheme="minorHAnsi"/>
        </w:rPr>
        <w:tab/>
        <w:t xml:space="preserve">V. J. Hodgson, M. A. </w:t>
      </w:r>
      <w:proofErr w:type="spellStart"/>
      <w:r w:rsidRPr="006D6258">
        <w:rPr>
          <w:rFonts w:asciiTheme="minorHAnsi" w:hAnsiTheme="minorHAnsi"/>
        </w:rPr>
        <w:t>Lambon</w:t>
      </w:r>
      <w:proofErr w:type="spellEnd"/>
      <w:r w:rsidRPr="006D6258">
        <w:rPr>
          <w:rFonts w:asciiTheme="minorHAnsi" w:hAnsiTheme="minorHAnsi"/>
        </w:rPr>
        <w:t xml:space="preserve"> Ralph, R. L. Jackson, </w:t>
      </w:r>
      <w:proofErr w:type="gramStart"/>
      <w:r w:rsidRPr="006D6258">
        <w:rPr>
          <w:rFonts w:asciiTheme="minorHAnsi" w:hAnsiTheme="minorHAnsi"/>
        </w:rPr>
        <w:t>The</w:t>
      </w:r>
      <w:proofErr w:type="gramEnd"/>
      <w:r w:rsidRPr="006D6258">
        <w:rPr>
          <w:rFonts w:asciiTheme="minorHAnsi" w:hAnsiTheme="minorHAnsi"/>
        </w:rPr>
        <w:t xml:space="preserve"> cross-domain functional organization of posterior lateral temporal cortex: </w:t>
      </w:r>
      <w:r w:rsidR="006F79F3">
        <w:rPr>
          <w:rFonts w:asciiTheme="minorHAnsi" w:hAnsiTheme="minorHAnsi"/>
        </w:rPr>
        <w:t>I</w:t>
      </w:r>
      <w:r w:rsidRPr="006D6258">
        <w:rPr>
          <w:rFonts w:asciiTheme="minorHAnsi" w:hAnsiTheme="minorHAnsi"/>
        </w:rPr>
        <w:t xml:space="preserve">nsights from ALE meta-analyses of 7 cognitive domains spanning 12,000 participants. </w:t>
      </w:r>
      <w:proofErr w:type="spellStart"/>
      <w:r w:rsidRPr="006D6258">
        <w:rPr>
          <w:rFonts w:asciiTheme="minorHAnsi" w:hAnsiTheme="minorHAnsi"/>
          <w:i/>
          <w:iCs/>
        </w:rPr>
        <w:t>Cereb</w:t>
      </w:r>
      <w:proofErr w:type="spellEnd"/>
      <w:r w:rsidRPr="006D6258">
        <w:rPr>
          <w:rFonts w:asciiTheme="minorHAnsi" w:hAnsiTheme="minorHAnsi"/>
          <w:i/>
          <w:iCs/>
        </w:rPr>
        <w:t>. Cortex</w:t>
      </w:r>
      <w:r w:rsidRPr="006D6258">
        <w:rPr>
          <w:rFonts w:asciiTheme="minorHAnsi" w:hAnsiTheme="minorHAnsi"/>
        </w:rPr>
        <w:t>, bhac394 (2022).</w:t>
      </w:r>
    </w:p>
    <w:p w14:paraId="715AAF4D" w14:textId="7A4CEBA3" w:rsidR="00ED2550" w:rsidRPr="006D6258" w:rsidRDefault="00ED2550" w:rsidP="00B82BA6">
      <w:pPr>
        <w:pStyle w:val="Bibliography"/>
        <w:spacing w:line="360" w:lineRule="auto"/>
        <w:ind w:left="567" w:hanging="567"/>
        <w:rPr>
          <w:rFonts w:asciiTheme="minorHAnsi" w:hAnsiTheme="minorHAnsi"/>
        </w:rPr>
      </w:pPr>
      <w:r>
        <w:rPr>
          <w:rFonts w:asciiTheme="minorHAnsi" w:hAnsiTheme="minorHAnsi"/>
        </w:rPr>
        <w:t>4</w:t>
      </w:r>
      <w:r w:rsidRPr="006D6258">
        <w:rPr>
          <w:rFonts w:asciiTheme="minorHAnsi" w:hAnsiTheme="minorHAnsi"/>
        </w:rPr>
        <w:t xml:space="preserve">. </w:t>
      </w:r>
      <w:r w:rsidRPr="006D6258">
        <w:rPr>
          <w:rFonts w:asciiTheme="minorHAnsi" w:hAnsiTheme="minorHAnsi"/>
        </w:rPr>
        <w:tab/>
        <w:t xml:space="preserve">E. Reynaud, J. Navarro, M. </w:t>
      </w:r>
      <w:proofErr w:type="spellStart"/>
      <w:r w:rsidRPr="006D6258">
        <w:rPr>
          <w:rFonts w:asciiTheme="minorHAnsi" w:hAnsiTheme="minorHAnsi"/>
        </w:rPr>
        <w:t>Lesourd</w:t>
      </w:r>
      <w:proofErr w:type="spellEnd"/>
      <w:r w:rsidRPr="006D6258">
        <w:rPr>
          <w:rFonts w:asciiTheme="minorHAnsi" w:hAnsiTheme="minorHAnsi"/>
        </w:rPr>
        <w:t xml:space="preserve">, F. </w:t>
      </w:r>
      <w:proofErr w:type="spellStart"/>
      <w:r w:rsidRPr="006D6258">
        <w:rPr>
          <w:rFonts w:asciiTheme="minorHAnsi" w:hAnsiTheme="minorHAnsi"/>
        </w:rPr>
        <w:t>Osiurak</w:t>
      </w:r>
      <w:proofErr w:type="spellEnd"/>
      <w:r w:rsidRPr="006D6258">
        <w:rPr>
          <w:rFonts w:asciiTheme="minorHAnsi" w:hAnsiTheme="minorHAnsi"/>
        </w:rPr>
        <w:t xml:space="preserve">, </w:t>
      </w:r>
      <w:proofErr w:type="gramStart"/>
      <w:r w:rsidRPr="006D6258">
        <w:rPr>
          <w:rFonts w:asciiTheme="minorHAnsi" w:hAnsiTheme="minorHAnsi"/>
        </w:rPr>
        <w:t>To</w:t>
      </w:r>
      <w:proofErr w:type="gramEnd"/>
      <w:r w:rsidRPr="006D6258">
        <w:rPr>
          <w:rFonts w:asciiTheme="minorHAnsi" w:hAnsiTheme="minorHAnsi"/>
        </w:rPr>
        <w:t xml:space="preserve"> </w:t>
      </w:r>
      <w:r w:rsidR="006F79F3">
        <w:rPr>
          <w:rFonts w:asciiTheme="minorHAnsi" w:hAnsiTheme="minorHAnsi"/>
        </w:rPr>
        <w:t>w</w:t>
      </w:r>
      <w:r w:rsidRPr="006D6258">
        <w:rPr>
          <w:rFonts w:asciiTheme="minorHAnsi" w:hAnsiTheme="minorHAnsi"/>
        </w:rPr>
        <w:t xml:space="preserve">atch is to </w:t>
      </w:r>
      <w:r w:rsidR="006F79F3">
        <w:rPr>
          <w:rFonts w:asciiTheme="minorHAnsi" w:hAnsiTheme="minorHAnsi"/>
        </w:rPr>
        <w:t>w</w:t>
      </w:r>
      <w:r w:rsidRPr="006D6258">
        <w:rPr>
          <w:rFonts w:asciiTheme="minorHAnsi" w:hAnsiTheme="minorHAnsi"/>
        </w:rPr>
        <w:t xml:space="preserve">ork: </w:t>
      </w:r>
      <w:r w:rsidR="006F79F3">
        <w:rPr>
          <w:rFonts w:asciiTheme="minorHAnsi" w:hAnsiTheme="minorHAnsi"/>
        </w:rPr>
        <w:t>A</w:t>
      </w:r>
      <w:r w:rsidRPr="006D6258">
        <w:rPr>
          <w:rFonts w:asciiTheme="minorHAnsi" w:hAnsiTheme="minorHAnsi"/>
        </w:rPr>
        <w:t xml:space="preserve"> </w:t>
      </w:r>
      <w:r w:rsidR="006F79F3">
        <w:rPr>
          <w:rFonts w:asciiTheme="minorHAnsi" w:hAnsiTheme="minorHAnsi"/>
        </w:rPr>
        <w:t>r</w:t>
      </w:r>
      <w:r w:rsidRPr="006D6258">
        <w:rPr>
          <w:rFonts w:asciiTheme="minorHAnsi" w:hAnsiTheme="minorHAnsi"/>
        </w:rPr>
        <w:t xml:space="preserve">eview of </w:t>
      </w:r>
      <w:proofErr w:type="spellStart"/>
      <w:r w:rsidR="006F79F3">
        <w:rPr>
          <w:rFonts w:asciiTheme="minorHAnsi" w:hAnsiTheme="minorHAnsi"/>
        </w:rPr>
        <w:t>n</w:t>
      </w:r>
      <w:r w:rsidRPr="006D6258">
        <w:rPr>
          <w:rFonts w:asciiTheme="minorHAnsi" w:hAnsiTheme="minorHAnsi"/>
        </w:rPr>
        <w:t>euroImaging</w:t>
      </w:r>
      <w:proofErr w:type="spellEnd"/>
      <w:r w:rsidRPr="006D6258">
        <w:rPr>
          <w:rFonts w:asciiTheme="minorHAnsi" w:hAnsiTheme="minorHAnsi"/>
        </w:rPr>
        <w:t xml:space="preserve"> </w:t>
      </w:r>
      <w:r w:rsidR="006F79F3">
        <w:rPr>
          <w:rFonts w:asciiTheme="minorHAnsi" w:hAnsiTheme="minorHAnsi"/>
        </w:rPr>
        <w:t>d</w:t>
      </w:r>
      <w:r w:rsidRPr="006D6258">
        <w:rPr>
          <w:rFonts w:asciiTheme="minorHAnsi" w:hAnsiTheme="minorHAnsi"/>
        </w:rPr>
        <w:t xml:space="preserve">ata on </w:t>
      </w:r>
      <w:r w:rsidR="006F79F3">
        <w:rPr>
          <w:rFonts w:asciiTheme="minorHAnsi" w:hAnsiTheme="minorHAnsi"/>
        </w:rPr>
        <w:t>t</w:t>
      </w:r>
      <w:r w:rsidRPr="006D6258">
        <w:rPr>
          <w:rFonts w:asciiTheme="minorHAnsi" w:hAnsiTheme="minorHAnsi"/>
        </w:rPr>
        <w:t xml:space="preserve">ool </w:t>
      </w:r>
      <w:r w:rsidR="006F79F3">
        <w:rPr>
          <w:rFonts w:asciiTheme="minorHAnsi" w:hAnsiTheme="minorHAnsi"/>
        </w:rPr>
        <w:t>u</w:t>
      </w:r>
      <w:r w:rsidRPr="006D6258">
        <w:rPr>
          <w:rFonts w:asciiTheme="minorHAnsi" w:hAnsiTheme="minorHAnsi"/>
        </w:rPr>
        <w:t xml:space="preserve">se </w:t>
      </w:r>
      <w:r w:rsidR="006F79F3">
        <w:rPr>
          <w:rFonts w:asciiTheme="minorHAnsi" w:hAnsiTheme="minorHAnsi"/>
        </w:rPr>
        <w:t>o</w:t>
      </w:r>
      <w:r w:rsidRPr="006D6258">
        <w:rPr>
          <w:rFonts w:asciiTheme="minorHAnsi" w:hAnsiTheme="minorHAnsi"/>
        </w:rPr>
        <w:t xml:space="preserve">bservation </w:t>
      </w:r>
      <w:r w:rsidR="006F79F3">
        <w:rPr>
          <w:rFonts w:asciiTheme="minorHAnsi" w:hAnsiTheme="minorHAnsi"/>
        </w:rPr>
        <w:t>n</w:t>
      </w:r>
      <w:r w:rsidRPr="006D6258">
        <w:rPr>
          <w:rFonts w:asciiTheme="minorHAnsi" w:hAnsiTheme="minorHAnsi"/>
        </w:rPr>
        <w:t xml:space="preserve">etwork. </w:t>
      </w:r>
      <w:proofErr w:type="spellStart"/>
      <w:r w:rsidRPr="006D6258">
        <w:rPr>
          <w:rFonts w:asciiTheme="minorHAnsi" w:hAnsiTheme="minorHAnsi"/>
          <w:i/>
          <w:iCs/>
        </w:rPr>
        <w:t>Neuropsychol</w:t>
      </w:r>
      <w:proofErr w:type="spellEnd"/>
      <w:r w:rsidRPr="006D6258">
        <w:rPr>
          <w:rFonts w:asciiTheme="minorHAnsi" w:hAnsiTheme="minorHAnsi"/>
          <w:i/>
          <w:iCs/>
        </w:rPr>
        <w:t>. Rev.</w:t>
      </w:r>
      <w:r w:rsidRPr="006D6258">
        <w:rPr>
          <w:rFonts w:asciiTheme="minorHAnsi" w:hAnsiTheme="minorHAnsi"/>
        </w:rPr>
        <w:t xml:space="preserve"> </w:t>
      </w:r>
      <w:r w:rsidRPr="006D6258">
        <w:rPr>
          <w:rFonts w:asciiTheme="minorHAnsi" w:hAnsiTheme="minorHAnsi"/>
          <w:b/>
          <w:bCs/>
        </w:rPr>
        <w:t>29</w:t>
      </w:r>
      <w:r w:rsidRPr="006D6258">
        <w:rPr>
          <w:rFonts w:asciiTheme="minorHAnsi" w:hAnsiTheme="minorHAnsi"/>
        </w:rPr>
        <w:t>, 484–497 (2019).</w:t>
      </w:r>
    </w:p>
    <w:p w14:paraId="5AD8DBFA" w14:textId="77777777" w:rsidR="00ED2550" w:rsidRPr="00ED2550" w:rsidRDefault="00ED2550" w:rsidP="00ED2550"/>
    <w:p w14:paraId="388265D9" w14:textId="77777777" w:rsidR="00F57324" w:rsidRPr="00ED2550" w:rsidRDefault="00F57324" w:rsidP="008F13A8">
      <w:pPr>
        <w:jc w:val="center"/>
        <w:rPr>
          <w:rFonts w:ascii="Times New Roman" w:hAnsi="Times New Roman"/>
          <w:b/>
          <w:bCs/>
          <w:sz w:val="28"/>
          <w:szCs w:val="28"/>
        </w:rPr>
      </w:pPr>
    </w:p>
    <w:sectPr w:rsidR="00F57324" w:rsidRPr="00ED2550" w:rsidSect="006F79F3">
      <w:footerReference w:type="default" r:id="rId18"/>
      <w:endnotePr>
        <w:numFmt w:val="decimal"/>
      </w:endnotePr>
      <w:pgSz w:w="11900" w:h="16840" w:code="9"/>
      <w:pgMar w:top="1418" w:right="1418" w:bottom="1418" w:left="1418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A17940" w14:textId="77777777" w:rsidR="007353CB" w:rsidRDefault="007353CB">
      <w:r>
        <w:separator/>
      </w:r>
    </w:p>
  </w:endnote>
  <w:endnote w:type="continuationSeparator" w:id="0">
    <w:p w14:paraId="29CCB585" w14:textId="77777777" w:rsidR="007353CB" w:rsidRDefault="00735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78F47" w14:textId="052353EE" w:rsidR="00676B91" w:rsidRPr="00CF6FF5" w:rsidRDefault="00676B91" w:rsidP="00685FE7">
    <w:pPr>
      <w:pStyle w:val="Footer"/>
      <w:ind w:firstLine="0"/>
      <w:jc w:val="center"/>
    </w:pPr>
    <w:r w:rsidRPr="0002355A">
      <w:fldChar w:fldCharType="begin"/>
    </w:r>
    <w:r w:rsidRPr="0002355A">
      <w:instrText xml:space="preserve"> PAGE </w:instrText>
    </w:r>
    <w:r w:rsidRPr="0002355A">
      <w:fldChar w:fldCharType="separate"/>
    </w:r>
    <w:r>
      <w:rPr>
        <w:noProof/>
      </w:rPr>
      <w:t>1</w:t>
    </w:r>
    <w:r w:rsidRPr="0002355A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32C80B" w14:textId="77777777" w:rsidR="007353CB" w:rsidRDefault="007353CB">
      <w:r>
        <w:separator/>
      </w:r>
    </w:p>
  </w:footnote>
  <w:footnote w:type="continuationSeparator" w:id="0">
    <w:p w14:paraId="2F4AF47E" w14:textId="77777777" w:rsidR="007353CB" w:rsidRDefault="007353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48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9D4380"/>
    <w:multiLevelType w:val="hybridMultilevel"/>
    <w:tmpl w:val="99F0045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89345B"/>
    <w:multiLevelType w:val="hybridMultilevel"/>
    <w:tmpl w:val="A9DCCB7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7725C"/>
    <w:multiLevelType w:val="hybridMultilevel"/>
    <w:tmpl w:val="4FC009F4"/>
    <w:lvl w:ilvl="0" w:tplc="3872C670">
      <w:start w:val="1"/>
      <w:numFmt w:val="decimal"/>
      <w:lvlText w:val="%1."/>
      <w:lvlJc w:val="left"/>
      <w:pPr>
        <w:ind w:left="1407" w:hanging="84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4" w15:restartNumberingAfterBreak="0">
    <w:nsid w:val="13CA5A43"/>
    <w:multiLevelType w:val="hybridMultilevel"/>
    <w:tmpl w:val="ADEEF5AA"/>
    <w:lvl w:ilvl="0" w:tplc="92323522">
      <w:start w:val="1"/>
      <w:numFmt w:val="decimal"/>
      <w:lvlText w:val="%1."/>
      <w:lvlJc w:val="left"/>
      <w:pPr>
        <w:ind w:left="1387" w:hanging="8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178747ED"/>
    <w:multiLevelType w:val="hybridMultilevel"/>
    <w:tmpl w:val="17AEB9B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A732F1"/>
    <w:multiLevelType w:val="multilevel"/>
    <w:tmpl w:val="1136BF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33F90537"/>
    <w:multiLevelType w:val="hybridMultilevel"/>
    <w:tmpl w:val="8608860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4F6000D"/>
    <w:multiLevelType w:val="hybridMultilevel"/>
    <w:tmpl w:val="588EBFBA"/>
    <w:lvl w:ilvl="0" w:tplc="10DE5DFE">
      <w:start w:val="1"/>
      <w:numFmt w:val="decimal"/>
      <w:lvlText w:val="(%1)"/>
      <w:lvlJc w:val="left"/>
      <w:pPr>
        <w:ind w:left="947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9" w15:restartNumberingAfterBreak="0">
    <w:nsid w:val="37A617D2"/>
    <w:multiLevelType w:val="multilevel"/>
    <w:tmpl w:val="354855C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44646CA8"/>
    <w:multiLevelType w:val="hybridMultilevel"/>
    <w:tmpl w:val="CCA8DAC0"/>
    <w:lvl w:ilvl="0" w:tplc="4DF8A3DC">
      <w:start w:val="1"/>
      <w:numFmt w:val="bullet"/>
      <w:lvlText w:val="-"/>
      <w:lvlJc w:val="left"/>
      <w:pPr>
        <w:ind w:left="1267" w:hanging="700"/>
      </w:pPr>
      <w:rPr>
        <w:rFonts w:ascii="Cambria" w:eastAsia="Times New Roman" w:hAnsi="Cambria" w:cs="Times New Roman" w:hint="default"/>
        <w:b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14127E"/>
    <w:multiLevelType w:val="hybridMultilevel"/>
    <w:tmpl w:val="E112EC7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4C761C"/>
    <w:multiLevelType w:val="hybridMultilevel"/>
    <w:tmpl w:val="1CD478A2"/>
    <w:lvl w:ilvl="0" w:tplc="24867CDA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3" w15:restartNumberingAfterBreak="0">
    <w:nsid w:val="67917D28"/>
    <w:multiLevelType w:val="hybridMultilevel"/>
    <w:tmpl w:val="A58684C8"/>
    <w:lvl w:ilvl="0" w:tplc="CCF4435C">
      <w:start w:val="1"/>
      <w:numFmt w:val="decimal"/>
      <w:lvlText w:val="(%1)"/>
      <w:lvlJc w:val="left"/>
      <w:pPr>
        <w:ind w:left="947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647" w:hanging="360"/>
      </w:pPr>
    </w:lvl>
    <w:lvl w:ilvl="2" w:tplc="040C001B" w:tentative="1">
      <w:start w:val="1"/>
      <w:numFmt w:val="lowerRoman"/>
      <w:lvlText w:val="%3."/>
      <w:lvlJc w:val="right"/>
      <w:pPr>
        <w:ind w:left="2367" w:hanging="180"/>
      </w:pPr>
    </w:lvl>
    <w:lvl w:ilvl="3" w:tplc="040C000F" w:tentative="1">
      <w:start w:val="1"/>
      <w:numFmt w:val="decimal"/>
      <w:lvlText w:val="%4."/>
      <w:lvlJc w:val="left"/>
      <w:pPr>
        <w:ind w:left="3087" w:hanging="360"/>
      </w:pPr>
    </w:lvl>
    <w:lvl w:ilvl="4" w:tplc="040C0019" w:tentative="1">
      <w:start w:val="1"/>
      <w:numFmt w:val="lowerLetter"/>
      <w:lvlText w:val="%5."/>
      <w:lvlJc w:val="left"/>
      <w:pPr>
        <w:ind w:left="3807" w:hanging="360"/>
      </w:pPr>
    </w:lvl>
    <w:lvl w:ilvl="5" w:tplc="040C001B" w:tentative="1">
      <w:start w:val="1"/>
      <w:numFmt w:val="lowerRoman"/>
      <w:lvlText w:val="%6."/>
      <w:lvlJc w:val="right"/>
      <w:pPr>
        <w:ind w:left="4527" w:hanging="180"/>
      </w:pPr>
    </w:lvl>
    <w:lvl w:ilvl="6" w:tplc="040C000F" w:tentative="1">
      <w:start w:val="1"/>
      <w:numFmt w:val="decimal"/>
      <w:lvlText w:val="%7."/>
      <w:lvlJc w:val="left"/>
      <w:pPr>
        <w:ind w:left="5247" w:hanging="360"/>
      </w:pPr>
    </w:lvl>
    <w:lvl w:ilvl="7" w:tplc="040C0019" w:tentative="1">
      <w:start w:val="1"/>
      <w:numFmt w:val="lowerLetter"/>
      <w:lvlText w:val="%8."/>
      <w:lvlJc w:val="left"/>
      <w:pPr>
        <w:ind w:left="5967" w:hanging="360"/>
      </w:pPr>
    </w:lvl>
    <w:lvl w:ilvl="8" w:tplc="040C001B" w:tentative="1">
      <w:start w:val="1"/>
      <w:numFmt w:val="lowerRoman"/>
      <w:lvlText w:val="%9."/>
      <w:lvlJc w:val="right"/>
      <w:pPr>
        <w:ind w:left="6687" w:hanging="180"/>
      </w:pPr>
    </w:lvl>
  </w:abstractNum>
  <w:num w:numId="1" w16cid:durableId="103379709">
    <w:abstractNumId w:val="11"/>
  </w:num>
  <w:num w:numId="2" w16cid:durableId="982541206">
    <w:abstractNumId w:val="0"/>
  </w:num>
  <w:num w:numId="3" w16cid:durableId="176584059">
    <w:abstractNumId w:val="4"/>
  </w:num>
  <w:num w:numId="4" w16cid:durableId="363215591">
    <w:abstractNumId w:val="9"/>
  </w:num>
  <w:num w:numId="5" w16cid:durableId="326254598">
    <w:abstractNumId w:val="10"/>
  </w:num>
  <w:num w:numId="6" w16cid:durableId="1619141288">
    <w:abstractNumId w:val="8"/>
  </w:num>
  <w:num w:numId="7" w16cid:durableId="1376855893">
    <w:abstractNumId w:val="13"/>
  </w:num>
  <w:num w:numId="8" w16cid:durableId="43062643">
    <w:abstractNumId w:val="12"/>
  </w:num>
  <w:num w:numId="9" w16cid:durableId="1887837305">
    <w:abstractNumId w:val="5"/>
  </w:num>
  <w:num w:numId="10" w16cid:durableId="1680814721">
    <w:abstractNumId w:val="7"/>
  </w:num>
  <w:num w:numId="11" w16cid:durableId="1787382965">
    <w:abstractNumId w:val="2"/>
  </w:num>
  <w:num w:numId="12" w16cid:durableId="1580208683">
    <w:abstractNumId w:val="1"/>
  </w:num>
  <w:num w:numId="13" w16cid:durableId="717096045">
    <w:abstractNumId w:val="6"/>
  </w:num>
  <w:num w:numId="14" w16cid:durableId="10960522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908"/>
    <w:rsid w:val="0000000A"/>
    <w:rsid w:val="00000323"/>
    <w:rsid w:val="000004B6"/>
    <w:rsid w:val="00000867"/>
    <w:rsid w:val="000008A6"/>
    <w:rsid w:val="00000B03"/>
    <w:rsid w:val="000011BE"/>
    <w:rsid w:val="0000321B"/>
    <w:rsid w:val="00003322"/>
    <w:rsid w:val="000037B2"/>
    <w:rsid w:val="00004337"/>
    <w:rsid w:val="0000451C"/>
    <w:rsid w:val="00004BCB"/>
    <w:rsid w:val="00005287"/>
    <w:rsid w:val="000055D8"/>
    <w:rsid w:val="00005609"/>
    <w:rsid w:val="0000587E"/>
    <w:rsid w:val="00005967"/>
    <w:rsid w:val="00005A09"/>
    <w:rsid w:val="00005B47"/>
    <w:rsid w:val="000063EC"/>
    <w:rsid w:val="000064F3"/>
    <w:rsid w:val="00006538"/>
    <w:rsid w:val="0000740C"/>
    <w:rsid w:val="00007429"/>
    <w:rsid w:val="00007BA0"/>
    <w:rsid w:val="00010F21"/>
    <w:rsid w:val="0001125B"/>
    <w:rsid w:val="00011C5B"/>
    <w:rsid w:val="000120DF"/>
    <w:rsid w:val="00012300"/>
    <w:rsid w:val="000124B5"/>
    <w:rsid w:val="000125BD"/>
    <w:rsid w:val="00012936"/>
    <w:rsid w:val="00012A46"/>
    <w:rsid w:val="000132D5"/>
    <w:rsid w:val="00013770"/>
    <w:rsid w:val="00013BA9"/>
    <w:rsid w:val="00013D06"/>
    <w:rsid w:val="00013D5D"/>
    <w:rsid w:val="000140A7"/>
    <w:rsid w:val="0001414F"/>
    <w:rsid w:val="00014221"/>
    <w:rsid w:val="000144C8"/>
    <w:rsid w:val="00014DE6"/>
    <w:rsid w:val="00014FE3"/>
    <w:rsid w:val="00015886"/>
    <w:rsid w:val="00015AA6"/>
    <w:rsid w:val="00016EA5"/>
    <w:rsid w:val="0001732B"/>
    <w:rsid w:val="000176C3"/>
    <w:rsid w:val="00017A14"/>
    <w:rsid w:val="00017D3F"/>
    <w:rsid w:val="00017EDA"/>
    <w:rsid w:val="000201CE"/>
    <w:rsid w:val="00020D8E"/>
    <w:rsid w:val="000219DA"/>
    <w:rsid w:val="00021A0D"/>
    <w:rsid w:val="00021E82"/>
    <w:rsid w:val="00021F49"/>
    <w:rsid w:val="000225B6"/>
    <w:rsid w:val="00022751"/>
    <w:rsid w:val="00023273"/>
    <w:rsid w:val="0002353D"/>
    <w:rsid w:val="00023762"/>
    <w:rsid w:val="0002387D"/>
    <w:rsid w:val="00023CA9"/>
    <w:rsid w:val="00024086"/>
    <w:rsid w:val="000245B9"/>
    <w:rsid w:val="000247D7"/>
    <w:rsid w:val="00024EE4"/>
    <w:rsid w:val="0002531F"/>
    <w:rsid w:val="000257D5"/>
    <w:rsid w:val="0002609D"/>
    <w:rsid w:val="000261EB"/>
    <w:rsid w:val="00026A7D"/>
    <w:rsid w:val="00026B6A"/>
    <w:rsid w:val="00026C4C"/>
    <w:rsid w:val="000270AB"/>
    <w:rsid w:val="000277A2"/>
    <w:rsid w:val="00030767"/>
    <w:rsid w:val="00031282"/>
    <w:rsid w:val="0003180C"/>
    <w:rsid w:val="0003274F"/>
    <w:rsid w:val="00032D3C"/>
    <w:rsid w:val="00032E3C"/>
    <w:rsid w:val="0003369C"/>
    <w:rsid w:val="00033C2F"/>
    <w:rsid w:val="000341B4"/>
    <w:rsid w:val="000347D5"/>
    <w:rsid w:val="00034B95"/>
    <w:rsid w:val="00034DFD"/>
    <w:rsid w:val="00034E73"/>
    <w:rsid w:val="00034F07"/>
    <w:rsid w:val="000350A0"/>
    <w:rsid w:val="0003524B"/>
    <w:rsid w:val="000353BB"/>
    <w:rsid w:val="00035598"/>
    <w:rsid w:val="00036006"/>
    <w:rsid w:val="0003673D"/>
    <w:rsid w:val="00036CA0"/>
    <w:rsid w:val="00036E32"/>
    <w:rsid w:val="0003700E"/>
    <w:rsid w:val="00037311"/>
    <w:rsid w:val="00037563"/>
    <w:rsid w:val="00037AB4"/>
    <w:rsid w:val="00037B8C"/>
    <w:rsid w:val="0004090F"/>
    <w:rsid w:val="0004093E"/>
    <w:rsid w:val="00040DE5"/>
    <w:rsid w:val="00041698"/>
    <w:rsid w:val="00041716"/>
    <w:rsid w:val="00041AE2"/>
    <w:rsid w:val="00042698"/>
    <w:rsid w:val="00042798"/>
    <w:rsid w:val="000437AB"/>
    <w:rsid w:val="00043B0B"/>
    <w:rsid w:val="000449A3"/>
    <w:rsid w:val="00044A30"/>
    <w:rsid w:val="00044B59"/>
    <w:rsid w:val="00044C6C"/>
    <w:rsid w:val="00044F22"/>
    <w:rsid w:val="000451D5"/>
    <w:rsid w:val="0004583B"/>
    <w:rsid w:val="00045D71"/>
    <w:rsid w:val="00046A09"/>
    <w:rsid w:val="00046ADF"/>
    <w:rsid w:val="00047344"/>
    <w:rsid w:val="0004739C"/>
    <w:rsid w:val="0005000C"/>
    <w:rsid w:val="00050237"/>
    <w:rsid w:val="0005065C"/>
    <w:rsid w:val="00050878"/>
    <w:rsid w:val="00050A44"/>
    <w:rsid w:val="00050EDD"/>
    <w:rsid w:val="0005207F"/>
    <w:rsid w:val="00052798"/>
    <w:rsid w:val="000528B1"/>
    <w:rsid w:val="000529DC"/>
    <w:rsid w:val="00053170"/>
    <w:rsid w:val="00053184"/>
    <w:rsid w:val="0005370A"/>
    <w:rsid w:val="0005385F"/>
    <w:rsid w:val="00053A17"/>
    <w:rsid w:val="00053EB7"/>
    <w:rsid w:val="00054148"/>
    <w:rsid w:val="00054CB9"/>
    <w:rsid w:val="00054E45"/>
    <w:rsid w:val="000561F6"/>
    <w:rsid w:val="000566B3"/>
    <w:rsid w:val="00056939"/>
    <w:rsid w:val="00057ABC"/>
    <w:rsid w:val="00057E90"/>
    <w:rsid w:val="00057F43"/>
    <w:rsid w:val="00060277"/>
    <w:rsid w:val="00060574"/>
    <w:rsid w:val="00060D1C"/>
    <w:rsid w:val="00060F91"/>
    <w:rsid w:val="00060FFA"/>
    <w:rsid w:val="00061AD7"/>
    <w:rsid w:val="0006258A"/>
    <w:rsid w:val="000625E2"/>
    <w:rsid w:val="00062669"/>
    <w:rsid w:val="00063074"/>
    <w:rsid w:val="000630A8"/>
    <w:rsid w:val="0006399D"/>
    <w:rsid w:val="00063D00"/>
    <w:rsid w:val="000641EC"/>
    <w:rsid w:val="00064803"/>
    <w:rsid w:val="00064842"/>
    <w:rsid w:val="000648FB"/>
    <w:rsid w:val="00064CE5"/>
    <w:rsid w:val="00065185"/>
    <w:rsid w:val="000654DA"/>
    <w:rsid w:val="000661BE"/>
    <w:rsid w:val="0006693A"/>
    <w:rsid w:val="000669F3"/>
    <w:rsid w:val="00067022"/>
    <w:rsid w:val="00067861"/>
    <w:rsid w:val="00067AF2"/>
    <w:rsid w:val="00067B68"/>
    <w:rsid w:val="0007007D"/>
    <w:rsid w:val="0007012E"/>
    <w:rsid w:val="000702A4"/>
    <w:rsid w:val="0007043C"/>
    <w:rsid w:val="00070E94"/>
    <w:rsid w:val="00071401"/>
    <w:rsid w:val="00071517"/>
    <w:rsid w:val="0007160D"/>
    <w:rsid w:val="00071E86"/>
    <w:rsid w:val="000721FC"/>
    <w:rsid w:val="000722A4"/>
    <w:rsid w:val="000728AE"/>
    <w:rsid w:val="00072A56"/>
    <w:rsid w:val="00073500"/>
    <w:rsid w:val="00073735"/>
    <w:rsid w:val="0007560F"/>
    <w:rsid w:val="000756EF"/>
    <w:rsid w:val="00075CD7"/>
    <w:rsid w:val="0007608E"/>
    <w:rsid w:val="000766E3"/>
    <w:rsid w:val="00076722"/>
    <w:rsid w:val="0007709F"/>
    <w:rsid w:val="00077401"/>
    <w:rsid w:val="00077532"/>
    <w:rsid w:val="00077862"/>
    <w:rsid w:val="000778AA"/>
    <w:rsid w:val="000800A7"/>
    <w:rsid w:val="0008045A"/>
    <w:rsid w:val="00080902"/>
    <w:rsid w:val="00081664"/>
    <w:rsid w:val="00081C68"/>
    <w:rsid w:val="00082B4F"/>
    <w:rsid w:val="00082E33"/>
    <w:rsid w:val="000830B3"/>
    <w:rsid w:val="0008314A"/>
    <w:rsid w:val="000834B3"/>
    <w:rsid w:val="00083EFA"/>
    <w:rsid w:val="00083F14"/>
    <w:rsid w:val="00083F4C"/>
    <w:rsid w:val="00084648"/>
    <w:rsid w:val="0008475A"/>
    <w:rsid w:val="00084C09"/>
    <w:rsid w:val="0008521E"/>
    <w:rsid w:val="00085636"/>
    <w:rsid w:val="0008580C"/>
    <w:rsid w:val="0008595D"/>
    <w:rsid w:val="00085EF9"/>
    <w:rsid w:val="0008612D"/>
    <w:rsid w:val="00086692"/>
    <w:rsid w:val="000867F4"/>
    <w:rsid w:val="000869D6"/>
    <w:rsid w:val="00086A70"/>
    <w:rsid w:val="00086D28"/>
    <w:rsid w:val="00086DAD"/>
    <w:rsid w:val="00090238"/>
    <w:rsid w:val="00090247"/>
    <w:rsid w:val="00090B22"/>
    <w:rsid w:val="00090F67"/>
    <w:rsid w:val="000910EC"/>
    <w:rsid w:val="00091799"/>
    <w:rsid w:val="000922A5"/>
    <w:rsid w:val="00092640"/>
    <w:rsid w:val="00092F2B"/>
    <w:rsid w:val="00093049"/>
    <w:rsid w:val="00093341"/>
    <w:rsid w:val="000933E7"/>
    <w:rsid w:val="000936A2"/>
    <w:rsid w:val="00093A37"/>
    <w:rsid w:val="00094498"/>
    <w:rsid w:val="000949CA"/>
    <w:rsid w:val="00094CA7"/>
    <w:rsid w:val="00095272"/>
    <w:rsid w:val="00095418"/>
    <w:rsid w:val="00095779"/>
    <w:rsid w:val="00095BE3"/>
    <w:rsid w:val="0009629D"/>
    <w:rsid w:val="00096810"/>
    <w:rsid w:val="00096ADF"/>
    <w:rsid w:val="00097CA0"/>
    <w:rsid w:val="000A0569"/>
    <w:rsid w:val="000A05E3"/>
    <w:rsid w:val="000A06A0"/>
    <w:rsid w:val="000A087B"/>
    <w:rsid w:val="000A0DCF"/>
    <w:rsid w:val="000A1288"/>
    <w:rsid w:val="000A1529"/>
    <w:rsid w:val="000A1A24"/>
    <w:rsid w:val="000A20A9"/>
    <w:rsid w:val="000A24DC"/>
    <w:rsid w:val="000A2565"/>
    <w:rsid w:val="000A2A75"/>
    <w:rsid w:val="000A34B3"/>
    <w:rsid w:val="000A370D"/>
    <w:rsid w:val="000A4407"/>
    <w:rsid w:val="000A4910"/>
    <w:rsid w:val="000A49B1"/>
    <w:rsid w:val="000A4A60"/>
    <w:rsid w:val="000A54B3"/>
    <w:rsid w:val="000A5FB9"/>
    <w:rsid w:val="000A6210"/>
    <w:rsid w:val="000A6E60"/>
    <w:rsid w:val="000A74D6"/>
    <w:rsid w:val="000A7EB7"/>
    <w:rsid w:val="000B0158"/>
    <w:rsid w:val="000B047A"/>
    <w:rsid w:val="000B0B0D"/>
    <w:rsid w:val="000B0B9B"/>
    <w:rsid w:val="000B0BE1"/>
    <w:rsid w:val="000B0D9F"/>
    <w:rsid w:val="000B111E"/>
    <w:rsid w:val="000B124A"/>
    <w:rsid w:val="000B1533"/>
    <w:rsid w:val="000B1C4B"/>
    <w:rsid w:val="000B1F0E"/>
    <w:rsid w:val="000B2488"/>
    <w:rsid w:val="000B26E5"/>
    <w:rsid w:val="000B2A17"/>
    <w:rsid w:val="000B2A92"/>
    <w:rsid w:val="000B2E0C"/>
    <w:rsid w:val="000B31A9"/>
    <w:rsid w:val="000B34B4"/>
    <w:rsid w:val="000B376C"/>
    <w:rsid w:val="000B3B41"/>
    <w:rsid w:val="000B3B86"/>
    <w:rsid w:val="000B3CAD"/>
    <w:rsid w:val="000B3D96"/>
    <w:rsid w:val="000B3E06"/>
    <w:rsid w:val="000B403E"/>
    <w:rsid w:val="000B421A"/>
    <w:rsid w:val="000B4341"/>
    <w:rsid w:val="000B45E6"/>
    <w:rsid w:val="000B4835"/>
    <w:rsid w:val="000B4B0D"/>
    <w:rsid w:val="000B4B6D"/>
    <w:rsid w:val="000B4D75"/>
    <w:rsid w:val="000B5797"/>
    <w:rsid w:val="000B588A"/>
    <w:rsid w:val="000B6756"/>
    <w:rsid w:val="000B685A"/>
    <w:rsid w:val="000B6CA0"/>
    <w:rsid w:val="000B6CAD"/>
    <w:rsid w:val="000B750B"/>
    <w:rsid w:val="000B76E3"/>
    <w:rsid w:val="000B77CC"/>
    <w:rsid w:val="000C0000"/>
    <w:rsid w:val="000C054F"/>
    <w:rsid w:val="000C06BA"/>
    <w:rsid w:val="000C0985"/>
    <w:rsid w:val="000C0D4A"/>
    <w:rsid w:val="000C0E54"/>
    <w:rsid w:val="000C1F07"/>
    <w:rsid w:val="000C1F67"/>
    <w:rsid w:val="000C211A"/>
    <w:rsid w:val="000C2123"/>
    <w:rsid w:val="000C2176"/>
    <w:rsid w:val="000C22CD"/>
    <w:rsid w:val="000C23BC"/>
    <w:rsid w:val="000C2480"/>
    <w:rsid w:val="000C24F5"/>
    <w:rsid w:val="000C28D0"/>
    <w:rsid w:val="000C2C7C"/>
    <w:rsid w:val="000C2C94"/>
    <w:rsid w:val="000C304D"/>
    <w:rsid w:val="000C39F3"/>
    <w:rsid w:val="000C3E6C"/>
    <w:rsid w:val="000C43F3"/>
    <w:rsid w:val="000C4824"/>
    <w:rsid w:val="000C4981"/>
    <w:rsid w:val="000C4A1A"/>
    <w:rsid w:val="000C4B71"/>
    <w:rsid w:val="000C4B77"/>
    <w:rsid w:val="000C4CF6"/>
    <w:rsid w:val="000C4EF6"/>
    <w:rsid w:val="000C5024"/>
    <w:rsid w:val="000C5801"/>
    <w:rsid w:val="000C5DD7"/>
    <w:rsid w:val="000C614A"/>
    <w:rsid w:val="000C6B51"/>
    <w:rsid w:val="000C7C82"/>
    <w:rsid w:val="000D0000"/>
    <w:rsid w:val="000D04BC"/>
    <w:rsid w:val="000D04F1"/>
    <w:rsid w:val="000D0AB8"/>
    <w:rsid w:val="000D20E9"/>
    <w:rsid w:val="000D23E2"/>
    <w:rsid w:val="000D2DE7"/>
    <w:rsid w:val="000D2E2B"/>
    <w:rsid w:val="000D3C16"/>
    <w:rsid w:val="000D5009"/>
    <w:rsid w:val="000D5203"/>
    <w:rsid w:val="000D59A5"/>
    <w:rsid w:val="000D59D4"/>
    <w:rsid w:val="000D5E6C"/>
    <w:rsid w:val="000D6452"/>
    <w:rsid w:val="000D6690"/>
    <w:rsid w:val="000D6E52"/>
    <w:rsid w:val="000D6F96"/>
    <w:rsid w:val="000D7029"/>
    <w:rsid w:val="000D77F8"/>
    <w:rsid w:val="000D7949"/>
    <w:rsid w:val="000D7F02"/>
    <w:rsid w:val="000E02DE"/>
    <w:rsid w:val="000E0469"/>
    <w:rsid w:val="000E05EA"/>
    <w:rsid w:val="000E0CC6"/>
    <w:rsid w:val="000E1223"/>
    <w:rsid w:val="000E1E51"/>
    <w:rsid w:val="000E231A"/>
    <w:rsid w:val="000E2B53"/>
    <w:rsid w:val="000E302C"/>
    <w:rsid w:val="000E32C4"/>
    <w:rsid w:val="000E347A"/>
    <w:rsid w:val="000E38C7"/>
    <w:rsid w:val="000E3E5A"/>
    <w:rsid w:val="000E5632"/>
    <w:rsid w:val="000E5A9B"/>
    <w:rsid w:val="000E5BDC"/>
    <w:rsid w:val="000E6A01"/>
    <w:rsid w:val="000E6CDA"/>
    <w:rsid w:val="000E7029"/>
    <w:rsid w:val="000E712A"/>
    <w:rsid w:val="000E726E"/>
    <w:rsid w:val="000E728C"/>
    <w:rsid w:val="000E790C"/>
    <w:rsid w:val="000E7D52"/>
    <w:rsid w:val="000F03DB"/>
    <w:rsid w:val="000F044F"/>
    <w:rsid w:val="000F04C5"/>
    <w:rsid w:val="000F0766"/>
    <w:rsid w:val="000F0CAB"/>
    <w:rsid w:val="000F0FA0"/>
    <w:rsid w:val="000F170D"/>
    <w:rsid w:val="000F1BC9"/>
    <w:rsid w:val="000F2201"/>
    <w:rsid w:val="000F266C"/>
    <w:rsid w:val="000F272D"/>
    <w:rsid w:val="000F2902"/>
    <w:rsid w:val="000F2993"/>
    <w:rsid w:val="000F2FDB"/>
    <w:rsid w:val="000F314D"/>
    <w:rsid w:val="000F33B0"/>
    <w:rsid w:val="000F3F0E"/>
    <w:rsid w:val="000F3F65"/>
    <w:rsid w:val="000F45F5"/>
    <w:rsid w:val="000F5786"/>
    <w:rsid w:val="000F5B2C"/>
    <w:rsid w:val="000F5E5F"/>
    <w:rsid w:val="000F5F25"/>
    <w:rsid w:val="000F612B"/>
    <w:rsid w:val="000F6C78"/>
    <w:rsid w:val="000F72DF"/>
    <w:rsid w:val="00100460"/>
    <w:rsid w:val="001004CB"/>
    <w:rsid w:val="00100643"/>
    <w:rsid w:val="00100C0C"/>
    <w:rsid w:val="00100FA6"/>
    <w:rsid w:val="001014CB"/>
    <w:rsid w:val="001018D8"/>
    <w:rsid w:val="00101B96"/>
    <w:rsid w:val="00101D8A"/>
    <w:rsid w:val="00101DD7"/>
    <w:rsid w:val="00102191"/>
    <w:rsid w:val="00102850"/>
    <w:rsid w:val="0010296E"/>
    <w:rsid w:val="00102D23"/>
    <w:rsid w:val="00102EB5"/>
    <w:rsid w:val="00102FF8"/>
    <w:rsid w:val="0010302B"/>
    <w:rsid w:val="00103761"/>
    <w:rsid w:val="001038C6"/>
    <w:rsid w:val="001039D7"/>
    <w:rsid w:val="00103FE9"/>
    <w:rsid w:val="001040AD"/>
    <w:rsid w:val="00104173"/>
    <w:rsid w:val="00104348"/>
    <w:rsid w:val="00104736"/>
    <w:rsid w:val="001058DB"/>
    <w:rsid w:val="00105983"/>
    <w:rsid w:val="00105E5D"/>
    <w:rsid w:val="00106043"/>
    <w:rsid w:val="001064F2"/>
    <w:rsid w:val="001067C0"/>
    <w:rsid w:val="00106AFC"/>
    <w:rsid w:val="00106F10"/>
    <w:rsid w:val="00106F67"/>
    <w:rsid w:val="00107374"/>
    <w:rsid w:val="00107539"/>
    <w:rsid w:val="00110075"/>
    <w:rsid w:val="00110133"/>
    <w:rsid w:val="00110239"/>
    <w:rsid w:val="001107DF"/>
    <w:rsid w:val="00110A5D"/>
    <w:rsid w:val="00110B1E"/>
    <w:rsid w:val="001113DC"/>
    <w:rsid w:val="001114E2"/>
    <w:rsid w:val="0011153B"/>
    <w:rsid w:val="00111A2D"/>
    <w:rsid w:val="00111F51"/>
    <w:rsid w:val="0011229E"/>
    <w:rsid w:val="00112688"/>
    <w:rsid w:val="00112850"/>
    <w:rsid w:val="001131D9"/>
    <w:rsid w:val="0011326C"/>
    <w:rsid w:val="001132F8"/>
    <w:rsid w:val="00114147"/>
    <w:rsid w:val="00114845"/>
    <w:rsid w:val="00114F53"/>
    <w:rsid w:val="001150CB"/>
    <w:rsid w:val="00115778"/>
    <w:rsid w:val="00115B71"/>
    <w:rsid w:val="001161BE"/>
    <w:rsid w:val="00116BA2"/>
    <w:rsid w:val="00116BC8"/>
    <w:rsid w:val="00117A94"/>
    <w:rsid w:val="00117F54"/>
    <w:rsid w:val="001202A3"/>
    <w:rsid w:val="00120461"/>
    <w:rsid w:val="00120C3B"/>
    <w:rsid w:val="00121A0F"/>
    <w:rsid w:val="00121BCE"/>
    <w:rsid w:val="00121C86"/>
    <w:rsid w:val="0012254A"/>
    <w:rsid w:val="00122988"/>
    <w:rsid w:val="001229E0"/>
    <w:rsid w:val="00122B9F"/>
    <w:rsid w:val="001237C3"/>
    <w:rsid w:val="00123968"/>
    <w:rsid w:val="001239C7"/>
    <w:rsid w:val="00123E94"/>
    <w:rsid w:val="00124470"/>
    <w:rsid w:val="00124518"/>
    <w:rsid w:val="00124820"/>
    <w:rsid w:val="00124C65"/>
    <w:rsid w:val="001252AD"/>
    <w:rsid w:val="00125860"/>
    <w:rsid w:val="00125CFA"/>
    <w:rsid w:val="00126837"/>
    <w:rsid w:val="00127349"/>
    <w:rsid w:val="00127662"/>
    <w:rsid w:val="00127673"/>
    <w:rsid w:val="00130940"/>
    <w:rsid w:val="001309B5"/>
    <w:rsid w:val="00130C53"/>
    <w:rsid w:val="00131664"/>
    <w:rsid w:val="00131BDD"/>
    <w:rsid w:val="00131C50"/>
    <w:rsid w:val="00132060"/>
    <w:rsid w:val="0013220E"/>
    <w:rsid w:val="0013227A"/>
    <w:rsid w:val="00132903"/>
    <w:rsid w:val="0013323D"/>
    <w:rsid w:val="00134018"/>
    <w:rsid w:val="00134601"/>
    <w:rsid w:val="00134795"/>
    <w:rsid w:val="001354BB"/>
    <w:rsid w:val="00135617"/>
    <w:rsid w:val="00135EE3"/>
    <w:rsid w:val="0013679D"/>
    <w:rsid w:val="001368D7"/>
    <w:rsid w:val="00136A89"/>
    <w:rsid w:val="00137288"/>
    <w:rsid w:val="001372A7"/>
    <w:rsid w:val="0013730B"/>
    <w:rsid w:val="001402C9"/>
    <w:rsid w:val="001405FF"/>
    <w:rsid w:val="00140EAF"/>
    <w:rsid w:val="0014199F"/>
    <w:rsid w:val="00143D3D"/>
    <w:rsid w:val="001446D5"/>
    <w:rsid w:val="00144A6B"/>
    <w:rsid w:val="0014632B"/>
    <w:rsid w:val="001464A5"/>
    <w:rsid w:val="00146B52"/>
    <w:rsid w:val="00146D51"/>
    <w:rsid w:val="00147303"/>
    <w:rsid w:val="001473C9"/>
    <w:rsid w:val="00147689"/>
    <w:rsid w:val="00147919"/>
    <w:rsid w:val="00147932"/>
    <w:rsid w:val="00147A6E"/>
    <w:rsid w:val="00147CAF"/>
    <w:rsid w:val="00150126"/>
    <w:rsid w:val="00150189"/>
    <w:rsid w:val="001503BD"/>
    <w:rsid w:val="0015055B"/>
    <w:rsid w:val="0015096B"/>
    <w:rsid w:val="00150AEB"/>
    <w:rsid w:val="00150B59"/>
    <w:rsid w:val="00150BF4"/>
    <w:rsid w:val="00150E85"/>
    <w:rsid w:val="0015127A"/>
    <w:rsid w:val="00151AAF"/>
    <w:rsid w:val="00151E6E"/>
    <w:rsid w:val="00151FC1"/>
    <w:rsid w:val="00152194"/>
    <w:rsid w:val="001526D6"/>
    <w:rsid w:val="0015363E"/>
    <w:rsid w:val="0015367A"/>
    <w:rsid w:val="00153682"/>
    <w:rsid w:val="00153CD5"/>
    <w:rsid w:val="00153F90"/>
    <w:rsid w:val="00153F97"/>
    <w:rsid w:val="001543EA"/>
    <w:rsid w:val="00155069"/>
    <w:rsid w:val="00155915"/>
    <w:rsid w:val="001559A5"/>
    <w:rsid w:val="00155BD5"/>
    <w:rsid w:val="00155CE1"/>
    <w:rsid w:val="00156A0A"/>
    <w:rsid w:val="00157475"/>
    <w:rsid w:val="001574DA"/>
    <w:rsid w:val="00160232"/>
    <w:rsid w:val="001604AF"/>
    <w:rsid w:val="00160A3F"/>
    <w:rsid w:val="00160FBE"/>
    <w:rsid w:val="001615F1"/>
    <w:rsid w:val="00161897"/>
    <w:rsid w:val="00161A87"/>
    <w:rsid w:val="00161AE1"/>
    <w:rsid w:val="00161AED"/>
    <w:rsid w:val="001625AB"/>
    <w:rsid w:val="001625F4"/>
    <w:rsid w:val="00162688"/>
    <w:rsid w:val="00162F76"/>
    <w:rsid w:val="0016332C"/>
    <w:rsid w:val="0016348E"/>
    <w:rsid w:val="00163C79"/>
    <w:rsid w:val="0016430A"/>
    <w:rsid w:val="001645F8"/>
    <w:rsid w:val="001653EC"/>
    <w:rsid w:val="001656DF"/>
    <w:rsid w:val="00165C7E"/>
    <w:rsid w:val="0016647C"/>
    <w:rsid w:val="00166916"/>
    <w:rsid w:val="00166B56"/>
    <w:rsid w:val="00166C0E"/>
    <w:rsid w:val="00166DAA"/>
    <w:rsid w:val="00166F50"/>
    <w:rsid w:val="00166FC8"/>
    <w:rsid w:val="00167832"/>
    <w:rsid w:val="001678F1"/>
    <w:rsid w:val="00167CAA"/>
    <w:rsid w:val="00170110"/>
    <w:rsid w:val="001705EF"/>
    <w:rsid w:val="00171443"/>
    <w:rsid w:val="00171BEA"/>
    <w:rsid w:val="00172326"/>
    <w:rsid w:val="00172846"/>
    <w:rsid w:val="00172A21"/>
    <w:rsid w:val="0017328E"/>
    <w:rsid w:val="00173672"/>
    <w:rsid w:val="00173785"/>
    <w:rsid w:val="00174A18"/>
    <w:rsid w:val="00174C0E"/>
    <w:rsid w:val="00174DFD"/>
    <w:rsid w:val="00175402"/>
    <w:rsid w:val="00175454"/>
    <w:rsid w:val="00175727"/>
    <w:rsid w:val="001759AD"/>
    <w:rsid w:val="00175A72"/>
    <w:rsid w:val="00176854"/>
    <w:rsid w:val="00177276"/>
    <w:rsid w:val="00177B34"/>
    <w:rsid w:val="00180198"/>
    <w:rsid w:val="001806DD"/>
    <w:rsid w:val="00180A26"/>
    <w:rsid w:val="00180EC3"/>
    <w:rsid w:val="00180F3E"/>
    <w:rsid w:val="001814C8"/>
    <w:rsid w:val="0018175A"/>
    <w:rsid w:val="001817AF"/>
    <w:rsid w:val="00181CA7"/>
    <w:rsid w:val="0018221E"/>
    <w:rsid w:val="00182982"/>
    <w:rsid w:val="00182D02"/>
    <w:rsid w:val="00182E66"/>
    <w:rsid w:val="00183032"/>
    <w:rsid w:val="0018319C"/>
    <w:rsid w:val="0018369D"/>
    <w:rsid w:val="0018389E"/>
    <w:rsid w:val="0018399B"/>
    <w:rsid w:val="00183B57"/>
    <w:rsid w:val="00184157"/>
    <w:rsid w:val="00184392"/>
    <w:rsid w:val="001843E5"/>
    <w:rsid w:val="0018441B"/>
    <w:rsid w:val="0018452E"/>
    <w:rsid w:val="0018480B"/>
    <w:rsid w:val="00184AA4"/>
    <w:rsid w:val="00184F34"/>
    <w:rsid w:val="00184FB6"/>
    <w:rsid w:val="0018593B"/>
    <w:rsid w:val="00185AE5"/>
    <w:rsid w:val="00185AEF"/>
    <w:rsid w:val="00185C7C"/>
    <w:rsid w:val="001869D1"/>
    <w:rsid w:val="00186D93"/>
    <w:rsid w:val="00186E3D"/>
    <w:rsid w:val="00186FD6"/>
    <w:rsid w:val="00187DE5"/>
    <w:rsid w:val="00187FFC"/>
    <w:rsid w:val="001900D9"/>
    <w:rsid w:val="00190448"/>
    <w:rsid w:val="0019057E"/>
    <w:rsid w:val="00190D97"/>
    <w:rsid w:val="00191156"/>
    <w:rsid w:val="001911A4"/>
    <w:rsid w:val="00191318"/>
    <w:rsid w:val="00191B1B"/>
    <w:rsid w:val="00191CBE"/>
    <w:rsid w:val="00192502"/>
    <w:rsid w:val="00192C55"/>
    <w:rsid w:val="00192D45"/>
    <w:rsid w:val="00193979"/>
    <w:rsid w:val="00193C79"/>
    <w:rsid w:val="00193CA0"/>
    <w:rsid w:val="00194BC4"/>
    <w:rsid w:val="00194CFA"/>
    <w:rsid w:val="00194FA7"/>
    <w:rsid w:val="00194FB8"/>
    <w:rsid w:val="00195022"/>
    <w:rsid w:val="00195073"/>
    <w:rsid w:val="001950BB"/>
    <w:rsid w:val="0019624B"/>
    <w:rsid w:val="001962DC"/>
    <w:rsid w:val="00196B17"/>
    <w:rsid w:val="00196BDE"/>
    <w:rsid w:val="00196E76"/>
    <w:rsid w:val="001972B7"/>
    <w:rsid w:val="0019773F"/>
    <w:rsid w:val="001977BC"/>
    <w:rsid w:val="00197C27"/>
    <w:rsid w:val="001A0003"/>
    <w:rsid w:val="001A027C"/>
    <w:rsid w:val="001A1418"/>
    <w:rsid w:val="001A1455"/>
    <w:rsid w:val="001A14F8"/>
    <w:rsid w:val="001A160A"/>
    <w:rsid w:val="001A16EE"/>
    <w:rsid w:val="001A1AEA"/>
    <w:rsid w:val="001A1C86"/>
    <w:rsid w:val="001A2A0D"/>
    <w:rsid w:val="001A2ED9"/>
    <w:rsid w:val="001A339B"/>
    <w:rsid w:val="001A3A09"/>
    <w:rsid w:val="001A437E"/>
    <w:rsid w:val="001A4E24"/>
    <w:rsid w:val="001A4EE9"/>
    <w:rsid w:val="001A52D4"/>
    <w:rsid w:val="001A5984"/>
    <w:rsid w:val="001A6418"/>
    <w:rsid w:val="001A6DE1"/>
    <w:rsid w:val="001A76DB"/>
    <w:rsid w:val="001A7998"/>
    <w:rsid w:val="001B0689"/>
    <w:rsid w:val="001B098D"/>
    <w:rsid w:val="001B0BD8"/>
    <w:rsid w:val="001B0D6F"/>
    <w:rsid w:val="001B0E12"/>
    <w:rsid w:val="001B1194"/>
    <w:rsid w:val="001B2A03"/>
    <w:rsid w:val="001B2C7A"/>
    <w:rsid w:val="001B2D77"/>
    <w:rsid w:val="001B2D89"/>
    <w:rsid w:val="001B2ED9"/>
    <w:rsid w:val="001B3928"/>
    <w:rsid w:val="001B3C97"/>
    <w:rsid w:val="001B3E13"/>
    <w:rsid w:val="001B544D"/>
    <w:rsid w:val="001B5642"/>
    <w:rsid w:val="001B632A"/>
    <w:rsid w:val="001B63CB"/>
    <w:rsid w:val="001B6BD8"/>
    <w:rsid w:val="001B7111"/>
    <w:rsid w:val="001B71D3"/>
    <w:rsid w:val="001B75E4"/>
    <w:rsid w:val="001B768A"/>
    <w:rsid w:val="001B773D"/>
    <w:rsid w:val="001C0055"/>
    <w:rsid w:val="001C056C"/>
    <w:rsid w:val="001C1978"/>
    <w:rsid w:val="001C224B"/>
    <w:rsid w:val="001C224E"/>
    <w:rsid w:val="001C24FB"/>
    <w:rsid w:val="001C2568"/>
    <w:rsid w:val="001C25F3"/>
    <w:rsid w:val="001C2A25"/>
    <w:rsid w:val="001C2A3B"/>
    <w:rsid w:val="001C2ED6"/>
    <w:rsid w:val="001C3603"/>
    <w:rsid w:val="001C3DB4"/>
    <w:rsid w:val="001C3F4F"/>
    <w:rsid w:val="001C4252"/>
    <w:rsid w:val="001C4313"/>
    <w:rsid w:val="001C455F"/>
    <w:rsid w:val="001C479C"/>
    <w:rsid w:val="001C4BB1"/>
    <w:rsid w:val="001C503F"/>
    <w:rsid w:val="001C5041"/>
    <w:rsid w:val="001C509F"/>
    <w:rsid w:val="001C50F0"/>
    <w:rsid w:val="001C53BA"/>
    <w:rsid w:val="001C5543"/>
    <w:rsid w:val="001C5AC3"/>
    <w:rsid w:val="001C64C0"/>
    <w:rsid w:val="001C650D"/>
    <w:rsid w:val="001C6817"/>
    <w:rsid w:val="001C6F14"/>
    <w:rsid w:val="001C720D"/>
    <w:rsid w:val="001C7A52"/>
    <w:rsid w:val="001C7CC7"/>
    <w:rsid w:val="001D056D"/>
    <w:rsid w:val="001D0628"/>
    <w:rsid w:val="001D07D4"/>
    <w:rsid w:val="001D0A9E"/>
    <w:rsid w:val="001D0CB6"/>
    <w:rsid w:val="001D0DF4"/>
    <w:rsid w:val="001D116F"/>
    <w:rsid w:val="001D1458"/>
    <w:rsid w:val="001D16FA"/>
    <w:rsid w:val="001D1F5D"/>
    <w:rsid w:val="001D2178"/>
    <w:rsid w:val="001D2539"/>
    <w:rsid w:val="001D27F0"/>
    <w:rsid w:val="001D2C14"/>
    <w:rsid w:val="001D34D9"/>
    <w:rsid w:val="001D3F21"/>
    <w:rsid w:val="001D43C9"/>
    <w:rsid w:val="001D47BB"/>
    <w:rsid w:val="001D4821"/>
    <w:rsid w:val="001D4A80"/>
    <w:rsid w:val="001D4A9E"/>
    <w:rsid w:val="001D4C75"/>
    <w:rsid w:val="001D526F"/>
    <w:rsid w:val="001D54FD"/>
    <w:rsid w:val="001D5577"/>
    <w:rsid w:val="001D5662"/>
    <w:rsid w:val="001D5B0E"/>
    <w:rsid w:val="001D5D0D"/>
    <w:rsid w:val="001D6436"/>
    <w:rsid w:val="001D6567"/>
    <w:rsid w:val="001D6ABC"/>
    <w:rsid w:val="001D6D9D"/>
    <w:rsid w:val="001D7195"/>
    <w:rsid w:val="001D73E6"/>
    <w:rsid w:val="001D7717"/>
    <w:rsid w:val="001D7BC0"/>
    <w:rsid w:val="001D7E20"/>
    <w:rsid w:val="001E0C34"/>
    <w:rsid w:val="001E132A"/>
    <w:rsid w:val="001E13AE"/>
    <w:rsid w:val="001E19A1"/>
    <w:rsid w:val="001E19D3"/>
    <w:rsid w:val="001E1A92"/>
    <w:rsid w:val="001E1FC7"/>
    <w:rsid w:val="001E212F"/>
    <w:rsid w:val="001E25F0"/>
    <w:rsid w:val="001E28A8"/>
    <w:rsid w:val="001E3247"/>
    <w:rsid w:val="001E379B"/>
    <w:rsid w:val="001E3CEB"/>
    <w:rsid w:val="001E414C"/>
    <w:rsid w:val="001E421D"/>
    <w:rsid w:val="001E4C5A"/>
    <w:rsid w:val="001E4DBA"/>
    <w:rsid w:val="001E529A"/>
    <w:rsid w:val="001E55CF"/>
    <w:rsid w:val="001E58B4"/>
    <w:rsid w:val="001E628C"/>
    <w:rsid w:val="001E6306"/>
    <w:rsid w:val="001E6425"/>
    <w:rsid w:val="001E65A7"/>
    <w:rsid w:val="001E69E6"/>
    <w:rsid w:val="001E7031"/>
    <w:rsid w:val="001E7262"/>
    <w:rsid w:val="001E787F"/>
    <w:rsid w:val="001E7C25"/>
    <w:rsid w:val="001E7D42"/>
    <w:rsid w:val="001F005D"/>
    <w:rsid w:val="001F0CAF"/>
    <w:rsid w:val="001F173B"/>
    <w:rsid w:val="001F1D35"/>
    <w:rsid w:val="001F20E0"/>
    <w:rsid w:val="001F33F0"/>
    <w:rsid w:val="001F34B1"/>
    <w:rsid w:val="001F3E21"/>
    <w:rsid w:val="001F3EA0"/>
    <w:rsid w:val="001F419B"/>
    <w:rsid w:val="001F493A"/>
    <w:rsid w:val="001F4AA5"/>
    <w:rsid w:val="001F4FB7"/>
    <w:rsid w:val="001F5556"/>
    <w:rsid w:val="001F5612"/>
    <w:rsid w:val="001F663D"/>
    <w:rsid w:val="001F6783"/>
    <w:rsid w:val="001F684D"/>
    <w:rsid w:val="001F69CA"/>
    <w:rsid w:val="001F6BBE"/>
    <w:rsid w:val="001F6C25"/>
    <w:rsid w:val="001F74D0"/>
    <w:rsid w:val="001F7B7F"/>
    <w:rsid w:val="00200241"/>
    <w:rsid w:val="0020085F"/>
    <w:rsid w:val="00200FB0"/>
    <w:rsid w:val="0020129C"/>
    <w:rsid w:val="00202061"/>
    <w:rsid w:val="00202616"/>
    <w:rsid w:val="00202626"/>
    <w:rsid w:val="00202668"/>
    <w:rsid w:val="0020279A"/>
    <w:rsid w:val="00202B1A"/>
    <w:rsid w:val="00202EA1"/>
    <w:rsid w:val="002031B7"/>
    <w:rsid w:val="0020328D"/>
    <w:rsid w:val="00203402"/>
    <w:rsid w:val="00203707"/>
    <w:rsid w:val="0020395B"/>
    <w:rsid w:val="002044E1"/>
    <w:rsid w:val="002047AB"/>
    <w:rsid w:val="00204F60"/>
    <w:rsid w:val="0020585C"/>
    <w:rsid w:val="00205902"/>
    <w:rsid w:val="00205B01"/>
    <w:rsid w:val="00205EB7"/>
    <w:rsid w:val="00206089"/>
    <w:rsid w:val="00207567"/>
    <w:rsid w:val="002076C9"/>
    <w:rsid w:val="00207756"/>
    <w:rsid w:val="0021028F"/>
    <w:rsid w:val="00210510"/>
    <w:rsid w:val="00211D65"/>
    <w:rsid w:val="00212A3D"/>
    <w:rsid w:val="00212C9D"/>
    <w:rsid w:val="0021423B"/>
    <w:rsid w:val="0021425E"/>
    <w:rsid w:val="002142A9"/>
    <w:rsid w:val="002145F5"/>
    <w:rsid w:val="00215373"/>
    <w:rsid w:val="002153DF"/>
    <w:rsid w:val="00215A17"/>
    <w:rsid w:val="0021617C"/>
    <w:rsid w:val="002162E9"/>
    <w:rsid w:val="00216343"/>
    <w:rsid w:val="002166BD"/>
    <w:rsid w:val="002168AA"/>
    <w:rsid w:val="002169E3"/>
    <w:rsid w:val="00216F08"/>
    <w:rsid w:val="0021782C"/>
    <w:rsid w:val="00217B40"/>
    <w:rsid w:val="00217B8C"/>
    <w:rsid w:val="00217F4B"/>
    <w:rsid w:val="002207D0"/>
    <w:rsid w:val="00220A7D"/>
    <w:rsid w:val="00220ECB"/>
    <w:rsid w:val="0022186A"/>
    <w:rsid w:val="00221EE5"/>
    <w:rsid w:val="002221F8"/>
    <w:rsid w:val="00222AC8"/>
    <w:rsid w:val="00222C0B"/>
    <w:rsid w:val="00222C7F"/>
    <w:rsid w:val="00222E01"/>
    <w:rsid w:val="00222E5C"/>
    <w:rsid w:val="002234DB"/>
    <w:rsid w:val="00223C49"/>
    <w:rsid w:val="00224048"/>
    <w:rsid w:val="002249BE"/>
    <w:rsid w:val="00224C12"/>
    <w:rsid w:val="00224DC6"/>
    <w:rsid w:val="002250D9"/>
    <w:rsid w:val="0022530F"/>
    <w:rsid w:val="00225A79"/>
    <w:rsid w:val="00225B4F"/>
    <w:rsid w:val="00225B81"/>
    <w:rsid w:val="00225C64"/>
    <w:rsid w:val="00226076"/>
    <w:rsid w:val="002271D1"/>
    <w:rsid w:val="002275C5"/>
    <w:rsid w:val="00227976"/>
    <w:rsid w:val="00227A65"/>
    <w:rsid w:val="002301DD"/>
    <w:rsid w:val="002303BA"/>
    <w:rsid w:val="0023086B"/>
    <w:rsid w:val="0023156D"/>
    <w:rsid w:val="00231836"/>
    <w:rsid w:val="00231857"/>
    <w:rsid w:val="002319DF"/>
    <w:rsid w:val="00231A53"/>
    <w:rsid w:val="00231BF5"/>
    <w:rsid w:val="00231C84"/>
    <w:rsid w:val="00232125"/>
    <w:rsid w:val="00232E38"/>
    <w:rsid w:val="00232F3D"/>
    <w:rsid w:val="002332CB"/>
    <w:rsid w:val="00233430"/>
    <w:rsid w:val="0023352A"/>
    <w:rsid w:val="00233596"/>
    <w:rsid w:val="00233657"/>
    <w:rsid w:val="002338B1"/>
    <w:rsid w:val="00234149"/>
    <w:rsid w:val="00234D83"/>
    <w:rsid w:val="00235F29"/>
    <w:rsid w:val="002366A5"/>
    <w:rsid w:val="00236AD5"/>
    <w:rsid w:val="002374D2"/>
    <w:rsid w:val="002403B7"/>
    <w:rsid w:val="00240A4E"/>
    <w:rsid w:val="00240B68"/>
    <w:rsid w:val="00240BF8"/>
    <w:rsid w:val="0024121C"/>
    <w:rsid w:val="0024159D"/>
    <w:rsid w:val="00241A63"/>
    <w:rsid w:val="00241F79"/>
    <w:rsid w:val="00241FED"/>
    <w:rsid w:val="00242FF0"/>
    <w:rsid w:val="002436C5"/>
    <w:rsid w:val="00243998"/>
    <w:rsid w:val="00243DCC"/>
    <w:rsid w:val="00243E7F"/>
    <w:rsid w:val="0024415C"/>
    <w:rsid w:val="00244172"/>
    <w:rsid w:val="002442F7"/>
    <w:rsid w:val="0024468A"/>
    <w:rsid w:val="00244710"/>
    <w:rsid w:val="002449B6"/>
    <w:rsid w:val="002449B8"/>
    <w:rsid w:val="00244FC0"/>
    <w:rsid w:val="002451EF"/>
    <w:rsid w:val="00245374"/>
    <w:rsid w:val="00245AD4"/>
    <w:rsid w:val="0024640A"/>
    <w:rsid w:val="00246532"/>
    <w:rsid w:val="00246894"/>
    <w:rsid w:val="00246CB6"/>
    <w:rsid w:val="00246DCA"/>
    <w:rsid w:val="00246EC3"/>
    <w:rsid w:val="00246F41"/>
    <w:rsid w:val="00247065"/>
    <w:rsid w:val="0024712A"/>
    <w:rsid w:val="002471EF"/>
    <w:rsid w:val="00247B46"/>
    <w:rsid w:val="00247C15"/>
    <w:rsid w:val="00247F98"/>
    <w:rsid w:val="0025004F"/>
    <w:rsid w:val="00250606"/>
    <w:rsid w:val="00250DC1"/>
    <w:rsid w:val="00251247"/>
    <w:rsid w:val="00251646"/>
    <w:rsid w:val="0025169C"/>
    <w:rsid w:val="002518B3"/>
    <w:rsid w:val="002519B5"/>
    <w:rsid w:val="00251A71"/>
    <w:rsid w:val="002522AF"/>
    <w:rsid w:val="00252B0D"/>
    <w:rsid w:val="00252E90"/>
    <w:rsid w:val="002530BD"/>
    <w:rsid w:val="0025311B"/>
    <w:rsid w:val="0025394F"/>
    <w:rsid w:val="00253AD0"/>
    <w:rsid w:val="00253BFF"/>
    <w:rsid w:val="00253E99"/>
    <w:rsid w:val="0025410A"/>
    <w:rsid w:val="00254967"/>
    <w:rsid w:val="00254A25"/>
    <w:rsid w:val="00254B01"/>
    <w:rsid w:val="00254E70"/>
    <w:rsid w:val="00255103"/>
    <w:rsid w:val="00255EB2"/>
    <w:rsid w:val="00256472"/>
    <w:rsid w:val="00257839"/>
    <w:rsid w:val="00257D38"/>
    <w:rsid w:val="002602C5"/>
    <w:rsid w:val="00260534"/>
    <w:rsid w:val="00260D17"/>
    <w:rsid w:val="0026147F"/>
    <w:rsid w:val="00261974"/>
    <w:rsid w:val="00261D37"/>
    <w:rsid w:val="00262145"/>
    <w:rsid w:val="002627AD"/>
    <w:rsid w:val="00262803"/>
    <w:rsid w:val="00262B15"/>
    <w:rsid w:val="00262FD0"/>
    <w:rsid w:val="002633F6"/>
    <w:rsid w:val="002636DE"/>
    <w:rsid w:val="00263F38"/>
    <w:rsid w:val="0026455A"/>
    <w:rsid w:val="00264ED6"/>
    <w:rsid w:val="002656F1"/>
    <w:rsid w:val="00266868"/>
    <w:rsid w:val="00266B50"/>
    <w:rsid w:val="00266E12"/>
    <w:rsid w:val="0026728C"/>
    <w:rsid w:val="0026777E"/>
    <w:rsid w:val="0027018E"/>
    <w:rsid w:val="00270347"/>
    <w:rsid w:val="0027053A"/>
    <w:rsid w:val="00270F18"/>
    <w:rsid w:val="0027159A"/>
    <w:rsid w:val="00271B0A"/>
    <w:rsid w:val="00271C8F"/>
    <w:rsid w:val="00271F77"/>
    <w:rsid w:val="002724CC"/>
    <w:rsid w:val="00272AEF"/>
    <w:rsid w:val="00272FC2"/>
    <w:rsid w:val="002745FC"/>
    <w:rsid w:val="0027537A"/>
    <w:rsid w:val="0027636E"/>
    <w:rsid w:val="0027660C"/>
    <w:rsid w:val="00276FEB"/>
    <w:rsid w:val="00277188"/>
    <w:rsid w:val="00277390"/>
    <w:rsid w:val="0027792F"/>
    <w:rsid w:val="00277A5C"/>
    <w:rsid w:val="00277CE4"/>
    <w:rsid w:val="00281374"/>
    <w:rsid w:val="00281A14"/>
    <w:rsid w:val="00281C5E"/>
    <w:rsid w:val="00281D7A"/>
    <w:rsid w:val="0028254A"/>
    <w:rsid w:val="00282D6F"/>
    <w:rsid w:val="0028351E"/>
    <w:rsid w:val="0028375F"/>
    <w:rsid w:val="00284029"/>
    <w:rsid w:val="00284601"/>
    <w:rsid w:val="002846B7"/>
    <w:rsid w:val="00285257"/>
    <w:rsid w:val="0028547D"/>
    <w:rsid w:val="00285AFE"/>
    <w:rsid w:val="0028619B"/>
    <w:rsid w:val="00286417"/>
    <w:rsid w:val="0028684F"/>
    <w:rsid w:val="00286BAB"/>
    <w:rsid w:val="00286C81"/>
    <w:rsid w:val="00286E9F"/>
    <w:rsid w:val="00286F7A"/>
    <w:rsid w:val="00286F8D"/>
    <w:rsid w:val="00287131"/>
    <w:rsid w:val="00287556"/>
    <w:rsid w:val="002879AD"/>
    <w:rsid w:val="00287AAD"/>
    <w:rsid w:val="00287CFE"/>
    <w:rsid w:val="00287DBE"/>
    <w:rsid w:val="00287DEB"/>
    <w:rsid w:val="0029012E"/>
    <w:rsid w:val="002903DD"/>
    <w:rsid w:val="00290AC3"/>
    <w:rsid w:val="00290B9C"/>
    <w:rsid w:val="0029115E"/>
    <w:rsid w:val="0029152A"/>
    <w:rsid w:val="00291542"/>
    <w:rsid w:val="00291BBF"/>
    <w:rsid w:val="0029217F"/>
    <w:rsid w:val="002921FA"/>
    <w:rsid w:val="00292246"/>
    <w:rsid w:val="002930CE"/>
    <w:rsid w:val="0029324A"/>
    <w:rsid w:val="002940B0"/>
    <w:rsid w:val="002943B3"/>
    <w:rsid w:val="0029476A"/>
    <w:rsid w:val="00294EDE"/>
    <w:rsid w:val="00296063"/>
    <w:rsid w:val="0029610C"/>
    <w:rsid w:val="00296B3C"/>
    <w:rsid w:val="00296C36"/>
    <w:rsid w:val="00296C50"/>
    <w:rsid w:val="00297922"/>
    <w:rsid w:val="00297BA9"/>
    <w:rsid w:val="00297F2F"/>
    <w:rsid w:val="002A0060"/>
    <w:rsid w:val="002A0861"/>
    <w:rsid w:val="002A14C3"/>
    <w:rsid w:val="002A1943"/>
    <w:rsid w:val="002A19EA"/>
    <w:rsid w:val="002A1B55"/>
    <w:rsid w:val="002A268D"/>
    <w:rsid w:val="002A27BA"/>
    <w:rsid w:val="002A2AAD"/>
    <w:rsid w:val="002A30C1"/>
    <w:rsid w:val="002A3AD0"/>
    <w:rsid w:val="002A4463"/>
    <w:rsid w:val="002A46B1"/>
    <w:rsid w:val="002A4BF3"/>
    <w:rsid w:val="002A51C3"/>
    <w:rsid w:val="002A5425"/>
    <w:rsid w:val="002A59CA"/>
    <w:rsid w:val="002A5DD0"/>
    <w:rsid w:val="002A6793"/>
    <w:rsid w:val="002A683B"/>
    <w:rsid w:val="002A692C"/>
    <w:rsid w:val="002A6DA1"/>
    <w:rsid w:val="002A7013"/>
    <w:rsid w:val="002A7814"/>
    <w:rsid w:val="002B00B3"/>
    <w:rsid w:val="002B036D"/>
    <w:rsid w:val="002B045D"/>
    <w:rsid w:val="002B07F0"/>
    <w:rsid w:val="002B08E2"/>
    <w:rsid w:val="002B1825"/>
    <w:rsid w:val="002B19AE"/>
    <w:rsid w:val="002B1A62"/>
    <w:rsid w:val="002B1AA5"/>
    <w:rsid w:val="002B1B1A"/>
    <w:rsid w:val="002B1BB9"/>
    <w:rsid w:val="002B21E0"/>
    <w:rsid w:val="002B21EA"/>
    <w:rsid w:val="002B243B"/>
    <w:rsid w:val="002B28FB"/>
    <w:rsid w:val="002B2B9B"/>
    <w:rsid w:val="002B2D60"/>
    <w:rsid w:val="002B2D82"/>
    <w:rsid w:val="002B2F6D"/>
    <w:rsid w:val="002B30D2"/>
    <w:rsid w:val="002B36A1"/>
    <w:rsid w:val="002B4029"/>
    <w:rsid w:val="002B4307"/>
    <w:rsid w:val="002B45AD"/>
    <w:rsid w:val="002B491B"/>
    <w:rsid w:val="002B5649"/>
    <w:rsid w:val="002B587F"/>
    <w:rsid w:val="002B5E10"/>
    <w:rsid w:val="002B62A0"/>
    <w:rsid w:val="002B6940"/>
    <w:rsid w:val="002B6E2E"/>
    <w:rsid w:val="002B7595"/>
    <w:rsid w:val="002C0022"/>
    <w:rsid w:val="002C05A3"/>
    <w:rsid w:val="002C153E"/>
    <w:rsid w:val="002C191A"/>
    <w:rsid w:val="002C1CD7"/>
    <w:rsid w:val="002C2132"/>
    <w:rsid w:val="002C2B39"/>
    <w:rsid w:val="002C2C35"/>
    <w:rsid w:val="002C2C8D"/>
    <w:rsid w:val="002C378B"/>
    <w:rsid w:val="002C476C"/>
    <w:rsid w:val="002C48D8"/>
    <w:rsid w:val="002C509F"/>
    <w:rsid w:val="002C5107"/>
    <w:rsid w:val="002C51EA"/>
    <w:rsid w:val="002C63DE"/>
    <w:rsid w:val="002C6813"/>
    <w:rsid w:val="002C6CAF"/>
    <w:rsid w:val="002C6D45"/>
    <w:rsid w:val="002D061E"/>
    <w:rsid w:val="002D06AA"/>
    <w:rsid w:val="002D0F13"/>
    <w:rsid w:val="002D1E73"/>
    <w:rsid w:val="002D25A5"/>
    <w:rsid w:val="002D2B79"/>
    <w:rsid w:val="002D30F4"/>
    <w:rsid w:val="002D3926"/>
    <w:rsid w:val="002D4148"/>
    <w:rsid w:val="002D4226"/>
    <w:rsid w:val="002D4AEC"/>
    <w:rsid w:val="002D5412"/>
    <w:rsid w:val="002D69E8"/>
    <w:rsid w:val="002D6CA0"/>
    <w:rsid w:val="002D6F48"/>
    <w:rsid w:val="002D72E9"/>
    <w:rsid w:val="002E06B6"/>
    <w:rsid w:val="002E073C"/>
    <w:rsid w:val="002E1002"/>
    <w:rsid w:val="002E1299"/>
    <w:rsid w:val="002E1630"/>
    <w:rsid w:val="002E22D2"/>
    <w:rsid w:val="002E2E0C"/>
    <w:rsid w:val="002E32AD"/>
    <w:rsid w:val="002E385D"/>
    <w:rsid w:val="002E3ED8"/>
    <w:rsid w:val="002E4805"/>
    <w:rsid w:val="002E4FD2"/>
    <w:rsid w:val="002E5C08"/>
    <w:rsid w:val="002E5EEF"/>
    <w:rsid w:val="002E68E4"/>
    <w:rsid w:val="002E75CC"/>
    <w:rsid w:val="002E7F3A"/>
    <w:rsid w:val="002F031B"/>
    <w:rsid w:val="002F0A10"/>
    <w:rsid w:val="002F0CED"/>
    <w:rsid w:val="002F0E52"/>
    <w:rsid w:val="002F0F3D"/>
    <w:rsid w:val="002F19BB"/>
    <w:rsid w:val="002F1CE7"/>
    <w:rsid w:val="002F3423"/>
    <w:rsid w:val="002F37BD"/>
    <w:rsid w:val="002F3852"/>
    <w:rsid w:val="002F38EB"/>
    <w:rsid w:val="002F3C27"/>
    <w:rsid w:val="002F3EF0"/>
    <w:rsid w:val="002F430B"/>
    <w:rsid w:val="002F43CA"/>
    <w:rsid w:val="002F4496"/>
    <w:rsid w:val="002F47FA"/>
    <w:rsid w:val="002F48A2"/>
    <w:rsid w:val="002F4E32"/>
    <w:rsid w:val="002F4E72"/>
    <w:rsid w:val="002F5E5D"/>
    <w:rsid w:val="002F61B7"/>
    <w:rsid w:val="0030047E"/>
    <w:rsid w:val="00300847"/>
    <w:rsid w:val="0030101B"/>
    <w:rsid w:val="00301348"/>
    <w:rsid w:val="00301EBD"/>
    <w:rsid w:val="00302243"/>
    <w:rsid w:val="00302CC7"/>
    <w:rsid w:val="00302F44"/>
    <w:rsid w:val="00302FF7"/>
    <w:rsid w:val="003031E7"/>
    <w:rsid w:val="00303286"/>
    <w:rsid w:val="0030341E"/>
    <w:rsid w:val="003036F1"/>
    <w:rsid w:val="00303739"/>
    <w:rsid w:val="0030377A"/>
    <w:rsid w:val="003039AA"/>
    <w:rsid w:val="00303A5F"/>
    <w:rsid w:val="00303DB2"/>
    <w:rsid w:val="00303E62"/>
    <w:rsid w:val="003040A6"/>
    <w:rsid w:val="00304759"/>
    <w:rsid w:val="0030482A"/>
    <w:rsid w:val="00304BE9"/>
    <w:rsid w:val="00304D97"/>
    <w:rsid w:val="0030541A"/>
    <w:rsid w:val="0030550F"/>
    <w:rsid w:val="0030576B"/>
    <w:rsid w:val="00305E0A"/>
    <w:rsid w:val="0030620C"/>
    <w:rsid w:val="00306609"/>
    <w:rsid w:val="0030663C"/>
    <w:rsid w:val="00306677"/>
    <w:rsid w:val="0030669A"/>
    <w:rsid w:val="00306B00"/>
    <w:rsid w:val="0030710A"/>
    <w:rsid w:val="00307A1E"/>
    <w:rsid w:val="00307CD5"/>
    <w:rsid w:val="00307F20"/>
    <w:rsid w:val="00307FB0"/>
    <w:rsid w:val="00310076"/>
    <w:rsid w:val="003102E3"/>
    <w:rsid w:val="0031077C"/>
    <w:rsid w:val="00310858"/>
    <w:rsid w:val="00310892"/>
    <w:rsid w:val="003109B3"/>
    <w:rsid w:val="00311035"/>
    <w:rsid w:val="00311298"/>
    <w:rsid w:val="003119C9"/>
    <w:rsid w:val="00311AAD"/>
    <w:rsid w:val="0031218A"/>
    <w:rsid w:val="00312505"/>
    <w:rsid w:val="003125F3"/>
    <w:rsid w:val="0031291F"/>
    <w:rsid w:val="00312D7F"/>
    <w:rsid w:val="00312E68"/>
    <w:rsid w:val="00313CA1"/>
    <w:rsid w:val="003143B7"/>
    <w:rsid w:val="00314976"/>
    <w:rsid w:val="003149BB"/>
    <w:rsid w:val="00314ABE"/>
    <w:rsid w:val="00315298"/>
    <w:rsid w:val="0031532B"/>
    <w:rsid w:val="0031534B"/>
    <w:rsid w:val="0031544B"/>
    <w:rsid w:val="00315BA5"/>
    <w:rsid w:val="0031612B"/>
    <w:rsid w:val="003162C4"/>
    <w:rsid w:val="003163CA"/>
    <w:rsid w:val="00316456"/>
    <w:rsid w:val="00317082"/>
    <w:rsid w:val="00317278"/>
    <w:rsid w:val="003177CA"/>
    <w:rsid w:val="00317E73"/>
    <w:rsid w:val="00320DBA"/>
    <w:rsid w:val="00320EDA"/>
    <w:rsid w:val="003214A8"/>
    <w:rsid w:val="00321948"/>
    <w:rsid w:val="00322700"/>
    <w:rsid w:val="0032331E"/>
    <w:rsid w:val="003238F1"/>
    <w:rsid w:val="00323A67"/>
    <w:rsid w:val="00323B5A"/>
    <w:rsid w:val="00323F8E"/>
    <w:rsid w:val="003245CE"/>
    <w:rsid w:val="00324A42"/>
    <w:rsid w:val="0032554E"/>
    <w:rsid w:val="003256CC"/>
    <w:rsid w:val="003256F7"/>
    <w:rsid w:val="00325A5B"/>
    <w:rsid w:val="00325F40"/>
    <w:rsid w:val="00326002"/>
    <w:rsid w:val="0032666D"/>
    <w:rsid w:val="00327178"/>
    <w:rsid w:val="003303ED"/>
    <w:rsid w:val="00330D28"/>
    <w:rsid w:val="00330DC4"/>
    <w:rsid w:val="00330F77"/>
    <w:rsid w:val="003318C6"/>
    <w:rsid w:val="00331B7D"/>
    <w:rsid w:val="00331BCF"/>
    <w:rsid w:val="0033245C"/>
    <w:rsid w:val="003329A9"/>
    <w:rsid w:val="00332E34"/>
    <w:rsid w:val="00332EF6"/>
    <w:rsid w:val="0033321B"/>
    <w:rsid w:val="00333681"/>
    <w:rsid w:val="00333FA2"/>
    <w:rsid w:val="00334433"/>
    <w:rsid w:val="003345E5"/>
    <w:rsid w:val="00334B18"/>
    <w:rsid w:val="00335092"/>
    <w:rsid w:val="00335DD5"/>
    <w:rsid w:val="00335EF6"/>
    <w:rsid w:val="0033616B"/>
    <w:rsid w:val="003363DA"/>
    <w:rsid w:val="003369F5"/>
    <w:rsid w:val="00336ED4"/>
    <w:rsid w:val="0033713A"/>
    <w:rsid w:val="003372A4"/>
    <w:rsid w:val="0033735D"/>
    <w:rsid w:val="0033768A"/>
    <w:rsid w:val="00337BF1"/>
    <w:rsid w:val="00340BD6"/>
    <w:rsid w:val="00340BE8"/>
    <w:rsid w:val="00340C2A"/>
    <w:rsid w:val="0034114E"/>
    <w:rsid w:val="00343060"/>
    <w:rsid w:val="00343AB4"/>
    <w:rsid w:val="00343AE9"/>
    <w:rsid w:val="00343EE8"/>
    <w:rsid w:val="00343FA1"/>
    <w:rsid w:val="00344DC4"/>
    <w:rsid w:val="003455E3"/>
    <w:rsid w:val="00345626"/>
    <w:rsid w:val="00345CCB"/>
    <w:rsid w:val="003461D9"/>
    <w:rsid w:val="0034695B"/>
    <w:rsid w:val="003469CD"/>
    <w:rsid w:val="00346E0A"/>
    <w:rsid w:val="00347183"/>
    <w:rsid w:val="003472CB"/>
    <w:rsid w:val="003473CE"/>
    <w:rsid w:val="003475B8"/>
    <w:rsid w:val="003502B0"/>
    <w:rsid w:val="00350396"/>
    <w:rsid w:val="00350D47"/>
    <w:rsid w:val="00350E2E"/>
    <w:rsid w:val="00350FDC"/>
    <w:rsid w:val="00351002"/>
    <w:rsid w:val="00351051"/>
    <w:rsid w:val="003517E7"/>
    <w:rsid w:val="003519EE"/>
    <w:rsid w:val="003522E5"/>
    <w:rsid w:val="00352A56"/>
    <w:rsid w:val="00353BBE"/>
    <w:rsid w:val="00353C5C"/>
    <w:rsid w:val="003546AC"/>
    <w:rsid w:val="003546FB"/>
    <w:rsid w:val="00354B27"/>
    <w:rsid w:val="00354D84"/>
    <w:rsid w:val="00354EAD"/>
    <w:rsid w:val="00354F5D"/>
    <w:rsid w:val="003559CC"/>
    <w:rsid w:val="003559F8"/>
    <w:rsid w:val="00355D98"/>
    <w:rsid w:val="003560E3"/>
    <w:rsid w:val="00356241"/>
    <w:rsid w:val="003566E5"/>
    <w:rsid w:val="00356804"/>
    <w:rsid w:val="00356881"/>
    <w:rsid w:val="003568FC"/>
    <w:rsid w:val="0036078A"/>
    <w:rsid w:val="00360BFD"/>
    <w:rsid w:val="00361152"/>
    <w:rsid w:val="003613F5"/>
    <w:rsid w:val="00361CD6"/>
    <w:rsid w:val="00361F5F"/>
    <w:rsid w:val="00361F73"/>
    <w:rsid w:val="0036219F"/>
    <w:rsid w:val="00363625"/>
    <w:rsid w:val="00364210"/>
    <w:rsid w:val="0036429B"/>
    <w:rsid w:val="0036492D"/>
    <w:rsid w:val="00365971"/>
    <w:rsid w:val="00365D5A"/>
    <w:rsid w:val="00365E56"/>
    <w:rsid w:val="00365E90"/>
    <w:rsid w:val="00366446"/>
    <w:rsid w:val="00367179"/>
    <w:rsid w:val="00367F95"/>
    <w:rsid w:val="00370138"/>
    <w:rsid w:val="0037071B"/>
    <w:rsid w:val="00370EF0"/>
    <w:rsid w:val="00371733"/>
    <w:rsid w:val="0037185F"/>
    <w:rsid w:val="003723BA"/>
    <w:rsid w:val="00372482"/>
    <w:rsid w:val="003731BA"/>
    <w:rsid w:val="003732D9"/>
    <w:rsid w:val="0037341F"/>
    <w:rsid w:val="0037374E"/>
    <w:rsid w:val="00373838"/>
    <w:rsid w:val="003738C3"/>
    <w:rsid w:val="003747F1"/>
    <w:rsid w:val="003748C2"/>
    <w:rsid w:val="00374B49"/>
    <w:rsid w:val="00374BFE"/>
    <w:rsid w:val="00374D8A"/>
    <w:rsid w:val="00374F62"/>
    <w:rsid w:val="00375529"/>
    <w:rsid w:val="00375B2F"/>
    <w:rsid w:val="00375C4E"/>
    <w:rsid w:val="00376133"/>
    <w:rsid w:val="00377083"/>
    <w:rsid w:val="00380807"/>
    <w:rsid w:val="003817FA"/>
    <w:rsid w:val="00381A77"/>
    <w:rsid w:val="00382177"/>
    <w:rsid w:val="003828B9"/>
    <w:rsid w:val="00382BFB"/>
    <w:rsid w:val="00383268"/>
    <w:rsid w:val="003837A5"/>
    <w:rsid w:val="00384086"/>
    <w:rsid w:val="003841C3"/>
    <w:rsid w:val="00384A11"/>
    <w:rsid w:val="00384BF9"/>
    <w:rsid w:val="003859B2"/>
    <w:rsid w:val="0038626B"/>
    <w:rsid w:val="0038671C"/>
    <w:rsid w:val="0038699D"/>
    <w:rsid w:val="00386A26"/>
    <w:rsid w:val="00387138"/>
    <w:rsid w:val="0038718C"/>
    <w:rsid w:val="003872C0"/>
    <w:rsid w:val="0038731B"/>
    <w:rsid w:val="003875B5"/>
    <w:rsid w:val="00387E6E"/>
    <w:rsid w:val="00390060"/>
    <w:rsid w:val="00390B5B"/>
    <w:rsid w:val="003916EE"/>
    <w:rsid w:val="00391E5F"/>
    <w:rsid w:val="003926D0"/>
    <w:rsid w:val="00392937"/>
    <w:rsid w:val="00393232"/>
    <w:rsid w:val="00393383"/>
    <w:rsid w:val="003934A0"/>
    <w:rsid w:val="003938ED"/>
    <w:rsid w:val="003939DD"/>
    <w:rsid w:val="00393B38"/>
    <w:rsid w:val="0039440B"/>
    <w:rsid w:val="00394A1D"/>
    <w:rsid w:val="00394D06"/>
    <w:rsid w:val="0039529F"/>
    <w:rsid w:val="003960D7"/>
    <w:rsid w:val="00396DC3"/>
    <w:rsid w:val="003970AA"/>
    <w:rsid w:val="00397219"/>
    <w:rsid w:val="0039747D"/>
    <w:rsid w:val="003975FB"/>
    <w:rsid w:val="00397731"/>
    <w:rsid w:val="003A02E8"/>
    <w:rsid w:val="003A05F2"/>
    <w:rsid w:val="003A0694"/>
    <w:rsid w:val="003A0DD5"/>
    <w:rsid w:val="003A1649"/>
    <w:rsid w:val="003A269A"/>
    <w:rsid w:val="003A2BCA"/>
    <w:rsid w:val="003A3121"/>
    <w:rsid w:val="003A32F3"/>
    <w:rsid w:val="003A34AF"/>
    <w:rsid w:val="003A39AE"/>
    <w:rsid w:val="003A3A5B"/>
    <w:rsid w:val="003A3B20"/>
    <w:rsid w:val="003A3D12"/>
    <w:rsid w:val="003A3EEC"/>
    <w:rsid w:val="003A4805"/>
    <w:rsid w:val="003A493B"/>
    <w:rsid w:val="003A4CE3"/>
    <w:rsid w:val="003A50DB"/>
    <w:rsid w:val="003A610E"/>
    <w:rsid w:val="003A63A7"/>
    <w:rsid w:val="003A63E6"/>
    <w:rsid w:val="003A6620"/>
    <w:rsid w:val="003A69AC"/>
    <w:rsid w:val="003A6A86"/>
    <w:rsid w:val="003A73CD"/>
    <w:rsid w:val="003A78A6"/>
    <w:rsid w:val="003A7A1E"/>
    <w:rsid w:val="003A7A4B"/>
    <w:rsid w:val="003A7BA7"/>
    <w:rsid w:val="003A7C64"/>
    <w:rsid w:val="003B057D"/>
    <w:rsid w:val="003B160A"/>
    <w:rsid w:val="003B16B0"/>
    <w:rsid w:val="003B16BD"/>
    <w:rsid w:val="003B1714"/>
    <w:rsid w:val="003B172C"/>
    <w:rsid w:val="003B1735"/>
    <w:rsid w:val="003B23DC"/>
    <w:rsid w:val="003B24C7"/>
    <w:rsid w:val="003B2E47"/>
    <w:rsid w:val="003B3660"/>
    <w:rsid w:val="003B3683"/>
    <w:rsid w:val="003B3B34"/>
    <w:rsid w:val="003B3BBA"/>
    <w:rsid w:val="003B3CB8"/>
    <w:rsid w:val="003B46FD"/>
    <w:rsid w:val="003B4E0F"/>
    <w:rsid w:val="003B5555"/>
    <w:rsid w:val="003B631C"/>
    <w:rsid w:val="003B687D"/>
    <w:rsid w:val="003B6B70"/>
    <w:rsid w:val="003B6BDD"/>
    <w:rsid w:val="003B707C"/>
    <w:rsid w:val="003C0056"/>
    <w:rsid w:val="003C09BB"/>
    <w:rsid w:val="003C0BE0"/>
    <w:rsid w:val="003C1582"/>
    <w:rsid w:val="003C188A"/>
    <w:rsid w:val="003C1908"/>
    <w:rsid w:val="003C1C6A"/>
    <w:rsid w:val="003C1F36"/>
    <w:rsid w:val="003C23A2"/>
    <w:rsid w:val="003C241F"/>
    <w:rsid w:val="003C2640"/>
    <w:rsid w:val="003C2957"/>
    <w:rsid w:val="003C2F22"/>
    <w:rsid w:val="003C30C8"/>
    <w:rsid w:val="003C312B"/>
    <w:rsid w:val="003C334D"/>
    <w:rsid w:val="003C34A7"/>
    <w:rsid w:val="003C34B0"/>
    <w:rsid w:val="003C47F3"/>
    <w:rsid w:val="003C497E"/>
    <w:rsid w:val="003C523E"/>
    <w:rsid w:val="003C581D"/>
    <w:rsid w:val="003C5B1F"/>
    <w:rsid w:val="003C5BE4"/>
    <w:rsid w:val="003C5CD9"/>
    <w:rsid w:val="003C67CF"/>
    <w:rsid w:val="003C73D9"/>
    <w:rsid w:val="003C7831"/>
    <w:rsid w:val="003D0672"/>
    <w:rsid w:val="003D06A6"/>
    <w:rsid w:val="003D0EBA"/>
    <w:rsid w:val="003D136C"/>
    <w:rsid w:val="003D1FA9"/>
    <w:rsid w:val="003D1FBA"/>
    <w:rsid w:val="003D2420"/>
    <w:rsid w:val="003D2761"/>
    <w:rsid w:val="003D27B4"/>
    <w:rsid w:val="003D295B"/>
    <w:rsid w:val="003D2C53"/>
    <w:rsid w:val="003D306B"/>
    <w:rsid w:val="003D3506"/>
    <w:rsid w:val="003D3535"/>
    <w:rsid w:val="003D36A9"/>
    <w:rsid w:val="003D3A99"/>
    <w:rsid w:val="003D4692"/>
    <w:rsid w:val="003D4E70"/>
    <w:rsid w:val="003D5055"/>
    <w:rsid w:val="003D54D9"/>
    <w:rsid w:val="003D5578"/>
    <w:rsid w:val="003D5623"/>
    <w:rsid w:val="003D5A80"/>
    <w:rsid w:val="003D5B89"/>
    <w:rsid w:val="003D5DD5"/>
    <w:rsid w:val="003D5EFF"/>
    <w:rsid w:val="003D6B19"/>
    <w:rsid w:val="003D6FE6"/>
    <w:rsid w:val="003D75A4"/>
    <w:rsid w:val="003D7F94"/>
    <w:rsid w:val="003E0ECE"/>
    <w:rsid w:val="003E1136"/>
    <w:rsid w:val="003E11EE"/>
    <w:rsid w:val="003E2FEF"/>
    <w:rsid w:val="003E31A4"/>
    <w:rsid w:val="003E3292"/>
    <w:rsid w:val="003E3530"/>
    <w:rsid w:val="003E390A"/>
    <w:rsid w:val="003E4669"/>
    <w:rsid w:val="003E488A"/>
    <w:rsid w:val="003E4B84"/>
    <w:rsid w:val="003E4E39"/>
    <w:rsid w:val="003E5169"/>
    <w:rsid w:val="003E5530"/>
    <w:rsid w:val="003E5738"/>
    <w:rsid w:val="003E575F"/>
    <w:rsid w:val="003E5D3E"/>
    <w:rsid w:val="003E60FA"/>
    <w:rsid w:val="003E6283"/>
    <w:rsid w:val="003E69AF"/>
    <w:rsid w:val="003E7710"/>
    <w:rsid w:val="003E7A31"/>
    <w:rsid w:val="003E7A3B"/>
    <w:rsid w:val="003E7B70"/>
    <w:rsid w:val="003F122D"/>
    <w:rsid w:val="003F1358"/>
    <w:rsid w:val="003F2409"/>
    <w:rsid w:val="003F2D93"/>
    <w:rsid w:val="003F3169"/>
    <w:rsid w:val="003F335C"/>
    <w:rsid w:val="003F340A"/>
    <w:rsid w:val="003F3591"/>
    <w:rsid w:val="003F387F"/>
    <w:rsid w:val="003F3C27"/>
    <w:rsid w:val="003F48F7"/>
    <w:rsid w:val="003F5387"/>
    <w:rsid w:val="003F54D2"/>
    <w:rsid w:val="003F58D7"/>
    <w:rsid w:val="003F58DF"/>
    <w:rsid w:val="003F598B"/>
    <w:rsid w:val="003F5D80"/>
    <w:rsid w:val="003F6269"/>
    <w:rsid w:val="003F6281"/>
    <w:rsid w:val="003F657E"/>
    <w:rsid w:val="003F669C"/>
    <w:rsid w:val="003F6900"/>
    <w:rsid w:val="003F6958"/>
    <w:rsid w:val="003F6BCC"/>
    <w:rsid w:val="003F6F7B"/>
    <w:rsid w:val="003F7404"/>
    <w:rsid w:val="003F7BEB"/>
    <w:rsid w:val="0040093A"/>
    <w:rsid w:val="00400C38"/>
    <w:rsid w:val="00400F8F"/>
    <w:rsid w:val="00401229"/>
    <w:rsid w:val="00401698"/>
    <w:rsid w:val="004018AE"/>
    <w:rsid w:val="00401A3D"/>
    <w:rsid w:val="00403011"/>
    <w:rsid w:val="0040359A"/>
    <w:rsid w:val="00403EDF"/>
    <w:rsid w:val="00404470"/>
    <w:rsid w:val="0040461F"/>
    <w:rsid w:val="00404F78"/>
    <w:rsid w:val="00405359"/>
    <w:rsid w:val="004053E7"/>
    <w:rsid w:val="00405A84"/>
    <w:rsid w:val="00406422"/>
    <w:rsid w:val="00406455"/>
    <w:rsid w:val="00406765"/>
    <w:rsid w:val="004078CA"/>
    <w:rsid w:val="00407A83"/>
    <w:rsid w:val="00407DE9"/>
    <w:rsid w:val="00407EAA"/>
    <w:rsid w:val="004105BC"/>
    <w:rsid w:val="00410632"/>
    <w:rsid w:val="004106AA"/>
    <w:rsid w:val="00410B6E"/>
    <w:rsid w:val="00410F1B"/>
    <w:rsid w:val="00410F75"/>
    <w:rsid w:val="004113C8"/>
    <w:rsid w:val="00411777"/>
    <w:rsid w:val="00412396"/>
    <w:rsid w:val="00412639"/>
    <w:rsid w:val="0041266B"/>
    <w:rsid w:val="00412ADC"/>
    <w:rsid w:val="00413FC6"/>
    <w:rsid w:val="004147DE"/>
    <w:rsid w:val="00414FEC"/>
    <w:rsid w:val="00415489"/>
    <w:rsid w:val="00415FC0"/>
    <w:rsid w:val="004168D9"/>
    <w:rsid w:val="00416BB6"/>
    <w:rsid w:val="004172D3"/>
    <w:rsid w:val="0041772A"/>
    <w:rsid w:val="004179CB"/>
    <w:rsid w:val="00417A7B"/>
    <w:rsid w:val="00417B34"/>
    <w:rsid w:val="00417E26"/>
    <w:rsid w:val="00421243"/>
    <w:rsid w:val="004212F0"/>
    <w:rsid w:val="0042233A"/>
    <w:rsid w:val="00422354"/>
    <w:rsid w:val="00422453"/>
    <w:rsid w:val="0042274A"/>
    <w:rsid w:val="004228BC"/>
    <w:rsid w:val="004237B6"/>
    <w:rsid w:val="004245D4"/>
    <w:rsid w:val="0042489A"/>
    <w:rsid w:val="00424CA1"/>
    <w:rsid w:val="0042562A"/>
    <w:rsid w:val="00425AC3"/>
    <w:rsid w:val="00426432"/>
    <w:rsid w:val="00426781"/>
    <w:rsid w:val="00426928"/>
    <w:rsid w:val="00426B3F"/>
    <w:rsid w:val="00426F4E"/>
    <w:rsid w:val="004270F6"/>
    <w:rsid w:val="004272D9"/>
    <w:rsid w:val="004274F7"/>
    <w:rsid w:val="00427964"/>
    <w:rsid w:val="00430130"/>
    <w:rsid w:val="004301E7"/>
    <w:rsid w:val="00430306"/>
    <w:rsid w:val="00430468"/>
    <w:rsid w:val="00430574"/>
    <w:rsid w:val="00430CB4"/>
    <w:rsid w:val="00431C23"/>
    <w:rsid w:val="00431D03"/>
    <w:rsid w:val="00431E3A"/>
    <w:rsid w:val="004320B8"/>
    <w:rsid w:val="004321BF"/>
    <w:rsid w:val="004327B4"/>
    <w:rsid w:val="00432E4C"/>
    <w:rsid w:val="00433766"/>
    <w:rsid w:val="00433A77"/>
    <w:rsid w:val="0043432C"/>
    <w:rsid w:val="00434538"/>
    <w:rsid w:val="004348B0"/>
    <w:rsid w:val="0043565F"/>
    <w:rsid w:val="00435726"/>
    <w:rsid w:val="0043577E"/>
    <w:rsid w:val="004358CF"/>
    <w:rsid w:val="00435BD7"/>
    <w:rsid w:val="00436469"/>
    <w:rsid w:val="00436854"/>
    <w:rsid w:val="004377DF"/>
    <w:rsid w:val="00437964"/>
    <w:rsid w:val="00437ADB"/>
    <w:rsid w:val="00437E89"/>
    <w:rsid w:val="00440509"/>
    <w:rsid w:val="00441473"/>
    <w:rsid w:val="004414D4"/>
    <w:rsid w:val="00441629"/>
    <w:rsid w:val="00441B03"/>
    <w:rsid w:val="00441B85"/>
    <w:rsid w:val="004427E1"/>
    <w:rsid w:val="00443E84"/>
    <w:rsid w:val="00443E85"/>
    <w:rsid w:val="0044411D"/>
    <w:rsid w:val="004441BE"/>
    <w:rsid w:val="004441D9"/>
    <w:rsid w:val="0044426C"/>
    <w:rsid w:val="00445588"/>
    <w:rsid w:val="004455DC"/>
    <w:rsid w:val="004459DD"/>
    <w:rsid w:val="00445C00"/>
    <w:rsid w:val="00445FF1"/>
    <w:rsid w:val="00446728"/>
    <w:rsid w:val="00446981"/>
    <w:rsid w:val="00446B01"/>
    <w:rsid w:val="0044756C"/>
    <w:rsid w:val="00447AB9"/>
    <w:rsid w:val="004500CF"/>
    <w:rsid w:val="0045032C"/>
    <w:rsid w:val="0045064E"/>
    <w:rsid w:val="00450707"/>
    <w:rsid w:val="00450ABE"/>
    <w:rsid w:val="0045125E"/>
    <w:rsid w:val="004515DB"/>
    <w:rsid w:val="00451ED8"/>
    <w:rsid w:val="00452BEE"/>
    <w:rsid w:val="00453064"/>
    <w:rsid w:val="00453145"/>
    <w:rsid w:val="004532F8"/>
    <w:rsid w:val="00453525"/>
    <w:rsid w:val="00453817"/>
    <w:rsid w:val="00453A92"/>
    <w:rsid w:val="00453BB5"/>
    <w:rsid w:val="00453BED"/>
    <w:rsid w:val="00453ECF"/>
    <w:rsid w:val="0045408E"/>
    <w:rsid w:val="00454A20"/>
    <w:rsid w:val="00454EE7"/>
    <w:rsid w:val="00455120"/>
    <w:rsid w:val="004555FB"/>
    <w:rsid w:val="004560E4"/>
    <w:rsid w:val="0045658D"/>
    <w:rsid w:val="00457098"/>
    <w:rsid w:val="004571CE"/>
    <w:rsid w:val="004573BE"/>
    <w:rsid w:val="00457426"/>
    <w:rsid w:val="004577A1"/>
    <w:rsid w:val="00457BEB"/>
    <w:rsid w:val="0046004C"/>
    <w:rsid w:val="00461447"/>
    <w:rsid w:val="0046160C"/>
    <w:rsid w:val="0046187A"/>
    <w:rsid w:val="00461B74"/>
    <w:rsid w:val="00462AB7"/>
    <w:rsid w:val="00462DF8"/>
    <w:rsid w:val="00462E09"/>
    <w:rsid w:val="004630A5"/>
    <w:rsid w:val="004638C8"/>
    <w:rsid w:val="004639C3"/>
    <w:rsid w:val="00463F16"/>
    <w:rsid w:val="004640C8"/>
    <w:rsid w:val="004652E4"/>
    <w:rsid w:val="00465341"/>
    <w:rsid w:val="0046575A"/>
    <w:rsid w:val="0046578B"/>
    <w:rsid w:val="004663B7"/>
    <w:rsid w:val="00466BCF"/>
    <w:rsid w:val="00467241"/>
    <w:rsid w:val="00467263"/>
    <w:rsid w:val="00467323"/>
    <w:rsid w:val="00467C32"/>
    <w:rsid w:val="00470551"/>
    <w:rsid w:val="00470705"/>
    <w:rsid w:val="00470726"/>
    <w:rsid w:val="004707BE"/>
    <w:rsid w:val="00470B31"/>
    <w:rsid w:val="00471327"/>
    <w:rsid w:val="0047182A"/>
    <w:rsid w:val="00472F3B"/>
    <w:rsid w:val="004732EE"/>
    <w:rsid w:val="00473558"/>
    <w:rsid w:val="0047364D"/>
    <w:rsid w:val="004740A1"/>
    <w:rsid w:val="00474163"/>
    <w:rsid w:val="004743DB"/>
    <w:rsid w:val="00474767"/>
    <w:rsid w:val="0047528E"/>
    <w:rsid w:val="00475452"/>
    <w:rsid w:val="0047578E"/>
    <w:rsid w:val="00475F00"/>
    <w:rsid w:val="00476293"/>
    <w:rsid w:val="00476A87"/>
    <w:rsid w:val="00477069"/>
    <w:rsid w:val="00477E47"/>
    <w:rsid w:val="00480361"/>
    <w:rsid w:val="004807F2"/>
    <w:rsid w:val="004809AC"/>
    <w:rsid w:val="00480A3B"/>
    <w:rsid w:val="00480D3E"/>
    <w:rsid w:val="004816D4"/>
    <w:rsid w:val="00481B9E"/>
    <w:rsid w:val="00481D8D"/>
    <w:rsid w:val="00481F56"/>
    <w:rsid w:val="004821C0"/>
    <w:rsid w:val="00482821"/>
    <w:rsid w:val="00482BDC"/>
    <w:rsid w:val="00482F1D"/>
    <w:rsid w:val="00483C9E"/>
    <w:rsid w:val="00483DA7"/>
    <w:rsid w:val="00483E37"/>
    <w:rsid w:val="00483E3D"/>
    <w:rsid w:val="00483EF6"/>
    <w:rsid w:val="0048425A"/>
    <w:rsid w:val="00484724"/>
    <w:rsid w:val="00484729"/>
    <w:rsid w:val="0048537D"/>
    <w:rsid w:val="004854AD"/>
    <w:rsid w:val="004855C7"/>
    <w:rsid w:val="00485DE7"/>
    <w:rsid w:val="00486600"/>
    <w:rsid w:val="004866F2"/>
    <w:rsid w:val="00487B7E"/>
    <w:rsid w:val="004901C8"/>
    <w:rsid w:val="004907CD"/>
    <w:rsid w:val="004908F4"/>
    <w:rsid w:val="00490999"/>
    <w:rsid w:val="004909E5"/>
    <w:rsid w:val="00490B8F"/>
    <w:rsid w:val="00490D53"/>
    <w:rsid w:val="0049118F"/>
    <w:rsid w:val="0049122D"/>
    <w:rsid w:val="004916CF"/>
    <w:rsid w:val="0049197F"/>
    <w:rsid w:val="0049241A"/>
    <w:rsid w:val="00492676"/>
    <w:rsid w:val="0049270D"/>
    <w:rsid w:val="004929E4"/>
    <w:rsid w:val="00492A3D"/>
    <w:rsid w:val="004930C1"/>
    <w:rsid w:val="00493179"/>
    <w:rsid w:val="00494B7E"/>
    <w:rsid w:val="00494E9D"/>
    <w:rsid w:val="00495171"/>
    <w:rsid w:val="00495566"/>
    <w:rsid w:val="00495658"/>
    <w:rsid w:val="00495660"/>
    <w:rsid w:val="00495AA8"/>
    <w:rsid w:val="00495D68"/>
    <w:rsid w:val="004960ED"/>
    <w:rsid w:val="0049645E"/>
    <w:rsid w:val="004A025E"/>
    <w:rsid w:val="004A0B30"/>
    <w:rsid w:val="004A13CC"/>
    <w:rsid w:val="004A1742"/>
    <w:rsid w:val="004A2450"/>
    <w:rsid w:val="004A36D9"/>
    <w:rsid w:val="004A4700"/>
    <w:rsid w:val="004A5807"/>
    <w:rsid w:val="004A59E9"/>
    <w:rsid w:val="004A5DB6"/>
    <w:rsid w:val="004A6D39"/>
    <w:rsid w:val="004A6F37"/>
    <w:rsid w:val="004A73E5"/>
    <w:rsid w:val="004B017A"/>
    <w:rsid w:val="004B0355"/>
    <w:rsid w:val="004B04BE"/>
    <w:rsid w:val="004B06C7"/>
    <w:rsid w:val="004B0A04"/>
    <w:rsid w:val="004B0EB0"/>
    <w:rsid w:val="004B0FED"/>
    <w:rsid w:val="004B127D"/>
    <w:rsid w:val="004B1707"/>
    <w:rsid w:val="004B1E4F"/>
    <w:rsid w:val="004B217B"/>
    <w:rsid w:val="004B21BC"/>
    <w:rsid w:val="004B226C"/>
    <w:rsid w:val="004B24A0"/>
    <w:rsid w:val="004B2A9E"/>
    <w:rsid w:val="004B2E0B"/>
    <w:rsid w:val="004B2FB6"/>
    <w:rsid w:val="004B2FD9"/>
    <w:rsid w:val="004B3067"/>
    <w:rsid w:val="004B31CF"/>
    <w:rsid w:val="004B3248"/>
    <w:rsid w:val="004B3616"/>
    <w:rsid w:val="004B393C"/>
    <w:rsid w:val="004B3BB2"/>
    <w:rsid w:val="004B3C2F"/>
    <w:rsid w:val="004B3CC8"/>
    <w:rsid w:val="004B3D5E"/>
    <w:rsid w:val="004B3F56"/>
    <w:rsid w:val="004B4489"/>
    <w:rsid w:val="004B49D5"/>
    <w:rsid w:val="004B4A82"/>
    <w:rsid w:val="004B4AAE"/>
    <w:rsid w:val="004B5193"/>
    <w:rsid w:val="004B54F5"/>
    <w:rsid w:val="004B56B9"/>
    <w:rsid w:val="004B5C6A"/>
    <w:rsid w:val="004B5D72"/>
    <w:rsid w:val="004B72CB"/>
    <w:rsid w:val="004B7F00"/>
    <w:rsid w:val="004B7F42"/>
    <w:rsid w:val="004C03E6"/>
    <w:rsid w:val="004C0720"/>
    <w:rsid w:val="004C0C86"/>
    <w:rsid w:val="004C0E3D"/>
    <w:rsid w:val="004C11E6"/>
    <w:rsid w:val="004C14A9"/>
    <w:rsid w:val="004C175A"/>
    <w:rsid w:val="004C17B3"/>
    <w:rsid w:val="004C1911"/>
    <w:rsid w:val="004C1A1F"/>
    <w:rsid w:val="004C1A8D"/>
    <w:rsid w:val="004C1BDC"/>
    <w:rsid w:val="004C235D"/>
    <w:rsid w:val="004C2419"/>
    <w:rsid w:val="004C26AB"/>
    <w:rsid w:val="004C2EC8"/>
    <w:rsid w:val="004C34B2"/>
    <w:rsid w:val="004C3EE7"/>
    <w:rsid w:val="004C4141"/>
    <w:rsid w:val="004C4F7C"/>
    <w:rsid w:val="004C58A9"/>
    <w:rsid w:val="004C5ACD"/>
    <w:rsid w:val="004C5C0C"/>
    <w:rsid w:val="004C6047"/>
    <w:rsid w:val="004C6828"/>
    <w:rsid w:val="004C6895"/>
    <w:rsid w:val="004C6A77"/>
    <w:rsid w:val="004C6D6B"/>
    <w:rsid w:val="004C7113"/>
    <w:rsid w:val="004C716B"/>
    <w:rsid w:val="004C7A20"/>
    <w:rsid w:val="004D0659"/>
    <w:rsid w:val="004D087E"/>
    <w:rsid w:val="004D0B7D"/>
    <w:rsid w:val="004D0CB4"/>
    <w:rsid w:val="004D1B17"/>
    <w:rsid w:val="004D1CBC"/>
    <w:rsid w:val="004D1FCC"/>
    <w:rsid w:val="004D241B"/>
    <w:rsid w:val="004D3B65"/>
    <w:rsid w:val="004D3F10"/>
    <w:rsid w:val="004D4049"/>
    <w:rsid w:val="004D42D6"/>
    <w:rsid w:val="004D4616"/>
    <w:rsid w:val="004D49DA"/>
    <w:rsid w:val="004D5779"/>
    <w:rsid w:val="004D58CF"/>
    <w:rsid w:val="004D5FDC"/>
    <w:rsid w:val="004D60BC"/>
    <w:rsid w:val="004D6A7D"/>
    <w:rsid w:val="004D6C94"/>
    <w:rsid w:val="004D6CC7"/>
    <w:rsid w:val="004D6D90"/>
    <w:rsid w:val="004D753A"/>
    <w:rsid w:val="004D7DCC"/>
    <w:rsid w:val="004E01B7"/>
    <w:rsid w:val="004E0279"/>
    <w:rsid w:val="004E0408"/>
    <w:rsid w:val="004E07B6"/>
    <w:rsid w:val="004E0838"/>
    <w:rsid w:val="004E1012"/>
    <w:rsid w:val="004E1E08"/>
    <w:rsid w:val="004E2232"/>
    <w:rsid w:val="004E24FA"/>
    <w:rsid w:val="004E280E"/>
    <w:rsid w:val="004E2830"/>
    <w:rsid w:val="004E2A1A"/>
    <w:rsid w:val="004E3DD9"/>
    <w:rsid w:val="004E3EE5"/>
    <w:rsid w:val="004E41EF"/>
    <w:rsid w:val="004E4DB7"/>
    <w:rsid w:val="004E4E26"/>
    <w:rsid w:val="004E5124"/>
    <w:rsid w:val="004E58D6"/>
    <w:rsid w:val="004E5D71"/>
    <w:rsid w:val="004E602C"/>
    <w:rsid w:val="004E6441"/>
    <w:rsid w:val="004E647B"/>
    <w:rsid w:val="004E6801"/>
    <w:rsid w:val="004E6B57"/>
    <w:rsid w:val="004E7C08"/>
    <w:rsid w:val="004E7E1D"/>
    <w:rsid w:val="004F006D"/>
    <w:rsid w:val="004F0BC2"/>
    <w:rsid w:val="004F0BFD"/>
    <w:rsid w:val="004F15A9"/>
    <w:rsid w:val="004F1ADC"/>
    <w:rsid w:val="004F2D0E"/>
    <w:rsid w:val="004F4167"/>
    <w:rsid w:val="004F47FE"/>
    <w:rsid w:val="004F4A81"/>
    <w:rsid w:val="004F5AD5"/>
    <w:rsid w:val="004F5D14"/>
    <w:rsid w:val="004F5D76"/>
    <w:rsid w:val="004F63C5"/>
    <w:rsid w:val="004F647A"/>
    <w:rsid w:val="004F6B8E"/>
    <w:rsid w:val="004F6C32"/>
    <w:rsid w:val="004F6D9F"/>
    <w:rsid w:val="004F7245"/>
    <w:rsid w:val="004F7E10"/>
    <w:rsid w:val="00500243"/>
    <w:rsid w:val="005003B7"/>
    <w:rsid w:val="00500700"/>
    <w:rsid w:val="00500781"/>
    <w:rsid w:val="00501351"/>
    <w:rsid w:val="00501C1D"/>
    <w:rsid w:val="00501F31"/>
    <w:rsid w:val="0050205A"/>
    <w:rsid w:val="005026B8"/>
    <w:rsid w:val="00502E44"/>
    <w:rsid w:val="00502E6B"/>
    <w:rsid w:val="00503408"/>
    <w:rsid w:val="00503E98"/>
    <w:rsid w:val="00504402"/>
    <w:rsid w:val="00504D3A"/>
    <w:rsid w:val="005052BE"/>
    <w:rsid w:val="00505631"/>
    <w:rsid w:val="005057FB"/>
    <w:rsid w:val="0050605D"/>
    <w:rsid w:val="0050638B"/>
    <w:rsid w:val="005066A9"/>
    <w:rsid w:val="00506737"/>
    <w:rsid w:val="00506A49"/>
    <w:rsid w:val="00507717"/>
    <w:rsid w:val="00507B1A"/>
    <w:rsid w:val="005103D9"/>
    <w:rsid w:val="00510405"/>
    <w:rsid w:val="0051054F"/>
    <w:rsid w:val="00510978"/>
    <w:rsid w:val="00510E94"/>
    <w:rsid w:val="00510FC3"/>
    <w:rsid w:val="00511063"/>
    <w:rsid w:val="005112ED"/>
    <w:rsid w:val="00511303"/>
    <w:rsid w:val="0051251D"/>
    <w:rsid w:val="00512933"/>
    <w:rsid w:val="00512CB5"/>
    <w:rsid w:val="00513352"/>
    <w:rsid w:val="005139B7"/>
    <w:rsid w:val="00513AC9"/>
    <w:rsid w:val="00513C28"/>
    <w:rsid w:val="00513FC0"/>
    <w:rsid w:val="005141CF"/>
    <w:rsid w:val="005143D4"/>
    <w:rsid w:val="00514BDB"/>
    <w:rsid w:val="00514CB5"/>
    <w:rsid w:val="00514CCF"/>
    <w:rsid w:val="00514D30"/>
    <w:rsid w:val="00514E4C"/>
    <w:rsid w:val="0051501B"/>
    <w:rsid w:val="0051527E"/>
    <w:rsid w:val="0051541E"/>
    <w:rsid w:val="0051570B"/>
    <w:rsid w:val="005160E1"/>
    <w:rsid w:val="00516772"/>
    <w:rsid w:val="00516940"/>
    <w:rsid w:val="0051737B"/>
    <w:rsid w:val="005177F0"/>
    <w:rsid w:val="00520720"/>
    <w:rsid w:val="00520BD2"/>
    <w:rsid w:val="00520CE8"/>
    <w:rsid w:val="00521785"/>
    <w:rsid w:val="005221BB"/>
    <w:rsid w:val="00522790"/>
    <w:rsid w:val="0052297F"/>
    <w:rsid w:val="00522F60"/>
    <w:rsid w:val="005231FF"/>
    <w:rsid w:val="005232FA"/>
    <w:rsid w:val="00523459"/>
    <w:rsid w:val="005235CC"/>
    <w:rsid w:val="00523967"/>
    <w:rsid w:val="00523F81"/>
    <w:rsid w:val="00524190"/>
    <w:rsid w:val="005243BB"/>
    <w:rsid w:val="0052464C"/>
    <w:rsid w:val="005250F3"/>
    <w:rsid w:val="00525444"/>
    <w:rsid w:val="00526D0D"/>
    <w:rsid w:val="005275A2"/>
    <w:rsid w:val="005278EA"/>
    <w:rsid w:val="0052790B"/>
    <w:rsid w:val="0053070C"/>
    <w:rsid w:val="00530990"/>
    <w:rsid w:val="00531E80"/>
    <w:rsid w:val="00531F24"/>
    <w:rsid w:val="005320D7"/>
    <w:rsid w:val="005322CA"/>
    <w:rsid w:val="00532377"/>
    <w:rsid w:val="00532504"/>
    <w:rsid w:val="005325D2"/>
    <w:rsid w:val="005326D6"/>
    <w:rsid w:val="00532805"/>
    <w:rsid w:val="005332AF"/>
    <w:rsid w:val="00533668"/>
    <w:rsid w:val="005351AB"/>
    <w:rsid w:val="005353CF"/>
    <w:rsid w:val="00535AD1"/>
    <w:rsid w:val="005360A0"/>
    <w:rsid w:val="00536B83"/>
    <w:rsid w:val="005377D4"/>
    <w:rsid w:val="0054027E"/>
    <w:rsid w:val="005408A1"/>
    <w:rsid w:val="00540FB7"/>
    <w:rsid w:val="005414FE"/>
    <w:rsid w:val="005415D8"/>
    <w:rsid w:val="00541FF9"/>
    <w:rsid w:val="00542557"/>
    <w:rsid w:val="0054298F"/>
    <w:rsid w:val="00542C24"/>
    <w:rsid w:val="00542EF8"/>
    <w:rsid w:val="0054304C"/>
    <w:rsid w:val="0054333F"/>
    <w:rsid w:val="005434AA"/>
    <w:rsid w:val="00543E95"/>
    <w:rsid w:val="005441D4"/>
    <w:rsid w:val="005447A6"/>
    <w:rsid w:val="0054491B"/>
    <w:rsid w:val="0054501E"/>
    <w:rsid w:val="0054549D"/>
    <w:rsid w:val="0054559F"/>
    <w:rsid w:val="005457C4"/>
    <w:rsid w:val="00545EB6"/>
    <w:rsid w:val="005466B2"/>
    <w:rsid w:val="0054684B"/>
    <w:rsid w:val="00546A9E"/>
    <w:rsid w:val="00546ABE"/>
    <w:rsid w:val="00546E9B"/>
    <w:rsid w:val="00547165"/>
    <w:rsid w:val="005472E9"/>
    <w:rsid w:val="00547BEF"/>
    <w:rsid w:val="00550107"/>
    <w:rsid w:val="00550B88"/>
    <w:rsid w:val="00550CAB"/>
    <w:rsid w:val="00550F0F"/>
    <w:rsid w:val="005524D1"/>
    <w:rsid w:val="00552AED"/>
    <w:rsid w:val="00552D5F"/>
    <w:rsid w:val="00553CFA"/>
    <w:rsid w:val="005543F2"/>
    <w:rsid w:val="00554DFC"/>
    <w:rsid w:val="00554E22"/>
    <w:rsid w:val="005552C4"/>
    <w:rsid w:val="005552F8"/>
    <w:rsid w:val="00555329"/>
    <w:rsid w:val="005553EE"/>
    <w:rsid w:val="00555508"/>
    <w:rsid w:val="00555685"/>
    <w:rsid w:val="005557BB"/>
    <w:rsid w:val="005557EF"/>
    <w:rsid w:val="00555C4E"/>
    <w:rsid w:val="00555FAE"/>
    <w:rsid w:val="005562E2"/>
    <w:rsid w:val="005562E4"/>
    <w:rsid w:val="005576CE"/>
    <w:rsid w:val="00557908"/>
    <w:rsid w:val="00557DDD"/>
    <w:rsid w:val="00557E7C"/>
    <w:rsid w:val="0056040B"/>
    <w:rsid w:val="005616CD"/>
    <w:rsid w:val="00561D46"/>
    <w:rsid w:val="0056279E"/>
    <w:rsid w:val="00563332"/>
    <w:rsid w:val="00563591"/>
    <w:rsid w:val="00564891"/>
    <w:rsid w:val="0056493D"/>
    <w:rsid w:val="00565106"/>
    <w:rsid w:val="00565699"/>
    <w:rsid w:val="00565C86"/>
    <w:rsid w:val="00566439"/>
    <w:rsid w:val="0056678F"/>
    <w:rsid w:val="00566A27"/>
    <w:rsid w:val="00567690"/>
    <w:rsid w:val="00567CE7"/>
    <w:rsid w:val="00570724"/>
    <w:rsid w:val="005709B5"/>
    <w:rsid w:val="00570D93"/>
    <w:rsid w:val="00570E2C"/>
    <w:rsid w:val="00571145"/>
    <w:rsid w:val="0057155A"/>
    <w:rsid w:val="00571EBE"/>
    <w:rsid w:val="00571F46"/>
    <w:rsid w:val="005728E7"/>
    <w:rsid w:val="00572B16"/>
    <w:rsid w:val="00572E8D"/>
    <w:rsid w:val="00572FD9"/>
    <w:rsid w:val="00573143"/>
    <w:rsid w:val="00573321"/>
    <w:rsid w:val="005742D7"/>
    <w:rsid w:val="005742F2"/>
    <w:rsid w:val="00574408"/>
    <w:rsid w:val="005753FA"/>
    <w:rsid w:val="00575CD6"/>
    <w:rsid w:val="00575F3A"/>
    <w:rsid w:val="0057613B"/>
    <w:rsid w:val="005768EC"/>
    <w:rsid w:val="00576C0D"/>
    <w:rsid w:val="0057783D"/>
    <w:rsid w:val="005802E7"/>
    <w:rsid w:val="005803FA"/>
    <w:rsid w:val="00580F98"/>
    <w:rsid w:val="00580FCA"/>
    <w:rsid w:val="00581574"/>
    <w:rsid w:val="00581D98"/>
    <w:rsid w:val="00581F0E"/>
    <w:rsid w:val="005823CA"/>
    <w:rsid w:val="0058285F"/>
    <w:rsid w:val="00582C43"/>
    <w:rsid w:val="005833A2"/>
    <w:rsid w:val="00583572"/>
    <w:rsid w:val="0058363E"/>
    <w:rsid w:val="0058387A"/>
    <w:rsid w:val="00583ED0"/>
    <w:rsid w:val="00583F37"/>
    <w:rsid w:val="005841CA"/>
    <w:rsid w:val="00584847"/>
    <w:rsid w:val="00584BC4"/>
    <w:rsid w:val="00584E6B"/>
    <w:rsid w:val="005852DF"/>
    <w:rsid w:val="00585A1D"/>
    <w:rsid w:val="00585C06"/>
    <w:rsid w:val="00585E8F"/>
    <w:rsid w:val="00586781"/>
    <w:rsid w:val="00586849"/>
    <w:rsid w:val="005871C3"/>
    <w:rsid w:val="00587391"/>
    <w:rsid w:val="005873A3"/>
    <w:rsid w:val="005875FF"/>
    <w:rsid w:val="00587D04"/>
    <w:rsid w:val="0059088B"/>
    <w:rsid w:val="00590F56"/>
    <w:rsid w:val="005914CA"/>
    <w:rsid w:val="00591E2E"/>
    <w:rsid w:val="00592243"/>
    <w:rsid w:val="00592F16"/>
    <w:rsid w:val="005932D8"/>
    <w:rsid w:val="00593B9D"/>
    <w:rsid w:val="00593EC7"/>
    <w:rsid w:val="005942A1"/>
    <w:rsid w:val="00594450"/>
    <w:rsid w:val="00594D7D"/>
    <w:rsid w:val="00594E87"/>
    <w:rsid w:val="00594EFC"/>
    <w:rsid w:val="0059511B"/>
    <w:rsid w:val="0059515C"/>
    <w:rsid w:val="00595B4A"/>
    <w:rsid w:val="00595CEE"/>
    <w:rsid w:val="00596393"/>
    <w:rsid w:val="0059665B"/>
    <w:rsid w:val="0059668F"/>
    <w:rsid w:val="00596F3A"/>
    <w:rsid w:val="00597DE4"/>
    <w:rsid w:val="00597E41"/>
    <w:rsid w:val="00597E52"/>
    <w:rsid w:val="005A071E"/>
    <w:rsid w:val="005A0D34"/>
    <w:rsid w:val="005A0DEF"/>
    <w:rsid w:val="005A1385"/>
    <w:rsid w:val="005A1628"/>
    <w:rsid w:val="005A220F"/>
    <w:rsid w:val="005A2522"/>
    <w:rsid w:val="005A2E77"/>
    <w:rsid w:val="005A321A"/>
    <w:rsid w:val="005A32CD"/>
    <w:rsid w:val="005A3367"/>
    <w:rsid w:val="005A3545"/>
    <w:rsid w:val="005A3556"/>
    <w:rsid w:val="005A365E"/>
    <w:rsid w:val="005A3729"/>
    <w:rsid w:val="005A3E79"/>
    <w:rsid w:val="005A50E8"/>
    <w:rsid w:val="005A532E"/>
    <w:rsid w:val="005A545B"/>
    <w:rsid w:val="005A5BD1"/>
    <w:rsid w:val="005A69AB"/>
    <w:rsid w:val="005A69C4"/>
    <w:rsid w:val="005A6D74"/>
    <w:rsid w:val="005A723E"/>
    <w:rsid w:val="005A72F3"/>
    <w:rsid w:val="005B05F2"/>
    <w:rsid w:val="005B0D9C"/>
    <w:rsid w:val="005B213B"/>
    <w:rsid w:val="005B254E"/>
    <w:rsid w:val="005B2C2F"/>
    <w:rsid w:val="005B32B1"/>
    <w:rsid w:val="005B3635"/>
    <w:rsid w:val="005B3786"/>
    <w:rsid w:val="005B3A19"/>
    <w:rsid w:val="005B3EFC"/>
    <w:rsid w:val="005B4E4C"/>
    <w:rsid w:val="005B53BF"/>
    <w:rsid w:val="005B5672"/>
    <w:rsid w:val="005B6899"/>
    <w:rsid w:val="005B6E6E"/>
    <w:rsid w:val="005B7153"/>
    <w:rsid w:val="005B7260"/>
    <w:rsid w:val="005B7CEE"/>
    <w:rsid w:val="005C0416"/>
    <w:rsid w:val="005C0C3B"/>
    <w:rsid w:val="005C0D62"/>
    <w:rsid w:val="005C1564"/>
    <w:rsid w:val="005C1A08"/>
    <w:rsid w:val="005C1B1B"/>
    <w:rsid w:val="005C212C"/>
    <w:rsid w:val="005C234C"/>
    <w:rsid w:val="005C2B23"/>
    <w:rsid w:val="005C2E09"/>
    <w:rsid w:val="005C31BD"/>
    <w:rsid w:val="005C38C6"/>
    <w:rsid w:val="005C3914"/>
    <w:rsid w:val="005C3978"/>
    <w:rsid w:val="005C420F"/>
    <w:rsid w:val="005C4943"/>
    <w:rsid w:val="005C49CD"/>
    <w:rsid w:val="005C4B8B"/>
    <w:rsid w:val="005C5144"/>
    <w:rsid w:val="005C51A2"/>
    <w:rsid w:val="005C526B"/>
    <w:rsid w:val="005C52EE"/>
    <w:rsid w:val="005C52F0"/>
    <w:rsid w:val="005C562A"/>
    <w:rsid w:val="005C6200"/>
    <w:rsid w:val="005C6327"/>
    <w:rsid w:val="005C6411"/>
    <w:rsid w:val="005C6455"/>
    <w:rsid w:val="005C651E"/>
    <w:rsid w:val="005C7026"/>
    <w:rsid w:val="005C70B3"/>
    <w:rsid w:val="005C71CF"/>
    <w:rsid w:val="005C7458"/>
    <w:rsid w:val="005C753C"/>
    <w:rsid w:val="005C76D1"/>
    <w:rsid w:val="005C7B9D"/>
    <w:rsid w:val="005C7CB0"/>
    <w:rsid w:val="005D03E0"/>
    <w:rsid w:val="005D06DE"/>
    <w:rsid w:val="005D0912"/>
    <w:rsid w:val="005D09C3"/>
    <w:rsid w:val="005D0C93"/>
    <w:rsid w:val="005D102E"/>
    <w:rsid w:val="005D142B"/>
    <w:rsid w:val="005D1626"/>
    <w:rsid w:val="005D1650"/>
    <w:rsid w:val="005D25FC"/>
    <w:rsid w:val="005D2872"/>
    <w:rsid w:val="005D2D9A"/>
    <w:rsid w:val="005D3125"/>
    <w:rsid w:val="005D38A7"/>
    <w:rsid w:val="005D3995"/>
    <w:rsid w:val="005D3F08"/>
    <w:rsid w:val="005D40F5"/>
    <w:rsid w:val="005D462F"/>
    <w:rsid w:val="005D4914"/>
    <w:rsid w:val="005D4B9C"/>
    <w:rsid w:val="005D529E"/>
    <w:rsid w:val="005D5548"/>
    <w:rsid w:val="005D5C85"/>
    <w:rsid w:val="005D5D2C"/>
    <w:rsid w:val="005D5FFC"/>
    <w:rsid w:val="005D6560"/>
    <w:rsid w:val="005D6E92"/>
    <w:rsid w:val="005D71AD"/>
    <w:rsid w:val="005D71C9"/>
    <w:rsid w:val="005D778A"/>
    <w:rsid w:val="005E04D6"/>
    <w:rsid w:val="005E0697"/>
    <w:rsid w:val="005E078B"/>
    <w:rsid w:val="005E0FEC"/>
    <w:rsid w:val="005E187F"/>
    <w:rsid w:val="005E1AAF"/>
    <w:rsid w:val="005E1B4C"/>
    <w:rsid w:val="005E1B8E"/>
    <w:rsid w:val="005E1CA4"/>
    <w:rsid w:val="005E24C5"/>
    <w:rsid w:val="005E3264"/>
    <w:rsid w:val="005E3E84"/>
    <w:rsid w:val="005E4535"/>
    <w:rsid w:val="005E498E"/>
    <w:rsid w:val="005E4ACF"/>
    <w:rsid w:val="005E4C03"/>
    <w:rsid w:val="005E5051"/>
    <w:rsid w:val="005E5162"/>
    <w:rsid w:val="005E5994"/>
    <w:rsid w:val="005E5EB6"/>
    <w:rsid w:val="005E67A8"/>
    <w:rsid w:val="005E6C57"/>
    <w:rsid w:val="005E778D"/>
    <w:rsid w:val="005E7D48"/>
    <w:rsid w:val="005F04DB"/>
    <w:rsid w:val="005F100F"/>
    <w:rsid w:val="005F1805"/>
    <w:rsid w:val="005F1BCA"/>
    <w:rsid w:val="005F1ED5"/>
    <w:rsid w:val="005F226D"/>
    <w:rsid w:val="005F2711"/>
    <w:rsid w:val="005F2757"/>
    <w:rsid w:val="005F2D12"/>
    <w:rsid w:val="005F3759"/>
    <w:rsid w:val="005F3799"/>
    <w:rsid w:val="005F3AA8"/>
    <w:rsid w:val="005F3E07"/>
    <w:rsid w:val="005F3EE3"/>
    <w:rsid w:val="005F4475"/>
    <w:rsid w:val="005F4892"/>
    <w:rsid w:val="005F4A6F"/>
    <w:rsid w:val="005F5104"/>
    <w:rsid w:val="005F53AA"/>
    <w:rsid w:val="005F5D87"/>
    <w:rsid w:val="005F5ED4"/>
    <w:rsid w:val="005F65CB"/>
    <w:rsid w:val="005F679D"/>
    <w:rsid w:val="005F683E"/>
    <w:rsid w:val="005F6BC1"/>
    <w:rsid w:val="005F7DAA"/>
    <w:rsid w:val="00600252"/>
    <w:rsid w:val="00600FB8"/>
    <w:rsid w:val="006011E2"/>
    <w:rsid w:val="00601A57"/>
    <w:rsid w:val="00602207"/>
    <w:rsid w:val="00602DCF"/>
    <w:rsid w:val="006033C1"/>
    <w:rsid w:val="00603976"/>
    <w:rsid w:val="00603C86"/>
    <w:rsid w:val="006040DC"/>
    <w:rsid w:val="00604351"/>
    <w:rsid w:val="006043D9"/>
    <w:rsid w:val="0060495C"/>
    <w:rsid w:val="00604ADA"/>
    <w:rsid w:val="00604D6D"/>
    <w:rsid w:val="00604EFA"/>
    <w:rsid w:val="00605131"/>
    <w:rsid w:val="00605253"/>
    <w:rsid w:val="00605584"/>
    <w:rsid w:val="006056C0"/>
    <w:rsid w:val="006059B8"/>
    <w:rsid w:val="006059C7"/>
    <w:rsid w:val="00605B66"/>
    <w:rsid w:val="00605E93"/>
    <w:rsid w:val="00605E97"/>
    <w:rsid w:val="00606145"/>
    <w:rsid w:val="006061F8"/>
    <w:rsid w:val="00606B6B"/>
    <w:rsid w:val="00606C7E"/>
    <w:rsid w:val="00606CE4"/>
    <w:rsid w:val="00606DCB"/>
    <w:rsid w:val="0060702D"/>
    <w:rsid w:val="0060731E"/>
    <w:rsid w:val="006074B0"/>
    <w:rsid w:val="006103D8"/>
    <w:rsid w:val="006103FC"/>
    <w:rsid w:val="006104AA"/>
    <w:rsid w:val="0061061D"/>
    <w:rsid w:val="00610810"/>
    <w:rsid w:val="00610817"/>
    <w:rsid w:val="00610A27"/>
    <w:rsid w:val="00610B97"/>
    <w:rsid w:val="00610BA1"/>
    <w:rsid w:val="00610C8E"/>
    <w:rsid w:val="00611BEF"/>
    <w:rsid w:val="006120DB"/>
    <w:rsid w:val="006121AD"/>
    <w:rsid w:val="0061265E"/>
    <w:rsid w:val="0061303C"/>
    <w:rsid w:val="00613165"/>
    <w:rsid w:val="0061350D"/>
    <w:rsid w:val="00613628"/>
    <w:rsid w:val="00613BAE"/>
    <w:rsid w:val="00613F49"/>
    <w:rsid w:val="00614171"/>
    <w:rsid w:val="00615879"/>
    <w:rsid w:val="00615BB5"/>
    <w:rsid w:val="00615C46"/>
    <w:rsid w:val="00615DB8"/>
    <w:rsid w:val="00616B3E"/>
    <w:rsid w:val="00616C78"/>
    <w:rsid w:val="0062005C"/>
    <w:rsid w:val="0062030F"/>
    <w:rsid w:val="00620630"/>
    <w:rsid w:val="00620C58"/>
    <w:rsid w:val="00621040"/>
    <w:rsid w:val="006211F8"/>
    <w:rsid w:val="00621BB9"/>
    <w:rsid w:val="00621BC7"/>
    <w:rsid w:val="00621DBB"/>
    <w:rsid w:val="006221B1"/>
    <w:rsid w:val="006221BA"/>
    <w:rsid w:val="00622C36"/>
    <w:rsid w:val="0062351A"/>
    <w:rsid w:val="00623837"/>
    <w:rsid w:val="006239FD"/>
    <w:rsid w:val="00623AED"/>
    <w:rsid w:val="00623D34"/>
    <w:rsid w:val="00623D8A"/>
    <w:rsid w:val="00623EA9"/>
    <w:rsid w:val="00624145"/>
    <w:rsid w:val="006244B2"/>
    <w:rsid w:val="0062464C"/>
    <w:rsid w:val="00624783"/>
    <w:rsid w:val="00624C70"/>
    <w:rsid w:val="00625D18"/>
    <w:rsid w:val="00625E0E"/>
    <w:rsid w:val="00626370"/>
    <w:rsid w:val="0062776D"/>
    <w:rsid w:val="00627A89"/>
    <w:rsid w:val="00627F27"/>
    <w:rsid w:val="00627F6F"/>
    <w:rsid w:val="0063005D"/>
    <w:rsid w:val="0063007F"/>
    <w:rsid w:val="006301DE"/>
    <w:rsid w:val="00630456"/>
    <w:rsid w:val="006304DA"/>
    <w:rsid w:val="006311C0"/>
    <w:rsid w:val="00631791"/>
    <w:rsid w:val="00632386"/>
    <w:rsid w:val="0063244E"/>
    <w:rsid w:val="00633513"/>
    <w:rsid w:val="00633AB9"/>
    <w:rsid w:val="00633D84"/>
    <w:rsid w:val="00633F8A"/>
    <w:rsid w:val="006344E6"/>
    <w:rsid w:val="00634841"/>
    <w:rsid w:val="00634E9C"/>
    <w:rsid w:val="00635044"/>
    <w:rsid w:val="00635370"/>
    <w:rsid w:val="006354E7"/>
    <w:rsid w:val="00635641"/>
    <w:rsid w:val="00636426"/>
    <w:rsid w:val="006372C5"/>
    <w:rsid w:val="0063744D"/>
    <w:rsid w:val="00637468"/>
    <w:rsid w:val="00637958"/>
    <w:rsid w:val="00637A07"/>
    <w:rsid w:val="00637E95"/>
    <w:rsid w:val="006417C9"/>
    <w:rsid w:val="00641EAC"/>
    <w:rsid w:val="006423FF"/>
    <w:rsid w:val="00642AA3"/>
    <w:rsid w:val="006432C2"/>
    <w:rsid w:val="006432DD"/>
    <w:rsid w:val="00643595"/>
    <w:rsid w:val="00643AA7"/>
    <w:rsid w:val="00643DA2"/>
    <w:rsid w:val="00643E2A"/>
    <w:rsid w:val="00644171"/>
    <w:rsid w:val="006449DC"/>
    <w:rsid w:val="00644D0C"/>
    <w:rsid w:val="006453DB"/>
    <w:rsid w:val="00645C0F"/>
    <w:rsid w:val="0064635B"/>
    <w:rsid w:val="006469C6"/>
    <w:rsid w:val="00646B77"/>
    <w:rsid w:val="00646DAA"/>
    <w:rsid w:val="006477F0"/>
    <w:rsid w:val="0065036D"/>
    <w:rsid w:val="00650ECD"/>
    <w:rsid w:val="006514D1"/>
    <w:rsid w:val="006516BA"/>
    <w:rsid w:val="006520A5"/>
    <w:rsid w:val="00652A9A"/>
    <w:rsid w:val="00652D65"/>
    <w:rsid w:val="00653125"/>
    <w:rsid w:val="006536B8"/>
    <w:rsid w:val="00653FA6"/>
    <w:rsid w:val="0065530A"/>
    <w:rsid w:val="006558CC"/>
    <w:rsid w:val="0065605A"/>
    <w:rsid w:val="00656214"/>
    <w:rsid w:val="00656596"/>
    <w:rsid w:val="006567DE"/>
    <w:rsid w:val="00657035"/>
    <w:rsid w:val="00660AE0"/>
    <w:rsid w:val="006613A6"/>
    <w:rsid w:val="0066147A"/>
    <w:rsid w:val="006616AF"/>
    <w:rsid w:val="00662187"/>
    <w:rsid w:val="006628B4"/>
    <w:rsid w:val="00662F9E"/>
    <w:rsid w:val="00663201"/>
    <w:rsid w:val="006633CD"/>
    <w:rsid w:val="00663610"/>
    <w:rsid w:val="006638A2"/>
    <w:rsid w:val="00664087"/>
    <w:rsid w:val="0066429B"/>
    <w:rsid w:val="0066460D"/>
    <w:rsid w:val="00664B1C"/>
    <w:rsid w:val="0066535D"/>
    <w:rsid w:val="006654E7"/>
    <w:rsid w:val="0066570D"/>
    <w:rsid w:val="006657F8"/>
    <w:rsid w:val="0066583E"/>
    <w:rsid w:val="006663B9"/>
    <w:rsid w:val="0066661D"/>
    <w:rsid w:val="0066666D"/>
    <w:rsid w:val="006668F0"/>
    <w:rsid w:val="00666A01"/>
    <w:rsid w:val="00667085"/>
    <w:rsid w:val="0066735F"/>
    <w:rsid w:val="006675C0"/>
    <w:rsid w:val="00667747"/>
    <w:rsid w:val="00667CDA"/>
    <w:rsid w:val="00667F0B"/>
    <w:rsid w:val="0067011E"/>
    <w:rsid w:val="00670244"/>
    <w:rsid w:val="006707B5"/>
    <w:rsid w:val="0067097B"/>
    <w:rsid w:val="00670B06"/>
    <w:rsid w:val="00670E91"/>
    <w:rsid w:val="00670F7B"/>
    <w:rsid w:val="006714B5"/>
    <w:rsid w:val="0067151E"/>
    <w:rsid w:val="00671693"/>
    <w:rsid w:val="00671B07"/>
    <w:rsid w:val="00671C6D"/>
    <w:rsid w:val="00671D0C"/>
    <w:rsid w:val="0067305E"/>
    <w:rsid w:val="006733CE"/>
    <w:rsid w:val="00673507"/>
    <w:rsid w:val="006744B1"/>
    <w:rsid w:val="00674DDE"/>
    <w:rsid w:val="00674F98"/>
    <w:rsid w:val="0067503F"/>
    <w:rsid w:val="006755EF"/>
    <w:rsid w:val="006757C5"/>
    <w:rsid w:val="00675F71"/>
    <w:rsid w:val="006764D3"/>
    <w:rsid w:val="0067669F"/>
    <w:rsid w:val="006769A2"/>
    <w:rsid w:val="00676B91"/>
    <w:rsid w:val="00676C7B"/>
    <w:rsid w:val="006770D2"/>
    <w:rsid w:val="006774B5"/>
    <w:rsid w:val="00677752"/>
    <w:rsid w:val="0067781C"/>
    <w:rsid w:val="00677AF7"/>
    <w:rsid w:val="00677C74"/>
    <w:rsid w:val="00680861"/>
    <w:rsid w:val="00681202"/>
    <w:rsid w:val="00681A7A"/>
    <w:rsid w:val="00681D1D"/>
    <w:rsid w:val="00681FA7"/>
    <w:rsid w:val="00682AA0"/>
    <w:rsid w:val="00682B35"/>
    <w:rsid w:val="00682DD5"/>
    <w:rsid w:val="00683248"/>
    <w:rsid w:val="00683B1D"/>
    <w:rsid w:val="00683F66"/>
    <w:rsid w:val="00684250"/>
    <w:rsid w:val="00684867"/>
    <w:rsid w:val="00684FDD"/>
    <w:rsid w:val="00685511"/>
    <w:rsid w:val="00685771"/>
    <w:rsid w:val="00685886"/>
    <w:rsid w:val="00685D17"/>
    <w:rsid w:val="00685FE7"/>
    <w:rsid w:val="0068631B"/>
    <w:rsid w:val="006863CE"/>
    <w:rsid w:val="0068665E"/>
    <w:rsid w:val="00686E27"/>
    <w:rsid w:val="00687414"/>
    <w:rsid w:val="00687503"/>
    <w:rsid w:val="006875A0"/>
    <w:rsid w:val="00687626"/>
    <w:rsid w:val="00687AB5"/>
    <w:rsid w:val="00687F3C"/>
    <w:rsid w:val="00690952"/>
    <w:rsid w:val="0069095D"/>
    <w:rsid w:val="00690EA8"/>
    <w:rsid w:val="00691031"/>
    <w:rsid w:val="0069103A"/>
    <w:rsid w:val="00691C60"/>
    <w:rsid w:val="006922B4"/>
    <w:rsid w:val="006922FD"/>
    <w:rsid w:val="006923BD"/>
    <w:rsid w:val="00692464"/>
    <w:rsid w:val="006924E2"/>
    <w:rsid w:val="00692582"/>
    <w:rsid w:val="00692B64"/>
    <w:rsid w:val="00692E1D"/>
    <w:rsid w:val="0069324A"/>
    <w:rsid w:val="00693544"/>
    <w:rsid w:val="006939AA"/>
    <w:rsid w:val="00693B15"/>
    <w:rsid w:val="0069486F"/>
    <w:rsid w:val="006948BF"/>
    <w:rsid w:val="00694E50"/>
    <w:rsid w:val="00695BF2"/>
    <w:rsid w:val="00695C40"/>
    <w:rsid w:val="006969FF"/>
    <w:rsid w:val="00696FDC"/>
    <w:rsid w:val="00697875"/>
    <w:rsid w:val="00697A69"/>
    <w:rsid w:val="00697A89"/>
    <w:rsid w:val="00697B73"/>
    <w:rsid w:val="00697E83"/>
    <w:rsid w:val="00697FE9"/>
    <w:rsid w:val="006A0260"/>
    <w:rsid w:val="006A0B2F"/>
    <w:rsid w:val="006A1412"/>
    <w:rsid w:val="006A1915"/>
    <w:rsid w:val="006A2153"/>
    <w:rsid w:val="006A232F"/>
    <w:rsid w:val="006A26AA"/>
    <w:rsid w:val="006A2F5B"/>
    <w:rsid w:val="006A31F3"/>
    <w:rsid w:val="006A339A"/>
    <w:rsid w:val="006A3A31"/>
    <w:rsid w:val="006A408F"/>
    <w:rsid w:val="006A4444"/>
    <w:rsid w:val="006A46BC"/>
    <w:rsid w:val="006A47DE"/>
    <w:rsid w:val="006A4E18"/>
    <w:rsid w:val="006A56AB"/>
    <w:rsid w:val="006A5AC3"/>
    <w:rsid w:val="006A5FD5"/>
    <w:rsid w:val="006A60B2"/>
    <w:rsid w:val="006A667A"/>
    <w:rsid w:val="006A6A56"/>
    <w:rsid w:val="006A6F88"/>
    <w:rsid w:val="006A7569"/>
    <w:rsid w:val="006A75C1"/>
    <w:rsid w:val="006A7B22"/>
    <w:rsid w:val="006B0455"/>
    <w:rsid w:val="006B0C40"/>
    <w:rsid w:val="006B0E8B"/>
    <w:rsid w:val="006B0F4A"/>
    <w:rsid w:val="006B1258"/>
    <w:rsid w:val="006B16BA"/>
    <w:rsid w:val="006B179F"/>
    <w:rsid w:val="006B196F"/>
    <w:rsid w:val="006B19E6"/>
    <w:rsid w:val="006B2501"/>
    <w:rsid w:val="006B3546"/>
    <w:rsid w:val="006B364F"/>
    <w:rsid w:val="006B3B88"/>
    <w:rsid w:val="006B3D7A"/>
    <w:rsid w:val="006B4483"/>
    <w:rsid w:val="006B483D"/>
    <w:rsid w:val="006B492E"/>
    <w:rsid w:val="006B54FC"/>
    <w:rsid w:val="006B565B"/>
    <w:rsid w:val="006B5E6C"/>
    <w:rsid w:val="006C0888"/>
    <w:rsid w:val="006C1113"/>
    <w:rsid w:val="006C131B"/>
    <w:rsid w:val="006C1858"/>
    <w:rsid w:val="006C1EAC"/>
    <w:rsid w:val="006C276F"/>
    <w:rsid w:val="006C3193"/>
    <w:rsid w:val="006C32CF"/>
    <w:rsid w:val="006C35C2"/>
    <w:rsid w:val="006C371C"/>
    <w:rsid w:val="006C43AF"/>
    <w:rsid w:val="006C4813"/>
    <w:rsid w:val="006C50D3"/>
    <w:rsid w:val="006C5BE1"/>
    <w:rsid w:val="006C61E3"/>
    <w:rsid w:val="006C6DC8"/>
    <w:rsid w:val="006C6E07"/>
    <w:rsid w:val="006C7465"/>
    <w:rsid w:val="006C772E"/>
    <w:rsid w:val="006C7CFB"/>
    <w:rsid w:val="006D022B"/>
    <w:rsid w:val="006D0494"/>
    <w:rsid w:val="006D0FD1"/>
    <w:rsid w:val="006D108B"/>
    <w:rsid w:val="006D14D6"/>
    <w:rsid w:val="006D15E4"/>
    <w:rsid w:val="006D1756"/>
    <w:rsid w:val="006D1BA2"/>
    <w:rsid w:val="006D2844"/>
    <w:rsid w:val="006D3111"/>
    <w:rsid w:val="006D3197"/>
    <w:rsid w:val="006D35BC"/>
    <w:rsid w:val="006D373C"/>
    <w:rsid w:val="006D3E32"/>
    <w:rsid w:val="006D4152"/>
    <w:rsid w:val="006D43B5"/>
    <w:rsid w:val="006D47AF"/>
    <w:rsid w:val="006D5802"/>
    <w:rsid w:val="006D5C3D"/>
    <w:rsid w:val="006D616F"/>
    <w:rsid w:val="006D638B"/>
    <w:rsid w:val="006D6555"/>
    <w:rsid w:val="006D698F"/>
    <w:rsid w:val="006D6DA3"/>
    <w:rsid w:val="006D6EEC"/>
    <w:rsid w:val="006D7402"/>
    <w:rsid w:val="006D748B"/>
    <w:rsid w:val="006E13F9"/>
    <w:rsid w:val="006E1D36"/>
    <w:rsid w:val="006E1F7E"/>
    <w:rsid w:val="006E1FFB"/>
    <w:rsid w:val="006E2110"/>
    <w:rsid w:val="006E2690"/>
    <w:rsid w:val="006E2CB2"/>
    <w:rsid w:val="006E3031"/>
    <w:rsid w:val="006E31BD"/>
    <w:rsid w:val="006E357C"/>
    <w:rsid w:val="006E418D"/>
    <w:rsid w:val="006E474F"/>
    <w:rsid w:val="006E482D"/>
    <w:rsid w:val="006E4A08"/>
    <w:rsid w:val="006E527C"/>
    <w:rsid w:val="006E6193"/>
    <w:rsid w:val="006E62B1"/>
    <w:rsid w:val="006E65E2"/>
    <w:rsid w:val="006E69B0"/>
    <w:rsid w:val="006E6EDF"/>
    <w:rsid w:val="006E6FB0"/>
    <w:rsid w:val="006F0119"/>
    <w:rsid w:val="006F0230"/>
    <w:rsid w:val="006F0422"/>
    <w:rsid w:val="006F0436"/>
    <w:rsid w:val="006F0A4F"/>
    <w:rsid w:val="006F0F50"/>
    <w:rsid w:val="006F192F"/>
    <w:rsid w:val="006F2422"/>
    <w:rsid w:val="006F2738"/>
    <w:rsid w:val="006F29F0"/>
    <w:rsid w:val="006F2AC2"/>
    <w:rsid w:val="006F2ADF"/>
    <w:rsid w:val="006F3005"/>
    <w:rsid w:val="006F31A9"/>
    <w:rsid w:val="006F4539"/>
    <w:rsid w:val="006F46D4"/>
    <w:rsid w:val="006F4A27"/>
    <w:rsid w:val="006F5F00"/>
    <w:rsid w:val="006F628B"/>
    <w:rsid w:val="006F65B9"/>
    <w:rsid w:val="006F6D58"/>
    <w:rsid w:val="006F713B"/>
    <w:rsid w:val="006F714A"/>
    <w:rsid w:val="006F76F3"/>
    <w:rsid w:val="006F795C"/>
    <w:rsid w:val="006F79F3"/>
    <w:rsid w:val="006F7D79"/>
    <w:rsid w:val="007003C1"/>
    <w:rsid w:val="007003C2"/>
    <w:rsid w:val="00700401"/>
    <w:rsid w:val="00700DCD"/>
    <w:rsid w:val="00700DD9"/>
    <w:rsid w:val="0070136E"/>
    <w:rsid w:val="00701793"/>
    <w:rsid w:val="00702C5A"/>
    <w:rsid w:val="00702EDA"/>
    <w:rsid w:val="00702FA9"/>
    <w:rsid w:val="007031BB"/>
    <w:rsid w:val="007031C3"/>
    <w:rsid w:val="007031F2"/>
    <w:rsid w:val="0070356A"/>
    <w:rsid w:val="0070412B"/>
    <w:rsid w:val="00704977"/>
    <w:rsid w:val="00704A39"/>
    <w:rsid w:val="00704BC5"/>
    <w:rsid w:val="00704F6D"/>
    <w:rsid w:val="00705639"/>
    <w:rsid w:val="007057B1"/>
    <w:rsid w:val="0070589A"/>
    <w:rsid w:val="0070613F"/>
    <w:rsid w:val="00706812"/>
    <w:rsid w:val="00706916"/>
    <w:rsid w:val="00706CA3"/>
    <w:rsid w:val="00710A4C"/>
    <w:rsid w:val="00710B78"/>
    <w:rsid w:val="00710ECD"/>
    <w:rsid w:val="00711311"/>
    <w:rsid w:val="0071139A"/>
    <w:rsid w:val="007116D4"/>
    <w:rsid w:val="00711E58"/>
    <w:rsid w:val="00712251"/>
    <w:rsid w:val="007124CD"/>
    <w:rsid w:val="007128A9"/>
    <w:rsid w:val="007130F2"/>
    <w:rsid w:val="00713217"/>
    <w:rsid w:val="0071371A"/>
    <w:rsid w:val="007139EB"/>
    <w:rsid w:val="00714490"/>
    <w:rsid w:val="007149A4"/>
    <w:rsid w:val="00714D05"/>
    <w:rsid w:val="00714E50"/>
    <w:rsid w:val="00715373"/>
    <w:rsid w:val="00715469"/>
    <w:rsid w:val="00715694"/>
    <w:rsid w:val="00715E6F"/>
    <w:rsid w:val="0071647E"/>
    <w:rsid w:val="00716836"/>
    <w:rsid w:val="007169A0"/>
    <w:rsid w:val="00716CFF"/>
    <w:rsid w:val="00717120"/>
    <w:rsid w:val="0071739C"/>
    <w:rsid w:val="00717784"/>
    <w:rsid w:val="00717901"/>
    <w:rsid w:val="00717BAC"/>
    <w:rsid w:val="00720048"/>
    <w:rsid w:val="0072019C"/>
    <w:rsid w:val="007202A7"/>
    <w:rsid w:val="007204AE"/>
    <w:rsid w:val="00720DFA"/>
    <w:rsid w:val="00721056"/>
    <w:rsid w:val="00721C11"/>
    <w:rsid w:val="007224BA"/>
    <w:rsid w:val="007225EB"/>
    <w:rsid w:val="007225FD"/>
    <w:rsid w:val="00722B8B"/>
    <w:rsid w:val="00722F43"/>
    <w:rsid w:val="0072335B"/>
    <w:rsid w:val="00723424"/>
    <w:rsid w:val="00723A6E"/>
    <w:rsid w:val="00723B37"/>
    <w:rsid w:val="00723DD8"/>
    <w:rsid w:val="00723FFF"/>
    <w:rsid w:val="0072407C"/>
    <w:rsid w:val="00724433"/>
    <w:rsid w:val="00724593"/>
    <w:rsid w:val="00724785"/>
    <w:rsid w:val="00724B91"/>
    <w:rsid w:val="00724C18"/>
    <w:rsid w:val="0072538C"/>
    <w:rsid w:val="0072547E"/>
    <w:rsid w:val="0072607A"/>
    <w:rsid w:val="007267FC"/>
    <w:rsid w:val="00726BA2"/>
    <w:rsid w:val="00726BAB"/>
    <w:rsid w:val="00726CC2"/>
    <w:rsid w:val="00726D73"/>
    <w:rsid w:val="0072798A"/>
    <w:rsid w:val="00727F43"/>
    <w:rsid w:val="007303BF"/>
    <w:rsid w:val="00730BE8"/>
    <w:rsid w:val="0073106B"/>
    <w:rsid w:val="0073109F"/>
    <w:rsid w:val="00731544"/>
    <w:rsid w:val="00731A27"/>
    <w:rsid w:val="00731AAF"/>
    <w:rsid w:val="00732058"/>
    <w:rsid w:val="0073288D"/>
    <w:rsid w:val="007330E6"/>
    <w:rsid w:val="0073362F"/>
    <w:rsid w:val="00733C5E"/>
    <w:rsid w:val="00733C67"/>
    <w:rsid w:val="00733D1C"/>
    <w:rsid w:val="00734037"/>
    <w:rsid w:val="00734042"/>
    <w:rsid w:val="00734046"/>
    <w:rsid w:val="007340EA"/>
    <w:rsid w:val="00734B1D"/>
    <w:rsid w:val="00734C6C"/>
    <w:rsid w:val="00734E4D"/>
    <w:rsid w:val="007353CB"/>
    <w:rsid w:val="00735BA7"/>
    <w:rsid w:val="00736032"/>
    <w:rsid w:val="007367A7"/>
    <w:rsid w:val="00736801"/>
    <w:rsid w:val="007368AC"/>
    <w:rsid w:val="0073769A"/>
    <w:rsid w:val="00737CAA"/>
    <w:rsid w:val="00737CC6"/>
    <w:rsid w:val="00737D09"/>
    <w:rsid w:val="0074065A"/>
    <w:rsid w:val="007408E6"/>
    <w:rsid w:val="00740AB2"/>
    <w:rsid w:val="00740ADD"/>
    <w:rsid w:val="00740E41"/>
    <w:rsid w:val="007412AE"/>
    <w:rsid w:val="007413C7"/>
    <w:rsid w:val="007417CD"/>
    <w:rsid w:val="0074184D"/>
    <w:rsid w:val="0074192E"/>
    <w:rsid w:val="00742832"/>
    <w:rsid w:val="00742D73"/>
    <w:rsid w:val="00743033"/>
    <w:rsid w:val="00743060"/>
    <w:rsid w:val="0074328C"/>
    <w:rsid w:val="0074487A"/>
    <w:rsid w:val="00744FE3"/>
    <w:rsid w:val="007455F4"/>
    <w:rsid w:val="00745D04"/>
    <w:rsid w:val="007467FA"/>
    <w:rsid w:val="00746FC9"/>
    <w:rsid w:val="00747148"/>
    <w:rsid w:val="00747A9C"/>
    <w:rsid w:val="00747ADC"/>
    <w:rsid w:val="00750D15"/>
    <w:rsid w:val="00751177"/>
    <w:rsid w:val="00751450"/>
    <w:rsid w:val="00751A8B"/>
    <w:rsid w:val="00751CB7"/>
    <w:rsid w:val="007521C6"/>
    <w:rsid w:val="0075232C"/>
    <w:rsid w:val="00752684"/>
    <w:rsid w:val="00753058"/>
    <w:rsid w:val="0075318B"/>
    <w:rsid w:val="00753A0A"/>
    <w:rsid w:val="00753BEA"/>
    <w:rsid w:val="00754081"/>
    <w:rsid w:val="007544C6"/>
    <w:rsid w:val="0075464B"/>
    <w:rsid w:val="00754D14"/>
    <w:rsid w:val="007552D3"/>
    <w:rsid w:val="00755C64"/>
    <w:rsid w:val="00755D45"/>
    <w:rsid w:val="0075611F"/>
    <w:rsid w:val="007561F8"/>
    <w:rsid w:val="00756299"/>
    <w:rsid w:val="00756549"/>
    <w:rsid w:val="0075681F"/>
    <w:rsid w:val="00756962"/>
    <w:rsid w:val="00756F64"/>
    <w:rsid w:val="00757752"/>
    <w:rsid w:val="00757D32"/>
    <w:rsid w:val="00757D6D"/>
    <w:rsid w:val="00757EE0"/>
    <w:rsid w:val="00760091"/>
    <w:rsid w:val="00761339"/>
    <w:rsid w:val="00761784"/>
    <w:rsid w:val="00761AD6"/>
    <w:rsid w:val="007620D7"/>
    <w:rsid w:val="00762245"/>
    <w:rsid w:val="00762458"/>
    <w:rsid w:val="007626C8"/>
    <w:rsid w:val="00762A63"/>
    <w:rsid w:val="007632F4"/>
    <w:rsid w:val="007635AB"/>
    <w:rsid w:val="00763DF7"/>
    <w:rsid w:val="00764028"/>
    <w:rsid w:val="007643D4"/>
    <w:rsid w:val="007653A4"/>
    <w:rsid w:val="0076584C"/>
    <w:rsid w:val="0076703C"/>
    <w:rsid w:val="0076743B"/>
    <w:rsid w:val="00767461"/>
    <w:rsid w:val="00767A8B"/>
    <w:rsid w:val="00767BF0"/>
    <w:rsid w:val="00770388"/>
    <w:rsid w:val="00770542"/>
    <w:rsid w:val="0077084D"/>
    <w:rsid w:val="00770C67"/>
    <w:rsid w:val="00771D0C"/>
    <w:rsid w:val="00771E6C"/>
    <w:rsid w:val="00772194"/>
    <w:rsid w:val="007723CB"/>
    <w:rsid w:val="007729D2"/>
    <w:rsid w:val="007733CF"/>
    <w:rsid w:val="007735D1"/>
    <w:rsid w:val="00773AB4"/>
    <w:rsid w:val="00773B2E"/>
    <w:rsid w:val="00775206"/>
    <w:rsid w:val="00775585"/>
    <w:rsid w:val="00775770"/>
    <w:rsid w:val="00775990"/>
    <w:rsid w:val="00775B0C"/>
    <w:rsid w:val="0077673E"/>
    <w:rsid w:val="007767EF"/>
    <w:rsid w:val="00776E06"/>
    <w:rsid w:val="0077755B"/>
    <w:rsid w:val="0077773F"/>
    <w:rsid w:val="00780845"/>
    <w:rsid w:val="00780890"/>
    <w:rsid w:val="007813E3"/>
    <w:rsid w:val="007815FD"/>
    <w:rsid w:val="00781C65"/>
    <w:rsid w:val="0078264C"/>
    <w:rsid w:val="00782702"/>
    <w:rsid w:val="00782708"/>
    <w:rsid w:val="00782B19"/>
    <w:rsid w:val="007830EF"/>
    <w:rsid w:val="00783135"/>
    <w:rsid w:val="0078360C"/>
    <w:rsid w:val="00783CF0"/>
    <w:rsid w:val="00784063"/>
    <w:rsid w:val="00784BD3"/>
    <w:rsid w:val="0078500E"/>
    <w:rsid w:val="00785B45"/>
    <w:rsid w:val="007865B3"/>
    <w:rsid w:val="007869C7"/>
    <w:rsid w:val="00786FF2"/>
    <w:rsid w:val="00787481"/>
    <w:rsid w:val="0078769D"/>
    <w:rsid w:val="0078780A"/>
    <w:rsid w:val="00787DB8"/>
    <w:rsid w:val="00790016"/>
    <w:rsid w:val="007903E7"/>
    <w:rsid w:val="00790B74"/>
    <w:rsid w:val="00790BF3"/>
    <w:rsid w:val="00790F5E"/>
    <w:rsid w:val="00790F7E"/>
    <w:rsid w:val="0079124D"/>
    <w:rsid w:val="00791888"/>
    <w:rsid w:val="00791D8C"/>
    <w:rsid w:val="007920CF"/>
    <w:rsid w:val="0079218D"/>
    <w:rsid w:val="007921F1"/>
    <w:rsid w:val="00792748"/>
    <w:rsid w:val="00793F0F"/>
    <w:rsid w:val="007944AD"/>
    <w:rsid w:val="0079457F"/>
    <w:rsid w:val="007945CE"/>
    <w:rsid w:val="00794678"/>
    <w:rsid w:val="00794720"/>
    <w:rsid w:val="007953CF"/>
    <w:rsid w:val="00795B2B"/>
    <w:rsid w:val="00795EAB"/>
    <w:rsid w:val="00795FE8"/>
    <w:rsid w:val="0079604B"/>
    <w:rsid w:val="00796182"/>
    <w:rsid w:val="007969F4"/>
    <w:rsid w:val="00796D41"/>
    <w:rsid w:val="00796DC2"/>
    <w:rsid w:val="00796F7F"/>
    <w:rsid w:val="007971A4"/>
    <w:rsid w:val="00797915"/>
    <w:rsid w:val="007A014A"/>
    <w:rsid w:val="007A01B8"/>
    <w:rsid w:val="007A046C"/>
    <w:rsid w:val="007A07EF"/>
    <w:rsid w:val="007A157E"/>
    <w:rsid w:val="007A1589"/>
    <w:rsid w:val="007A19A3"/>
    <w:rsid w:val="007A206F"/>
    <w:rsid w:val="007A2286"/>
    <w:rsid w:val="007A250E"/>
    <w:rsid w:val="007A262E"/>
    <w:rsid w:val="007A2C03"/>
    <w:rsid w:val="007A2E75"/>
    <w:rsid w:val="007A31D8"/>
    <w:rsid w:val="007A323A"/>
    <w:rsid w:val="007A37AD"/>
    <w:rsid w:val="007A37EC"/>
    <w:rsid w:val="007A3804"/>
    <w:rsid w:val="007A39E8"/>
    <w:rsid w:val="007A3C3E"/>
    <w:rsid w:val="007A42C1"/>
    <w:rsid w:val="007A4540"/>
    <w:rsid w:val="007A48FC"/>
    <w:rsid w:val="007A4C09"/>
    <w:rsid w:val="007A580D"/>
    <w:rsid w:val="007A5E1D"/>
    <w:rsid w:val="007A6081"/>
    <w:rsid w:val="007A68EA"/>
    <w:rsid w:val="007A6C03"/>
    <w:rsid w:val="007A70DB"/>
    <w:rsid w:val="007A7479"/>
    <w:rsid w:val="007B024F"/>
    <w:rsid w:val="007B0693"/>
    <w:rsid w:val="007B09D0"/>
    <w:rsid w:val="007B12D7"/>
    <w:rsid w:val="007B13C0"/>
    <w:rsid w:val="007B13E6"/>
    <w:rsid w:val="007B1967"/>
    <w:rsid w:val="007B1D49"/>
    <w:rsid w:val="007B1FA3"/>
    <w:rsid w:val="007B23F5"/>
    <w:rsid w:val="007B2464"/>
    <w:rsid w:val="007B2F24"/>
    <w:rsid w:val="007B3CED"/>
    <w:rsid w:val="007B3FE6"/>
    <w:rsid w:val="007B4030"/>
    <w:rsid w:val="007B48E0"/>
    <w:rsid w:val="007B4B7D"/>
    <w:rsid w:val="007B50FB"/>
    <w:rsid w:val="007B5667"/>
    <w:rsid w:val="007B5913"/>
    <w:rsid w:val="007B5F76"/>
    <w:rsid w:val="007B611F"/>
    <w:rsid w:val="007B6144"/>
    <w:rsid w:val="007B6687"/>
    <w:rsid w:val="007B67D6"/>
    <w:rsid w:val="007B6A01"/>
    <w:rsid w:val="007B6A05"/>
    <w:rsid w:val="007B7A63"/>
    <w:rsid w:val="007B7AD6"/>
    <w:rsid w:val="007B7BB4"/>
    <w:rsid w:val="007B7E56"/>
    <w:rsid w:val="007B7F9E"/>
    <w:rsid w:val="007C0135"/>
    <w:rsid w:val="007C0748"/>
    <w:rsid w:val="007C0D9F"/>
    <w:rsid w:val="007C0EC3"/>
    <w:rsid w:val="007C1825"/>
    <w:rsid w:val="007C19A8"/>
    <w:rsid w:val="007C19FA"/>
    <w:rsid w:val="007C1D2B"/>
    <w:rsid w:val="007C1EFA"/>
    <w:rsid w:val="007C2623"/>
    <w:rsid w:val="007C26F0"/>
    <w:rsid w:val="007C2AAF"/>
    <w:rsid w:val="007C2DC8"/>
    <w:rsid w:val="007C3C2A"/>
    <w:rsid w:val="007C3CE2"/>
    <w:rsid w:val="007C43CA"/>
    <w:rsid w:val="007C46D7"/>
    <w:rsid w:val="007C47CE"/>
    <w:rsid w:val="007C4D0F"/>
    <w:rsid w:val="007C51C6"/>
    <w:rsid w:val="007C5836"/>
    <w:rsid w:val="007C5F9C"/>
    <w:rsid w:val="007C6362"/>
    <w:rsid w:val="007C6408"/>
    <w:rsid w:val="007C696C"/>
    <w:rsid w:val="007C7527"/>
    <w:rsid w:val="007C7E9A"/>
    <w:rsid w:val="007D08F8"/>
    <w:rsid w:val="007D0A99"/>
    <w:rsid w:val="007D0E75"/>
    <w:rsid w:val="007D1B11"/>
    <w:rsid w:val="007D236A"/>
    <w:rsid w:val="007D2C91"/>
    <w:rsid w:val="007D30BE"/>
    <w:rsid w:val="007D3C9C"/>
    <w:rsid w:val="007D3E01"/>
    <w:rsid w:val="007D4191"/>
    <w:rsid w:val="007D477C"/>
    <w:rsid w:val="007D5596"/>
    <w:rsid w:val="007D5717"/>
    <w:rsid w:val="007D5C6E"/>
    <w:rsid w:val="007D5D6B"/>
    <w:rsid w:val="007D62A1"/>
    <w:rsid w:val="007D63E5"/>
    <w:rsid w:val="007D6606"/>
    <w:rsid w:val="007D6868"/>
    <w:rsid w:val="007D6FD7"/>
    <w:rsid w:val="007D7122"/>
    <w:rsid w:val="007D7172"/>
    <w:rsid w:val="007D7633"/>
    <w:rsid w:val="007D76CA"/>
    <w:rsid w:val="007E058C"/>
    <w:rsid w:val="007E09A3"/>
    <w:rsid w:val="007E0A55"/>
    <w:rsid w:val="007E0D19"/>
    <w:rsid w:val="007E0F40"/>
    <w:rsid w:val="007E1020"/>
    <w:rsid w:val="007E1A0A"/>
    <w:rsid w:val="007E1A62"/>
    <w:rsid w:val="007E1D9E"/>
    <w:rsid w:val="007E2034"/>
    <w:rsid w:val="007E23E5"/>
    <w:rsid w:val="007E26A9"/>
    <w:rsid w:val="007E3362"/>
    <w:rsid w:val="007E3687"/>
    <w:rsid w:val="007E41E0"/>
    <w:rsid w:val="007E43C4"/>
    <w:rsid w:val="007E4587"/>
    <w:rsid w:val="007E48EF"/>
    <w:rsid w:val="007E52E0"/>
    <w:rsid w:val="007E56C8"/>
    <w:rsid w:val="007E576F"/>
    <w:rsid w:val="007E595A"/>
    <w:rsid w:val="007E6BD7"/>
    <w:rsid w:val="007E6D35"/>
    <w:rsid w:val="007E6F36"/>
    <w:rsid w:val="007E71F5"/>
    <w:rsid w:val="007E7996"/>
    <w:rsid w:val="007E7AE8"/>
    <w:rsid w:val="007E7CB1"/>
    <w:rsid w:val="007F0D62"/>
    <w:rsid w:val="007F1A9E"/>
    <w:rsid w:val="007F1D46"/>
    <w:rsid w:val="007F252D"/>
    <w:rsid w:val="007F2858"/>
    <w:rsid w:val="007F2BD3"/>
    <w:rsid w:val="007F2D83"/>
    <w:rsid w:val="007F2ED3"/>
    <w:rsid w:val="007F30A8"/>
    <w:rsid w:val="007F318E"/>
    <w:rsid w:val="007F3A62"/>
    <w:rsid w:val="007F3D69"/>
    <w:rsid w:val="007F4072"/>
    <w:rsid w:val="007F439B"/>
    <w:rsid w:val="007F4DB2"/>
    <w:rsid w:val="007F523B"/>
    <w:rsid w:val="007F5823"/>
    <w:rsid w:val="007F6253"/>
    <w:rsid w:val="007F63D4"/>
    <w:rsid w:val="007F7090"/>
    <w:rsid w:val="007F71D6"/>
    <w:rsid w:val="007F7517"/>
    <w:rsid w:val="008002E8"/>
    <w:rsid w:val="00800EF9"/>
    <w:rsid w:val="00800F9C"/>
    <w:rsid w:val="00801169"/>
    <w:rsid w:val="00801834"/>
    <w:rsid w:val="00801C94"/>
    <w:rsid w:val="00801D64"/>
    <w:rsid w:val="00801F24"/>
    <w:rsid w:val="00803073"/>
    <w:rsid w:val="00803878"/>
    <w:rsid w:val="00803A9D"/>
    <w:rsid w:val="00803BBA"/>
    <w:rsid w:val="00803C16"/>
    <w:rsid w:val="00804267"/>
    <w:rsid w:val="008047F9"/>
    <w:rsid w:val="00804858"/>
    <w:rsid w:val="00804911"/>
    <w:rsid w:val="00804A66"/>
    <w:rsid w:val="00804CFC"/>
    <w:rsid w:val="00804F0E"/>
    <w:rsid w:val="008050BF"/>
    <w:rsid w:val="008053CA"/>
    <w:rsid w:val="00805884"/>
    <w:rsid w:val="00805A88"/>
    <w:rsid w:val="00805D9D"/>
    <w:rsid w:val="00805F77"/>
    <w:rsid w:val="0080666D"/>
    <w:rsid w:val="00806950"/>
    <w:rsid w:val="00807B54"/>
    <w:rsid w:val="00807D66"/>
    <w:rsid w:val="00807E99"/>
    <w:rsid w:val="00810277"/>
    <w:rsid w:val="0081104D"/>
    <w:rsid w:val="008113FA"/>
    <w:rsid w:val="00812052"/>
    <w:rsid w:val="008125AC"/>
    <w:rsid w:val="0081297E"/>
    <w:rsid w:val="00812AF0"/>
    <w:rsid w:val="00813365"/>
    <w:rsid w:val="00813A02"/>
    <w:rsid w:val="00813A9A"/>
    <w:rsid w:val="00814E3B"/>
    <w:rsid w:val="00814EC3"/>
    <w:rsid w:val="00815113"/>
    <w:rsid w:val="008159C9"/>
    <w:rsid w:val="00816CE6"/>
    <w:rsid w:val="00817131"/>
    <w:rsid w:val="008172DE"/>
    <w:rsid w:val="008174D5"/>
    <w:rsid w:val="0081758F"/>
    <w:rsid w:val="0081765C"/>
    <w:rsid w:val="0081767E"/>
    <w:rsid w:val="008212EA"/>
    <w:rsid w:val="0082147A"/>
    <w:rsid w:val="0082192D"/>
    <w:rsid w:val="0082202E"/>
    <w:rsid w:val="00822230"/>
    <w:rsid w:val="00822D1B"/>
    <w:rsid w:val="00822D8A"/>
    <w:rsid w:val="00822DC7"/>
    <w:rsid w:val="00822FE4"/>
    <w:rsid w:val="008233DB"/>
    <w:rsid w:val="008234B5"/>
    <w:rsid w:val="00823808"/>
    <w:rsid w:val="00824B19"/>
    <w:rsid w:val="00824FCC"/>
    <w:rsid w:val="00825BFF"/>
    <w:rsid w:val="00825EEC"/>
    <w:rsid w:val="00826128"/>
    <w:rsid w:val="008262C8"/>
    <w:rsid w:val="008263B1"/>
    <w:rsid w:val="00826488"/>
    <w:rsid w:val="00827283"/>
    <w:rsid w:val="00827518"/>
    <w:rsid w:val="008275B6"/>
    <w:rsid w:val="0082773F"/>
    <w:rsid w:val="00830F54"/>
    <w:rsid w:val="00831092"/>
    <w:rsid w:val="0083137E"/>
    <w:rsid w:val="00831446"/>
    <w:rsid w:val="00831447"/>
    <w:rsid w:val="00831452"/>
    <w:rsid w:val="0083182E"/>
    <w:rsid w:val="00831E05"/>
    <w:rsid w:val="00832307"/>
    <w:rsid w:val="00832378"/>
    <w:rsid w:val="00832EB4"/>
    <w:rsid w:val="008338CC"/>
    <w:rsid w:val="00833AE0"/>
    <w:rsid w:val="00833EDE"/>
    <w:rsid w:val="008356E4"/>
    <w:rsid w:val="00835AE3"/>
    <w:rsid w:val="00835E06"/>
    <w:rsid w:val="00836445"/>
    <w:rsid w:val="00836782"/>
    <w:rsid w:val="00836784"/>
    <w:rsid w:val="008369E1"/>
    <w:rsid w:val="00836B4B"/>
    <w:rsid w:val="00836B6E"/>
    <w:rsid w:val="00836BD0"/>
    <w:rsid w:val="00837390"/>
    <w:rsid w:val="00837BB6"/>
    <w:rsid w:val="00837BDF"/>
    <w:rsid w:val="00840099"/>
    <w:rsid w:val="008401FE"/>
    <w:rsid w:val="0084095D"/>
    <w:rsid w:val="00841598"/>
    <w:rsid w:val="008416AC"/>
    <w:rsid w:val="00841E4C"/>
    <w:rsid w:val="00842217"/>
    <w:rsid w:val="008427EF"/>
    <w:rsid w:val="0084377E"/>
    <w:rsid w:val="008437BF"/>
    <w:rsid w:val="00843D3C"/>
    <w:rsid w:val="00843D8E"/>
    <w:rsid w:val="00843EC8"/>
    <w:rsid w:val="00844BE8"/>
    <w:rsid w:val="00844C9F"/>
    <w:rsid w:val="00844FD7"/>
    <w:rsid w:val="00845461"/>
    <w:rsid w:val="0084581F"/>
    <w:rsid w:val="00845EA9"/>
    <w:rsid w:val="00845EC8"/>
    <w:rsid w:val="00845ED2"/>
    <w:rsid w:val="008462B9"/>
    <w:rsid w:val="008463E2"/>
    <w:rsid w:val="0084647A"/>
    <w:rsid w:val="0084669C"/>
    <w:rsid w:val="0084714B"/>
    <w:rsid w:val="0084728A"/>
    <w:rsid w:val="00847292"/>
    <w:rsid w:val="00847306"/>
    <w:rsid w:val="008473C4"/>
    <w:rsid w:val="00847E23"/>
    <w:rsid w:val="008507DC"/>
    <w:rsid w:val="00850ADF"/>
    <w:rsid w:val="00851799"/>
    <w:rsid w:val="00851BA3"/>
    <w:rsid w:val="0085206F"/>
    <w:rsid w:val="00852968"/>
    <w:rsid w:val="00852A42"/>
    <w:rsid w:val="00852F6D"/>
    <w:rsid w:val="00853243"/>
    <w:rsid w:val="008540D8"/>
    <w:rsid w:val="00854359"/>
    <w:rsid w:val="008543BD"/>
    <w:rsid w:val="008552E0"/>
    <w:rsid w:val="00856206"/>
    <w:rsid w:val="008562AF"/>
    <w:rsid w:val="00856590"/>
    <w:rsid w:val="00856A9E"/>
    <w:rsid w:val="00857039"/>
    <w:rsid w:val="00857649"/>
    <w:rsid w:val="008579D5"/>
    <w:rsid w:val="00857CC3"/>
    <w:rsid w:val="00857D0E"/>
    <w:rsid w:val="00860058"/>
    <w:rsid w:val="0086021A"/>
    <w:rsid w:val="00860DC8"/>
    <w:rsid w:val="00861355"/>
    <w:rsid w:val="008619DA"/>
    <w:rsid w:val="00861D2F"/>
    <w:rsid w:val="0086201A"/>
    <w:rsid w:val="008627FB"/>
    <w:rsid w:val="0086326E"/>
    <w:rsid w:val="008632FC"/>
    <w:rsid w:val="00863E13"/>
    <w:rsid w:val="00863FEE"/>
    <w:rsid w:val="0086406F"/>
    <w:rsid w:val="0086441B"/>
    <w:rsid w:val="008645FB"/>
    <w:rsid w:val="00864D09"/>
    <w:rsid w:val="00864FAD"/>
    <w:rsid w:val="00864FF5"/>
    <w:rsid w:val="0086619C"/>
    <w:rsid w:val="00866371"/>
    <w:rsid w:val="008665F8"/>
    <w:rsid w:val="00866A0F"/>
    <w:rsid w:val="0086781B"/>
    <w:rsid w:val="008678CB"/>
    <w:rsid w:val="00867954"/>
    <w:rsid w:val="00867A87"/>
    <w:rsid w:val="00867AD5"/>
    <w:rsid w:val="00867CED"/>
    <w:rsid w:val="0087070D"/>
    <w:rsid w:val="008710AB"/>
    <w:rsid w:val="008715FF"/>
    <w:rsid w:val="00871A6D"/>
    <w:rsid w:val="008726E0"/>
    <w:rsid w:val="0087304D"/>
    <w:rsid w:val="008731C3"/>
    <w:rsid w:val="008731E2"/>
    <w:rsid w:val="008739CA"/>
    <w:rsid w:val="008740FA"/>
    <w:rsid w:val="008746D6"/>
    <w:rsid w:val="00874920"/>
    <w:rsid w:val="00874B95"/>
    <w:rsid w:val="00875420"/>
    <w:rsid w:val="00876741"/>
    <w:rsid w:val="00876C6E"/>
    <w:rsid w:val="00877251"/>
    <w:rsid w:val="00877458"/>
    <w:rsid w:val="00877894"/>
    <w:rsid w:val="008802BB"/>
    <w:rsid w:val="008808CE"/>
    <w:rsid w:val="008808EC"/>
    <w:rsid w:val="00880D6B"/>
    <w:rsid w:val="00880DB8"/>
    <w:rsid w:val="00881434"/>
    <w:rsid w:val="00881D39"/>
    <w:rsid w:val="008820B6"/>
    <w:rsid w:val="008821DA"/>
    <w:rsid w:val="008821E6"/>
    <w:rsid w:val="00882E98"/>
    <w:rsid w:val="00883A50"/>
    <w:rsid w:val="008844F0"/>
    <w:rsid w:val="008847E2"/>
    <w:rsid w:val="00884A0D"/>
    <w:rsid w:val="00884BB7"/>
    <w:rsid w:val="00884C68"/>
    <w:rsid w:val="00884F28"/>
    <w:rsid w:val="00885470"/>
    <w:rsid w:val="008866B1"/>
    <w:rsid w:val="0088684F"/>
    <w:rsid w:val="008868A2"/>
    <w:rsid w:val="00886C4A"/>
    <w:rsid w:val="00886FC8"/>
    <w:rsid w:val="008905EF"/>
    <w:rsid w:val="00890671"/>
    <w:rsid w:val="0089072E"/>
    <w:rsid w:val="008909B4"/>
    <w:rsid w:val="00890CF0"/>
    <w:rsid w:val="00890DD8"/>
    <w:rsid w:val="008910B2"/>
    <w:rsid w:val="00891341"/>
    <w:rsid w:val="00891C42"/>
    <w:rsid w:val="00891F9A"/>
    <w:rsid w:val="00892129"/>
    <w:rsid w:val="008923E7"/>
    <w:rsid w:val="00892974"/>
    <w:rsid w:val="00892A3E"/>
    <w:rsid w:val="00892B0A"/>
    <w:rsid w:val="008931F3"/>
    <w:rsid w:val="008938F5"/>
    <w:rsid w:val="00893B4E"/>
    <w:rsid w:val="008950F7"/>
    <w:rsid w:val="00895BF7"/>
    <w:rsid w:val="00895DB6"/>
    <w:rsid w:val="00896560"/>
    <w:rsid w:val="008965A7"/>
    <w:rsid w:val="00896BC0"/>
    <w:rsid w:val="0089743A"/>
    <w:rsid w:val="00897908"/>
    <w:rsid w:val="00897BDD"/>
    <w:rsid w:val="00897F8C"/>
    <w:rsid w:val="008A01A4"/>
    <w:rsid w:val="008A045E"/>
    <w:rsid w:val="008A073C"/>
    <w:rsid w:val="008A0CE5"/>
    <w:rsid w:val="008A12A4"/>
    <w:rsid w:val="008A190F"/>
    <w:rsid w:val="008A1970"/>
    <w:rsid w:val="008A32F2"/>
    <w:rsid w:val="008A3BED"/>
    <w:rsid w:val="008A4A91"/>
    <w:rsid w:val="008A4B20"/>
    <w:rsid w:val="008A4C02"/>
    <w:rsid w:val="008A4FA1"/>
    <w:rsid w:val="008A5C12"/>
    <w:rsid w:val="008A5C5B"/>
    <w:rsid w:val="008A5F87"/>
    <w:rsid w:val="008A6456"/>
    <w:rsid w:val="008A65AE"/>
    <w:rsid w:val="008A6BBC"/>
    <w:rsid w:val="008A770E"/>
    <w:rsid w:val="008A7CEA"/>
    <w:rsid w:val="008B009D"/>
    <w:rsid w:val="008B094C"/>
    <w:rsid w:val="008B0A33"/>
    <w:rsid w:val="008B0E0D"/>
    <w:rsid w:val="008B0EBD"/>
    <w:rsid w:val="008B1634"/>
    <w:rsid w:val="008B247A"/>
    <w:rsid w:val="008B26C2"/>
    <w:rsid w:val="008B27F4"/>
    <w:rsid w:val="008B2C84"/>
    <w:rsid w:val="008B2F3F"/>
    <w:rsid w:val="008B2F80"/>
    <w:rsid w:val="008B370E"/>
    <w:rsid w:val="008B3BF9"/>
    <w:rsid w:val="008B3C98"/>
    <w:rsid w:val="008B3EF9"/>
    <w:rsid w:val="008B54C8"/>
    <w:rsid w:val="008B5C4A"/>
    <w:rsid w:val="008B5C4D"/>
    <w:rsid w:val="008B5C51"/>
    <w:rsid w:val="008B6272"/>
    <w:rsid w:val="008B730C"/>
    <w:rsid w:val="008B75B1"/>
    <w:rsid w:val="008B7894"/>
    <w:rsid w:val="008B7D2F"/>
    <w:rsid w:val="008C0A1F"/>
    <w:rsid w:val="008C0B22"/>
    <w:rsid w:val="008C0C38"/>
    <w:rsid w:val="008C0EFD"/>
    <w:rsid w:val="008C1180"/>
    <w:rsid w:val="008C1229"/>
    <w:rsid w:val="008C1447"/>
    <w:rsid w:val="008C16C4"/>
    <w:rsid w:val="008C1D50"/>
    <w:rsid w:val="008C1DB6"/>
    <w:rsid w:val="008C2179"/>
    <w:rsid w:val="008C3433"/>
    <w:rsid w:val="008C4820"/>
    <w:rsid w:val="008C51FF"/>
    <w:rsid w:val="008C556E"/>
    <w:rsid w:val="008C56F2"/>
    <w:rsid w:val="008C5EDE"/>
    <w:rsid w:val="008C5FB4"/>
    <w:rsid w:val="008C6387"/>
    <w:rsid w:val="008C6851"/>
    <w:rsid w:val="008C6992"/>
    <w:rsid w:val="008C6B07"/>
    <w:rsid w:val="008C6CD3"/>
    <w:rsid w:val="008C7862"/>
    <w:rsid w:val="008C792B"/>
    <w:rsid w:val="008D069D"/>
    <w:rsid w:val="008D0723"/>
    <w:rsid w:val="008D0872"/>
    <w:rsid w:val="008D133F"/>
    <w:rsid w:val="008D170D"/>
    <w:rsid w:val="008D1BE0"/>
    <w:rsid w:val="008D219F"/>
    <w:rsid w:val="008D2251"/>
    <w:rsid w:val="008D2607"/>
    <w:rsid w:val="008D27F1"/>
    <w:rsid w:val="008D2CBB"/>
    <w:rsid w:val="008D2E4B"/>
    <w:rsid w:val="008D3B26"/>
    <w:rsid w:val="008D4D06"/>
    <w:rsid w:val="008D516C"/>
    <w:rsid w:val="008D52FF"/>
    <w:rsid w:val="008D586D"/>
    <w:rsid w:val="008D5A58"/>
    <w:rsid w:val="008D5D66"/>
    <w:rsid w:val="008D609A"/>
    <w:rsid w:val="008D621C"/>
    <w:rsid w:val="008D6772"/>
    <w:rsid w:val="008D6C52"/>
    <w:rsid w:val="008D6D68"/>
    <w:rsid w:val="008D7119"/>
    <w:rsid w:val="008D74BD"/>
    <w:rsid w:val="008D74F5"/>
    <w:rsid w:val="008D7A0E"/>
    <w:rsid w:val="008E007A"/>
    <w:rsid w:val="008E01E4"/>
    <w:rsid w:val="008E06C9"/>
    <w:rsid w:val="008E0904"/>
    <w:rsid w:val="008E0909"/>
    <w:rsid w:val="008E10DF"/>
    <w:rsid w:val="008E1182"/>
    <w:rsid w:val="008E1184"/>
    <w:rsid w:val="008E11CA"/>
    <w:rsid w:val="008E17D2"/>
    <w:rsid w:val="008E1FED"/>
    <w:rsid w:val="008E24DB"/>
    <w:rsid w:val="008E2623"/>
    <w:rsid w:val="008E29A8"/>
    <w:rsid w:val="008E2D33"/>
    <w:rsid w:val="008E31E5"/>
    <w:rsid w:val="008E333A"/>
    <w:rsid w:val="008E3753"/>
    <w:rsid w:val="008E3B6C"/>
    <w:rsid w:val="008E3DF3"/>
    <w:rsid w:val="008E3F3F"/>
    <w:rsid w:val="008E487D"/>
    <w:rsid w:val="008E4DF3"/>
    <w:rsid w:val="008E5082"/>
    <w:rsid w:val="008E5095"/>
    <w:rsid w:val="008E54B1"/>
    <w:rsid w:val="008E570D"/>
    <w:rsid w:val="008E5918"/>
    <w:rsid w:val="008E598F"/>
    <w:rsid w:val="008E7249"/>
    <w:rsid w:val="008E7511"/>
    <w:rsid w:val="008F0369"/>
    <w:rsid w:val="008F06C6"/>
    <w:rsid w:val="008F13A8"/>
    <w:rsid w:val="008F361B"/>
    <w:rsid w:val="008F366B"/>
    <w:rsid w:val="008F39A6"/>
    <w:rsid w:val="008F3F7F"/>
    <w:rsid w:val="008F462F"/>
    <w:rsid w:val="008F53CA"/>
    <w:rsid w:val="008F5A04"/>
    <w:rsid w:val="008F5A86"/>
    <w:rsid w:val="008F6367"/>
    <w:rsid w:val="008F63CE"/>
    <w:rsid w:val="008F6B40"/>
    <w:rsid w:val="008F6C94"/>
    <w:rsid w:val="008F6FE2"/>
    <w:rsid w:val="008F7074"/>
    <w:rsid w:val="008F7D2D"/>
    <w:rsid w:val="009000AC"/>
    <w:rsid w:val="00900262"/>
    <w:rsid w:val="009006FE"/>
    <w:rsid w:val="00900AAA"/>
    <w:rsid w:val="00901126"/>
    <w:rsid w:val="00901727"/>
    <w:rsid w:val="0090193D"/>
    <w:rsid w:val="00901E07"/>
    <w:rsid w:val="00901ECD"/>
    <w:rsid w:val="009020D8"/>
    <w:rsid w:val="009024F4"/>
    <w:rsid w:val="00902700"/>
    <w:rsid w:val="00902DBA"/>
    <w:rsid w:val="009030EB"/>
    <w:rsid w:val="00903356"/>
    <w:rsid w:val="009034C5"/>
    <w:rsid w:val="0090350B"/>
    <w:rsid w:val="009035C4"/>
    <w:rsid w:val="009037CA"/>
    <w:rsid w:val="009037D6"/>
    <w:rsid w:val="009044B0"/>
    <w:rsid w:val="00904794"/>
    <w:rsid w:val="0090488A"/>
    <w:rsid w:val="00904BB7"/>
    <w:rsid w:val="00904DBA"/>
    <w:rsid w:val="00904F6F"/>
    <w:rsid w:val="009053CE"/>
    <w:rsid w:val="00905C12"/>
    <w:rsid w:val="00905D1B"/>
    <w:rsid w:val="00905EC2"/>
    <w:rsid w:val="00905F57"/>
    <w:rsid w:val="0090602D"/>
    <w:rsid w:val="009067FE"/>
    <w:rsid w:val="00910B86"/>
    <w:rsid w:val="00911510"/>
    <w:rsid w:val="00911573"/>
    <w:rsid w:val="009116BD"/>
    <w:rsid w:val="00912235"/>
    <w:rsid w:val="00912D6A"/>
    <w:rsid w:val="0091300B"/>
    <w:rsid w:val="00913097"/>
    <w:rsid w:val="00913560"/>
    <w:rsid w:val="0091364D"/>
    <w:rsid w:val="00913C8B"/>
    <w:rsid w:val="00913D5A"/>
    <w:rsid w:val="00914239"/>
    <w:rsid w:val="00915405"/>
    <w:rsid w:val="009159F5"/>
    <w:rsid w:val="00915DBF"/>
    <w:rsid w:val="00915EA3"/>
    <w:rsid w:val="0091631C"/>
    <w:rsid w:val="00916666"/>
    <w:rsid w:val="00916CBD"/>
    <w:rsid w:val="009174F2"/>
    <w:rsid w:val="009175BD"/>
    <w:rsid w:val="009176AD"/>
    <w:rsid w:val="00917C0A"/>
    <w:rsid w:val="00917DD7"/>
    <w:rsid w:val="00917DF6"/>
    <w:rsid w:val="0092028D"/>
    <w:rsid w:val="00920295"/>
    <w:rsid w:val="00920D69"/>
    <w:rsid w:val="0092135A"/>
    <w:rsid w:val="00922B4D"/>
    <w:rsid w:val="00922C50"/>
    <w:rsid w:val="00922CFD"/>
    <w:rsid w:val="00922E0A"/>
    <w:rsid w:val="00924053"/>
    <w:rsid w:val="00924444"/>
    <w:rsid w:val="0092445B"/>
    <w:rsid w:val="0092467C"/>
    <w:rsid w:val="009249CA"/>
    <w:rsid w:val="00924B6C"/>
    <w:rsid w:val="00924CB1"/>
    <w:rsid w:val="00924D18"/>
    <w:rsid w:val="00925B6E"/>
    <w:rsid w:val="00925C04"/>
    <w:rsid w:val="00925C2D"/>
    <w:rsid w:val="00926FAF"/>
    <w:rsid w:val="00927188"/>
    <w:rsid w:val="00927226"/>
    <w:rsid w:val="0092768F"/>
    <w:rsid w:val="00927731"/>
    <w:rsid w:val="0092791F"/>
    <w:rsid w:val="00927C64"/>
    <w:rsid w:val="00930162"/>
    <w:rsid w:val="00930F0B"/>
    <w:rsid w:val="00931130"/>
    <w:rsid w:val="009316F2"/>
    <w:rsid w:val="00931754"/>
    <w:rsid w:val="009319BC"/>
    <w:rsid w:val="00931F02"/>
    <w:rsid w:val="00932487"/>
    <w:rsid w:val="00933333"/>
    <w:rsid w:val="00933446"/>
    <w:rsid w:val="0093366B"/>
    <w:rsid w:val="00933870"/>
    <w:rsid w:val="00934EDE"/>
    <w:rsid w:val="00935384"/>
    <w:rsid w:val="00935742"/>
    <w:rsid w:val="00935BDF"/>
    <w:rsid w:val="009362E0"/>
    <w:rsid w:val="00936935"/>
    <w:rsid w:val="00936B67"/>
    <w:rsid w:val="00937014"/>
    <w:rsid w:val="00937908"/>
    <w:rsid w:val="00937ADC"/>
    <w:rsid w:val="00937D0F"/>
    <w:rsid w:val="00937E42"/>
    <w:rsid w:val="009402F3"/>
    <w:rsid w:val="00940305"/>
    <w:rsid w:val="00940569"/>
    <w:rsid w:val="00940FF2"/>
    <w:rsid w:val="009414FF"/>
    <w:rsid w:val="00941AD7"/>
    <w:rsid w:val="00941C40"/>
    <w:rsid w:val="009423BC"/>
    <w:rsid w:val="00942495"/>
    <w:rsid w:val="0094278F"/>
    <w:rsid w:val="00942847"/>
    <w:rsid w:val="00942915"/>
    <w:rsid w:val="00943B5C"/>
    <w:rsid w:val="00943C29"/>
    <w:rsid w:val="009444F9"/>
    <w:rsid w:val="0094469A"/>
    <w:rsid w:val="00944DC1"/>
    <w:rsid w:val="0094517D"/>
    <w:rsid w:val="0094522E"/>
    <w:rsid w:val="0094534A"/>
    <w:rsid w:val="009455EC"/>
    <w:rsid w:val="0094560C"/>
    <w:rsid w:val="009460B6"/>
    <w:rsid w:val="009461AC"/>
    <w:rsid w:val="0094622B"/>
    <w:rsid w:val="009463F3"/>
    <w:rsid w:val="009466FC"/>
    <w:rsid w:val="00947160"/>
    <w:rsid w:val="00947283"/>
    <w:rsid w:val="00947D61"/>
    <w:rsid w:val="00947FF5"/>
    <w:rsid w:val="0095012B"/>
    <w:rsid w:val="009501CA"/>
    <w:rsid w:val="009501DD"/>
    <w:rsid w:val="0095020F"/>
    <w:rsid w:val="0095044C"/>
    <w:rsid w:val="0095091F"/>
    <w:rsid w:val="00950B49"/>
    <w:rsid w:val="009513F0"/>
    <w:rsid w:val="009519AE"/>
    <w:rsid w:val="009528BC"/>
    <w:rsid w:val="00952AE6"/>
    <w:rsid w:val="00953495"/>
    <w:rsid w:val="00953B5B"/>
    <w:rsid w:val="00953B91"/>
    <w:rsid w:val="00953F5C"/>
    <w:rsid w:val="009543B5"/>
    <w:rsid w:val="00954CB4"/>
    <w:rsid w:val="009554D9"/>
    <w:rsid w:val="00955B7D"/>
    <w:rsid w:val="00955E66"/>
    <w:rsid w:val="009563BD"/>
    <w:rsid w:val="009564B2"/>
    <w:rsid w:val="009568CF"/>
    <w:rsid w:val="0095692F"/>
    <w:rsid w:val="00957157"/>
    <w:rsid w:val="009571A4"/>
    <w:rsid w:val="00957280"/>
    <w:rsid w:val="00960556"/>
    <w:rsid w:val="0096058D"/>
    <w:rsid w:val="00960AC2"/>
    <w:rsid w:val="00961164"/>
    <w:rsid w:val="00961811"/>
    <w:rsid w:val="00962B35"/>
    <w:rsid w:val="009632E6"/>
    <w:rsid w:val="0096364C"/>
    <w:rsid w:val="009636CE"/>
    <w:rsid w:val="00963846"/>
    <w:rsid w:val="00963B00"/>
    <w:rsid w:val="00963FC5"/>
    <w:rsid w:val="00964694"/>
    <w:rsid w:val="0096532A"/>
    <w:rsid w:val="00966175"/>
    <w:rsid w:val="00966DE3"/>
    <w:rsid w:val="00966E92"/>
    <w:rsid w:val="00967067"/>
    <w:rsid w:val="009671F3"/>
    <w:rsid w:val="009677EF"/>
    <w:rsid w:val="00967EA2"/>
    <w:rsid w:val="009707C5"/>
    <w:rsid w:val="00970C88"/>
    <w:rsid w:val="00971492"/>
    <w:rsid w:val="009719E6"/>
    <w:rsid w:val="009729E3"/>
    <w:rsid w:val="00972D58"/>
    <w:rsid w:val="00973493"/>
    <w:rsid w:val="00973C0D"/>
    <w:rsid w:val="009740A8"/>
    <w:rsid w:val="00974562"/>
    <w:rsid w:val="00974806"/>
    <w:rsid w:val="009748D2"/>
    <w:rsid w:val="0097497D"/>
    <w:rsid w:val="00974C0D"/>
    <w:rsid w:val="00974E0A"/>
    <w:rsid w:val="009751B6"/>
    <w:rsid w:val="0097550E"/>
    <w:rsid w:val="00975560"/>
    <w:rsid w:val="00975B07"/>
    <w:rsid w:val="00977364"/>
    <w:rsid w:val="009776C3"/>
    <w:rsid w:val="009777B3"/>
    <w:rsid w:val="00977B87"/>
    <w:rsid w:val="0098003B"/>
    <w:rsid w:val="009800FF"/>
    <w:rsid w:val="00980273"/>
    <w:rsid w:val="00980319"/>
    <w:rsid w:val="009810FF"/>
    <w:rsid w:val="009811F5"/>
    <w:rsid w:val="0098122D"/>
    <w:rsid w:val="00981243"/>
    <w:rsid w:val="0098124F"/>
    <w:rsid w:val="009812E2"/>
    <w:rsid w:val="009816DC"/>
    <w:rsid w:val="00981A59"/>
    <w:rsid w:val="00982718"/>
    <w:rsid w:val="00982CAA"/>
    <w:rsid w:val="00982CFA"/>
    <w:rsid w:val="0098381C"/>
    <w:rsid w:val="00983BB9"/>
    <w:rsid w:val="00983CA0"/>
    <w:rsid w:val="00984055"/>
    <w:rsid w:val="00984CFF"/>
    <w:rsid w:val="00984F54"/>
    <w:rsid w:val="0098660B"/>
    <w:rsid w:val="00986793"/>
    <w:rsid w:val="00987117"/>
    <w:rsid w:val="00987FB6"/>
    <w:rsid w:val="0099036E"/>
    <w:rsid w:val="0099071E"/>
    <w:rsid w:val="00991158"/>
    <w:rsid w:val="00991455"/>
    <w:rsid w:val="00991CF9"/>
    <w:rsid w:val="00992013"/>
    <w:rsid w:val="009921DA"/>
    <w:rsid w:val="009921E3"/>
    <w:rsid w:val="00992EB1"/>
    <w:rsid w:val="00993053"/>
    <w:rsid w:val="00994275"/>
    <w:rsid w:val="009942BE"/>
    <w:rsid w:val="009943CF"/>
    <w:rsid w:val="0099443D"/>
    <w:rsid w:val="0099470E"/>
    <w:rsid w:val="00994A01"/>
    <w:rsid w:val="00994DAF"/>
    <w:rsid w:val="00994F6F"/>
    <w:rsid w:val="00996DCA"/>
    <w:rsid w:val="009973A1"/>
    <w:rsid w:val="009974D8"/>
    <w:rsid w:val="00997E7C"/>
    <w:rsid w:val="009A0489"/>
    <w:rsid w:val="009A1891"/>
    <w:rsid w:val="009A1D7E"/>
    <w:rsid w:val="009A1E05"/>
    <w:rsid w:val="009A2527"/>
    <w:rsid w:val="009A2AFC"/>
    <w:rsid w:val="009A2F7B"/>
    <w:rsid w:val="009A3883"/>
    <w:rsid w:val="009A42D3"/>
    <w:rsid w:val="009A47EA"/>
    <w:rsid w:val="009A490D"/>
    <w:rsid w:val="009A4E00"/>
    <w:rsid w:val="009A50C0"/>
    <w:rsid w:val="009A5650"/>
    <w:rsid w:val="009A5825"/>
    <w:rsid w:val="009A5D87"/>
    <w:rsid w:val="009A6039"/>
    <w:rsid w:val="009A6A62"/>
    <w:rsid w:val="009A7112"/>
    <w:rsid w:val="009A7CB9"/>
    <w:rsid w:val="009A7E98"/>
    <w:rsid w:val="009B0163"/>
    <w:rsid w:val="009B07F7"/>
    <w:rsid w:val="009B0C1F"/>
    <w:rsid w:val="009B0CC8"/>
    <w:rsid w:val="009B0D22"/>
    <w:rsid w:val="009B1207"/>
    <w:rsid w:val="009B12CC"/>
    <w:rsid w:val="009B1591"/>
    <w:rsid w:val="009B1610"/>
    <w:rsid w:val="009B173F"/>
    <w:rsid w:val="009B18E9"/>
    <w:rsid w:val="009B1924"/>
    <w:rsid w:val="009B19D6"/>
    <w:rsid w:val="009B1AEF"/>
    <w:rsid w:val="009B1B28"/>
    <w:rsid w:val="009B1F22"/>
    <w:rsid w:val="009B2050"/>
    <w:rsid w:val="009B2655"/>
    <w:rsid w:val="009B360D"/>
    <w:rsid w:val="009B3792"/>
    <w:rsid w:val="009B382A"/>
    <w:rsid w:val="009B3AB2"/>
    <w:rsid w:val="009B45F3"/>
    <w:rsid w:val="009B5698"/>
    <w:rsid w:val="009B57D5"/>
    <w:rsid w:val="009B57DF"/>
    <w:rsid w:val="009B6016"/>
    <w:rsid w:val="009B6044"/>
    <w:rsid w:val="009B621E"/>
    <w:rsid w:val="009B6679"/>
    <w:rsid w:val="009B6ADD"/>
    <w:rsid w:val="009B6CCF"/>
    <w:rsid w:val="009B6E60"/>
    <w:rsid w:val="009B72D8"/>
    <w:rsid w:val="009B767D"/>
    <w:rsid w:val="009B7AE5"/>
    <w:rsid w:val="009B7AE6"/>
    <w:rsid w:val="009C1292"/>
    <w:rsid w:val="009C12A7"/>
    <w:rsid w:val="009C1421"/>
    <w:rsid w:val="009C1629"/>
    <w:rsid w:val="009C19DE"/>
    <w:rsid w:val="009C1EED"/>
    <w:rsid w:val="009C1EEE"/>
    <w:rsid w:val="009C208B"/>
    <w:rsid w:val="009C20E8"/>
    <w:rsid w:val="009C2581"/>
    <w:rsid w:val="009C2B81"/>
    <w:rsid w:val="009C2C1A"/>
    <w:rsid w:val="009C2C29"/>
    <w:rsid w:val="009C344F"/>
    <w:rsid w:val="009C4106"/>
    <w:rsid w:val="009C4450"/>
    <w:rsid w:val="009C474F"/>
    <w:rsid w:val="009C4A5C"/>
    <w:rsid w:val="009C4A6D"/>
    <w:rsid w:val="009C615C"/>
    <w:rsid w:val="009C6AE3"/>
    <w:rsid w:val="009C7B5B"/>
    <w:rsid w:val="009D015B"/>
    <w:rsid w:val="009D09BF"/>
    <w:rsid w:val="009D143A"/>
    <w:rsid w:val="009D1F25"/>
    <w:rsid w:val="009D2150"/>
    <w:rsid w:val="009D2AD2"/>
    <w:rsid w:val="009D2B44"/>
    <w:rsid w:val="009D3386"/>
    <w:rsid w:val="009D368B"/>
    <w:rsid w:val="009D3E09"/>
    <w:rsid w:val="009D4E5C"/>
    <w:rsid w:val="009D4E89"/>
    <w:rsid w:val="009D500C"/>
    <w:rsid w:val="009D5031"/>
    <w:rsid w:val="009D555D"/>
    <w:rsid w:val="009D60F2"/>
    <w:rsid w:val="009D6669"/>
    <w:rsid w:val="009D6B52"/>
    <w:rsid w:val="009D7170"/>
    <w:rsid w:val="009D7614"/>
    <w:rsid w:val="009D7B4F"/>
    <w:rsid w:val="009D7C93"/>
    <w:rsid w:val="009E036C"/>
    <w:rsid w:val="009E0A68"/>
    <w:rsid w:val="009E0E89"/>
    <w:rsid w:val="009E1583"/>
    <w:rsid w:val="009E2119"/>
    <w:rsid w:val="009E22C2"/>
    <w:rsid w:val="009E2417"/>
    <w:rsid w:val="009E2991"/>
    <w:rsid w:val="009E2ADE"/>
    <w:rsid w:val="009E31B6"/>
    <w:rsid w:val="009E3543"/>
    <w:rsid w:val="009E35F7"/>
    <w:rsid w:val="009E3968"/>
    <w:rsid w:val="009E3AC8"/>
    <w:rsid w:val="009E3EE9"/>
    <w:rsid w:val="009E4541"/>
    <w:rsid w:val="009E48B9"/>
    <w:rsid w:val="009E4C97"/>
    <w:rsid w:val="009E587E"/>
    <w:rsid w:val="009E58F1"/>
    <w:rsid w:val="009E5E2D"/>
    <w:rsid w:val="009E5FF2"/>
    <w:rsid w:val="009E6813"/>
    <w:rsid w:val="009E6AD1"/>
    <w:rsid w:val="009E7087"/>
    <w:rsid w:val="009E7230"/>
    <w:rsid w:val="009E730B"/>
    <w:rsid w:val="009E7888"/>
    <w:rsid w:val="009E7A20"/>
    <w:rsid w:val="009F0CF2"/>
    <w:rsid w:val="009F10E0"/>
    <w:rsid w:val="009F1196"/>
    <w:rsid w:val="009F156C"/>
    <w:rsid w:val="009F169B"/>
    <w:rsid w:val="009F1E46"/>
    <w:rsid w:val="009F2012"/>
    <w:rsid w:val="009F21C7"/>
    <w:rsid w:val="009F22D6"/>
    <w:rsid w:val="009F2B2C"/>
    <w:rsid w:val="009F30D8"/>
    <w:rsid w:val="009F315E"/>
    <w:rsid w:val="009F4AA8"/>
    <w:rsid w:val="009F4BA0"/>
    <w:rsid w:val="009F4E73"/>
    <w:rsid w:val="009F5616"/>
    <w:rsid w:val="009F5893"/>
    <w:rsid w:val="009F6295"/>
    <w:rsid w:val="009F6546"/>
    <w:rsid w:val="009F6B5A"/>
    <w:rsid w:val="009F6ED7"/>
    <w:rsid w:val="009F7A85"/>
    <w:rsid w:val="009F7B55"/>
    <w:rsid w:val="00A00058"/>
    <w:rsid w:val="00A008F2"/>
    <w:rsid w:val="00A0185C"/>
    <w:rsid w:val="00A01D84"/>
    <w:rsid w:val="00A01E33"/>
    <w:rsid w:val="00A023C4"/>
    <w:rsid w:val="00A028D2"/>
    <w:rsid w:val="00A02BC5"/>
    <w:rsid w:val="00A03213"/>
    <w:rsid w:val="00A03934"/>
    <w:rsid w:val="00A0396F"/>
    <w:rsid w:val="00A040BE"/>
    <w:rsid w:val="00A0454A"/>
    <w:rsid w:val="00A045D0"/>
    <w:rsid w:val="00A0649C"/>
    <w:rsid w:val="00A064A4"/>
    <w:rsid w:val="00A06717"/>
    <w:rsid w:val="00A069CA"/>
    <w:rsid w:val="00A06B3D"/>
    <w:rsid w:val="00A06C47"/>
    <w:rsid w:val="00A06DDF"/>
    <w:rsid w:val="00A06F53"/>
    <w:rsid w:val="00A07020"/>
    <w:rsid w:val="00A07375"/>
    <w:rsid w:val="00A074BC"/>
    <w:rsid w:val="00A07720"/>
    <w:rsid w:val="00A07779"/>
    <w:rsid w:val="00A1061D"/>
    <w:rsid w:val="00A10AE2"/>
    <w:rsid w:val="00A113E1"/>
    <w:rsid w:val="00A115DC"/>
    <w:rsid w:val="00A11A37"/>
    <w:rsid w:val="00A11FBE"/>
    <w:rsid w:val="00A122EB"/>
    <w:rsid w:val="00A126FE"/>
    <w:rsid w:val="00A127CC"/>
    <w:rsid w:val="00A12806"/>
    <w:rsid w:val="00A1366F"/>
    <w:rsid w:val="00A13A74"/>
    <w:rsid w:val="00A14113"/>
    <w:rsid w:val="00A146DC"/>
    <w:rsid w:val="00A14847"/>
    <w:rsid w:val="00A1491D"/>
    <w:rsid w:val="00A14B55"/>
    <w:rsid w:val="00A16330"/>
    <w:rsid w:val="00A16ED4"/>
    <w:rsid w:val="00A17C1F"/>
    <w:rsid w:val="00A17D7C"/>
    <w:rsid w:val="00A2077F"/>
    <w:rsid w:val="00A20972"/>
    <w:rsid w:val="00A20A89"/>
    <w:rsid w:val="00A20AFC"/>
    <w:rsid w:val="00A213CA"/>
    <w:rsid w:val="00A21445"/>
    <w:rsid w:val="00A21465"/>
    <w:rsid w:val="00A220D0"/>
    <w:rsid w:val="00A2240F"/>
    <w:rsid w:val="00A225F9"/>
    <w:rsid w:val="00A2284F"/>
    <w:rsid w:val="00A22E82"/>
    <w:rsid w:val="00A23175"/>
    <w:rsid w:val="00A23561"/>
    <w:rsid w:val="00A237DD"/>
    <w:rsid w:val="00A238AE"/>
    <w:rsid w:val="00A23A71"/>
    <w:rsid w:val="00A23E76"/>
    <w:rsid w:val="00A2472A"/>
    <w:rsid w:val="00A25981"/>
    <w:rsid w:val="00A25A2B"/>
    <w:rsid w:val="00A25F79"/>
    <w:rsid w:val="00A26E86"/>
    <w:rsid w:val="00A26F42"/>
    <w:rsid w:val="00A27516"/>
    <w:rsid w:val="00A27A18"/>
    <w:rsid w:val="00A27C77"/>
    <w:rsid w:val="00A305C3"/>
    <w:rsid w:val="00A30667"/>
    <w:rsid w:val="00A30C49"/>
    <w:rsid w:val="00A30C97"/>
    <w:rsid w:val="00A314B7"/>
    <w:rsid w:val="00A319D9"/>
    <w:rsid w:val="00A3260A"/>
    <w:rsid w:val="00A32717"/>
    <w:rsid w:val="00A32C6C"/>
    <w:rsid w:val="00A32C86"/>
    <w:rsid w:val="00A32D66"/>
    <w:rsid w:val="00A3382C"/>
    <w:rsid w:val="00A34DF0"/>
    <w:rsid w:val="00A35420"/>
    <w:rsid w:val="00A3551E"/>
    <w:rsid w:val="00A35C3A"/>
    <w:rsid w:val="00A36264"/>
    <w:rsid w:val="00A363A9"/>
    <w:rsid w:val="00A36969"/>
    <w:rsid w:val="00A36B21"/>
    <w:rsid w:val="00A36E3D"/>
    <w:rsid w:val="00A37AB8"/>
    <w:rsid w:val="00A37D22"/>
    <w:rsid w:val="00A37DEF"/>
    <w:rsid w:val="00A40626"/>
    <w:rsid w:val="00A40642"/>
    <w:rsid w:val="00A40EAC"/>
    <w:rsid w:val="00A411CD"/>
    <w:rsid w:val="00A411DF"/>
    <w:rsid w:val="00A416B2"/>
    <w:rsid w:val="00A418DE"/>
    <w:rsid w:val="00A424C4"/>
    <w:rsid w:val="00A42AB3"/>
    <w:rsid w:val="00A42DC1"/>
    <w:rsid w:val="00A4409C"/>
    <w:rsid w:val="00A44126"/>
    <w:rsid w:val="00A4471E"/>
    <w:rsid w:val="00A44A28"/>
    <w:rsid w:val="00A44CDE"/>
    <w:rsid w:val="00A44F2C"/>
    <w:rsid w:val="00A457F0"/>
    <w:rsid w:val="00A45BEF"/>
    <w:rsid w:val="00A45C51"/>
    <w:rsid w:val="00A45C74"/>
    <w:rsid w:val="00A46115"/>
    <w:rsid w:val="00A463F9"/>
    <w:rsid w:val="00A46923"/>
    <w:rsid w:val="00A46D88"/>
    <w:rsid w:val="00A47141"/>
    <w:rsid w:val="00A4722F"/>
    <w:rsid w:val="00A47439"/>
    <w:rsid w:val="00A479DA"/>
    <w:rsid w:val="00A47C23"/>
    <w:rsid w:val="00A47DC3"/>
    <w:rsid w:val="00A47EE1"/>
    <w:rsid w:val="00A47F21"/>
    <w:rsid w:val="00A50723"/>
    <w:rsid w:val="00A5146B"/>
    <w:rsid w:val="00A51D58"/>
    <w:rsid w:val="00A51EBB"/>
    <w:rsid w:val="00A52845"/>
    <w:rsid w:val="00A528AB"/>
    <w:rsid w:val="00A52CE1"/>
    <w:rsid w:val="00A52DC1"/>
    <w:rsid w:val="00A535CF"/>
    <w:rsid w:val="00A5393F"/>
    <w:rsid w:val="00A53CA0"/>
    <w:rsid w:val="00A543E0"/>
    <w:rsid w:val="00A54802"/>
    <w:rsid w:val="00A559EB"/>
    <w:rsid w:val="00A55CAB"/>
    <w:rsid w:val="00A5717F"/>
    <w:rsid w:val="00A57387"/>
    <w:rsid w:val="00A57CD3"/>
    <w:rsid w:val="00A60293"/>
    <w:rsid w:val="00A610E3"/>
    <w:rsid w:val="00A62332"/>
    <w:rsid w:val="00A62E82"/>
    <w:rsid w:val="00A64265"/>
    <w:rsid w:val="00A648E3"/>
    <w:rsid w:val="00A64AD5"/>
    <w:rsid w:val="00A64B25"/>
    <w:rsid w:val="00A65199"/>
    <w:rsid w:val="00A65351"/>
    <w:rsid w:val="00A65AF3"/>
    <w:rsid w:val="00A6609A"/>
    <w:rsid w:val="00A66446"/>
    <w:rsid w:val="00A66E61"/>
    <w:rsid w:val="00A66FB3"/>
    <w:rsid w:val="00A6700F"/>
    <w:rsid w:val="00A67838"/>
    <w:rsid w:val="00A67A09"/>
    <w:rsid w:val="00A67BC9"/>
    <w:rsid w:val="00A7019D"/>
    <w:rsid w:val="00A70365"/>
    <w:rsid w:val="00A713DC"/>
    <w:rsid w:val="00A714A3"/>
    <w:rsid w:val="00A71AE0"/>
    <w:rsid w:val="00A7208E"/>
    <w:rsid w:val="00A72376"/>
    <w:rsid w:val="00A73116"/>
    <w:rsid w:val="00A7333C"/>
    <w:rsid w:val="00A73377"/>
    <w:rsid w:val="00A73604"/>
    <w:rsid w:val="00A73937"/>
    <w:rsid w:val="00A73EBF"/>
    <w:rsid w:val="00A73EF6"/>
    <w:rsid w:val="00A73F35"/>
    <w:rsid w:val="00A74671"/>
    <w:rsid w:val="00A7471C"/>
    <w:rsid w:val="00A749BF"/>
    <w:rsid w:val="00A7509D"/>
    <w:rsid w:val="00A75EEF"/>
    <w:rsid w:val="00A75F9B"/>
    <w:rsid w:val="00A76005"/>
    <w:rsid w:val="00A7697E"/>
    <w:rsid w:val="00A76D14"/>
    <w:rsid w:val="00A7709D"/>
    <w:rsid w:val="00A7783F"/>
    <w:rsid w:val="00A80383"/>
    <w:rsid w:val="00A80443"/>
    <w:rsid w:val="00A80511"/>
    <w:rsid w:val="00A8075A"/>
    <w:rsid w:val="00A81196"/>
    <w:rsid w:val="00A823B0"/>
    <w:rsid w:val="00A826C5"/>
    <w:rsid w:val="00A82D8C"/>
    <w:rsid w:val="00A82EA4"/>
    <w:rsid w:val="00A83521"/>
    <w:rsid w:val="00A83752"/>
    <w:rsid w:val="00A838F4"/>
    <w:rsid w:val="00A843F4"/>
    <w:rsid w:val="00A844AD"/>
    <w:rsid w:val="00A8469A"/>
    <w:rsid w:val="00A84A9D"/>
    <w:rsid w:val="00A850B0"/>
    <w:rsid w:val="00A852CA"/>
    <w:rsid w:val="00A85768"/>
    <w:rsid w:val="00A862AE"/>
    <w:rsid w:val="00A87584"/>
    <w:rsid w:val="00A87FE3"/>
    <w:rsid w:val="00A90695"/>
    <w:rsid w:val="00A90EA4"/>
    <w:rsid w:val="00A910EC"/>
    <w:rsid w:val="00A92F9D"/>
    <w:rsid w:val="00A9359E"/>
    <w:rsid w:val="00A93BFB"/>
    <w:rsid w:val="00A93F13"/>
    <w:rsid w:val="00A93F77"/>
    <w:rsid w:val="00A9442E"/>
    <w:rsid w:val="00A94C87"/>
    <w:rsid w:val="00A94CC3"/>
    <w:rsid w:val="00A94D1C"/>
    <w:rsid w:val="00A94D8F"/>
    <w:rsid w:val="00A95C84"/>
    <w:rsid w:val="00A95FFA"/>
    <w:rsid w:val="00A96A97"/>
    <w:rsid w:val="00A96E83"/>
    <w:rsid w:val="00A97F69"/>
    <w:rsid w:val="00AA061F"/>
    <w:rsid w:val="00AA06F6"/>
    <w:rsid w:val="00AA0723"/>
    <w:rsid w:val="00AA0A0E"/>
    <w:rsid w:val="00AA0FD2"/>
    <w:rsid w:val="00AA143E"/>
    <w:rsid w:val="00AA1C30"/>
    <w:rsid w:val="00AA24F7"/>
    <w:rsid w:val="00AA274C"/>
    <w:rsid w:val="00AA2919"/>
    <w:rsid w:val="00AA2CCA"/>
    <w:rsid w:val="00AA2CCE"/>
    <w:rsid w:val="00AA30AC"/>
    <w:rsid w:val="00AA312F"/>
    <w:rsid w:val="00AA3335"/>
    <w:rsid w:val="00AA3AF4"/>
    <w:rsid w:val="00AA4BC7"/>
    <w:rsid w:val="00AA58E1"/>
    <w:rsid w:val="00AA5F58"/>
    <w:rsid w:val="00AA66FD"/>
    <w:rsid w:val="00AA7131"/>
    <w:rsid w:val="00AA7E10"/>
    <w:rsid w:val="00AB08D9"/>
    <w:rsid w:val="00AB0E63"/>
    <w:rsid w:val="00AB0EFB"/>
    <w:rsid w:val="00AB1669"/>
    <w:rsid w:val="00AB1934"/>
    <w:rsid w:val="00AB1AB4"/>
    <w:rsid w:val="00AB1CDA"/>
    <w:rsid w:val="00AB1D4B"/>
    <w:rsid w:val="00AB2471"/>
    <w:rsid w:val="00AB2755"/>
    <w:rsid w:val="00AB2985"/>
    <w:rsid w:val="00AB2AA2"/>
    <w:rsid w:val="00AB32E2"/>
    <w:rsid w:val="00AB3583"/>
    <w:rsid w:val="00AB3605"/>
    <w:rsid w:val="00AB3CB4"/>
    <w:rsid w:val="00AB3DEC"/>
    <w:rsid w:val="00AB4A52"/>
    <w:rsid w:val="00AB4FB2"/>
    <w:rsid w:val="00AB545F"/>
    <w:rsid w:val="00AB620D"/>
    <w:rsid w:val="00AB650D"/>
    <w:rsid w:val="00AB677D"/>
    <w:rsid w:val="00AB76F0"/>
    <w:rsid w:val="00AB78BE"/>
    <w:rsid w:val="00AB79DD"/>
    <w:rsid w:val="00AB7AEE"/>
    <w:rsid w:val="00AB7BA1"/>
    <w:rsid w:val="00AB7BDB"/>
    <w:rsid w:val="00AB7DAD"/>
    <w:rsid w:val="00AC145A"/>
    <w:rsid w:val="00AC1BB9"/>
    <w:rsid w:val="00AC1C23"/>
    <w:rsid w:val="00AC1F28"/>
    <w:rsid w:val="00AC1FFC"/>
    <w:rsid w:val="00AC20E3"/>
    <w:rsid w:val="00AC3156"/>
    <w:rsid w:val="00AC31F3"/>
    <w:rsid w:val="00AC3304"/>
    <w:rsid w:val="00AC3421"/>
    <w:rsid w:val="00AC3629"/>
    <w:rsid w:val="00AC38FE"/>
    <w:rsid w:val="00AC3EB9"/>
    <w:rsid w:val="00AC418B"/>
    <w:rsid w:val="00AC419B"/>
    <w:rsid w:val="00AC48BB"/>
    <w:rsid w:val="00AC55A1"/>
    <w:rsid w:val="00AC58A1"/>
    <w:rsid w:val="00AC59A2"/>
    <w:rsid w:val="00AC5CEB"/>
    <w:rsid w:val="00AC72F9"/>
    <w:rsid w:val="00AC7639"/>
    <w:rsid w:val="00AC7739"/>
    <w:rsid w:val="00AD0265"/>
    <w:rsid w:val="00AD03D4"/>
    <w:rsid w:val="00AD055F"/>
    <w:rsid w:val="00AD0DF8"/>
    <w:rsid w:val="00AD1265"/>
    <w:rsid w:val="00AD13EC"/>
    <w:rsid w:val="00AD1477"/>
    <w:rsid w:val="00AD19A8"/>
    <w:rsid w:val="00AD1C25"/>
    <w:rsid w:val="00AD20C6"/>
    <w:rsid w:val="00AD246D"/>
    <w:rsid w:val="00AD2D03"/>
    <w:rsid w:val="00AD34CA"/>
    <w:rsid w:val="00AD36BE"/>
    <w:rsid w:val="00AD44A5"/>
    <w:rsid w:val="00AD49D1"/>
    <w:rsid w:val="00AD4B69"/>
    <w:rsid w:val="00AD4CE1"/>
    <w:rsid w:val="00AD5C20"/>
    <w:rsid w:val="00AD5F69"/>
    <w:rsid w:val="00AD624C"/>
    <w:rsid w:val="00AD6380"/>
    <w:rsid w:val="00AD666F"/>
    <w:rsid w:val="00AD685E"/>
    <w:rsid w:val="00AD7945"/>
    <w:rsid w:val="00AD7A2D"/>
    <w:rsid w:val="00AD7A5E"/>
    <w:rsid w:val="00AD7B1C"/>
    <w:rsid w:val="00AD7B27"/>
    <w:rsid w:val="00AD7C43"/>
    <w:rsid w:val="00AE081B"/>
    <w:rsid w:val="00AE0A37"/>
    <w:rsid w:val="00AE0BC3"/>
    <w:rsid w:val="00AE1086"/>
    <w:rsid w:val="00AE1311"/>
    <w:rsid w:val="00AE1493"/>
    <w:rsid w:val="00AE1580"/>
    <w:rsid w:val="00AE1AAC"/>
    <w:rsid w:val="00AE2805"/>
    <w:rsid w:val="00AE28E0"/>
    <w:rsid w:val="00AE291D"/>
    <w:rsid w:val="00AE2C4E"/>
    <w:rsid w:val="00AE3E86"/>
    <w:rsid w:val="00AE45E9"/>
    <w:rsid w:val="00AE5686"/>
    <w:rsid w:val="00AE56D2"/>
    <w:rsid w:val="00AE5B11"/>
    <w:rsid w:val="00AE64E9"/>
    <w:rsid w:val="00AE677F"/>
    <w:rsid w:val="00AE67FB"/>
    <w:rsid w:val="00AE6C43"/>
    <w:rsid w:val="00AE6CD3"/>
    <w:rsid w:val="00AE6CD6"/>
    <w:rsid w:val="00AE7703"/>
    <w:rsid w:val="00AE79F9"/>
    <w:rsid w:val="00AE7A93"/>
    <w:rsid w:val="00AF00C9"/>
    <w:rsid w:val="00AF0A6D"/>
    <w:rsid w:val="00AF0BC0"/>
    <w:rsid w:val="00AF1C08"/>
    <w:rsid w:val="00AF1D98"/>
    <w:rsid w:val="00AF1FC4"/>
    <w:rsid w:val="00AF2006"/>
    <w:rsid w:val="00AF2833"/>
    <w:rsid w:val="00AF2F76"/>
    <w:rsid w:val="00AF3228"/>
    <w:rsid w:val="00AF3A37"/>
    <w:rsid w:val="00AF3AD0"/>
    <w:rsid w:val="00AF3B63"/>
    <w:rsid w:val="00AF5282"/>
    <w:rsid w:val="00AF5643"/>
    <w:rsid w:val="00AF5683"/>
    <w:rsid w:val="00AF59E1"/>
    <w:rsid w:val="00AF5B31"/>
    <w:rsid w:val="00AF661E"/>
    <w:rsid w:val="00AF664F"/>
    <w:rsid w:val="00AF678B"/>
    <w:rsid w:val="00AF6CF2"/>
    <w:rsid w:val="00AF6D4B"/>
    <w:rsid w:val="00AF6FF7"/>
    <w:rsid w:val="00AF752F"/>
    <w:rsid w:val="00AF7565"/>
    <w:rsid w:val="00AF7846"/>
    <w:rsid w:val="00AF7901"/>
    <w:rsid w:val="00AF7BC3"/>
    <w:rsid w:val="00B00974"/>
    <w:rsid w:val="00B00A1B"/>
    <w:rsid w:val="00B00F7B"/>
    <w:rsid w:val="00B01198"/>
    <w:rsid w:val="00B013E9"/>
    <w:rsid w:val="00B01ED3"/>
    <w:rsid w:val="00B02A22"/>
    <w:rsid w:val="00B02D76"/>
    <w:rsid w:val="00B030B5"/>
    <w:rsid w:val="00B03630"/>
    <w:rsid w:val="00B03BF0"/>
    <w:rsid w:val="00B03C1A"/>
    <w:rsid w:val="00B03CFC"/>
    <w:rsid w:val="00B03FDB"/>
    <w:rsid w:val="00B0418C"/>
    <w:rsid w:val="00B05020"/>
    <w:rsid w:val="00B050FD"/>
    <w:rsid w:val="00B057D0"/>
    <w:rsid w:val="00B059FA"/>
    <w:rsid w:val="00B05C50"/>
    <w:rsid w:val="00B05FE0"/>
    <w:rsid w:val="00B063C5"/>
    <w:rsid w:val="00B0665C"/>
    <w:rsid w:val="00B069DA"/>
    <w:rsid w:val="00B06A2A"/>
    <w:rsid w:val="00B06B86"/>
    <w:rsid w:val="00B06EA7"/>
    <w:rsid w:val="00B072B4"/>
    <w:rsid w:val="00B078B5"/>
    <w:rsid w:val="00B07F02"/>
    <w:rsid w:val="00B07F55"/>
    <w:rsid w:val="00B103ED"/>
    <w:rsid w:val="00B1041C"/>
    <w:rsid w:val="00B10454"/>
    <w:rsid w:val="00B11D58"/>
    <w:rsid w:val="00B1301B"/>
    <w:rsid w:val="00B1321F"/>
    <w:rsid w:val="00B13B96"/>
    <w:rsid w:val="00B14241"/>
    <w:rsid w:val="00B15EF0"/>
    <w:rsid w:val="00B16178"/>
    <w:rsid w:val="00B1620D"/>
    <w:rsid w:val="00B16393"/>
    <w:rsid w:val="00B16C08"/>
    <w:rsid w:val="00B16D6B"/>
    <w:rsid w:val="00B1710B"/>
    <w:rsid w:val="00B177FE"/>
    <w:rsid w:val="00B2061B"/>
    <w:rsid w:val="00B213FB"/>
    <w:rsid w:val="00B21AD8"/>
    <w:rsid w:val="00B21C5B"/>
    <w:rsid w:val="00B21D55"/>
    <w:rsid w:val="00B229D9"/>
    <w:rsid w:val="00B239DC"/>
    <w:rsid w:val="00B23E30"/>
    <w:rsid w:val="00B243AC"/>
    <w:rsid w:val="00B243E0"/>
    <w:rsid w:val="00B24B35"/>
    <w:rsid w:val="00B25CC3"/>
    <w:rsid w:val="00B26238"/>
    <w:rsid w:val="00B26613"/>
    <w:rsid w:val="00B26CFA"/>
    <w:rsid w:val="00B26E74"/>
    <w:rsid w:val="00B277B1"/>
    <w:rsid w:val="00B279D0"/>
    <w:rsid w:val="00B27A2C"/>
    <w:rsid w:val="00B309D2"/>
    <w:rsid w:val="00B30C52"/>
    <w:rsid w:val="00B31663"/>
    <w:rsid w:val="00B31675"/>
    <w:rsid w:val="00B31788"/>
    <w:rsid w:val="00B31D46"/>
    <w:rsid w:val="00B31F5F"/>
    <w:rsid w:val="00B31FD6"/>
    <w:rsid w:val="00B32591"/>
    <w:rsid w:val="00B32A85"/>
    <w:rsid w:val="00B32ADD"/>
    <w:rsid w:val="00B32E4D"/>
    <w:rsid w:val="00B33C16"/>
    <w:rsid w:val="00B33D1B"/>
    <w:rsid w:val="00B343F8"/>
    <w:rsid w:val="00B346D9"/>
    <w:rsid w:val="00B3477B"/>
    <w:rsid w:val="00B34F9D"/>
    <w:rsid w:val="00B35ABB"/>
    <w:rsid w:val="00B35B66"/>
    <w:rsid w:val="00B35D54"/>
    <w:rsid w:val="00B362DF"/>
    <w:rsid w:val="00B36B35"/>
    <w:rsid w:val="00B36DA8"/>
    <w:rsid w:val="00B371A2"/>
    <w:rsid w:val="00B37AFE"/>
    <w:rsid w:val="00B37F80"/>
    <w:rsid w:val="00B405FB"/>
    <w:rsid w:val="00B406FA"/>
    <w:rsid w:val="00B40C39"/>
    <w:rsid w:val="00B40DC2"/>
    <w:rsid w:val="00B41852"/>
    <w:rsid w:val="00B41A5E"/>
    <w:rsid w:val="00B41B15"/>
    <w:rsid w:val="00B4254C"/>
    <w:rsid w:val="00B427C6"/>
    <w:rsid w:val="00B42F11"/>
    <w:rsid w:val="00B43093"/>
    <w:rsid w:val="00B4350D"/>
    <w:rsid w:val="00B44C93"/>
    <w:rsid w:val="00B44EDF"/>
    <w:rsid w:val="00B45CE9"/>
    <w:rsid w:val="00B46784"/>
    <w:rsid w:val="00B46E8E"/>
    <w:rsid w:val="00B47148"/>
    <w:rsid w:val="00B472D0"/>
    <w:rsid w:val="00B47710"/>
    <w:rsid w:val="00B47B8B"/>
    <w:rsid w:val="00B50099"/>
    <w:rsid w:val="00B502A0"/>
    <w:rsid w:val="00B502BA"/>
    <w:rsid w:val="00B50495"/>
    <w:rsid w:val="00B50632"/>
    <w:rsid w:val="00B507E7"/>
    <w:rsid w:val="00B50A47"/>
    <w:rsid w:val="00B50DDC"/>
    <w:rsid w:val="00B50F01"/>
    <w:rsid w:val="00B516AE"/>
    <w:rsid w:val="00B51AC1"/>
    <w:rsid w:val="00B51E09"/>
    <w:rsid w:val="00B52B00"/>
    <w:rsid w:val="00B52C56"/>
    <w:rsid w:val="00B5303A"/>
    <w:rsid w:val="00B53B84"/>
    <w:rsid w:val="00B54196"/>
    <w:rsid w:val="00B544F0"/>
    <w:rsid w:val="00B55076"/>
    <w:rsid w:val="00B555E4"/>
    <w:rsid w:val="00B55DF3"/>
    <w:rsid w:val="00B5609B"/>
    <w:rsid w:val="00B560D0"/>
    <w:rsid w:val="00B56C75"/>
    <w:rsid w:val="00B56F26"/>
    <w:rsid w:val="00B5715B"/>
    <w:rsid w:val="00B571D9"/>
    <w:rsid w:val="00B57565"/>
    <w:rsid w:val="00B575D3"/>
    <w:rsid w:val="00B575FF"/>
    <w:rsid w:val="00B57AD9"/>
    <w:rsid w:val="00B6014A"/>
    <w:rsid w:val="00B60663"/>
    <w:rsid w:val="00B60D1F"/>
    <w:rsid w:val="00B61140"/>
    <w:rsid w:val="00B6116B"/>
    <w:rsid w:val="00B618B4"/>
    <w:rsid w:val="00B61968"/>
    <w:rsid w:val="00B61FED"/>
    <w:rsid w:val="00B620E1"/>
    <w:rsid w:val="00B62233"/>
    <w:rsid w:val="00B636DA"/>
    <w:rsid w:val="00B63BA9"/>
    <w:rsid w:val="00B63D5B"/>
    <w:rsid w:val="00B65483"/>
    <w:rsid w:val="00B6726E"/>
    <w:rsid w:val="00B6760C"/>
    <w:rsid w:val="00B676D9"/>
    <w:rsid w:val="00B67805"/>
    <w:rsid w:val="00B70816"/>
    <w:rsid w:val="00B70887"/>
    <w:rsid w:val="00B708A0"/>
    <w:rsid w:val="00B71438"/>
    <w:rsid w:val="00B71BC1"/>
    <w:rsid w:val="00B71DD9"/>
    <w:rsid w:val="00B722C5"/>
    <w:rsid w:val="00B72EE3"/>
    <w:rsid w:val="00B72F04"/>
    <w:rsid w:val="00B7300B"/>
    <w:rsid w:val="00B7354C"/>
    <w:rsid w:val="00B73626"/>
    <w:rsid w:val="00B73789"/>
    <w:rsid w:val="00B73EB0"/>
    <w:rsid w:val="00B7486B"/>
    <w:rsid w:val="00B74C27"/>
    <w:rsid w:val="00B753AB"/>
    <w:rsid w:val="00B76262"/>
    <w:rsid w:val="00B7687E"/>
    <w:rsid w:val="00B76A5D"/>
    <w:rsid w:val="00B80946"/>
    <w:rsid w:val="00B80AD8"/>
    <w:rsid w:val="00B8103A"/>
    <w:rsid w:val="00B810F0"/>
    <w:rsid w:val="00B8184F"/>
    <w:rsid w:val="00B826EF"/>
    <w:rsid w:val="00B82959"/>
    <w:rsid w:val="00B82BA6"/>
    <w:rsid w:val="00B82E26"/>
    <w:rsid w:val="00B82F63"/>
    <w:rsid w:val="00B83F77"/>
    <w:rsid w:val="00B84038"/>
    <w:rsid w:val="00B845F9"/>
    <w:rsid w:val="00B84D51"/>
    <w:rsid w:val="00B852C9"/>
    <w:rsid w:val="00B85554"/>
    <w:rsid w:val="00B85843"/>
    <w:rsid w:val="00B85FE0"/>
    <w:rsid w:val="00B86258"/>
    <w:rsid w:val="00B865CF"/>
    <w:rsid w:val="00B86A6B"/>
    <w:rsid w:val="00B86AE7"/>
    <w:rsid w:val="00B86C59"/>
    <w:rsid w:val="00B86CB7"/>
    <w:rsid w:val="00B87053"/>
    <w:rsid w:val="00B8714B"/>
    <w:rsid w:val="00B879FE"/>
    <w:rsid w:val="00B9066D"/>
    <w:rsid w:val="00B9107D"/>
    <w:rsid w:val="00B91572"/>
    <w:rsid w:val="00B91B3E"/>
    <w:rsid w:val="00B92A8B"/>
    <w:rsid w:val="00B92D45"/>
    <w:rsid w:val="00B93C48"/>
    <w:rsid w:val="00B94314"/>
    <w:rsid w:val="00B94422"/>
    <w:rsid w:val="00B946FD"/>
    <w:rsid w:val="00B94BA9"/>
    <w:rsid w:val="00B956F6"/>
    <w:rsid w:val="00B95826"/>
    <w:rsid w:val="00B95D94"/>
    <w:rsid w:val="00B960E5"/>
    <w:rsid w:val="00B96495"/>
    <w:rsid w:val="00B96C24"/>
    <w:rsid w:val="00B96CA0"/>
    <w:rsid w:val="00B96CEC"/>
    <w:rsid w:val="00B96EB7"/>
    <w:rsid w:val="00B97220"/>
    <w:rsid w:val="00B97236"/>
    <w:rsid w:val="00B972D3"/>
    <w:rsid w:val="00B973A7"/>
    <w:rsid w:val="00B975DB"/>
    <w:rsid w:val="00B97C60"/>
    <w:rsid w:val="00B97E24"/>
    <w:rsid w:val="00BA0123"/>
    <w:rsid w:val="00BA030E"/>
    <w:rsid w:val="00BA07DF"/>
    <w:rsid w:val="00BA0F36"/>
    <w:rsid w:val="00BA18D4"/>
    <w:rsid w:val="00BA1B3E"/>
    <w:rsid w:val="00BA1F7B"/>
    <w:rsid w:val="00BA204D"/>
    <w:rsid w:val="00BA2A8F"/>
    <w:rsid w:val="00BA312E"/>
    <w:rsid w:val="00BA31BC"/>
    <w:rsid w:val="00BA3E8E"/>
    <w:rsid w:val="00BA4565"/>
    <w:rsid w:val="00BA491C"/>
    <w:rsid w:val="00BA4A57"/>
    <w:rsid w:val="00BA52AB"/>
    <w:rsid w:val="00BA5659"/>
    <w:rsid w:val="00BA6399"/>
    <w:rsid w:val="00BA6893"/>
    <w:rsid w:val="00BB0B44"/>
    <w:rsid w:val="00BB0E3B"/>
    <w:rsid w:val="00BB1E12"/>
    <w:rsid w:val="00BB27D7"/>
    <w:rsid w:val="00BB287C"/>
    <w:rsid w:val="00BB2F5B"/>
    <w:rsid w:val="00BB49E6"/>
    <w:rsid w:val="00BB4AC4"/>
    <w:rsid w:val="00BB5830"/>
    <w:rsid w:val="00BB59F1"/>
    <w:rsid w:val="00BB5B1E"/>
    <w:rsid w:val="00BB6276"/>
    <w:rsid w:val="00BB6CFF"/>
    <w:rsid w:val="00BB6FB5"/>
    <w:rsid w:val="00BB74A6"/>
    <w:rsid w:val="00BB76EF"/>
    <w:rsid w:val="00BB76F9"/>
    <w:rsid w:val="00BB776D"/>
    <w:rsid w:val="00BC027C"/>
    <w:rsid w:val="00BC05B8"/>
    <w:rsid w:val="00BC1235"/>
    <w:rsid w:val="00BC16A8"/>
    <w:rsid w:val="00BC1F60"/>
    <w:rsid w:val="00BC2F67"/>
    <w:rsid w:val="00BC36E7"/>
    <w:rsid w:val="00BC3737"/>
    <w:rsid w:val="00BC3A56"/>
    <w:rsid w:val="00BC3B62"/>
    <w:rsid w:val="00BC3DA9"/>
    <w:rsid w:val="00BC483E"/>
    <w:rsid w:val="00BC489B"/>
    <w:rsid w:val="00BC495A"/>
    <w:rsid w:val="00BC498C"/>
    <w:rsid w:val="00BC4ACE"/>
    <w:rsid w:val="00BC4C0D"/>
    <w:rsid w:val="00BC5AF6"/>
    <w:rsid w:val="00BC60E1"/>
    <w:rsid w:val="00BC6F53"/>
    <w:rsid w:val="00BC7164"/>
    <w:rsid w:val="00BC767B"/>
    <w:rsid w:val="00BD05B4"/>
    <w:rsid w:val="00BD0A5B"/>
    <w:rsid w:val="00BD0E55"/>
    <w:rsid w:val="00BD12C5"/>
    <w:rsid w:val="00BD148E"/>
    <w:rsid w:val="00BD19B4"/>
    <w:rsid w:val="00BD2068"/>
    <w:rsid w:val="00BD29CD"/>
    <w:rsid w:val="00BD2AEE"/>
    <w:rsid w:val="00BD2AF3"/>
    <w:rsid w:val="00BD2C30"/>
    <w:rsid w:val="00BD2E26"/>
    <w:rsid w:val="00BD3712"/>
    <w:rsid w:val="00BD3A44"/>
    <w:rsid w:val="00BD40ED"/>
    <w:rsid w:val="00BD42B0"/>
    <w:rsid w:val="00BD432D"/>
    <w:rsid w:val="00BD4872"/>
    <w:rsid w:val="00BD4C31"/>
    <w:rsid w:val="00BD4C67"/>
    <w:rsid w:val="00BD4D66"/>
    <w:rsid w:val="00BD56F2"/>
    <w:rsid w:val="00BD5B95"/>
    <w:rsid w:val="00BD5F30"/>
    <w:rsid w:val="00BD662F"/>
    <w:rsid w:val="00BD6C85"/>
    <w:rsid w:val="00BD706B"/>
    <w:rsid w:val="00BD74CB"/>
    <w:rsid w:val="00BD7549"/>
    <w:rsid w:val="00BD790C"/>
    <w:rsid w:val="00BD7C4D"/>
    <w:rsid w:val="00BE0210"/>
    <w:rsid w:val="00BE03D0"/>
    <w:rsid w:val="00BE0410"/>
    <w:rsid w:val="00BE0E18"/>
    <w:rsid w:val="00BE2187"/>
    <w:rsid w:val="00BE28E2"/>
    <w:rsid w:val="00BE2E32"/>
    <w:rsid w:val="00BE2FC3"/>
    <w:rsid w:val="00BE3099"/>
    <w:rsid w:val="00BE3224"/>
    <w:rsid w:val="00BE34C2"/>
    <w:rsid w:val="00BE3CE7"/>
    <w:rsid w:val="00BE4180"/>
    <w:rsid w:val="00BE4345"/>
    <w:rsid w:val="00BE471D"/>
    <w:rsid w:val="00BE485B"/>
    <w:rsid w:val="00BE4FE2"/>
    <w:rsid w:val="00BE57B1"/>
    <w:rsid w:val="00BE5859"/>
    <w:rsid w:val="00BE5BB6"/>
    <w:rsid w:val="00BE5C2D"/>
    <w:rsid w:val="00BE5D1C"/>
    <w:rsid w:val="00BE5D7A"/>
    <w:rsid w:val="00BE5E80"/>
    <w:rsid w:val="00BE61BD"/>
    <w:rsid w:val="00BE67CE"/>
    <w:rsid w:val="00BE6A0C"/>
    <w:rsid w:val="00BE6F91"/>
    <w:rsid w:val="00BE76CB"/>
    <w:rsid w:val="00BE7DAC"/>
    <w:rsid w:val="00BF006C"/>
    <w:rsid w:val="00BF02D0"/>
    <w:rsid w:val="00BF0831"/>
    <w:rsid w:val="00BF0B4D"/>
    <w:rsid w:val="00BF1200"/>
    <w:rsid w:val="00BF1EBE"/>
    <w:rsid w:val="00BF1F95"/>
    <w:rsid w:val="00BF200B"/>
    <w:rsid w:val="00BF200E"/>
    <w:rsid w:val="00BF2460"/>
    <w:rsid w:val="00BF3174"/>
    <w:rsid w:val="00BF36D6"/>
    <w:rsid w:val="00BF374B"/>
    <w:rsid w:val="00BF38A7"/>
    <w:rsid w:val="00BF3BFF"/>
    <w:rsid w:val="00BF4B58"/>
    <w:rsid w:val="00BF4E7A"/>
    <w:rsid w:val="00BF56A2"/>
    <w:rsid w:val="00BF638F"/>
    <w:rsid w:val="00BF6509"/>
    <w:rsid w:val="00BF6B3B"/>
    <w:rsid w:val="00BF6B9E"/>
    <w:rsid w:val="00BF6D34"/>
    <w:rsid w:val="00BF6F04"/>
    <w:rsid w:val="00C00151"/>
    <w:rsid w:val="00C006E2"/>
    <w:rsid w:val="00C00F7C"/>
    <w:rsid w:val="00C00FEF"/>
    <w:rsid w:val="00C02223"/>
    <w:rsid w:val="00C02753"/>
    <w:rsid w:val="00C02770"/>
    <w:rsid w:val="00C0295A"/>
    <w:rsid w:val="00C0349D"/>
    <w:rsid w:val="00C03906"/>
    <w:rsid w:val="00C03FE7"/>
    <w:rsid w:val="00C049D4"/>
    <w:rsid w:val="00C04D2D"/>
    <w:rsid w:val="00C04E10"/>
    <w:rsid w:val="00C055FA"/>
    <w:rsid w:val="00C056AD"/>
    <w:rsid w:val="00C05762"/>
    <w:rsid w:val="00C05914"/>
    <w:rsid w:val="00C05F31"/>
    <w:rsid w:val="00C063C4"/>
    <w:rsid w:val="00C06470"/>
    <w:rsid w:val="00C065E3"/>
    <w:rsid w:val="00C06CE9"/>
    <w:rsid w:val="00C06D01"/>
    <w:rsid w:val="00C06E9B"/>
    <w:rsid w:val="00C06EAF"/>
    <w:rsid w:val="00C07064"/>
    <w:rsid w:val="00C107A9"/>
    <w:rsid w:val="00C10858"/>
    <w:rsid w:val="00C10D50"/>
    <w:rsid w:val="00C11747"/>
    <w:rsid w:val="00C117DF"/>
    <w:rsid w:val="00C1200E"/>
    <w:rsid w:val="00C12140"/>
    <w:rsid w:val="00C1238C"/>
    <w:rsid w:val="00C125B8"/>
    <w:rsid w:val="00C1275F"/>
    <w:rsid w:val="00C12DAB"/>
    <w:rsid w:val="00C13454"/>
    <w:rsid w:val="00C1379D"/>
    <w:rsid w:val="00C138C4"/>
    <w:rsid w:val="00C13CC6"/>
    <w:rsid w:val="00C13D1B"/>
    <w:rsid w:val="00C13EE2"/>
    <w:rsid w:val="00C14254"/>
    <w:rsid w:val="00C14386"/>
    <w:rsid w:val="00C144AF"/>
    <w:rsid w:val="00C14F40"/>
    <w:rsid w:val="00C14F56"/>
    <w:rsid w:val="00C15180"/>
    <w:rsid w:val="00C15214"/>
    <w:rsid w:val="00C152C6"/>
    <w:rsid w:val="00C156FA"/>
    <w:rsid w:val="00C15C81"/>
    <w:rsid w:val="00C16866"/>
    <w:rsid w:val="00C17BB9"/>
    <w:rsid w:val="00C17D85"/>
    <w:rsid w:val="00C20071"/>
    <w:rsid w:val="00C200AB"/>
    <w:rsid w:val="00C2030B"/>
    <w:rsid w:val="00C20862"/>
    <w:rsid w:val="00C20A7C"/>
    <w:rsid w:val="00C21469"/>
    <w:rsid w:val="00C2162C"/>
    <w:rsid w:val="00C21FCF"/>
    <w:rsid w:val="00C2252D"/>
    <w:rsid w:val="00C22897"/>
    <w:rsid w:val="00C22A7E"/>
    <w:rsid w:val="00C22C21"/>
    <w:rsid w:val="00C22F7A"/>
    <w:rsid w:val="00C23166"/>
    <w:rsid w:val="00C23A82"/>
    <w:rsid w:val="00C23B10"/>
    <w:rsid w:val="00C23DC5"/>
    <w:rsid w:val="00C23F25"/>
    <w:rsid w:val="00C24321"/>
    <w:rsid w:val="00C24761"/>
    <w:rsid w:val="00C24C2A"/>
    <w:rsid w:val="00C24D63"/>
    <w:rsid w:val="00C25FBF"/>
    <w:rsid w:val="00C268BE"/>
    <w:rsid w:val="00C26B8D"/>
    <w:rsid w:val="00C27942"/>
    <w:rsid w:val="00C27C5A"/>
    <w:rsid w:val="00C307D3"/>
    <w:rsid w:val="00C310DC"/>
    <w:rsid w:val="00C31328"/>
    <w:rsid w:val="00C31727"/>
    <w:rsid w:val="00C317C1"/>
    <w:rsid w:val="00C31BE3"/>
    <w:rsid w:val="00C31DC9"/>
    <w:rsid w:val="00C31FBC"/>
    <w:rsid w:val="00C323B3"/>
    <w:rsid w:val="00C32457"/>
    <w:rsid w:val="00C3261A"/>
    <w:rsid w:val="00C332F9"/>
    <w:rsid w:val="00C33539"/>
    <w:rsid w:val="00C335D4"/>
    <w:rsid w:val="00C3404B"/>
    <w:rsid w:val="00C34210"/>
    <w:rsid w:val="00C34890"/>
    <w:rsid w:val="00C34B28"/>
    <w:rsid w:val="00C34B6C"/>
    <w:rsid w:val="00C35540"/>
    <w:rsid w:val="00C3671A"/>
    <w:rsid w:val="00C3683C"/>
    <w:rsid w:val="00C36971"/>
    <w:rsid w:val="00C36A90"/>
    <w:rsid w:val="00C373E8"/>
    <w:rsid w:val="00C37E2E"/>
    <w:rsid w:val="00C37E4D"/>
    <w:rsid w:val="00C40047"/>
    <w:rsid w:val="00C405F1"/>
    <w:rsid w:val="00C409F4"/>
    <w:rsid w:val="00C40C75"/>
    <w:rsid w:val="00C40E51"/>
    <w:rsid w:val="00C41F9D"/>
    <w:rsid w:val="00C421FB"/>
    <w:rsid w:val="00C4221E"/>
    <w:rsid w:val="00C4275A"/>
    <w:rsid w:val="00C43895"/>
    <w:rsid w:val="00C43D1E"/>
    <w:rsid w:val="00C43D22"/>
    <w:rsid w:val="00C44328"/>
    <w:rsid w:val="00C44453"/>
    <w:rsid w:val="00C449D1"/>
    <w:rsid w:val="00C4616E"/>
    <w:rsid w:val="00C464D8"/>
    <w:rsid w:val="00C464EB"/>
    <w:rsid w:val="00C4674B"/>
    <w:rsid w:val="00C46E20"/>
    <w:rsid w:val="00C472FA"/>
    <w:rsid w:val="00C474DA"/>
    <w:rsid w:val="00C4780C"/>
    <w:rsid w:val="00C47863"/>
    <w:rsid w:val="00C47995"/>
    <w:rsid w:val="00C50301"/>
    <w:rsid w:val="00C508D0"/>
    <w:rsid w:val="00C50B76"/>
    <w:rsid w:val="00C515A2"/>
    <w:rsid w:val="00C516F0"/>
    <w:rsid w:val="00C51C77"/>
    <w:rsid w:val="00C5247A"/>
    <w:rsid w:val="00C53EA5"/>
    <w:rsid w:val="00C54555"/>
    <w:rsid w:val="00C546E5"/>
    <w:rsid w:val="00C54EF8"/>
    <w:rsid w:val="00C55C60"/>
    <w:rsid w:val="00C56130"/>
    <w:rsid w:val="00C566DE"/>
    <w:rsid w:val="00C56A88"/>
    <w:rsid w:val="00C56B13"/>
    <w:rsid w:val="00C56C16"/>
    <w:rsid w:val="00C57CA4"/>
    <w:rsid w:val="00C57E3C"/>
    <w:rsid w:val="00C600B0"/>
    <w:rsid w:val="00C60CE5"/>
    <w:rsid w:val="00C60D59"/>
    <w:rsid w:val="00C61346"/>
    <w:rsid w:val="00C61D9D"/>
    <w:rsid w:val="00C61DF3"/>
    <w:rsid w:val="00C62084"/>
    <w:rsid w:val="00C62C7A"/>
    <w:rsid w:val="00C62E48"/>
    <w:rsid w:val="00C62E5C"/>
    <w:rsid w:val="00C635F3"/>
    <w:rsid w:val="00C63B00"/>
    <w:rsid w:val="00C63C29"/>
    <w:rsid w:val="00C63DF5"/>
    <w:rsid w:val="00C63E7A"/>
    <w:rsid w:val="00C64D5E"/>
    <w:rsid w:val="00C65792"/>
    <w:rsid w:val="00C65F30"/>
    <w:rsid w:val="00C67296"/>
    <w:rsid w:val="00C67647"/>
    <w:rsid w:val="00C67A0A"/>
    <w:rsid w:val="00C710CE"/>
    <w:rsid w:val="00C718AF"/>
    <w:rsid w:val="00C71942"/>
    <w:rsid w:val="00C71DC7"/>
    <w:rsid w:val="00C72B9C"/>
    <w:rsid w:val="00C7304C"/>
    <w:rsid w:val="00C735BD"/>
    <w:rsid w:val="00C740EB"/>
    <w:rsid w:val="00C742D9"/>
    <w:rsid w:val="00C75A55"/>
    <w:rsid w:val="00C761A9"/>
    <w:rsid w:val="00C76831"/>
    <w:rsid w:val="00C7776C"/>
    <w:rsid w:val="00C778D8"/>
    <w:rsid w:val="00C77C28"/>
    <w:rsid w:val="00C77C2B"/>
    <w:rsid w:val="00C8009B"/>
    <w:rsid w:val="00C801CD"/>
    <w:rsid w:val="00C80852"/>
    <w:rsid w:val="00C817A0"/>
    <w:rsid w:val="00C817D2"/>
    <w:rsid w:val="00C82254"/>
    <w:rsid w:val="00C822C4"/>
    <w:rsid w:val="00C82D18"/>
    <w:rsid w:val="00C836DB"/>
    <w:rsid w:val="00C83A02"/>
    <w:rsid w:val="00C84990"/>
    <w:rsid w:val="00C84D5F"/>
    <w:rsid w:val="00C84DF8"/>
    <w:rsid w:val="00C84EEE"/>
    <w:rsid w:val="00C84F19"/>
    <w:rsid w:val="00C85789"/>
    <w:rsid w:val="00C85825"/>
    <w:rsid w:val="00C85B28"/>
    <w:rsid w:val="00C85CFC"/>
    <w:rsid w:val="00C862D3"/>
    <w:rsid w:val="00C866D7"/>
    <w:rsid w:val="00C8691A"/>
    <w:rsid w:val="00C86EB0"/>
    <w:rsid w:val="00C87673"/>
    <w:rsid w:val="00C8775D"/>
    <w:rsid w:val="00C90082"/>
    <w:rsid w:val="00C902D4"/>
    <w:rsid w:val="00C9042B"/>
    <w:rsid w:val="00C90585"/>
    <w:rsid w:val="00C90909"/>
    <w:rsid w:val="00C90E0A"/>
    <w:rsid w:val="00C91367"/>
    <w:rsid w:val="00C92790"/>
    <w:rsid w:val="00C92ABB"/>
    <w:rsid w:val="00C92F63"/>
    <w:rsid w:val="00C930C0"/>
    <w:rsid w:val="00C9357C"/>
    <w:rsid w:val="00C939B4"/>
    <w:rsid w:val="00C93E8E"/>
    <w:rsid w:val="00C94757"/>
    <w:rsid w:val="00C948A0"/>
    <w:rsid w:val="00C949D1"/>
    <w:rsid w:val="00C94D4E"/>
    <w:rsid w:val="00C94E29"/>
    <w:rsid w:val="00C94F21"/>
    <w:rsid w:val="00C95288"/>
    <w:rsid w:val="00C95956"/>
    <w:rsid w:val="00C95C9B"/>
    <w:rsid w:val="00C95CDE"/>
    <w:rsid w:val="00C95E0D"/>
    <w:rsid w:val="00C9638C"/>
    <w:rsid w:val="00C96A74"/>
    <w:rsid w:val="00C96A7B"/>
    <w:rsid w:val="00C96BEB"/>
    <w:rsid w:val="00C96C01"/>
    <w:rsid w:val="00C96D85"/>
    <w:rsid w:val="00C97BD2"/>
    <w:rsid w:val="00CA0721"/>
    <w:rsid w:val="00CA09CA"/>
    <w:rsid w:val="00CA09F5"/>
    <w:rsid w:val="00CA0C8C"/>
    <w:rsid w:val="00CA154A"/>
    <w:rsid w:val="00CA1856"/>
    <w:rsid w:val="00CA1885"/>
    <w:rsid w:val="00CA1AC2"/>
    <w:rsid w:val="00CA1C4D"/>
    <w:rsid w:val="00CA1FB7"/>
    <w:rsid w:val="00CA1FFD"/>
    <w:rsid w:val="00CA2004"/>
    <w:rsid w:val="00CA251C"/>
    <w:rsid w:val="00CA2D9F"/>
    <w:rsid w:val="00CA3281"/>
    <w:rsid w:val="00CA33E0"/>
    <w:rsid w:val="00CA3703"/>
    <w:rsid w:val="00CA3B23"/>
    <w:rsid w:val="00CA41E7"/>
    <w:rsid w:val="00CA5673"/>
    <w:rsid w:val="00CA59C7"/>
    <w:rsid w:val="00CA5A7B"/>
    <w:rsid w:val="00CA5AF8"/>
    <w:rsid w:val="00CA5EBB"/>
    <w:rsid w:val="00CA6292"/>
    <w:rsid w:val="00CA6354"/>
    <w:rsid w:val="00CA656D"/>
    <w:rsid w:val="00CA6F17"/>
    <w:rsid w:val="00CA6F24"/>
    <w:rsid w:val="00CA70A5"/>
    <w:rsid w:val="00CB04CD"/>
    <w:rsid w:val="00CB0525"/>
    <w:rsid w:val="00CB058F"/>
    <w:rsid w:val="00CB0A0B"/>
    <w:rsid w:val="00CB0AF6"/>
    <w:rsid w:val="00CB0EEA"/>
    <w:rsid w:val="00CB109C"/>
    <w:rsid w:val="00CB1188"/>
    <w:rsid w:val="00CB1375"/>
    <w:rsid w:val="00CB14C6"/>
    <w:rsid w:val="00CB1CDD"/>
    <w:rsid w:val="00CB22B9"/>
    <w:rsid w:val="00CB2D08"/>
    <w:rsid w:val="00CB2EB2"/>
    <w:rsid w:val="00CB308B"/>
    <w:rsid w:val="00CB33BD"/>
    <w:rsid w:val="00CB3917"/>
    <w:rsid w:val="00CB3B1E"/>
    <w:rsid w:val="00CB402C"/>
    <w:rsid w:val="00CB5BA9"/>
    <w:rsid w:val="00CB5E6E"/>
    <w:rsid w:val="00CB5F4F"/>
    <w:rsid w:val="00CB5FE3"/>
    <w:rsid w:val="00CB616A"/>
    <w:rsid w:val="00CB6B96"/>
    <w:rsid w:val="00CB6D42"/>
    <w:rsid w:val="00CB6D9A"/>
    <w:rsid w:val="00CB731B"/>
    <w:rsid w:val="00CB7A44"/>
    <w:rsid w:val="00CB7DD2"/>
    <w:rsid w:val="00CC00AE"/>
    <w:rsid w:val="00CC0902"/>
    <w:rsid w:val="00CC0F7E"/>
    <w:rsid w:val="00CC1A0D"/>
    <w:rsid w:val="00CC1C99"/>
    <w:rsid w:val="00CC2044"/>
    <w:rsid w:val="00CC20D0"/>
    <w:rsid w:val="00CC32B6"/>
    <w:rsid w:val="00CC346D"/>
    <w:rsid w:val="00CC387B"/>
    <w:rsid w:val="00CC43AF"/>
    <w:rsid w:val="00CC43E6"/>
    <w:rsid w:val="00CC53A4"/>
    <w:rsid w:val="00CC56F6"/>
    <w:rsid w:val="00CC5AFA"/>
    <w:rsid w:val="00CC5D85"/>
    <w:rsid w:val="00CC5F7E"/>
    <w:rsid w:val="00CC645A"/>
    <w:rsid w:val="00CC6742"/>
    <w:rsid w:val="00CC68B6"/>
    <w:rsid w:val="00CC701C"/>
    <w:rsid w:val="00CC7418"/>
    <w:rsid w:val="00CC7466"/>
    <w:rsid w:val="00CC7754"/>
    <w:rsid w:val="00CD008C"/>
    <w:rsid w:val="00CD0223"/>
    <w:rsid w:val="00CD03A6"/>
    <w:rsid w:val="00CD0772"/>
    <w:rsid w:val="00CD09B4"/>
    <w:rsid w:val="00CD0A8D"/>
    <w:rsid w:val="00CD210C"/>
    <w:rsid w:val="00CD22C0"/>
    <w:rsid w:val="00CD2563"/>
    <w:rsid w:val="00CD262D"/>
    <w:rsid w:val="00CD2D71"/>
    <w:rsid w:val="00CD4963"/>
    <w:rsid w:val="00CD4C0D"/>
    <w:rsid w:val="00CD5016"/>
    <w:rsid w:val="00CD539D"/>
    <w:rsid w:val="00CD5547"/>
    <w:rsid w:val="00CD5809"/>
    <w:rsid w:val="00CD5A2C"/>
    <w:rsid w:val="00CD5A83"/>
    <w:rsid w:val="00CD5D6B"/>
    <w:rsid w:val="00CD63D4"/>
    <w:rsid w:val="00CD6939"/>
    <w:rsid w:val="00CD70F9"/>
    <w:rsid w:val="00CD7D9B"/>
    <w:rsid w:val="00CD7E4D"/>
    <w:rsid w:val="00CE0259"/>
    <w:rsid w:val="00CE04F7"/>
    <w:rsid w:val="00CE08FF"/>
    <w:rsid w:val="00CE0C13"/>
    <w:rsid w:val="00CE0CFF"/>
    <w:rsid w:val="00CE0F9D"/>
    <w:rsid w:val="00CE125A"/>
    <w:rsid w:val="00CE1559"/>
    <w:rsid w:val="00CE17BD"/>
    <w:rsid w:val="00CE180C"/>
    <w:rsid w:val="00CE1A37"/>
    <w:rsid w:val="00CE1CEE"/>
    <w:rsid w:val="00CE1D09"/>
    <w:rsid w:val="00CE22DB"/>
    <w:rsid w:val="00CE280A"/>
    <w:rsid w:val="00CE2B8D"/>
    <w:rsid w:val="00CE2D0C"/>
    <w:rsid w:val="00CE3055"/>
    <w:rsid w:val="00CE45E9"/>
    <w:rsid w:val="00CE477B"/>
    <w:rsid w:val="00CE47B5"/>
    <w:rsid w:val="00CE4CA4"/>
    <w:rsid w:val="00CE508C"/>
    <w:rsid w:val="00CE5092"/>
    <w:rsid w:val="00CE525F"/>
    <w:rsid w:val="00CE5833"/>
    <w:rsid w:val="00CE5C0E"/>
    <w:rsid w:val="00CE6002"/>
    <w:rsid w:val="00CE61AB"/>
    <w:rsid w:val="00CE653B"/>
    <w:rsid w:val="00CE6AD6"/>
    <w:rsid w:val="00CE6C5F"/>
    <w:rsid w:val="00CE74BD"/>
    <w:rsid w:val="00CE76B0"/>
    <w:rsid w:val="00CF0AFA"/>
    <w:rsid w:val="00CF15D6"/>
    <w:rsid w:val="00CF2423"/>
    <w:rsid w:val="00CF2BC4"/>
    <w:rsid w:val="00CF2FB9"/>
    <w:rsid w:val="00CF319B"/>
    <w:rsid w:val="00CF36AD"/>
    <w:rsid w:val="00CF3785"/>
    <w:rsid w:val="00CF3DA1"/>
    <w:rsid w:val="00CF4383"/>
    <w:rsid w:val="00CF4424"/>
    <w:rsid w:val="00CF475B"/>
    <w:rsid w:val="00CF494C"/>
    <w:rsid w:val="00CF4D22"/>
    <w:rsid w:val="00CF4D4F"/>
    <w:rsid w:val="00CF5128"/>
    <w:rsid w:val="00CF569C"/>
    <w:rsid w:val="00CF5E14"/>
    <w:rsid w:val="00CF61DB"/>
    <w:rsid w:val="00CF6344"/>
    <w:rsid w:val="00CF66C1"/>
    <w:rsid w:val="00CF6FF5"/>
    <w:rsid w:val="00CF72E9"/>
    <w:rsid w:val="00CF72F6"/>
    <w:rsid w:val="00CF7344"/>
    <w:rsid w:val="00CF7998"/>
    <w:rsid w:val="00CF7A55"/>
    <w:rsid w:val="00D000D2"/>
    <w:rsid w:val="00D0014C"/>
    <w:rsid w:val="00D0026D"/>
    <w:rsid w:val="00D00994"/>
    <w:rsid w:val="00D00E3A"/>
    <w:rsid w:val="00D00EA7"/>
    <w:rsid w:val="00D01799"/>
    <w:rsid w:val="00D01EA7"/>
    <w:rsid w:val="00D023B9"/>
    <w:rsid w:val="00D023EA"/>
    <w:rsid w:val="00D03626"/>
    <w:rsid w:val="00D0384F"/>
    <w:rsid w:val="00D039A5"/>
    <w:rsid w:val="00D03EA8"/>
    <w:rsid w:val="00D03ED4"/>
    <w:rsid w:val="00D0424C"/>
    <w:rsid w:val="00D043FA"/>
    <w:rsid w:val="00D044C4"/>
    <w:rsid w:val="00D049C5"/>
    <w:rsid w:val="00D04D7A"/>
    <w:rsid w:val="00D050AA"/>
    <w:rsid w:val="00D054B8"/>
    <w:rsid w:val="00D057DC"/>
    <w:rsid w:val="00D05A65"/>
    <w:rsid w:val="00D05C5E"/>
    <w:rsid w:val="00D06430"/>
    <w:rsid w:val="00D07050"/>
    <w:rsid w:val="00D070A3"/>
    <w:rsid w:val="00D07742"/>
    <w:rsid w:val="00D102FF"/>
    <w:rsid w:val="00D10973"/>
    <w:rsid w:val="00D10BFF"/>
    <w:rsid w:val="00D10C4D"/>
    <w:rsid w:val="00D11094"/>
    <w:rsid w:val="00D1117F"/>
    <w:rsid w:val="00D1123B"/>
    <w:rsid w:val="00D1147D"/>
    <w:rsid w:val="00D11651"/>
    <w:rsid w:val="00D118B3"/>
    <w:rsid w:val="00D1201F"/>
    <w:rsid w:val="00D12512"/>
    <w:rsid w:val="00D12E74"/>
    <w:rsid w:val="00D13010"/>
    <w:rsid w:val="00D132EB"/>
    <w:rsid w:val="00D145A6"/>
    <w:rsid w:val="00D1471D"/>
    <w:rsid w:val="00D14F4E"/>
    <w:rsid w:val="00D15181"/>
    <w:rsid w:val="00D15526"/>
    <w:rsid w:val="00D15618"/>
    <w:rsid w:val="00D1573C"/>
    <w:rsid w:val="00D15EBA"/>
    <w:rsid w:val="00D16300"/>
    <w:rsid w:val="00D164E0"/>
    <w:rsid w:val="00D172F5"/>
    <w:rsid w:val="00D176C3"/>
    <w:rsid w:val="00D17897"/>
    <w:rsid w:val="00D20898"/>
    <w:rsid w:val="00D20A1D"/>
    <w:rsid w:val="00D210A2"/>
    <w:rsid w:val="00D21EF9"/>
    <w:rsid w:val="00D22037"/>
    <w:rsid w:val="00D22843"/>
    <w:rsid w:val="00D22897"/>
    <w:rsid w:val="00D22A82"/>
    <w:rsid w:val="00D230AC"/>
    <w:rsid w:val="00D23874"/>
    <w:rsid w:val="00D23F6A"/>
    <w:rsid w:val="00D24097"/>
    <w:rsid w:val="00D24170"/>
    <w:rsid w:val="00D2465E"/>
    <w:rsid w:val="00D24AA0"/>
    <w:rsid w:val="00D24CE1"/>
    <w:rsid w:val="00D24E15"/>
    <w:rsid w:val="00D25154"/>
    <w:rsid w:val="00D25365"/>
    <w:rsid w:val="00D25720"/>
    <w:rsid w:val="00D25CE2"/>
    <w:rsid w:val="00D26F7A"/>
    <w:rsid w:val="00D272FE"/>
    <w:rsid w:val="00D279B9"/>
    <w:rsid w:val="00D30CB5"/>
    <w:rsid w:val="00D317F6"/>
    <w:rsid w:val="00D31BCC"/>
    <w:rsid w:val="00D31CD2"/>
    <w:rsid w:val="00D32F34"/>
    <w:rsid w:val="00D32F71"/>
    <w:rsid w:val="00D33019"/>
    <w:rsid w:val="00D3303E"/>
    <w:rsid w:val="00D333CF"/>
    <w:rsid w:val="00D3345E"/>
    <w:rsid w:val="00D33B67"/>
    <w:rsid w:val="00D342DD"/>
    <w:rsid w:val="00D34A50"/>
    <w:rsid w:val="00D351C0"/>
    <w:rsid w:val="00D35BC3"/>
    <w:rsid w:val="00D366A9"/>
    <w:rsid w:val="00D373EE"/>
    <w:rsid w:val="00D374B4"/>
    <w:rsid w:val="00D37A12"/>
    <w:rsid w:val="00D37A2E"/>
    <w:rsid w:val="00D37C91"/>
    <w:rsid w:val="00D37D14"/>
    <w:rsid w:val="00D37F7F"/>
    <w:rsid w:val="00D37FD3"/>
    <w:rsid w:val="00D40172"/>
    <w:rsid w:val="00D403E3"/>
    <w:rsid w:val="00D4049D"/>
    <w:rsid w:val="00D40A41"/>
    <w:rsid w:val="00D418AE"/>
    <w:rsid w:val="00D41D9F"/>
    <w:rsid w:val="00D4211D"/>
    <w:rsid w:val="00D42388"/>
    <w:rsid w:val="00D424E7"/>
    <w:rsid w:val="00D42E79"/>
    <w:rsid w:val="00D4447E"/>
    <w:rsid w:val="00D444C6"/>
    <w:rsid w:val="00D44836"/>
    <w:rsid w:val="00D44C55"/>
    <w:rsid w:val="00D4585A"/>
    <w:rsid w:val="00D4595C"/>
    <w:rsid w:val="00D45C0D"/>
    <w:rsid w:val="00D45FEC"/>
    <w:rsid w:val="00D462C1"/>
    <w:rsid w:val="00D46C51"/>
    <w:rsid w:val="00D46C5D"/>
    <w:rsid w:val="00D46E4E"/>
    <w:rsid w:val="00D47651"/>
    <w:rsid w:val="00D476E4"/>
    <w:rsid w:val="00D47D1B"/>
    <w:rsid w:val="00D50888"/>
    <w:rsid w:val="00D50B3A"/>
    <w:rsid w:val="00D514D3"/>
    <w:rsid w:val="00D515AE"/>
    <w:rsid w:val="00D51AB6"/>
    <w:rsid w:val="00D51B81"/>
    <w:rsid w:val="00D51C1F"/>
    <w:rsid w:val="00D52057"/>
    <w:rsid w:val="00D52F9F"/>
    <w:rsid w:val="00D534EA"/>
    <w:rsid w:val="00D53EB2"/>
    <w:rsid w:val="00D54100"/>
    <w:rsid w:val="00D5427D"/>
    <w:rsid w:val="00D545EE"/>
    <w:rsid w:val="00D546AC"/>
    <w:rsid w:val="00D54C6E"/>
    <w:rsid w:val="00D54CDF"/>
    <w:rsid w:val="00D552A8"/>
    <w:rsid w:val="00D555AE"/>
    <w:rsid w:val="00D55FC3"/>
    <w:rsid w:val="00D56812"/>
    <w:rsid w:val="00D571BA"/>
    <w:rsid w:val="00D57523"/>
    <w:rsid w:val="00D57C5B"/>
    <w:rsid w:val="00D57E3B"/>
    <w:rsid w:val="00D60286"/>
    <w:rsid w:val="00D6036B"/>
    <w:rsid w:val="00D60601"/>
    <w:rsid w:val="00D6124A"/>
    <w:rsid w:val="00D61508"/>
    <w:rsid w:val="00D62250"/>
    <w:rsid w:val="00D62AAB"/>
    <w:rsid w:val="00D62D5D"/>
    <w:rsid w:val="00D62FF3"/>
    <w:rsid w:val="00D646A2"/>
    <w:rsid w:val="00D646D6"/>
    <w:rsid w:val="00D655B4"/>
    <w:rsid w:val="00D65F7B"/>
    <w:rsid w:val="00D670F9"/>
    <w:rsid w:val="00D672CD"/>
    <w:rsid w:val="00D673E5"/>
    <w:rsid w:val="00D6772B"/>
    <w:rsid w:val="00D67854"/>
    <w:rsid w:val="00D6793A"/>
    <w:rsid w:val="00D67E55"/>
    <w:rsid w:val="00D67E8A"/>
    <w:rsid w:val="00D7039E"/>
    <w:rsid w:val="00D703D9"/>
    <w:rsid w:val="00D708D0"/>
    <w:rsid w:val="00D70DB0"/>
    <w:rsid w:val="00D71C38"/>
    <w:rsid w:val="00D7200F"/>
    <w:rsid w:val="00D73381"/>
    <w:rsid w:val="00D7393B"/>
    <w:rsid w:val="00D746A1"/>
    <w:rsid w:val="00D748E2"/>
    <w:rsid w:val="00D74A20"/>
    <w:rsid w:val="00D74D0C"/>
    <w:rsid w:val="00D7507F"/>
    <w:rsid w:val="00D75621"/>
    <w:rsid w:val="00D7576B"/>
    <w:rsid w:val="00D7591E"/>
    <w:rsid w:val="00D75D38"/>
    <w:rsid w:val="00D75DD7"/>
    <w:rsid w:val="00D767CE"/>
    <w:rsid w:val="00D77277"/>
    <w:rsid w:val="00D77403"/>
    <w:rsid w:val="00D77B34"/>
    <w:rsid w:val="00D77BDC"/>
    <w:rsid w:val="00D77D1C"/>
    <w:rsid w:val="00D77F16"/>
    <w:rsid w:val="00D808DD"/>
    <w:rsid w:val="00D80A20"/>
    <w:rsid w:val="00D80A54"/>
    <w:rsid w:val="00D80D0E"/>
    <w:rsid w:val="00D81592"/>
    <w:rsid w:val="00D817DE"/>
    <w:rsid w:val="00D81A29"/>
    <w:rsid w:val="00D82007"/>
    <w:rsid w:val="00D82CA0"/>
    <w:rsid w:val="00D82D25"/>
    <w:rsid w:val="00D82F3E"/>
    <w:rsid w:val="00D833F5"/>
    <w:rsid w:val="00D8343F"/>
    <w:rsid w:val="00D835EF"/>
    <w:rsid w:val="00D84121"/>
    <w:rsid w:val="00D84BA5"/>
    <w:rsid w:val="00D84DDB"/>
    <w:rsid w:val="00D8581B"/>
    <w:rsid w:val="00D858AA"/>
    <w:rsid w:val="00D85CA5"/>
    <w:rsid w:val="00D8622C"/>
    <w:rsid w:val="00D86A93"/>
    <w:rsid w:val="00D875E5"/>
    <w:rsid w:val="00D87A00"/>
    <w:rsid w:val="00D9080C"/>
    <w:rsid w:val="00D90B7C"/>
    <w:rsid w:val="00D90F99"/>
    <w:rsid w:val="00D91A53"/>
    <w:rsid w:val="00D91CB8"/>
    <w:rsid w:val="00D92513"/>
    <w:rsid w:val="00D92996"/>
    <w:rsid w:val="00D92E01"/>
    <w:rsid w:val="00D937CA"/>
    <w:rsid w:val="00D93896"/>
    <w:rsid w:val="00D94074"/>
    <w:rsid w:val="00D9513A"/>
    <w:rsid w:val="00D956F5"/>
    <w:rsid w:val="00D956F8"/>
    <w:rsid w:val="00D9589B"/>
    <w:rsid w:val="00D958E7"/>
    <w:rsid w:val="00D95A6B"/>
    <w:rsid w:val="00D95E74"/>
    <w:rsid w:val="00D96D6A"/>
    <w:rsid w:val="00D96FAA"/>
    <w:rsid w:val="00D972DA"/>
    <w:rsid w:val="00D9759E"/>
    <w:rsid w:val="00D977AE"/>
    <w:rsid w:val="00D9781B"/>
    <w:rsid w:val="00D9791F"/>
    <w:rsid w:val="00D97CB9"/>
    <w:rsid w:val="00DA00A0"/>
    <w:rsid w:val="00DA0372"/>
    <w:rsid w:val="00DA0820"/>
    <w:rsid w:val="00DA0C6F"/>
    <w:rsid w:val="00DA0C8F"/>
    <w:rsid w:val="00DA1557"/>
    <w:rsid w:val="00DA161D"/>
    <w:rsid w:val="00DA1A3E"/>
    <w:rsid w:val="00DA1BFD"/>
    <w:rsid w:val="00DA21F3"/>
    <w:rsid w:val="00DA23D4"/>
    <w:rsid w:val="00DA2A3B"/>
    <w:rsid w:val="00DA31A6"/>
    <w:rsid w:val="00DA35A0"/>
    <w:rsid w:val="00DA3BF1"/>
    <w:rsid w:val="00DA3F1C"/>
    <w:rsid w:val="00DA5583"/>
    <w:rsid w:val="00DA5CF3"/>
    <w:rsid w:val="00DA611B"/>
    <w:rsid w:val="00DA6CBD"/>
    <w:rsid w:val="00DA6EE4"/>
    <w:rsid w:val="00DA6F8B"/>
    <w:rsid w:val="00DA7216"/>
    <w:rsid w:val="00DA7C53"/>
    <w:rsid w:val="00DA7D90"/>
    <w:rsid w:val="00DB0496"/>
    <w:rsid w:val="00DB0586"/>
    <w:rsid w:val="00DB0653"/>
    <w:rsid w:val="00DB06E0"/>
    <w:rsid w:val="00DB0712"/>
    <w:rsid w:val="00DB08FF"/>
    <w:rsid w:val="00DB0F9F"/>
    <w:rsid w:val="00DB1592"/>
    <w:rsid w:val="00DB1AE9"/>
    <w:rsid w:val="00DB2924"/>
    <w:rsid w:val="00DB3FF4"/>
    <w:rsid w:val="00DB42E4"/>
    <w:rsid w:val="00DB43C7"/>
    <w:rsid w:val="00DB43FC"/>
    <w:rsid w:val="00DB4759"/>
    <w:rsid w:val="00DB4EE0"/>
    <w:rsid w:val="00DB5210"/>
    <w:rsid w:val="00DB521C"/>
    <w:rsid w:val="00DB5A54"/>
    <w:rsid w:val="00DB5C68"/>
    <w:rsid w:val="00DB6946"/>
    <w:rsid w:val="00DB6AA5"/>
    <w:rsid w:val="00DB7235"/>
    <w:rsid w:val="00DB7555"/>
    <w:rsid w:val="00DB7784"/>
    <w:rsid w:val="00DB78A6"/>
    <w:rsid w:val="00DB79FD"/>
    <w:rsid w:val="00DB7CC6"/>
    <w:rsid w:val="00DC02BF"/>
    <w:rsid w:val="00DC0348"/>
    <w:rsid w:val="00DC08E7"/>
    <w:rsid w:val="00DC0943"/>
    <w:rsid w:val="00DC1470"/>
    <w:rsid w:val="00DC1864"/>
    <w:rsid w:val="00DC1D10"/>
    <w:rsid w:val="00DC286B"/>
    <w:rsid w:val="00DC2871"/>
    <w:rsid w:val="00DC2F13"/>
    <w:rsid w:val="00DC37AD"/>
    <w:rsid w:val="00DC3851"/>
    <w:rsid w:val="00DC3A0D"/>
    <w:rsid w:val="00DC3BA8"/>
    <w:rsid w:val="00DC3D37"/>
    <w:rsid w:val="00DC434E"/>
    <w:rsid w:val="00DC5098"/>
    <w:rsid w:val="00DC510A"/>
    <w:rsid w:val="00DC51DD"/>
    <w:rsid w:val="00DC58A5"/>
    <w:rsid w:val="00DC5B0A"/>
    <w:rsid w:val="00DC62FD"/>
    <w:rsid w:val="00DC647C"/>
    <w:rsid w:val="00DC6624"/>
    <w:rsid w:val="00DC6629"/>
    <w:rsid w:val="00DC6B19"/>
    <w:rsid w:val="00DC6B46"/>
    <w:rsid w:val="00DC6F67"/>
    <w:rsid w:val="00DC7F45"/>
    <w:rsid w:val="00DD017A"/>
    <w:rsid w:val="00DD0898"/>
    <w:rsid w:val="00DD1276"/>
    <w:rsid w:val="00DD1971"/>
    <w:rsid w:val="00DD1DB7"/>
    <w:rsid w:val="00DD2154"/>
    <w:rsid w:val="00DD2803"/>
    <w:rsid w:val="00DD3698"/>
    <w:rsid w:val="00DD3864"/>
    <w:rsid w:val="00DD4167"/>
    <w:rsid w:val="00DD48CD"/>
    <w:rsid w:val="00DD4A3A"/>
    <w:rsid w:val="00DD4B58"/>
    <w:rsid w:val="00DD5CE6"/>
    <w:rsid w:val="00DD63FF"/>
    <w:rsid w:val="00DD6A66"/>
    <w:rsid w:val="00DD79BF"/>
    <w:rsid w:val="00DD7AD6"/>
    <w:rsid w:val="00DD7F61"/>
    <w:rsid w:val="00DE0189"/>
    <w:rsid w:val="00DE0717"/>
    <w:rsid w:val="00DE0A04"/>
    <w:rsid w:val="00DE1074"/>
    <w:rsid w:val="00DE1385"/>
    <w:rsid w:val="00DE16F3"/>
    <w:rsid w:val="00DE1C30"/>
    <w:rsid w:val="00DE1EC6"/>
    <w:rsid w:val="00DE24BC"/>
    <w:rsid w:val="00DE26E0"/>
    <w:rsid w:val="00DE2903"/>
    <w:rsid w:val="00DE2D81"/>
    <w:rsid w:val="00DE2E1B"/>
    <w:rsid w:val="00DE3DF4"/>
    <w:rsid w:val="00DE41C8"/>
    <w:rsid w:val="00DE4D2D"/>
    <w:rsid w:val="00DE516F"/>
    <w:rsid w:val="00DE52C8"/>
    <w:rsid w:val="00DE5313"/>
    <w:rsid w:val="00DE5B7C"/>
    <w:rsid w:val="00DE63BC"/>
    <w:rsid w:val="00DE6749"/>
    <w:rsid w:val="00DE68A5"/>
    <w:rsid w:val="00DE7532"/>
    <w:rsid w:val="00DE7DFA"/>
    <w:rsid w:val="00DF00E6"/>
    <w:rsid w:val="00DF09A7"/>
    <w:rsid w:val="00DF09E9"/>
    <w:rsid w:val="00DF136D"/>
    <w:rsid w:val="00DF1AD8"/>
    <w:rsid w:val="00DF21B8"/>
    <w:rsid w:val="00DF27DB"/>
    <w:rsid w:val="00DF293A"/>
    <w:rsid w:val="00DF29AA"/>
    <w:rsid w:val="00DF2DAA"/>
    <w:rsid w:val="00DF33F2"/>
    <w:rsid w:val="00DF3D23"/>
    <w:rsid w:val="00DF40A1"/>
    <w:rsid w:val="00DF4117"/>
    <w:rsid w:val="00DF4362"/>
    <w:rsid w:val="00DF4C57"/>
    <w:rsid w:val="00DF4C5A"/>
    <w:rsid w:val="00DF4F44"/>
    <w:rsid w:val="00DF5024"/>
    <w:rsid w:val="00DF522C"/>
    <w:rsid w:val="00DF57C7"/>
    <w:rsid w:val="00DF5CEA"/>
    <w:rsid w:val="00DF64EA"/>
    <w:rsid w:val="00DF6523"/>
    <w:rsid w:val="00DF6820"/>
    <w:rsid w:val="00DF69C6"/>
    <w:rsid w:val="00E0041E"/>
    <w:rsid w:val="00E0054E"/>
    <w:rsid w:val="00E006BD"/>
    <w:rsid w:val="00E00867"/>
    <w:rsid w:val="00E00B22"/>
    <w:rsid w:val="00E01191"/>
    <w:rsid w:val="00E012A2"/>
    <w:rsid w:val="00E018B6"/>
    <w:rsid w:val="00E019AD"/>
    <w:rsid w:val="00E01A59"/>
    <w:rsid w:val="00E02294"/>
    <w:rsid w:val="00E024E2"/>
    <w:rsid w:val="00E02A45"/>
    <w:rsid w:val="00E03028"/>
    <w:rsid w:val="00E033A7"/>
    <w:rsid w:val="00E037A3"/>
    <w:rsid w:val="00E03DE9"/>
    <w:rsid w:val="00E04B9F"/>
    <w:rsid w:val="00E04FD2"/>
    <w:rsid w:val="00E05081"/>
    <w:rsid w:val="00E05277"/>
    <w:rsid w:val="00E05666"/>
    <w:rsid w:val="00E05F8A"/>
    <w:rsid w:val="00E06081"/>
    <w:rsid w:val="00E064BD"/>
    <w:rsid w:val="00E068D7"/>
    <w:rsid w:val="00E07B55"/>
    <w:rsid w:val="00E07C71"/>
    <w:rsid w:val="00E103DE"/>
    <w:rsid w:val="00E1098E"/>
    <w:rsid w:val="00E10BA4"/>
    <w:rsid w:val="00E10E33"/>
    <w:rsid w:val="00E10E6D"/>
    <w:rsid w:val="00E10F55"/>
    <w:rsid w:val="00E11037"/>
    <w:rsid w:val="00E11306"/>
    <w:rsid w:val="00E11AA3"/>
    <w:rsid w:val="00E11B2E"/>
    <w:rsid w:val="00E1213E"/>
    <w:rsid w:val="00E12665"/>
    <w:rsid w:val="00E12765"/>
    <w:rsid w:val="00E128E2"/>
    <w:rsid w:val="00E1320A"/>
    <w:rsid w:val="00E135A5"/>
    <w:rsid w:val="00E13689"/>
    <w:rsid w:val="00E13F14"/>
    <w:rsid w:val="00E140D2"/>
    <w:rsid w:val="00E140EF"/>
    <w:rsid w:val="00E1426B"/>
    <w:rsid w:val="00E1474E"/>
    <w:rsid w:val="00E1488A"/>
    <w:rsid w:val="00E148C6"/>
    <w:rsid w:val="00E14E5B"/>
    <w:rsid w:val="00E14F0B"/>
    <w:rsid w:val="00E14F83"/>
    <w:rsid w:val="00E15056"/>
    <w:rsid w:val="00E15546"/>
    <w:rsid w:val="00E15CE2"/>
    <w:rsid w:val="00E16164"/>
    <w:rsid w:val="00E16C02"/>
    <w:rsid w:val="00E16D0E"/>
    <w:rsid w:val="00E17E61"/>
    <w:rsid w:val="00E2075F"/>
    <w:rsid w:val="00E2103D"/>
    <w:rsid w:val="00E211BC"/>
    <w:rsid w:val="00E2122B"/>
    <w:rsid w:val="00E21302"/>
    <w:rsid w:val="00E2130C"/>
    <w:rsid w:val="00E21631"/>
    <w:rsid w:val="00E21849"/>
    <w:rsid w:val="00E21E3F"/>
    <w:rsid w:val="00E220D3"/>
    <w:rsid w:val="00E22160"/>
    <w:rsid w:val="00E2245B"/>
    <w:rsid w:val="00E225C8"/>
    <w:rsid w:val="00E2275A"/>
    <w:rsid w:val="00E22BDD"/>
    <w:rsid w:val="00E231E5"/>
    <w:rsid w:val="00E2343E"/>
    <w:rsid w:val="00E2400D"/>
    <w:rsid w:val="00E24523"/>
    <w:rsid w:val="00E2456D"/>
    <w:rsid w:val="00E24634"/>
    <w:rsid w:val="00E247A3"/>
    <w:rsid w:val="00E2488D"/>
    <w:rsid w:val="00E24BFF"/>
    <w:rsid w:val="00E2521C"/>
    <w:rsid w:val="00E2547A"/>
    <w:rsid w:val="00E25C86"/>
    <w:rsid w:val="00E262D7"/>
    <w:rsid w:val="00E26397"/>
    <w:rsid w:val="00E26929"/>
    <w:rsid w:val="00E26B74"/>
    <w:rsid w:val="00E26F32"/>
    <w:rsid w:val="00E27200"/>
    <w:rsid w:val="00E274AB"/>
    <w:rsid w:val="00E27AC4"/>
    <w:rsid w:val="00E27C57"/>
    <w:rsid w:val="00E27DE8"/>
    <w:rsid w:val="00E3017D"/>
    <w:rsid w:val="00E3033E"/>
    <w:rsid w:val="00E30572"/>
    <w:rsid w:val="00E309ED"/>
    <w:rsid w:val="00E30AD8"/>
    <w:rsid w:val="00E30C73"/>
    <w:rsid w:val="00E30CDF"/>
    <w:rsid w:val="00E310D8"/>
    <w:rsid w:val="00E31413"/>
    <w:rsid w:val="00E3172C"/>
    <w:rsid w:val="00E31730"/>
    <w:rsid w:val="00E320E2"/>
    <w:rsid w:val="00E32536"/>
    <w:rsid w:val="00E33028"/>
    <w:rsid w:val="00E33089"/>
    <w:rsid w:val="00E330F8"/>
    <w:rsid w:val="00E33657"/>
    <w:rsid w:val="00E33E8D"/>
    <w:rsid w:val="00E34039"/>
    <w:rsid w:val="00E34428"/>
    <w:rsid w:val="00E34D2B"/>
    <w:rsid w:val="00E359EB"/>
    <w:rsid w:val="00E35AF3"/>
    <w:rsid w:val="00E35B6F"/>
    <w:rsid w:val="00E3663E"/>
    <w:rsid w:val="00E36901"/>
    <w:rsid w:val="00E36945"/>
    <w:rsid w:val="00E36BAA"/>
    <w:rsid w:val="00E36C53"/>
    <w:rsid w:val="00E371EB"/>
    <w:rsid w:val="00E3731A"/>
    <w:rsid w:val="00E3734B"/>
    <w:rsid w:val="00E404E2"/>
    <w:rsid w:val="00E407D5"/>
    <w:rsid w:val="00E4090F"/>
    <w:rsid w:val="00E41408"/>
    <w:rsid w:val="00E41656"/>
    <w:rsid w:val="00E41D49"/>
    <w:rsid w:val="00E4226E"/>
    <w:rsid w:val="00E422B6"/>
    <w:rsid w:val="00E424EC"/>
    <w:rsid w:val="00E42EF9"/>
    <w:rsid w:val="00E43496"/>
    <w:rsid w:val="00E437C0"/>
    <w:rsid w:val="00E438DD"/>
    <w:rsid w:val="00E43CA7"/>
    <w:rsid w:val="00E43CEF"/>
    <w:rsid w:val="00E43EFD"/>
    <w:rsid w:val="00E44551"/>
    <w:rsid w:val="00E447C9"/>
    <w:rsid w:val="00E44CB7"/>
    <w:rsid w:val="00E45386"/>
    <w:rsid w:val="00E45B73"/>
    <w:rsid w:val="00E45F14"/>
    <w:rsid w:val="00E46B46"/>
    <w:rsid w:val="00E46CF1"/>
    <w:rsid w:val="00E47255"/>
    <w:rsid w:val="00E473F5"/>
    <w:rsid w:val="00E47A2C"/>
    <w:rsid w:val="00E47A59"/>
    <w:rsid w:val="00E47D1D"/>
    <w:rsid w:val="00E50087"/>
    <w:rsid w:val="00E5045C"/>
    <w:rsid w:val="00E5053E"/>
    <w:rsid w:val="00E507E2"/>
    <w:rsid w:val="00E50E3D"/>
    <w:rsid w:val="00E51421"/>
    <w:rsid w:val="00E5199B"/>
    <w:rsid w:val="00E51AAE"/>
    <w:rsid w:val="00E52447"/>
    <w:rsid w:val="00E532C7"/>
    <w:rsid w:val="00E53461"/>
    <w:rsid w:val="00E53621"/>
    <w:rsid w:val="00E53654"/>
    <w:rsid w:val="00E53CEE"/>
    <w:rsid w:val="00E5405F"/>
    <w:rsid w:val="00E54304"/>
    <w:rsid w:val="00E54325"/>
    <w:rsid w:val="00E5462C"/>
    <w:rsid w:val="00E54CE3"/>
    <w:rsid w:val="00E552F1"/>
    <w:rsid w:val="00E558E9"/>
    <w:rsid w:val="00E55A49"/>
    <w:rsid w:val="00E56076"/>
    <w:rsid w:val="00E560DF"/>
    <w:rsid w:val="00E564E2"/>
    <w:rsid w:val="00E565B6"/>
    <w:rsid w:val="00E57339"/>
    <w:rsid w:val="00E57358"/>
    <w:rsid w:val="00E57B75"/>
    <w:rsid w:val="00E57C39"/>
    <w:rsid w:val="00E57F78"/>
    <w:rsid w:val="00E60025"/>
    <w:rsid w:val="00E60800"/>
    <w:rsid w:val="00E61111"/>
    <w:rsid w:val="00E61126"/>
    <w:rsid w:val="00E612B3"/>
    <w:rsid w:val="00E62AE1"/>
    <w:rsid w:val="00E63D14"/>
    <w:rsid w:val="00E6447E"/>
    <w:rsid w:val="00E64801"/>
    <w:rsid w:val="00E64838"/>
    <w:rsid w:val="00E64E78"/>
    <w:rsid w:val="00E66577"/>
    <w:rsid w:val="00E6698B"/>
    <w:rsid w:val="00E671DE"/>
    <w:rsid w:val="00E70C56"/>
    <w:rsid w:val="00E714D8"/>
    <w:rsid w:val="00E71DAD"/>
    <w:rsid w:val="00E72761"/>
    <w:rsid w:val="00E72AFD"/>
    <w:rsid w:val="00E72FD4"/>
    <w:rsid w:val="00E73A25"/>
    <w:rsid w:val="00E73B15"/>
    <w:rsid w:val="00E73B87"/>
    <w:rsid w:val="00E73BDA"/>
    <w:rsid w:val="00E74205"/>
    <w:rsid w:val="00E74A7B"/>
    <w:rsid w:val="00E74B51"/>
    <w:rsid w:val="00E7500C"/>
    <w:rsid w:val="00E7560B"/>
    <w:rsid w:val="00E75939"/>
    <w:rsid w:val="00E75E6B"/>
    <w:rsid w:val="00E76110"/>
    <w:rsid w:val="00E767E0"/>
    <w:rsid w:val="00E7725E"/>
    <w:rsid w:val="00E80079"/>
    <w:rsid w:val="00E8011E"/>
    <w:rsid w:val="00E808A1"/>
    <w:rsid w:val="00E80C1C"/>
    <w:rsid w:val="00E81647"/>
    <w:rsid w:val="00E818A0"/>
    <w:rsid w:val="00E81E8F"/>
    <w:rsid w:val="00E82559"/>
    <w:rsid w:val="00E82A0F"/>
    <w:rsid w:val="00E82A1E"/>
    <w:rsid w:val="00E8345F"/>
    <w:rsid w:val="00E83718"/>
    <w:rsid w:val="00E837B6"/>
    <w:rsid w:val="00E84331"/>
    <w:rsid w:val="00E856AD"/>
    <w:rsid w:val="00E8587D"/>
    <w:rsid w:val="00E8598A"/>
    <w:rsid w:val="00E860A0"/>
    <w:rsid w:val="00E8621B"/>
    <w:rsid w:val="00E86369"/>
    <w:rsid w:val="00E86409"/>
    <w:rsid w:val="00E864A6"/>
    <w:rsid w:val="00E866B6"/>
    <w:rsid w:val="00E86A7B"/>
    <w:rsid w:val="00E9047D"/>
    <w:rsid w:val="00E90D90"/>
    <w:rsid w:val="00E90FD8"/>
    <w:rsid w:val="00E9133B"/>
    <w:rsid w:val="00E91674"/>
    <w:rsid w:val="00E91E4D"/>
    <w:rsid w:val="00E9212E"/>
    <w:rsid w:val="00E9231E"/>
    <w:rsid w:val="00E928A4"/>
    <w:rsid w:val="00E92C3A"/>
    <w:rsid w:val="00E92D8F"/>
    <w:rsid w:val="00E9458E"/>
    <w:rsid w:val="00E95324"/>
    <w:rsid w:val="00E96FE7"/>
    <w:rsid w:val="00E972AE"/>
    <w:rsid w:val="00E97349"/>
    <w:rsid w:val="00E97C4B"/>
    <w:rsid w:val="00EA0D61"/>
    <w:rsid w:val="00EA0FF7"/>
    <w:rsid w:val="00EA1408"/>
    <w:rsid w:val="00EA1D4E"/>
    <w:rsid w:val="00EA20E4"/>
    <w:rsid w:val="00EA26A7"/>
    <w:rsid w:val="00EA311D"/>
    <w:rsid w:val="00EA31CA"/>
    <w:rsid w:val="00EA3604"/>
    <w:rsid w:val="00EA48E4"/>
    <w:rsid w:val="00EA4965"/>
    <w:rsid w:val="00EA51DE"/>
    <w:rsid w:val="00EA5419"/>
    <w:rsid w:val="00EA555D"/>
    <w:rsid w:val="00EA5B29"/>
    <w:rsid w:val="00EA5B83"/>
    <w:rsid w:val="00EA5BA6"/>
    <w:rsid w:val="00EA66B4"/>
    <w:rsid w:val="00EA681D"/>
    <w:rsid w:val="00EA6D3C"/>
    <w:rsid w:val="00EA7F8B"/>
    <w:rsid w:val="00EB00CA"/>
    <w:rsid w:val="00EB0366"/>
    <w:rsid w:val="00EB03BB"/>
    <w:rsid w:val="00EB05ED"/>
    <w:rsid w:val="00EB07DB"/>
    <w:rsid w:val="00EB0983"/>
    <w:rsid w:val="00EB0C90"/>
    <w:rsid w:val="00EB0EA8"/>
    <w:rsid w:val="00EB1A17"/>
    <w:rsid w:val="00EB26A3"/>
    <w:rsid w:val="00EB29C8"/>
    <w:rsid w:val="00EB357A"/>
    <w:rsid w:val="00EB37D0"/>
    <w:rsid w:val="00EB3833"/>
    <w:rsid w:val="00EB3866"/>
    <w:rsid w:val="00EB3CEE"/>
    <w:rsid w:val="00EB3DDE"/>
    <w:rsid w:val="00EB40A0"/>
    <w:rsid w:val="00EB4D56"/>
    <w:rsid w:val="00EB4E98"/>
    <w:rsid w:val="00EB5204"/>
    <w:rsid w:val="00EB5403"/>
    <w:rsid w:val="00EB5B16"/>
    <w:rsid w:val="00EB6016"/>
    <w:rsid w:val="00EB6407"/>
    <w:rsid w:val="00EB64CA"/>
    <w:rsid w:val="00EB6717"/>
    <w:rsid w:val="00EB67AD"/>
    <w:rsid w:val="00EB6FFE"/>
    <w:rsid w:val="00EB7646"/>
    <w:rsid w:val="00EC002C"/>
    <w:rsid w:val="00EC0044"/>
    <w:rsid w:val="00EC0346"/>
    <w:rsid w:val="00EC07AF"/>
    <w:rsid w:val="00EC098B"/>
    <w:rsid w:val="00EC0CE3"/>
    <w:rsid w:val="00EC0D15"/>
    <w:rsid w:val="00EC1798"/>
    <w:rsid w:val="00EC1977"/>
    <w:rsid w:val="00EC2489"/>
    <w:rsid w:val="00EC26ED"/>
    <w:rsid w:val="00EC28D6"/>
    <w:rsid w:val="00EC307A"/>
    <w:rsid w:val="00EC34BA"/>
    <w:rsid w:val="00EC35D3"/>
    <w:rsid w:val="00EC367B"/>
    <w:rsid w:val="00EC3960"/>
    <w:rsid w:val="00EC3A77"/>
    <w:rsid w:val="00EC3BD3"/>
    <w:rsid w:val="00EC3E2A"/>
    <w:rsid w:val="00EC435B"/>
    <w:rsid w:val="00EC45E6"/>
    <w:rsid w:val="00EC46D0"/>
    <w:rsid w:val="00EC4CC8"/>
    <w:rsid w:val="00EC578C"/>
    <w:rsid w:val="00EC620E"/>
    <w:rsid w:val="00EC64D5"/>
    <w:rsid w:val="00EC685B"/>
    <w:rsid w:val="00EC6861"/>
    <w:rsid w:val="00EC70CE"/>
    <w:rsid w:val="00EC780C"/>
    <w:rsid w:val="00EC7AC8"/>
    <w:rsid w:val="00EC7AFB"/>
    <w:rsid w:val="00ED01F6"/>
    <w:rsid w:val="00ED07F0"/>
    <w:rsid w:val="00ED0B97"/>
    <w:rsid w:val="00ED0FC9"/>
    <w:rsid w:val="00ED1150"/>
    <w:rsid w:val="00ED176C"/>
    <w:rsid w:val="00ED1A52"/>
    <w:rsid w:val="00ED2550"/>
    <w:rsid w:val="00ED35BC"/>
    <w:rsid w:val="00ED35D2"/>
    <w:rsid w:val="00ED3AEB"/>
    <w:rsid w:val="00ED4445"/>
    <w:rsid w:val="00ED4772"/>
    <w:rsid w:val="00ED47A1"/>
    <w:rsid w:val="00ED4963"/>
    <w:rsid w:val="00ED4AED"/>
    <w:rsid w:val="00ED4B44"/>
    <w:rsid w:val="00ED528F"/>
    <w:rsid w:val="00ED552C"/>
    <w:rsid w:val="00ED5C56"/>
    <w:rsid w:val="00ED5C8D"/>
    <w:rsid w:val="00ED603D"/>
    <w:rsid w:val="00ED637C"/>
    <w:rsid w:val="00ED65FA"/>
    <w:rsid w:val="00ED6C0E"/>
    <w:rsid w:val="00ED7494"/>
    <w:rsid w:val="00EE0954"/>
    <w:rsid w:val="00EE1B33"/>
    <w:rsid w:val="00EE21FB"/>
    <w:rsid w:val="00EE2398"/>
    <w:rsid w:val="00EE2C9B"/>
    <w:rsid w:val="00EE3E98"/>
    <w:rsid w:val="00EE46A9"/>
    <w:rsid w:val="00EE491A"/>
    <w:rsid w:val="00EE4D24"/>
    <w:rsid w:val="00EE4DAA"/>
    <w:rsid w:val="00EE5CC6"/>
    <w:rsid w:val="00EE6178"/>
    <w:rsid w:val="00EE62EF"/>
    <w:rsid w:val="00EE6A12"/>
    <w:rsid w:val="00EE6F09"/>
    <w:rsid w:val="00EE7EB2"/>
    <w:rsid w:val="00EF0816"/>
    <w:rsid w:val="00EF1872"/>
    <w:rsid w:val="00EF22D5"/>
    <w:rsid w:val="00EF22FB"/>
    <w:rsid w:val="00EF23B9"/>
    <w:rsid w:val="00EF268E"/>
    <w:rsid w:val="00EF26CF"/>
    <w:rsid w:val="00EF2B08"/>
    <w:rsid w:val="00EF2ECC"/>
    <w:rsid w:val="00EF2F17"/>
    <w:rsid w:val="00EF3F28"/>
    <w:rsid w:val="00EF4497"/>
    <w:rsid w:val="00EF48F5"/>
    <w:rsid w:val="00EF4AB5"/>
    <w:rsid w:val="00EF4B63"/>
    <w:rsid w:val="00EF4BA1"/>
    <w:rsid w:val="00EF4D27"/>
    <w:rsid w:val="00EF4E74"/>
    <w:rsid w:val="00EF5616"/>
    <w:rsid w:val="00EF592C"/>
    <w:rsid w:val="00EF5A35"/>
    <w:rsid w:val="00EF62CD"/>
    <w:rsid w:val="00EF67FD"/>
    <w:rsid w:val="00EF6F42"/>
    <w:rsid w:val="00EF6F90"/>
    <w:rsid w:val="00EF71F2"/>
    <w:rsid w:val="00EF774B"/>
    <w:rsid w:val="00EF774D"/>
    <w:rsid w:val="00EF7AB2"/>
    <w:rsid w:val="00EF7B93"/>
    <w:rsid w:val="00EF7EBC"/>
    <w:rsid w:val="00EF7EDA"/>
    <w:rsid w:val="00F00F5C"/>
    <w:rsid w:val="00F01860"/>
    <w:rsid w:val="00F018EF"/>
    <w:rsid w:val="00F01AE8"/>
    <w:rsid w:val="00F01D1C"/>
    <w:rsid w:val="00F021B1"/>
    <w:rsid w:val="00F02313"/>
    <w:rsid w:val="00F02AB1"/>
    <w:rsid w:val="00F03197"/>
    <w:rsid w:val="00F0370F"/>
    <w:rsid w:val="00F03E53"/>
    <w:rsid w:val="00F03FF2"/>
    <w:rsid w:val="00F04325"/>
    <w:rsid w:val="00F04EF6"/>
    <w:rsid w:val="00F05244"/>
    <w:rsid w:val="00F05510"/>
    <w:rsid w:val="00F05931"/>
    <w:rsid w:val="00F059BD"/>
    <w:rsid w:val="00F05C15"/>
    <w:rsid w:val="00F05DA3"/>
    <w:rsid w:val="00F06007"/>
    <w:rsid w:val="00F0607E"/>
    <w:rsid w:val="00F06640"/>
    <w:rsid w:val="00F06980"/>
    <w:rsid w:val="00F0709C"/>
    <w:rsid w:val="00F07D18"/>
    <w:rsid w:val="00F10591"/>
    <w:rsid w:val="00F1075D"/>
    <w:rsid w:val="00F108A5"/>
    <w:rsid w:val="00F10B2C"/>
    <w:rsid w:val="00F10DDD"/>
    <w:rsid w:val="00F10E04"/>
    <w:rsid w:val="00F11312"/>
    <w:rsid w:val="00F1189F"/>
    <w:rsid w:val="00F11907"/>
    <w:rsid w:val="00F11979"/>
    <w:rsid w:val="00F11A38"/>
    <w:rsid w:val="00F11B42"/>
    <w:rsid w:val="00F11CEE"/>
    <w:rsid w:val="00F12357"/>
    <w:rsid w:val="00F1265E"/>
    <w:rsid w:val="00F12679"/>
    <w:rsid w:val="00F126CE"/>
    <w:rsid w:val="00F1296C"/>
    <w:rsid w:val="00F129F8"/>
    <w:rsid w:val="00F12D66"/>
    <w:rsid w:val="00F12DA7"/>
    <w:rsid w:val="00F12FC2"/>
    <w:rsid w:val="00F13DAD"/>
    <w:rsid w:val="00F13E24"/>
    <w:rsid w:val="00F13E27"/>
    <w:rsid w:val="00F141F9"/>
    <w:rsid w:val="00F14294"/>
    <w:rsid w:val="00F14343"/>
    <w:rsid w:val="00F14A6F"/>
    <w:rsid w:val="00F1520D"/>
    <w:rsid w:val="00F155C6"/>
    <w:rsid w:val="00F15E01"/>
    <w:rsid w:val="00F165D5"/>
    <w:rsid w:val="00F169C4"/>
    <w:rsid w:val="00F16DC8"/>
    <w:rsid w:val="00F17034"/>
    <w:rsid w:val="00F1758F"/>
    <w:rsid w:val="00F17D27"/>
    <w:rsid w:val="00F205F9"/>
    <w:rsid w:val="00F20850"/>
    <w:rsid w:val="00F20D00"/>
    <w:rsid w:val="00F21093"/>
    <w:rsid w:val="00F215BA"/>
    <w:rsid w:val="00F21B33"/>
    <w:rsid w:val="00F2292A"/>
    <w:rsid w:val="00F22B3B"/>
    <w:rsid w:val="00F22F36"/>
    <w:rsid w:val="00F233DC"/>
    <w:rsid w:val="00F23E8B"/>
    <w:rsid w:val="00F24378"/>
    <w:rsid w:val="00F24557"/>
    <w:rsid w:val="00F248A3"/>
    <w:rsid w:val="00F24C8C"/>
    <w:rsid w:val="00F2532A"/>
    <w:rsid w:val="00F257CD"/>
    <w:rsid w:val="00F25D7E"/>
    <w:rsid w:val="00F265C2"/>
    <w:rsid w:val="00F269DD"/>
    <w:rsid w:val="00F26A09"/>
    <w:rsid w:val="00F26C1A"/>
    <w:rsid w:val="00F26CF0"/>
    <w:rsid w:val="00F271FB"/>
    <w:rsid w:val="00F27961"/>
    <w:rsid w:val="00F27D8B"/>
    <w:rsid w:val="00F3056A"/>
    <w:rsid w:val="00F30835"/>
    <w:rsid w:val="00F30B10"/>
    <w:rsid w:val="00F3119F"/>
    <w:rsid w:val="00F311E7"/>
    <w:rsid w:val="00F315C2"/>
    <w:rsid w:val="00F31726"/>
    <w:rsid w:val="00F32A78"/>
    <w:rsid w:val="00F32FE0"/>
    <w:rsid w:val="00F34141"/>
    <w:rsid w:val="00F34442"/>
    <w:rsid w:val="00F34983"/>
    <w:rsid w:val="00F34A08"/>
    <w:rsid w:val="00F34CD4"/>
    <w:rsid w:val="00F34F4D"/>
    <w:rsid w:val="00F350D7"/>
    <w:rsid w:val="00F3526F"/>
    <w:rsid w:val="00F3596E"/>
    <w:rsid w:val="00F359D3"/>
    <w:rsid w:val="00F35CC3"/>
    <w:rsid w:val="00F36293"/>
    <w:rsid w:val="00F36C42"/>
    <w:rsid w:val="00F3738A"/>
    <w:rsid w:val="00F378E8"/>
    <w:rsid w:val="00F379BD"/>
    <w:rsid w:val="00F4097F"/>
    <w:rsid w:val="00F40C61"/>
    <w:rsid w:val="00F410F3"/>
    <w:rsid w:val="00F412E8"/>
    <w:rsid w:val="00F4275F"/>
    <w:rsid w:val="00F4290F"/>
    <w:rsid w:val="00F42BFE"/>
    <w:rsid w:val="00F43098"/>
    <w:rsid w:val="00F431D5"/>
    <w:rsid w:val="00F432E3"/>
    <w:rsid w:val="00F4430F"/>
    <w:rsid w:val="00F44AAF"/>
    <w:rsid w:val="00F44F67"/>
    <w:rsid w:val="00F44FDC"/>
    <w:rsid w:val="00F45526"/>
    <w:rsid w:val="00F45733"/>
    <w:rsid w:val="00F459DF"/>
    <w:rsid w:val="00F4606B"/>
    <w:rsid w:val="00F4619C"/>
    <w:rsid w:val="00F46662"/>
    <w:rsid w:val="00F467A1"/>
    <w:rsid w:val="00F46BE6"/>
    <w:rsid w:val="00F47206"/>
    <w:rsid w:val="00F47935"/>
    <w:rsid w:val="00F503AA"/>
    <w:rsid w:val="00F50530"/>
    <w:rsid w:val="00F50A3B"/>
    <w:rsid w:val="00F514CD"/>
    <w:rsid w:val="00F5175B"/>
    <w:rsid w:val="00F5199C"/>
    <w:rsid w:val="00F51BE3"/>
    <w:rsid w:val="00F524B1"/>
    <w:rsid w:val="00F52630"/>
    <w:rsid w:val="00F52B2C"/>
    <w:rsid w:val="00F52C5E"/>
    <w:rsid w:val="00F532A8"/>
    <w:rsid w:val="00F53D35"/>
    <w:rsid w:val="00F53D69"/>
    <w:rsid w:val="00F55207"/>
    <w:rsid w:val="00F555F2"/>
    <w:rsid w:val="00F55889"/>
    <w:rsid w:val="00F55A1A"/>
    <w:rsid w:val="00F55A24"/>
    <w:rsid w:val="00F56125"/>
    <w:rsid w:val="00F56520"/>
    <w:rsid w:val="00F569C9"/>
    <w:rsid w:val="00F56CB9"/>
    <w:rsid w:val="00F56D0B"/>
    <w:rsid w:val="00F56E77"/>
    <w:rsid w:val="00F57324"/>
    <w:rsid w:val="00F5792C"/>
    <w:rsid w:val="00F604EF"/>
    <w:rsid w:val="00F607D1"/>
    <w:rsid w:val="00F60864"/>
    <w:rsid w:val="00F61092"/>
    <w:rsid w:val="00F611AF"/>
    <w:rsid w:val="00F613D3"/>
    <w:rsid w:val="00F61875"/>
    <w:rsid w:val="00F6192A"/>
    <w:rsid w:val="00F61AB1"/>
    <w:rsid w:val="00F6257A"/>
    <w:rsid w:val="00F62C49"/>
    <w:rsid w:val="00F632E3"/>
    <w:rsid w:val="00F639CB"/>
    <w:rsid w:val="00F63A36"/>
    <w:rsid w:val="00F63F87"/>
    <w:rsid w:val="00F64C5A"/>
    <w:rsid w:val="00F64ECF"/>
    <w:rsid w:val="00F64F48"/>
    <w:rsid w:val="00F650B2"/>
    <w:rsid w:val="00F65DBD"/>
    <w:rsid w:val="00F65E5E"/>
    <w:rsid w:val="00F663DD"/>
    <w:rsid w:val="00F665BA"/>
    <w:rsid w:val="00F66695"/>
    <w:rsid w:val="00F66E60"/>
    <w:rsid w:val="00F67060"/>
    <w:rsid w:val="00F675D4"/>
    <w:rsid w:val="00F67A44"/>
    <w:rsid w:val="00F67B75"/>
    <w:rsid w:val="00F67D92"/>
    <w:rsid w:val="00F70357"/>
    <w:rsid w:val="00F70508"/>
    <w:rsid w:val="00F7074D"/>
    <w:rsid w:val="00F708E0"/>
    <w:rsid w:val="00F70D7E"/>
    <w:rsid w:val="00F71293"/>
    <w:rsid w:val="00F71296"/>
    <w:rsid w:val="00F71B7D"/>
    <w:rsid w:val="00F71CFC"/>
    <w:rsid w:val="00F71FCD"/>
    <w:rsid w:val="00F724EA"/>
    <w:rsid w:val="00F724F8"/>
    <w:rsid w:val="00F72534"/>
    <w:rsid w:val="00F72DBD"/>
    <w:rsid w:val="00F72EC8"/>
    <w:rsid w:val="00F72FFC"/>
    <w:rsid w:val="00F734AA"/>
    <w:rsid w:val="00F73A13"/>
    <w:rsid w:val="00F73FA7"/>
    <w:rsid w:val="00F74444"/>
    <w:rsid w:val="00F74796"/>
    <w:rsid w:val="00F74B9E"/>
    <w:rsid w:val="00F74EA2"/>
    <w:rsid w:val="00F74FF0"/>
    <w:rsid w:val="00F75061"/>
    <w:rsid w:val="00F7545F"/>
    <w:rsid w:val="00F7551B"/>
    <w:rsid w:val="00F757AE"/>
    <w:rsid w:val="00F75BB2"/>
    <w:rsid w:val="00F7611B"/>
    <w:rsid w:val="00F775AF"/>
    <w:rsid w:val="00F7776B"/>
    <w:rsid w:val="00F77BC2"/>
    <w:rsid w:val="00F77BFC"/>
    <w:rsid w:val="00F77D29"/>
    <w:rsid w:val="00F80531"/>
    <w:rsid w:val="00F805B4"/>
    <w:rsid w:val="00F810D8"/>
    <w:rsid w:val="00F81C22"/>
    <w:rsid w:val="00F8205B"/>
    <w:rsid w:val="00F822B5"/>
    <w:rsid w:val="00F82509"/>
    <w:rsid w:val="00F828F1"/>
    <w:rsid w:val="00F82E59"/>
    <w:rsid w:val="00F82F4B"/>
    <w:rsid w:val="00F830E7"/>
    <w:rsid w:val="00F834AF"/>
    <w:rsid w:val="00F83A4E"/>
    <w:rsid w:val="00F83AA9"/>
    <w:rsid w:val="00F83EE3"/>
    <w:rsid w:val="00F840CA"/>
    <w:rsid w:val="00F84548"/>
    <w:rsid w:val="00F84C87"/>
    <w:rsid w:val="00F853D8"/>
    <w:rsid w:val="00F85CC1"/>
    <w:rsid w:val="00F85FED"/>
    <w:rsid w:val="00F8619B"/>
    <w:rsid w:val="00F86339"/>
    <w:rsid w:val="00F86F47"/>
    <w:rsid w:val="00F86FCA"/>
    <w:rsid w:val="00F87CA0"/>
    <w:rsid w:val="00F91108"/>
    <w:rsid w:val="00F91473"/>
    <w:rsid w:val="00F9148A"/>
    <w:rsid w:val="00F916EE"/>
    <w:rsid w:val="00F92188"/>
    <w:rsid w:val="00F921E0"/>
    <w:rsid w:val="00F928CD"/>
    <w:rsid w:val="00F92E55"/>
    <w:rsid w:val="00F934B6"/>
    <w:rsid w:val="00F93842"/>
    <w:rsid w:val="00F93955"/>
    <w:rsid w:val="00F94903"/>
    <w:rsid w:val="00F94D12"/>
    <w:rsid w:val="00F95A01"/>
    <w:rsid w:val="00F961B4"/>
    <w:rsid w:val="00F971CC"/>
    <w:rsid w:val="00F972BE"/>
    <w:rsid w:val="00F97442"/>
    <w:rsid w:val="00F976AE"/>
    <w:rsid w:val="00F976FC"/>
    <w:rsid w:val="00F97737"/>
    <w:rsid w:val="00F978B5"/>
    <w:rsid w:val="00F97B92"/>
    <w:rsid w:val="00FA0B95"/>
    <w:rsid w:val="00FA0D92"/>
    <w:rsid w:val="00FA13A0"/>
    <w:rsid w:val="00FA1563"/>
    <w:rsid w:val="00FA18CD"/>
    <w:rsid w:val="00FA22D5"/>
    <w:rsid w:val="00FA2576"/>
    <w:rsid w:val="00FA2BFF"/>
    <w:rsid w:val="00FA2F8F"/>
    <w:rsid w:val="00FA3004"/>
    <w:rsid w:val="00FA3134"/>
    <w:rsid w:val="00FA364B"/>
    <w:rsid w:val="00FA3A58"/>
    <w:rsid w:val="00FA4B5B"/>
    <w:rsid w:val="00FA4E2F"/>
    <w:rsid w:val="00FA6A39"/>
    <w:rsid w:val="00FA6C78"/>
    <w:rsid w:val="00FA6F68"/>
    <w:rsid w:val="00FB0218"/>
    <w:rsid w:val="00FB046E"/>
    <w:rsid w:val="00FB04F1"/>
    <w:rsid w:val="00FB0799"/>
    <w:rsid w:val="00FB0A26"/>
    <w:rsid w:val="00FB0B2B"/>
    <w:rsid w:val="00FB0DAB"/>
    <w:rsid w:val="00FB0DF4"/>
    <w:rsid w:val="00FB1068"/>
    <w:rsid w:val="00FB17EC"/>
    <w:rsid w:val="00FB1DB7"/>
    <w:rsid w:val="00FB1E4F"/>
    <w:rsid w:val="00FB2107"/>
    <w:rsid w:val="00FB2774"/>
    <w:rsid w:val="00FB2832"/>
    <w:rsid w:val="00FB2DB4"/>
    <w:rsid w:val="00FB384D"/>
    <w:rsid w:val="00FB39C5"/>
    <w:rsid w:val="00FB3BA6"/>
    <w:rsid w:val="00FB3D02"/>
    <w:rsid w:val="00FB44B3"/>
    <w:rsid w:val="00FB58F0"/>
    <w:rsid w:val="00FB606D"/>
    <w:rsid w:val="00FB6237"/>
    <w:rsid w:val="00FB73BD"/>
    <w:rsid w:val="00FB73F6"/>
    <w:rsid w:val="00FB7D8A"/>
    <w:rsid w:val="00FC041F"/>
    <w:rsid w:val="00FC05D0"/>
    <w:rsid w:val="00FC1F6B"/>
    <w:rsid w:val="00FC2478"/>
    <w:rsid w:val="00FC25C8"/>
    <w:rsid w:val="00FC2DB5"/>
    <w:rsid w:val="00FC313C"/>
    <w:rsid w:val="00FC348C"/>
    <w:rsid w:val="00FC3C6F"/>
    <w:rsid w:val="00FC44CD"/>
    <w:rsid w:val="00FC4650"/>
    <w:rsid w:val="00FC4B6F"/>
    <w:rsid w:val="00FC4F29"/>
    <w:rsid w:val="00FC52C4"/>
    <w:rsid w:val="00FC5696"/>
    <w:rsid w:val="00FC59EC"/>
    <w:rsid w:val="00FC6776"/>
    <w:rsid w:val="00FC68B0"/>
    <w:rsid w:val="00FC71AE"/>
    <w:rsid w:val="00FC7730"/>
    <w:rsid w:val="00FC7796"/>
    <w:rsid w:val="00FC7981"/>
    <w:rsid w:val="00FC7BFF"/>
    <w:rsid w:val="00FC7F29"/>
    <w:rsid w:val="00FD02BA"/>
    <w:rsid w:val="00FD0695"/>
    <w:rsid w:val="00FD06FA"/>
    <w:rsid w:val="00FD0880"/>
    <w:rsid w:val="00FD08E6"/>
    <w:rsid w:val="00FD0B47"/>
    <w:rsid w:val="00FD11A3"/>
    <w:rsid w:val="00FD13D2"/>
    <w:rsid w:val="00FD203F"/>
    <w:rsid w:val="00FD2123"/>
    <w:rsid w:val="00FD2126"/>
    <w:rsid w:val="00FD2420"/>
    <w:rsid w:val="00FD3854"/>
    <w:rsid w:val="00FD41AA"/>
    <w:rsid w:val="00FD41E0"/>
    <w:rsid w:val="00FD49F5"/>
    <w:rsid w:val="00FD4C3F"/>
    <w:rsid w:val="00FD5A75"/>
    <w:rsid w:val="00FD6169"/>
    <w:rsid w:val="00FD621E"/>
    <w:rsid w:val="00FD6E61"/>
    <w:rsid w:val="00FD71CB"/>
    <w:rsid w:val="00FD73D2"/>
    <w:rsid w:val="00FD7B0F"/>
    <w:rsid w:val="00FE0B08"/>
    <w:rsid w:val="00FE14AA"/>
    <w:rsid w:val="00FE19C6"/>
    <w:rsid w:val="00FE1A55"/>
    <w:rsid w:val="00FE1DF3"/>
    <w:rsid w:val="00FE204D"/>
    <w:rsid w:val="00FE213B"/>
    <w:rsid w:val="00FE24C1"/>
    <w:rsid w:val="00FE2A12"/>
    <w:rsid w:val="00FE2AA8"/>
    <w:rsid w:val="00FE2B41"/>
    <w:rsid w:val="00FE2E7A"/>
    <w:rsid w:val="00FE30EE"/>
    <w:rsid w:val="00FE37FF"/>
    <w:rsid w:val="00FE3C7C"/>
    <w:rsid w:val="00FE4291"/>
    <w:rsid w:val="00FE44AC"/>
    <w:rsid w:val="00FE4E83"/>
    <w:rsid w:val="00FE5487"/>
    <w:rsid w:val="00FE5832"/>
    <w:rsid w:val="00FE665E"/>
    <w:rsid w:val="00FE67EC"/>
    <w:rsid w:val="00FE6C62"/>
    <w:rsid w:val="00FE71A3"/>
    <w:rsid w:val="00FE74AA"/>
    <w:rsid w:val="00FE7597"/>
    <w:rsid w:val="00FE7A2F"/>
    <w:rsid w:val="00FE7B61"/>
    <w:rsid w:val="00FF0678"/>
    <w:rsid w:val="00FF06B5"/>
    <w:rsid w:val="00FF0E6F"/>
    <w:rsid w:val="00FF1A35"/>
    <w:rsid w:val="00FF1F7B"/>
    <w:rsid w:val="00FF2B64"/>
    <w:rsid w:val="00FF2ED7"/>
    <w:rsid w:val="00FF2F71"/>
    <w:rsid w:val="00FF3145"/>
    <w:rsid w:val="00FF3337"/>
    <w:rsid w:val="00FF3A18"/>
    <w:rsid w:val="00FF3D39"/>
    <w:rsid w:val="00FF4089"/>
    <w:rsid w:val="00FF424B"/>
    <w:rsid w:val="00FF5122"/>
    <w:rsid w:val="00FF52C1"/>
    <w:rsid w:val="00FF5BB4"/>
    <w:rsid w:val="00FF64B3"/>
    <w:rsid w:val="00FF6644"/>
    <w:rsid w:val="00FF6DC8"/>
    <w:rsid w:val="00FF704B"/>
    <w:rsid w:val="00FF70F4"/>
    <w:rsid w:val="00FF7405"/>
    <w:rsid w:val="00FF76AB"/>
    <w:rsid w:val="00FF7CA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CE55911"/>
  <w15:docId w15:val="{F368EE6D-37E9-644A-8DCA-000A538AF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3" w:qFormat="1"/>
    <w:lsdException w:name="heading 4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1758F"/>
    <w:pPr>
      <w:spacing w:line="480" w:lineRule="auto"/>
      <w:ind w:firstLine="567"/>
      <w:jc w:val="both"/>
    </w:pPr>
    <w:rPr>
      <w:rFonts w:ascii="Cambria" w:hAnsi="Cambria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25004F"/>
    <w:pPr>
      <w:keepNext/>
      <w:keepLines/>
      <w:spacing w:before="240" w:after="360"/>
      <w:ind w:firstLine="0"/>
      <w:jc w:val="center"/>
      <w:outlineLvl w:val="0"/>
    </w:pPr>
    <w:rPr>
      <w:rFonts w:asciiTheme="minorHAnsi" w:eastAsiaTheme="majorEastAsia" w:hAnsiTheme="minorHAnsi" w:cstheme="majorBidi"/>
      <w:b/>
      <w:bCs/>
      <w:szCs w:val="32"/>
    </w:rPr>
  </w:style>
  <w:style w:type="paragraph" w:styleId="Heading2">
    <w:name w:val="heading 2"/>
    <w:basedOn w:val="Normal"/>
    <w:next w:val="Normal"/>
    <w:qFormat/>
    <w:rsid w:val="002E3ED8"/>
    <w:pPr>
      <w:keepNext/>
      <w:suppressAutoHyphens/>
      <w:spacing w:before="240" w:after="240" w:line="360" w:lineRule="auto"/>
      <w:ind w:firstLine="0"/>
      <w:outlineLvl w:val="1"/>
    </w:pPr>
    <w:rPr>
      <w:rFonts w:cs="Arial"/>
      <w:b/>
      <w:bCs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2E3ED8"/>
    <w:pPr>
      <w:keepNext/>
      <w:spacing w:before="240" w:after="240" w:line="360" w:lineRule="auto"/>
      <w:ind w:firstLine="0"/>
      <w:outlineLvl w:val="2"/>
    </w:pPr>
    <w:rPr>
      <w:b/>
      <w:i/>
    </w:rPr>
  </w:style>
  <w:style w:type="paragraph" w:styleId="Heading4">
    <w:name w:val="heading 4"/>
    <w:basedOn w:val="Heading3"/>
    <w:next w:val="Normal"/>
    <w:link w:val="Heading4Char"/>
    <w:qFormat/>
    <w:rsid w:val="00B346D9"/>
    <w:pPr>
      <w:keepLines/>
      <w:outlineLvl w:val="3"/>
    </w:pPr>
    <w:rPr>
      <w:rFonts w:asciiTheme="minorHAnsi" w:eastAsiaTheme="majorEastAsia" w:hAnsiTheme="minorHAnsi" w:cstheme="majorBidi"/>
      <w:i w:val="0"/>
      <w:iCs/>
      <w:smallCap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enhypertexte1">
    <w:name w:val="Lien hypertexte1"/>
    <w:rsid w:val="00D3710C"/>
    <w:rPr>
      <w:color w:val="0000FF"/>
      <w:u w:val="single"/>
    </w:rPr>
  </w:style>
  <w:style w:type="paragraph" w:styleId="FootnoteText">
    <w:name w:val="footnote text"/>
    <w:basedOn w:val="Normal"/>
    <w:semiHidden/>
    <w:rsid w:val="00BF587A"/>
    <w:rPr>
      <w:szCs w:val="20"/>
    </w:rPr>
  </w:style>
  <w:style w:type="character" w:styleId="FootnoteReference">
    <w:name w:val="footnote reference"/>
    <w:semiHidden/>
    <w:rsid w:val="00BF587A"/>
    <w:rPr>
      <w:vertAlign w:val="superscript"/>
    </w:rPr>
  </w:style>
  <w:style w:type="paragraph" w:customStyle="1" w:styleId="StyleInterligne15ligne">
    <w:name w:val="Style Interligne : 15 ligne"/>
    <w:basedOn w:val="Normal"/>
    <w:rsid w:val="00F928F6"/>
    <w:rPr>
      <w:szCs w:val="20"/>
    </w:rPr>
  </w:style>
  <w:style w:type="paragraph" w:customStyle="1" w:styleId="Corpsdetexte31">
    <w:name w:val="Corps de texte 31"/>
    <w:basedOn w:val="Normal"/>
    <w:rsid w:val="002F57A7"/>
    <w:pPr>
      <w:suppressAutoHyphens/>
      <w:spacing w:after="240" w:line="240" w:lineRule="auto"/>
      <w:ind w:left="851" w:right="851" w:firstLine="0"/>
    </w:pPr>
    <w:rPr>
      <w:szCs w:val="16"/>
      <w:lang w:eastAsia="ar-SA"/>
    </w:rPr>
  </w:style>
  <w:style w:type="character" w:styleId="Hyperlink">
    <w:name w:val="Hyperlink"/>
    <w:rsid w:val="008C30D5"/>
    <w:rPr>
      <w:color w:val="0000FF"/>
      <w:u w:val="single"/>
    </w:rPr>
  </w:style>
  <w:style w:type="paragraph" w:styleId="Header">
    <w:name w:val="header"/>
    <w:basedOn w:val="Normal"/>
    <w:link w:val="HeaderChar"/>
    <w:rsid w:val="00E8282A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rsid w:val="00E8282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E8282A"/>
  </w:style>
  <w:style w:type="character" w:styleId="LineNumber">
    <w:name w:val="line number"/>
    <w:basedOn w:val="DefaultParagraphFont"/>
    <w:rsid w:val="00121764"/>
  </w:style>
  <w:style w:type="paragraph" w:styleId="BalloonText">
    <w:name w:val="Balloon Text"/>
    <w:basedOn w:val="Normal"/>
    <w:link w:val="BalloonTextChar"/>
    <w:rsid w:val="002813F7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2813F7"/>
    <w:rPr>
      <w:rFonts w:ascii="Lucida Grande" w:hAnsi="Lucida Grande"/>
      <w:sz w:val="18"/>
      <w:szCs w:val="18"/>
    </w:rPr>
  </w:style>
  <w:style w:type="character" w:styleId="CommentReference">
    <w:name w:val="annotation reference"/>
    <w:rsid w:val="000264FA"/>
    <w:rPr>
      <w:sz w:val="16"/>
      <w:szCs w:val="16"/>
    </w:rPr>
  </w:style>
  <w:style w:type="paragraph" w:styleId="CommentText">
    <w:name w:val="annotation text"/>
    <w:basedOn w:val="Normal"/>
    <w:link w:val="CommentTextChar"/>
    <w:rsid w:val="000264FA"/>
    <w:rPr>
      <w:szCs w:val="20"/>
    </w:rPr>
  </w:style>
  <w:style w:type="character" w:customStyle="1" w:styleId="CommentTextChar">
    <w:name w:val="Comment Text Char"/>
    <w:basedOn w:val="DefaultParagraphFont"/>
    <w:link w:val="CommentText"/>
    <w:rsid w:val="000264FA"/>
  </w:style>
  <w:style w:type="paragraph" w:styleId="EndnoteText">
    <w:name w:val="endnote text"/>
    <w:basedOn w:val="Normal"/>
    <w:link w:val="EndnoteTextChar"/>
    <w:rsid w:val="00B60663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rsid w:val="00B60663"/>
  </w:style>
  <w:style w:type="character" w:styleId="EndnoteReference">
    <w:name w:val="endnote reference"/>
    <w:rsid w:val="00B60663"/>
    <w:rPr>
      <w:vertAlign w:val="superscript"/>
    </w:rPr>
  </w:style>
  <w:style w:type="character" w:customStyle="1" w:styleId="hps">
    <w:name w:val="hps"/>
    <w:basedOn w:val="DefaultParagraphFont"/>
    <w:rsid w:val="00D54C6E"/>
  </w:style>
  <w:style w:type="paragraph" w:customStyle="1" w:styleId="reference">
    <w:name w:val="reference"/>
    <w:basedOn w:val="Normal"/>
    <w:rsid w:val="00E75E6B"/>
    <w:pPr>
      <w:suppressAutoHyphens/>
      <w:ind w:left="284" w:right="284" w:hanging="284"/>
    </w:pPr>
    <w:rPr>
      <w:lang w:eastAsia="ar-SA"/>
    </w:rPr>
  </w:style>
  <w:style w:type="paragraph" w:styleId="ListParagraph">
    <w:name w:val="List Paragraph"/>
    <w:basedOn w:val="Normal"/>
    <w:qFormat/>
    <w:rsid w:val="00967EA2"/>
    <w:pPr>
      <w:ind w:left="720"/>
      <w:contextualSpacing/>
    </w:pPr>
  </w:style>
  <w:style w:type="character" w:customStyle="1" w:styleId="Heading3Char">
    <w:name w:val="Heading 3 Char"/>
    <w:link w:val="Heading3"/>
    <w:rsid w:val="002E3ED8"/>
    <w:rPr>
      <w:rFonts w:ascii="Cambria" w:hAnsi="Cambria"/>
      <w:b/>
      <w:i/>
      <w:sz w:val="24"/>
      <w:szCs w:val="24"/>
      <w:lang w:val="en-US"/>
    </w:rPr>
  </w:style>
  <w:style w:type="paragraph" w:customStyle="1" w:styleId="References">
    <w:name w:val="References"/>
    <w:basedOn w:val="Normal"/>
    <w:rsid w:val="005B7260"/>
    <w:pPr>
      <w:spacing w:before="360" w:after="60" w:line="240" w:lineRule="auto"/>
      <w:ind w:left="720" w:hanging="720"/>
    </w:pPr>
    <w:rPr>
      <w:rFonts w:ascii="Palatino Linotype" w:hAnsi="Palatino Linotype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1F3EA0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F3EA0"/>
    <w:rPr>
      <w:rFonts w:ascii="Cambria" w:hAnsi="Cambria"/>
      <w:b/>
      <w:bCs/>
      <w:lang w:val="en-US"/>
    </w:rPr>
  </w:style>
  <w:style w:type="paragraph" w:styleId="Revision">
    <w:name w:val="Revision"/>
    <w:hidden/>
    <w:rsid w:val="001F3EA0"/>
    <w:rPr>
      <w:rFonts w:ascii="Cambria" w:hAnsi="Cambria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B346D9"/>
    <w:rPr>
      <w:rFonts w:asciiTheme="minorHAnsi" w:eastAsiaTheme="majorEastAsia" w:hAnsiTheme="minorHAnsi" w:cstheme="majorBidi"/>
      <w:b/>
      <w:bCs/>
      <w:i/>
      <w:iCs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rsid w:val="0025004F"/>
    <w:rPr>
      <w:rFonts w:asciiTheme="minorHAnsi" w:eastAsiaTheme="majorEastAsia" w:hAnsiTheme="minorHAnsi" w:cstheme="majorBidi"/>
      <w:b/>
      <w:bCs/>
      <w:sz w:val="24"/>
      <w:szCs w:val="32"/>
      <w:lang w:val="en-US"/>
    </w:rPr>
  </w:style>
  <w:style w:type="paragraph" w:styleId="Quote">
    <w:name w:val="Quote"/>
    <w:basedOn w:val="Normal"/>
    <w:link w:val="QuoteChar"/>
    <w:qFormat/>
    <w:rsid w:val="00374B49"/>
    <w:pPr>
      <w:spacing w:before="360" w:after="360" w:line="240" w:lineRule="auto"/>
      <w:ind w:left="539" w:right="612" w:firstLine="0"/>
    </w:pPr>
    <w:rPr>
      <w:rFonts w:ascii="Times New Roman" w:hAnsi="Times New Roman"/>
      <w:szCs w:val="20"/>
      <w:lang w:val="fr-FR"/>
    </w:rPr>
  </w:style>
  <w:style w:type="character" w:customStyle="1" w:styleId="QuoteChar">
    <w:name w:val="Quote Char"/>
    <w:basedOn w:val="DefaultParagraphFont"/>
    <w:link w:val="Quote"/>
    <w:rsid w:val="00374B49"/>
  </w:style>
  <w:style w:type="paragraph" w:customStyle="1" w:styleId="Referencesandnotes">
    <w:name w:val="References and notes"/>
    <w:basedOn w:val="Normal"/>
    <w:rsid w:val="006948BF"/>
    <w:pPr>
      <w:spacing w:before="120" w:line="240" w:lineRule="auto"/>
      <w:ind w:left="720" w:hanging="720"/>
      <w:jc w:val="left"/>
    </w:pPr>
    <w:rPr>
      <w:rFonts w:ascii="Times New Roman" w:hAnsi="Times New Roman"/>
      <w:lang w:eastAsia="en-US"/>
    </w:rPr>
  </w:style>
  <w:style w:type="character" w:customStyle="1" w:styleId="HeaderChar">
    <w:name w:val="Header Char"/>
    <w:basedOn w:val="DefaultParagraphFont"/>
    <w:link w:val="Header"/>
    <w:rsid w:val="006948BF"/>
    <w:rPr>
      <w:rFonts w:ascii="Cambria" w:hAnsi="Cambria"/>
      <w:sz w:val="24"/>
      <w:szCs w:val="24"/>
      <w:lang w:val="en-US"/>
    </w:rPr>
  </w:style>
  <w:style w:type="paragraph" w:styleId="NormalWeb">
    <w:name w:val="Normal (Web)"/>
    <w:basedOn w:val="Normal"/>
    <w:uiPriority w:val="99"/>
    <w:rsid w:val="0043565F"/>
    <w:rPr>
      <w:rFonts w:ascii="Times New Roman" w:hAnsi="Times New Roman"/>
    </w:rPr>
  </w:style>
  <w:style w:type="character" w:customStyle="1" w:styleId="apple-converted-space">
    <w:name w:val="apple-converted-space"/>
    <w:basedOn w:val="DefaultParagraphFont"/>
    <w:rsid w:val="00FD2123"/>
  </w:style>
  <w:style w:type="character" w:styleId="UnresolvedMention">
    <w:name w:val="Unresolved Mention"/>
    <w:basedOn w:val="DefaultParagraphFont"/>
    <w:uiPriority w:val="99"/>
    <w:semiHidden/>
    <w:unhideWhenUsed/>
    <w:rsid w:val="00375B2F"/>
    <w:rPr>
      <w:color w:val="605E5C"/>
      <w:shd w:val="clear" w:color="auto" w:fill="E1DFDD"/>
    </w:rPr>
  </w:style>
  <w:style w:type="paragraph" w:customStyle="1" w:styleId="Bibliographie1">
    <w:name w:val="Bibliographie1"/>
    <w:basedOn w:val="Normal"/>
    <w:link w:val="BibliographyCar"/>
    <w:rsid w:val="003031E7"/>
    <w:pPr>
      <w:tabs>
        <w:tab w:val="left" w:pos="500"/>
      </w:tabs>
      <w:spacing w:after="240" w:line="240" w:lineRule="auto"/>
      <w:ind w:left="504" w:hanging="504"/>
    </w:pPr>
    <w:rPr>
      <w:lang w:eastAsia="ar-SA"/>
    </w:rPr>
  </w:style>
  <w:style w:type="character" w:customStyle="1" w:styleId="BibliographyCar">
    <w:name w:val="Bibliography Car"/>
    <w:basedOn w:val="DefaultParagraphFont"/>
    <w:link w:val="Bibliographie1"/>
    <w:rsid w:val="003031E7"/>
    <w:rPr>
      <w:rFonts w:ascii="Cambria" w:hAnsi="Cambria"/>
      <w:sz w:val="24"/>
      <w:szCs w:val="24"/>
      <w:lang w:val="en-US" w:eastAsia="ar-SA"/>
    </w:rPr>
  </w:style>
  <w:style w:type="character" w:styleId="FollowedHyperlink">
    <w:name w:val="FollowedHyperlink"/>
    <w:basedOn w:val="DefaultParagraphFont"/>
    <w:semiHidden/>
    <w:unhideWhenUsed/>
    <w:rsid w:val="00A44F2C"/>
    <w:rPr>
      <w:color w:val="800080" w:themeColor="followedHyperlink"/>
      <w:u w:val="single"/>
    </w:rPr>
  </w:style>
  <w:style w:type="paragraph" w:customStyle="1" w:styleId="Title2">
    <w:name w:val="Title 2"/>
    <w:basedOn w:val="Normal"/>
    <w:uiPriority w:val="1"/>
    <w:qFormat/>
    <w:rsid w:val="0040461F"/>
    <w:pPr>
      <w:ind w:firstLine="0"/>
      <w:jc w:val="center"/>
    </w:pPr>
    <w:rPr>
      <w:rFonts w:asciiTheme="minorHAnsi" w:eastAsiaTheme="minorEastAsia" w:hAnsiTheme="minorHAnsi" w:cstheme="minorBidi"/>
      <w:color w:val="000000" w:themeColor="text1"/>
      <w:lang w:eastAsia="ja-JP"/>
    </w:rPr>
  </w:style>
  <w:style w:type="table" w:styleId="TableGrid">
    <w:name w:val="Table Grid"/>
    <w:basedOn w:val="TableNormal"/>
    <w:uiPriority w:val="39"/>
    <w:rsid w:val="008F13A8"/>
    <w:pPr>
      <w:ind w:firstLine="720"/>
    </w:pPr>
    <w:rPr>
      <w:rFonts w:asciiTheme="minorHAnsi" w:eastAsia="SimSun" w:hAnsiTheme="minorHAnsi" w:cstheme="minorBidi"/>
      <w:color w:val="000000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F13A8"/>
    <w:pPr>
      <w:ind w:firstLine="720"/>
    </w:pPr>
    <w:rPr>
      <w:rFonts w:asciiTheme="minorHAnsi" w:eastAsia="SimSun" w:hAnsiTheme="minorHAnsi" w:cstheme="minorBidi"/>
      <w:color w:val="000000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F13A8"/>
    <w:pPr>
      <w:ind w:firstLine="720"/>
    </w:pPr>
    <w:rPr>
      <w:rFonts w:asciiTheme="minorHAnsi" w:eastAsia="SimSun" w:hAnsiTheme="minorHAnsi" w:cstheme="minorBidi"/>
      <w:color w:val="000000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8F13A8"/>
    <w:pPr>
      <w:ind w:firstLine="720"/>
    </w:pPr>
    <w:rPr>
      <w:rFonts w:asciiTheme="minorHAnsi" w:eastAsia="SimSun" w:hAnsiTheme="minorHAnsi" w:cstheme="minorBidi"/>
      <w:color w:val="000000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nhideWhenUsed/>
    <w:rsid w:val="00ED25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0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61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064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4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3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396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46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237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8751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32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786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700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28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38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968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594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38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9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16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40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0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6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271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354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144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715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8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8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2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29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9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3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38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5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49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35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084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2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8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64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208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69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0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56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1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08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9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94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35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75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2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10" Type="http://schemas.openxmlformats.org/officeDocument/2006/relationships/image" Target="media/image3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82F5FFA-C9E2-EA4C-AC05-1848CF2687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9</TotalTime>
  <Pages>7</Pages>
  <Words>1110</Words>
  <Characters>6105</Characters>
  <Application>Microsoft Office Word</Application>
  <DocSecurity>0</DocSecurity>
  <Lines>50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Headings</vt:lpstr>
      </vt:variant>
      <vt:variant>
        <vt:i4>27</vt:i4>
      </vt:variant>
    </vt:vector>
  </HeadingPairs>
  <TitlesOfParts>
    <vt:vector size="28" baseType="lpstr">
      <vt:lpstr>Humans are not alone to use tools</vt:lpstr>
      <vt:lpstr>        Short Abstract</vt:lpstr>
      <vt:lpstr>        Long Abstract</vt:lpstr>
      <vt:lpstr>        </vt:lpstr>
      <vt:lpstr>        1. Introduction</vt:lpstr>
      <vt:lpstr>    1.1. The primate behind the Man </vt:lpstr>
      <vt:lpstr>    1.2. The uniqueness of human tool use</vt:lpstr>
      <vt:lpstr>    1.3. Continuity or discontinuity?</vt:lpstr>
      <vt:lpstr>    1.4. The manipulation-based approach</vt:lpstr>
      <vt:lpstr>    1.5. The reasoning-based approach</vt:lpstr>
      <vt:lpstr>    1.6. Overview of the present study</vt:lpstr>
      <vt:lpstr>        2. Methods</vt:lpstr>
      <vt:lpstr>    2.1. Selection of studies</vt:lpstr>
      <vt:lpstr>    2.2. Data analysis</vt:lpstr>
      <vt:lpstr>        3. Results</vt:lpstr>
      <vt:lpstr>    3.1. Overview</vt:lpstr>
      <vt:lpstr>    3.2. Action, gesture and context</vt:lpstr>
      <vt:lpstr>    3.3. Familiar and unfamiliar</vt:lpstr>
      <vt:lpstr>    3.4. Planning and execution</vt:lpstr>
      <vt:lpstr>    3.5. Number of familiar tool stimuli presented</vt:lpstr>
      <vt:lpstr>        4. Discussion</vt:lpstr>
      <vt:lpstr>    4.1. Examination of the predictions</vt:lpstr>
      <vt:lpstr>    4.2. The tool-use network</vt:lpstr>
      <vt:lpstr>        5. Conclusion and perspectives</vt:lpstr>
      <vt:lpstr>    5.1. Explanation is not understanding</vt:lpstr>
      <vt:lpstr>    5.2. A final word</vt:lpstr>
      <vt:lpstr>        Acknowledgments</vt:lpstr>
      <vt:lpstr>        References</vt:lpstr>
    </vt:vector>
  </TitlesOfParts>
  <Company>Université Lumière Lyon 2</Company>
  <LinksUpToDate>false</LinksUpToDate>
  <CharactersWithSpaces>7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umans are not alone to use tools</dc:title>
  <dc:subject/>
  <dc:creator>Université Lumière Lyon 2</dc:creator>
  <cp:keywords/>
  <dc:description/>
  <cp:lastModifiedBy>Alexandre Bluet</cp:lastModifiedBy>
  <cp:revision>244</cp:revision>
  <cp:lastPrinted>2019-10-09T13:37:00Z</cp:lastPrinted>
  <dcterms:created xsi:type="dcterms:W3CDTF">2021-04-07T08:50:00Z</dcterms:created>
  <dcterms:modified xsi:type="dcterms:W3CDTF">2023-04-06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9a43315-760c-3473-b996-4451e3dba3a0</vt:lpwstr>
  </property>
  <property fmtid="{D5CDD505-2E9C-101B-9397-08002B2CF9AE}" pid="4" name="Mendeley Citation Style_1">
    <vt:lpwstr>http://www.zotero.org/styles/current-bi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urrent-biology</vt:lpwstr>
  </property>
  <property fmtid="{D5CDD505-2E9C-101B-9397-08002B2CF9AE}" pid="14" name="Mendeley Recent Style Name 4_1">
    <vt:lpwstr>Current Bi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19-beta.6+3d8bbb3e5"&gt;&lt;session id="tG3ShTLJ"/&gt;&lt;style id="http://www.zotero.org/styles/pnas" hasBibliography="1" bibliographyStyleHasBeenSet="1"/&gt;&lt;prefs&gt;&lt;pref name="fieldType" value="Field"/&gt;&lt;pref name="automaticJo</vt:lpwstr>
  </property>
  <property fmtid="{D5CDD505-2E9C-101B-9397-08002B2CF9AE}" pid="26" name="ZOTERO_PREF_2">
    <vt:lpwstr>urnalAbbreviations" value="true"/&gt;&lt;/prefs&gt;&lt;/data&gt;</vt:lpwstr>
  </property>
</Properties>
</file>